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409327" w14:textId="4BEF6445" w:rsidR="00FB7E82" w:rsidRPr="006D159D" w:rsidRDefault="00FB7E82" w:rsidP="006D159D">
      <w:pPr>
        <w:spacing w:after="100" w:afterAutospacing="1"/>
        <w:rPr>
          <w:rFonts w:ascii="Times New Roman" w:hAnsi="Times New Roman" w:cs="Times New Roman"/>
          <w:b/>
          <w:bCs/>
        </w:rPr>
      </w:pPr>
      <w:r>
        <w:rPr>
          <w:rFonts w:ascii="Times New Roman" w:hAnsi="Times New Roman" w:cs="Times New Roman"/>
          <w:b/>
          <w:bCs/>
        </w:rPr>
        <w:t xml:space="preserve">Table </w:t>
      </w:r>
      <w:r w:rsidR="00C40D36">
        <w:rPr>
          <w:rFonts w:ascii="Times New Roman" w:hAnsi="Times New Roman" w:cs="Times New Roman"/>
          <w:b/>
          <w:bCs/>
        </w:rPr>
        <w:t>S</w:t>
      </w:r>
      <w:r>
        <w:rPr>
          <w:rFonts w:ascii="Times New Roman" w:hAnsi="Times New Roman" w:cs="Times New Roman"/>
          <w:b/>
          <w:bCs/>
        </w:rPr>
        <w:t xml:space="preserve">1 Recombinant vaccines </w:t>
      </w:r>
    </w:p>
    <w:tbl>
      <w:tblPr>
        <w:tblStyle w:val="TableGrid"/>
        <w:tblW w:w="15877" w:type="dxa"/>
        <w:tblInd w:w="-998" w:type="dxa"/>
        <w:tblLayout w:type="fixed"/>
        <w:tblLook w:val="04A0" w:firstRow="1" w:lastRow="0" w:firstColumn="1" w:lastColumn="0" w:noHBand="0" w:noVBand="1"/>
      </w:tblPr>
      <w:tblGrid>
        <w:gridCol w:w="1135"/>
        <w:gridCol w:w="1134"/>
        <w:gridCol w:w="567"/>
        <w:gridCol w:w="1418"/>
        <w:gridCol w:w="850"/>
        <w:gridCol w:w="1276"/>
        <w:gridCol w:w="709"/>
        <w:gridCol w:w="1417"/>
        <w:gridCol w:w="567"/>
        <w:gridCol w:w="3402"/>
        <w:gridCol w:w="3402"/>
      </w:tblGrid>
      <w:tr w:rsidR="00B76455" w:rsidRPr="00B76455" w14:paraId="049E5D6C" w14:textId="77777777" w:rsidTr="00CB0885">
        <w:trPr>
          <w:trHeight w:val="410"/>
        </w:trPr>
        <w:tc>
          <w:tcPr>
            <w:tcW w:w="1135" w:type="dxa"/>
            <w:vAlign w:val="center"/>
          </w:tcPr>
          <w:p w14:paraId="35BD5B50" w14:textId="1776F9BD"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w:t>
            </w:r>
          </w:p>
        </w:tc>
        <w:tc>
          <w:tcPr>
            <w:tcW w:w="1134" w:type="dxa"/>
            <w:vAlign w:val="center"/>
          </w:tcPr>
          <w:p w14:paraId="3C64D08C" w14:textId="4A578DB8"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 type</w:t>
            </w:r>
          </w:p>
        </w:tc>
        <w:tc>
          <w:tcPr>
            <w:tcW w:w="567" w:type="dxa"/>
            <w:vAlign w:val="center"/>
          </w:tcPr>
          <w:p w14:paraId="02A16574" w14:textId="356D65A3"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N</w:t>
            </w:r>
          </w:p>
        </w:tc>
        <w:tc>
          <w:tcPr>
            <w:tcW w:w="1418" w:type="dxa"/>
            <w:vAlign w:val="center"/>
          </w:tcPr>
          <w:p w14:paraId="04BDB769" w14:textId="0385FEC5"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ntervention</w:t>
            </w:r>
            <w:r w:rsidR="00FB7E82">
              <w:rPr>
                <w:rFonts w:ascii="Times New Roman" w:eastAsia="Times New Roman" w:hAnsi="Times New Roman" w:cs="Times New Roman"/>
                <w:b/>
                <w:bCs/>
                <w:color w:val="000000"/>
                <w:sz w:val="16"/>
                <w:szCs w:val="16"/>
                <w:lang w:eastAsia="en-GB"/>
              </w:rPr>
              <w:t xml:space="preserve"> </w:t>
            </w:r>
          </w:p>
        </w:tc>
        <w:tc>
          <w:tcPr>
            <w:tcW w:w="850" w:type="dxa"/>
            <w:vAlign w:val="center"/>
          </w:tcPr>
          <w:p w14:paraId="7D31E753" w14:textId="75DCAD91"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Control group</w:t>
            </w:r>
          </w:p>
        </w:tc>
        <w:tc>
          <w:tcPr>
            <w:tcW w:w="1276" w:type="dxa"/>
            <w:vAlign w:val="center"/>
          </w:tcPr>
          <w:p w14:paraId="7E84441D" w14:textId="2DFB8EC9"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antigens within vaccine</w:t>
            </w:r>
          </w:p>
        </w:tc>
        <w:tc>
          <w:tcPr>
            <w:tcW w:w="709" w:type="dxa"/>
            <w:vAlign w:val="center"/>
          </w:tcPr>
          <w:p w14:paraId="33360FE3" w14:textId="26A17948"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Age group</w:t>
            </w:r>
          </w:p>
        </w:tc>
        <w:tc>
          <w:tcPr>
            <w:tcW w:w="1417" w:type="dxa"/>
            <w:vAlign w:val="center"/>
          </w:tcPr>
          <w:p w14:paraId="3C0C3AFA" w14:textId="1BB684D8"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Population</w:t>
            </w:r>
          </w:p>
        </w:tc>
        <w:tc>
          <w:tcPr>
            <w:tcW w:w="567" w:type="dxa"/>
            <w:vAlign w:val="center"/>
          </w:tcPr>
          <w:p w14:paraId="3C3F558C" w14:textId="3174E1B8" w:rsidR="0020731A" w:rsidRPr="00B76455" w:rsidRDefault="00B76455" w:rsidP="00F45464">
            <w:pPr>
              <w:rPr>
                <w:rFonts w:ascii="Times New Roman" w:hAnsi="Times New Roman" w:cs="Times New Roman"/>
                <w:b/>
                <w:bCs/>
                <w:sz w:val="16"/>
                <w:szCs w:val="16"/>
              </w:rPr>
            </w:pPr>
            <w:r>
              <w:rPr>
                <w:rFonts w:ascii="Times New Roman" w:eastAsia="Times New Roman" w:hAnsi="Times New Roman" w:cs="Times New Roman"/>
                <w:b/>
                <w:bCs/>
                <w:color w:val="000000"/>
                <w:sz w:val="16"/>
                <w:szCs w:val="16"/>
                <w:lang w:eastAsia="en-GB"/>
              </w:rPr>
              <w:t>FU</w:t>
            </w:r>
          </w:p>
        </w:tc>
        <w:tc>
          <w:tcPr>
            <w:tcW w:w="3402" w:type="dxa"/>
            <w:vAlign w:val="center"/>
          </w:tcPr>
          <w:p w14:paraId="64C1B5B2" w14:textId="1446FB3A"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Virologic assessment</w:t>
            </w:r>
          </w:p>
        </w:tc>
        <w:tc>
          <w:tcPr>
            <w:tcW w:w="3402" w:type="dxa"/>
            <w:vAlign w:val="center"/>
          </w:tcPr>
          <w:p w14:paraId="766465B2" w14:textId="3A54341A"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mmunologic assessment</w:t>
            </w:r>
          </w:p>
        </w:tc>
      </w:tr>
      <w:tr w:rsidR="00B76455" w:rsidRPr="00B76455" w14:paraId="68CE5EDB" w14:textId="77777777" w:rsidTr="00F45464">
        <w:tc>
          <w:tcPr>
            <w:tcW w:w="1135" w:type="dxa"/>
            <w:vAlign w:val="center"/>
          </w:tcPr>
          <w:p w14:paraId="575E41E5" w14:textId="77777777" w:rsidR="00011D4A" w:rsidRPr="00B76455" w:rsidRDefault="00011D4A" w:rsidP="00F45464">
            <w:pPr>
              <w:rPr>
                <w:rFonts w:ascii="Times New Roman" w:hAnsi="Times New Roman" w:cs="Times New Roman"/>
                <w:sz w:val="16"/>
                <w:szCs w:val="16"/>
              </w:rPr>
            </w:pPr>
          </w:p>
          <w:p w14:paraId="28C775A2" w14:textId="77777777" w:rsidR="00011D4A" w:rsidRPr="00B76455" w:rsidRDefault="00011D4A" w:rsidP="00F45464">
            <w:pPr>
              <w:rPr>
                <w:rFonts w:ascii="Times New Roman" w:hAnsi="Times New Roman" w:cs="Times New Roman"/>
                <w:sz w:val="16"/>
                <w:szCs w:val="16"/>
              </w:rPr>
            </w:pPr>
          </w:p>
          <w:p w14:paraId="088B7591" w14:textId="77777777" w:rsidR="00011D4A" w:rsidRPr="00B76455" w:rsidRDefault="00011D4A" w:rsidP="00F45464">
            <w:pPr>
              <w:rPr>
                <w:rFonts w:ascii="Times New Roman" w:hAnsi="Times New Roman" w:cs="Times New Roman"/>
                <w:sz w:val="16"/>
                <w:szCs w:val="16"/>
              </w:rPr>
            </w:pPr>
          </w:p>
          <w:p w14:paraId="4A72A02C" w14:textId="06F88ED0" w:rsidR="0020731A" w:rsidRPr="00B76455" w:rsidRDefault="004A4A70" w:rsidP="00F45464">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n53bumhn","properties":{"formattedCitation":"(Pol et al., 1994)","plainCitation":"(Pol et al., 1994)","noteIndex":0},"citationItems":[{"id":3033,"uris":["http://zotero.org/users/4960808/items/4P73TS9R"],"uri":["http://zotero.org/users/4960808/items/4P73TS9R"],"itemData":{"id":3033,"type":"article-journal","container-title":"Lancet (London, England)","DOI":"10.1016/s0140-6736(94)91384-6","ISSN":"0140-6736","issue":"8918","journalAbbreviation":"Lancet","language":"eng","note":"PMID: 7914291","page":"342","source":"PubMed","title":"Specific vaccine therapy in chronic hepatitis B infection","volume":"344","author":[{"family":"Pol","given":"S."},{"family":"Driss","given":"F."},{"family":"Michel","given":"M. L."},{"family":"Nalpas","given":"B."},{"family":"Berthelot","given":"P."},{"family":"Brechot","given":"C."}],"issued":{"date-parts":[["1994",7,30]]}}}],"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Pol et al., 1994)</w:t>
            </w:r>
            <w:r w:rsidRPr="00B76455">
              <w:rPr>
                <w:rFonts w:ascii="Times New Roman" w:hAnsi="Times New Roman" w:cs="Times New Roman"/>
                <w:sz w:val="16"/>
                <w:szCs w:val="16"/>
              </w:rPr>
              <w:fldChar w:fldCharType="end"/>
            </w:r>
          </w:p>
        </w:tc>
        <w:tc>
          <w:tcPr>
            <w:tcW w:w="1134" w:type="dxa"/>
            <w:vAlign w:val="center"/>
          </w:tcPr>
          <w:p w14:paraId="2A778AB5" w14:textId="074B9633"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Non-randomised</w:t>
            </w:r>
          </w:p>
        </w:tc>
        <w:tc>
          <w:tcPr>
            <w:tcW w:w="567" w:type="dxa"/>
            <w:vAlign w:val="center"/>
          </w:tcPr>
          <w:p w14:paraId="4711099C" w14:textId="79CDCDFC"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32</w:t>
            </w:r>
          </w:p>
        </w:tc>
        <w:tc>
          <w:tcPr>
            <w:tcW w:w="1418" w:type="dxa"/>
            <w:vAlign w:val="center"/>
          </w:tcPr>
          <w:p w14:paraId="73AA86ED" w14:textId="2CD04509"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 xml:space="preserve"> Gen Hevac B</w:t>
            </w:r>
            <w:r w:rsidR="00FB7E82">
              <w:rPr>
                <w:rFonts w:ascii="Times New Roman" w:eastAsia="Times New Roman" w:hAnsi="Times New Roman" w:cs="Times New Roman"/>
                <w:color w:val="000000"/>
                <w:sz w:val="16"/>
                <w:szCs w:val="16"/>
                <w:lang w:eastAsia="en-GB"/>
              </w:rPr>
              <w:t xml:space="preserve"> </w:t>
            </w:r>
          </w:p>
        </w:tc>
        <w:tc>
          <w:tcPr>
            <w:tcW w:w="850" w:type="dxa"/>
            <w:vAlign w:val="center"/>
          </w:tcPr>
          <w:p w14:paraId="70072975" w14:textId="07C10E70"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No control group</w:t>
            </w:r>
          </w:p>
        </w:tc>
        <w:tc>
          <w:tcPr>
            <w:tcW w:w="1276" w:type="dxa"/>
            <w:vAlign w:val="center"/>
          </w:tcPr>
          <w:p w14:paraId="5DCE54FA" w14:textId="14538BCC"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4F9EF52D" w14:textId="6426D1EC"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2030B0F1" w14:textId="40502925"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Chronic hepatitis, unknown HBeAg status</w:t>
            </w:r>
          </w:p>
        </w:tc>
        <w:tc>
          <w:tcPr>
            <w:tcW w:w="567" w:type="dxa"/>
            <w:vAlign w:val="center"/>
          </w:tcPr>
          <w:p w14:paraId="0700CF1E" w14:textId="5E47452F"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26</w:t>
            </w:r>
          </w:p>
        </w:tc>
        <w:tc>
          <w:tcPr>
            <w:tcW w:w="3402" w:type="dxa"/>
            <w:vAlign w:val="center"/>
          </w:tcPr>
          <w:p w14:paraId="451662E7" w14:textId="04BB5A39" w:rsidR="0020731A" w:rsidRPr="00B76455" w:rsidRDefault="0020731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w:t>
            </w:r>
            <w:r w:rsidR="00011D4A" w:rsidRPr="00B76455">
              <w:rPr>
                <w:rFonts w:ascii="Times New Roman" w:eastAsia="Times New Roman" w:hAnsi="Times New Roman" w:cs="Times New Roman"/>
                <w:color w:val="000000"/>
                <w:sz w:val="16"/>
                <w:szCs w:val="16"/>
                <w:lang w:eastAsia="en-GB"/>
              </w:rPr>
              <w:t>occurred</w:t>
            </w:r>
            <w:r w:rsidRPr="00B76455">
              <w:rPr>
                <w:rFonts w:ascii="Times New Roman" w:eastAsia="Times New Roman" w:hAnsi="Times New Roman" w:cs="Times New Roman"/>
                <w:color w:val="000000"/>
                <w:sz w:val="16"/>
                <w:szCs w:val="16"/>
                <w:lang w:eastAsia="en-GB"/>
              </w:rPr>
              <w:t xml:space="preserve"> in n=10/32 (31%) of vaccinated individuals                      </w:t>
            </w:r>
            <w:r w:rsidR="00EA166E" w:rsidRPr="00B76455">
              <w:rPr>
                <w:rFonts w:ascii="Times New Roman" w:eastAsia="Times New Roman" w:hAnsi="Times New Roman" w:cs="Times New Roman"/>
                <w:color w:val="000000"/>
                <w:sz w:val="16"/>
                <w:szCs w:val="16"/>
                <w:lang w:eastAsia="en-GB"/>
              </w:rPr>
              <w:t xml:space="preserve">    </w:t>
            </w:r>
            <w:r w:rsidR="00AA6D37" w:rsidRPr="00B76455">
              <w:rPr>
                <w:rFonts w:ascii="Times New Roman" w:eastAsia="Times New Roman" w:hAnsi="Times New Roman" w:cs="Times New Roman"/>
                <w:color w:val="000000"/>
                <w:sz w:val="16"/>
                <w:szCs w:val="16"/>
                <w:lang w:eastAsia="en-GB"/>
              </w:rPr>
              <w:t xml:space="preserve">        </w:t>
            </w:r>
            <w:r w:rsidR="00EA166E"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 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                                                                                                                    </w:t>
            </w:r>
          </w:p>
        </w:tc>
        <w:tc>
          <w:tcPr>
            <w:tcW w:w="3402" w:type="dxa"/>
            <w:vAlign w:val="center"/>
          </w:tcPr>
          <w:p w14:paraId="06DD09D2" w14:textId="25696ED9" w:rsidR="00260544" w:rsidRPr="00B76455" w:rsidRDefault="0020731A"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B76455" w:rsidRPr="00B76455" w14:paraId="3C5F4C09" w14:textId="77777777" w:rsidTr="00F45464">
        <w:tc>
          <w:tcPr>
            <w:tcW w:w="1135" w:type="dxa"/>
            <w:vAlign w:val="center"/>
          </w:tcPr>
          <w:p w14:paraId="68406A18" w14:textId="77777777" w:rsidR="00011D4A" w:rsidRPr="00B76455" w:rsidRDefault="00011D4A" w:rsidP="00F45464">
            <w:pPr>
              <w:rPr>
                <w:rFonts w:ascii="Times New Roman" w:hAnsi="Times New Roman" w:cs="Times New Roman"/>
                <w:sz w:val="16"/>
                <w:szCs w:val="16"/>
              </w:rPr>
            </w:pPr>
          </w:p>
          <w:p w14:paraId="5019DFC8" w14:textId="3C38C092" w:rsidR="002A5DB4" w:rsidRPr="00B76455" w:rsidRDefault="002A5DB4" w:rsidP="00F45464">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gqikfXhO","properties":{"formattedCitation":"(Pol et al., 2001)","plainCitation":"(Pol et al., 2001)","noteIndex":0},"citationItems":[{"id":197,"uris":["http://zotero.org/users/4960808/items/IGMUPWSS"],"uri":["http://zotero.org/users/4960808/items/IGMUPWSS"],"itemData":{"id":197,"type":"article-journal","abstract":"BACKGROUND/AIMS: This controlled study aimed to evaluate the efficacy and potential side effects of hepatitis B virus (HBV) vaccination as active immunotherapy in HBV-related chronic hepatitis.\nMETHODS: The 118 included patients were 'naive' subjects who had never received any previous anti-HBV therapy, showed detectable serum HBV DNA and had biopsy-proven chronic hepatitis. In a 12-month follow-up they were given either five intramuscular injections of 20 microg of a preS2/S (GenHevac B, Pasteur-Mérieux) (n = 46) or an S vaccine (Recombivax Merck &amp; Co.) (n = 34) or no treatment as a control (n = 37). The efficacy of vaccination was evaluated by testing for serum HBV DNA negativation using a standard liquid hybridization assay.\nRESULTS: Three months after the first three vaccine injections, the percentage of serum HBV DNA negativation was higher in the vaccine groups (16.3%) than in the control group (2.7%) (P = 0.033, by the chi2 Pearson test) and was more frequently observed in patients who had pretreatment viremia &gt;200 pg/ml (none in the control group vs. 16.7% in the vaccinated groups) (P = 0.025). After 12 months follow-up and five vaccine injections, there was no difference in the rate of serum HBV DNA negativation between vaccinated and unvaccinated subjects but HBV vaccines significantly decreased the HBV viral load between the sixth and twelfth months (P = 0.04) in contrast with the control group. The rate of HBe/anti-HBe seroconversion after 6 months of follow-up occurred only in eight (13.3%) vaccinated patients and in one (3.6%) of the controls. Disappearance of serum HBsAg was not observed in any of the patients.\nCONCLUSIONS: This controlled study offers direct evidence that the HBV vaccine may decrease HBV replication in chronic hepatitis B patients. It also emphasizes the need for reinforced immunization strategies as well as combination therapies.","container-title":"Journal of Hepatology","ISSN":"0168-8278","issue":"6","journalAbbreviation":"J. Hepatol.","language":"eng","note":"PMID: 11451177","page":"917-921","source":"PubMed","title":"Efficacy and limitations of a specific immunotherapy in chronic hepatitis B","volume":"34","author":[{"family":"Pol","given":"S."},{"family":"Nalpas","given":"B."},{"family":"Driss","given":"F."},{"family":"Michel","given":"M. L."},{"family":"Tiollais","given":"P."},{"family":"Denis","given":"J."},{"family":"Brécho","given":"C."},{"literal":"Multicenter study group"}],"issued":{"date-parts":[["2001",6]]}}}],"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Pol et al., 2001)</w:t>
            </w:r>
            <w:r w:rsidRPr="00B76455">
              <w:rPr>
                <w:rFonts w:ascii="Times New Roman" w:hAnsi="Times New Roman" w:cs="Times New Roman"/>
                <w:sz w:val="16"/>
                <w:szCs w:val="16"/>
              </w:rPr>
              <w:fldChar w:fldCharType="end"/>
            </w:r>
          </w:p>
        </w:tc>
        <w:tc>
          <w:tcPr>
            <w:tcW w:w="1134" w:type="dxa"/>
            <w:vAlign w:val="center"/>
          </w:tcPr>
          <w:p w14:paraId="0BAAEEE6" w14:textId="44D2EC80"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 xml:space="preserve">Randomised </w:t>
            </w:r>
          </w:p>
        </w:tc>
        <w:tc>
          <w:tcPr>
            <w:tcW w:w="567" w:type="dxa"/>
            <w:vAlign w:val="center"/>
          </w:tcPr>
          <w:p w14:paraId="379BAEF8" w14:textId="57782C6C"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170</w:t>
            </w:r>
          </w:p>
        </w:tc>
        <w:tc>
          <w:tcPr>
            <w:tcW w:w="1418" w:type="dxa"/>
            <w:vAlign w:val="center"/>
          </w:tcPr>
          <w:p w14:paraId="6A942985" w14:textId="44C22F47"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 xml:space="preserve">Gen </w:t>
            </w:r>
            <w:proofErr w:type="spellStart"/>
            <w:r w:rsidRPr="00B76455">
              <w:rPr>
                <w:rFonts w:ascii="Times New Roman" w:eastAsia="Times New Roman" w:hAnsi="Times New Roman" w:cs="Times New Roman"/>
                <w:color w:val="000000"/>
                <w:sz w:val="16"/>
                <w:szCs w:val="16"/>
                <w:lang w:eastAsia="en-GB"/>
              </w:rPr>
              <w:t>Hevac</w:t>
            </w:r>
            <w:proofErr w:type="spellEnd"/>
            <w:r w:rsidRPr="00B76455">
              <w:rPr>
                <w:rFonts w:ascii="Times New Roman" w:eastAsia="Times New Roman" w:hAnsi="Times New Roman" w:cs="Times New Roman"/>
                <w:color w:val="000000"/>
                <w:sz w:val="16"/>
                <w:szCs w:val="16"/>
                <w:lang w:eastAsia="en-GB"/>
              </w:rPr>
              <w:t xml:space="preserve"> B/ </w:t>
            </w:r>
            <w:proofErr w:type="spellStart"/>
            <w:r w:rsidRPr="00B76455">
              <w:rPr>
                <w:rFonts w:ascii="Times New Roman" w:eastAsia="Times New Roman" w:hAnsi="Times New Roman" w:cs="Times New Roman"/>
                <w:color w:val="000000"/>
                <w:sz w:val="16"/>
                <w:szCs w:val="16"/>
                <w:lang w:eastAsia="en-GB"/>
              </w:rPr>
              <w:t>Recombivax</w:t>
            </w:r>
            <w:proofErr w:type="spellEnd"/>
          </w:p>
        </w:tc>
        <w:tc>
          <w:tcPr>
            <w:tcW w:w="850" w:type="dxa"/>
            <w:vAlign w:val="center"/>
          </w:tcPr>
          <w:p w14:paraId="5109D3D1" w14:textId="00749CCD"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 xml:space="preserve">No treatment </w:t>
            </w:r>
          </w:p>
        </w:tc>
        <w:tc>
          <w:tcPr>
            <w:tcW w:w="1276" w:type="dxa"/>
            <w:vAlign w:val="center"/>
          </w:tcPr>
          <w:p w14:paraId="010FE67A" w14:textId="14B001C6"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5A0978DC" w14:textId="3F40BD3B"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386E8603" w14:textId="31A85D88"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HBeAg positive or negative chronic infection or chronic hepatitis</w:t>
            </w:r>
          </w:p>
        </w:tc>
        <w:tc>
          <w:tcPr>
            <w:tcW w:w="567" w:type="dxa"/>
            <w:vAlign w:val="center"/>
          </w:tcPr>
          <w:p w14:paraId="0317EA39" w14:textId="23190B84"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47814AF9" w14:textId="2D9C9A53"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o significant difference between groups             </w:t>
            </w:r>
            <w:r w:rsidR="00260544" w:rsidRPr="00B76455">
              <w:rPr>
                <w:rFonts w:ascii="Times New Roman" w:eastAsia="Times New Roman" w:hAnsi="Times New Roman" w:cs="Times New Roman"/>
                <w:color w:val="000000"/>
                <w:sz w:val="16"/>
                <w:szCs w:val="16"/>
                <w:lang w:eastAsia="en-GB"/>
              </w:rPr>
              <w:t xml:space="preserve">                    </w:t>
            </w:r>
            <w:r w:rsidR="00EA166E" w:rsidRPr="00B76455">
              <w:rPr>
                <w:rFonts w:ascii="Times New Roman" w:eastAsia="Times New Roman" w:hAnsi="Times New Roman" w:cs="Times New Roman"/>
                <w:color w:val="000000"/>
                <w:sz w:val="16"/>
                <w:szCs w:val="16"/>
                <w:lang w:eastAsia="en-GB"/>
              </w:rPr>
              <w:t xml:space="preserve">     </w:t>
            </w:r>
            <w:r w:rsidR="00260544"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 significant difference between groups                            </w:t>
            </w:r>
            <w:r w:rsidR="009F370D" w:rsidRPr="00B76455">
              <w:rPr>
                <w:rFonts w:ascii="Times New Roman" w:eastAsia="Times New Roman" w:hAnsi="Times New Roman" w:cs="Times New Roman"/>
                <w:color w:val="000000"/>
                <w:sz w:val="16"/>
                <w:szCs w:val="16"/>
                <w:lang w:eastAsia="en-GB"/>
              </w:rPr>
              <w:t xml:space="preserve">  </w:t>
            </w:r>
            <w:r w:rsidR="00F679B8" w:rsidRPr="00B76455">
              <w:rPr>
                <w:rFonts w:ascii="Times New Roman" w:eastAsia="Times New Roman" w:hAnsi="Times New Roman" w:cs="Times New Roman"/>
                <w:color w:val="000000"/>
                <w:sz w:val="16"/>
                <w:szCs w:val="16"/>
                <w:lang w:eastAsia="en-GB"/>
              </w:rPr>
              <w:t xml:space="preserve">                       </w:t>
            </w:r>
            <w:r w:rsidR="009F370D"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                                                                                                                  </w:t>
            </w:r>
          </w:p>
        </w:tc>
        <w:tc>
          <w:tcPr>
            <w:tcW w:w="3402" w:type="dxa"/>
            <w:vAlign w:val="center"/>
          </w:tcPr>
          <w:p w14:paraId="46260A20" w14:textId="7304B63D" w:rsidR="002A5DB4" w:rsidRPr="00B76455" w:rsidRDefault="002A5DB4" w:rsidP="00F45464">
            <w:pPr>
              <w:rPr>
                <w:rFonts w:ascii="Times New Roman" w:hAnsi="Times New Roman" w:cs="Times New Roman"/>
                <w:b/>
                <w:bCs/>
                <w:sz w:val="16"/>
                <w:szCs w:val="16"/>
              </w:rPr>
            </w:pPr>
            <w:r w:rsidRPr="00B76455">
              <w:rPr>
                <w:rFonts w:ascii="Times New Roman" w:eastAsia="Times New Roman" w:hAnsi="Times New Roman" w:cs="Times New Roman"/>
                <w:b/>
                <w:bCs/>
                <w:sz w:val="16"/>
                <w:szCs w:val="16"/>
                <w:lang w:eastAsia="en-GB"/>
              </w:rPr>
              <w:t>HBs antibody levels:</w:t>
            </w:r>
            <w:r w:rsidRPr="00B76455">
              <w:rPr>
                <w:rFonts w:ascii="Times New Roman" w:eastAsia="Times New Roman" w:hAnsi="Times New Roman" w:cs="Times New Roman"/>
                <w:sz w:val="16"/>
                <w:szCs w:val="16"/>
                <w:lang w:eastAsia="en-GB"/>
              </w:rPr>
              <w:t xml:space="preserve"> increased in n= 7/27 (26%) after vaccination, undetectable if unvaccinated.       </w:t>
            </w:r>
            <w:r w:rsidR="009F370D" w:rsidRPr="00B76455">
              <w:rPr>
                <w:rFonts w:ascii="Times New Roman" w:eastAsia="Times New Roman" w:hAnsi="Times New Roman" w:cs="Times New Roman"/>
                <w:sz w:val="16"/>
                <w:szCs w:val="16"/>
                <w:lang w:eastAsia="en-GB"/>
              </w:rPr>
              <w:t xml:space="preserve">                      </w:t>
            </w:r>
            <w:r w:rsidR="00F679B8" w:rsidRPr="00B76455">
              <w:rPr>
                <w:rFonts w:ascii="Times New Roman" w:eastAsia="Times New Roman" w:hAnsi="Times New Roman" w:cs="Times New Roman"/>
                <w:sz w:val="16"/>
                <w:szCs w:val="16"/>
                <w:lang w:eastAsia="en-GB"/>
              </w:rPr>
              <w:t xml:space="preserve">        </w:t>
            </w:r>
            <w:r w:rsidRPr="00B76455">
              <w:rPr>
                <w:rFonts w:ascii="Times New Roman" w:eastAsia="Times New Roman" w:hAnsi="Times New Roman" w:cs="Times New Roman"/>
                <w:b/>
                <w:bCs/>
                <w:sz w:val="16"/>
                <w:szCs w:val="16"/>
                <w:lang w:eastAsia="en-GB"/>
              </w:rPr>
              <w:t>Proliferation assay</w:t>
            </w:r>
            <w:r w:rsidRPr="00B76455">
              <w:rPr>
                <w:rFonts w:ascii="Times New Roman" w:eastAsia="Times New Roman" w:hAnsi="Times New Roman" w:cs="Times New Roman"/>
                <w:sz w:val="16"/>
                <w:szCs w:val="16"/>
                <w:lang w:eastAsia="en-GB"/>
              </w:rPr>
              <w:t xml:space="preserve">: Positive CD4 T cell responses in n=5/27 (19%) after vaccination, undetectable if unvaccinated. </w:t>
            </w:r>
          </w:p>
        </w:tc>
      </w:tr>
      <w:tr w:rsidR="00B76455" w:rsidRPr="00B76455" w14:paraId="3E44629F" w14:textId="77777777" w:rsidTr="00F45464">
        <w:tc>
          <w:tcPr>
            <w:tcW w:w="1135" w:type="dxa"/>
            <w:vAlign w:val="center"/>
          </w:tcPr>
          <w:p w14:paraId="606F7D06" w14:textId="77777777" w:rsidR="00011D4A" w:rsidRPr="00B76455" w:rsidRDefault="00011D4A" w:rsidP="00F45464">
            <w:pPr>
              <w:rPr>
                <w:rFonts w:ascii="Times New Roman" w:hAnsi="Times New Roman" w:cs="Times New Roman"/>
                <w:sz w:val="16"/>
                <w:szCs w:val="16"/>
              </w:rPr>
            </w:pPr>
          </w:p>
          <w:p w14:paraId="464CB4BC" w14:textId="77777777" w:rsidR="00011D4A" w:rsidRPr="00B76455" w:rsidRDefault="00011D4A" w:rsidP="00F45464">
            <w:pPr>
              <w:rPr>
                <w:rFonts w:ascii="Times New Roman" w:hAnsi="Times New Roman" w:cs="Times New Roman"/>
                <w:sz w:val="16"/>
                <w:szCs w:val="16"/>
              </w:rPr>
            </w:pPr>
          </w:p>
          <w:p w14:paraId="2EB2B59F" w14:textId="77777777" w:rsidR="00011D4A" w:rsidRPr="00B76455" w:rsidRDefault="00011D4A" w:rsidP="00F45464">
            <w:pPr>
              <w:rPr>
                <w:rFonts w:ascii="Times New Roman" w:hAnsi="Times New Roman" w:cs="Times New Roman"/>
                <w:sz w:val="16"/>
                <w:szCs w:val="16"/>
              </w:rPr>
            </w:pPr>
          </w:p>
          <w:p w14:paraId="0C35D138" w14:textId="77777777" w:rsidR="00011D4A" w:rsidRPr="00B76455" w:rsidRDefault="00011D4A" w:rsidP="00F45464">
            <w:pPr>
              <w:rPr>
                <w:rFonts w:ascii="Times New Roman" w:hAnsi="Times New Roman" w:cs="Times New Roman"/>
                <w:sz w:val="16"/>
                <w:szCs w:val="16"/>
              </w:rPr>
            </w:pPr>
          </w:p>
          <w:p w14:paraId="2EF4CA04" w14:textId="18EE6217" w:rsidR="00011D4A" w:rsidRPr="00B76455" w:rsidRDefault="00011D4A" w:rsidP="00F45464">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YdK2ofny","properties":{"formattedCitation":"(Pata et al., 2002)","plainCitation":"(Pata et al., 2002)","noteIndex":0},"citationItems":[{"id":3048,"uris":["http://zotero.org/users/4960808/items/SP48EL64"],"uri":["http://zotero.org/users/4960808/items/SP48EL64"],"itemData":{"id":3048,"type":"article-journal","abstract":"BACKGROUND/AIMS: Immune-modulator and antiviral treatments for carriers of hepatitis B virus are known to have poor efficacy with a high cost and frequent side effects, which has led to investigation of new treatment modalities. The aim of this study was to determine the efficacy of recombinant hepatitis B vaccine in the treatment of patients with chronic hepatitis B (HBV DNA &gt;5 pg/ml, ALT&gt;60) infection diagnosed histopathologically and asymptomatic carriers (HBV DNA&lt;5 pg/ml, ALT &lt;40, Anti Hbe positive) of the virus.\nMETHODS: The vaccine (Gen Hevac B Pasteur) was administered at baseline and at months one and six to patients with chronic hepatitis and asymptomatic carriers. Ten cases with chronic hepatitis B infection were assigned to a control group to whom no treatment was given. Biochemical and microbiological investigations were performed at baseline and at months three, six and twelve in all cases. Seroconversion of Hbe Ag, loss of HBV DNA and normalization of ALT were considered as a positive response.\nRESULTS: Patients with chronic hepatitis B who were given the vaccine were found to have significantly low levels of HBV DNA at 12 months (63.2+/-20pg/ml) compared to baseline values (174.4+/-36.9pg/ml), while controls were found to have high levels of HBV DNA at 12 months (223.1+/-33pg/ml) compared to baseline values (165.2+/-33.2pg/ml) (p&lt;0.05). At 12 months, HBV DNA had become negative in seven of 19 patients given the vaccine (36.8%) Four patients with chronic hepatitis (36.35%) were observed to have HBeAg seroconversion and one patient (5.2%) HBsAg seroconversion at the end of 12 months and there were four (21.05%) patients who responded positively to vaccine therapy in this group. Asymptomatic carriers and controls did not have seroconversion of HBs Ag. Also, HBV DNA did not become negative in controls.\nCONCLUSION: It may be concluded that recombinant hepatitis B vaccine is effective in the treatment of chronic hepatitis B.","container-title":"The Turkish Journal of Gastroenterology: The Official Journal of Turkish Society of Gastroenterology","ISSN":"1300-4948","issue":"1","journalAbbreviation":"Turk J Gastroenterol","language":"eng","note":"PMID: 16378267","page":"6-10","source":"PubMed","title":"The effect of recombinant hepatitis B vaccine therapy in chronic hepatitis B infection","volume":"13","author":[{"family":"Pata","given":"Cengiz"},{"family":"Yazar","given":"Aziz"},{"family":"Konca","given":"Kamuran"},{"family":"Bilgiç","given":"Gökhan"},{"family":"Eskandari","given":"Gülçin"},{"family":"Oztürk","given":"Candan"}],"issued":{"date-parts":[["2002",3]]}}}],"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Pata et al., 2002)</w:t>
            </w:r>
            <w:r w:rsidRPr="00B76455">
              <w:rPr>
                <w:rFonts w:ascii="Times New Roman" w:hAnsi="Times New Roman" w:cs="Times New Roman"/>
                <w:sz w:val="16"/>
                <w:szCs w:val="16"/>
              </w:rPr>
              <w:fldChar w:fldCharType="end"/>
            </w:r>
          </w:p>
        </w:tc>
        <w:tc>
          <w:tcPr>
            <w:tcW w:w="1134" w:type="dxa"/>
            <w:vAlign w:val="center"/>
          </w:tcPr>
          <w:p w14:paraId="7FF6BFA2" w14:textId="01FED506"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Non-randomised</w:t>
            </w:r>
          </w:p>
        </w:tc>
        <w:tc>
          <w:tcPr>
            <w:tcW w:w="567" w:type="dxa"/>
            <w:vAlign w:val="center"/>
          </w:tcPr>
          <w:p w14:paraId="3822B54B" w14:textId="283F0AC4"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29</w:t>
            </w:r>
          </w:p>
        </w:tc>
        <w:tc>
          <w:tcPr>
            <w:tcW w:w="1418" w:type="dxa"/>
            <w:vAlign w:val="center"/>
          </w:tcPr>
          <w:p w14:paraId="2691D970" w14:textId="6FF7CAD8"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 xml:space="preserve">Gen </w:t>
            </w:r>
            <w:proofErr w:type="spellStart"/>
            <w:r w:rsidRPr="00B76455">
              <w:rPr>
                <w:rFonts w:ascii="Times New Roman" w:eastAsia="Times New Roman" w:hAnsi="Times New Roman" w:cs="Times New Roman"/>
                <w:color w:val="000000"/>
                <w:sz w:val="16"/>
                <w:szCs w:val="16"/>
                <w:lang w:eastAsia="en-GB"/>
              </w:rPr>
              <w:t>Hevac</w:t>
            </w:r>
            <w:proofErr w:type="spellEnd"/>
            <w:r w:rsidRPr="00B76455">
              <w:rPr>
                <w:rFonts w:ascii="Times New Roman" w:eastAsia="Times New Roman" w:hAnsi="Times New Roman" w:cs="Times New Roman"/>
                <w:color w:val="000000"/>
                <w:sz w:val="16"/>
                <w:szCs w:val="16"/>
                <w:lang w:eastAsia="en-GB"/>
              </w:rPr>
              <w:t xml:space="preserve"> B/ </w:t>
            </w:r>
            <w:proofErr w:type="spellStart"/>
            <w:r w:rsidRPr="00B76455">
              <w:rPr>
                <w:rFonts w:ascii="Times New Roman" w:eastAsia="Times New Roman" w:hAnsi="Times New Roman" w:cs="Times New Roman"/>
                <w:color w:val="000000"/>
                <w:sz w:val="16"/>
                <w:szCs w:val="16"/>
                <w:lang w:eastAsia="en-GB"/>
              </w:rPr>
              <w:t>Recombivax</w:t>
            </w:r>
            <w:proofErr w:type="spellEnd"/>
          </w:p>
        </w:tc>
        <w:tc>
          <w:tcPr>
            <w:tcW w:w="850" w:type="dxa"/>
            <w:vAlign w:val="center"/>
          </w:tcPr>
          <w:p w14:paraId="444F5356" w14:textId="56D06846"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No treatment</w:t>
            </w:r>
          </w:p>
        </w:tc>
        <w:tc>
          <w:tcPr>
            <w:tcW w:w="1276" w:type="dxa"/>
            <w:vAlign w:val="center"/>
          </w:tcPr>
          <w:p w14:paraId="323CE62E" w14:textId="143D34C7"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655747AD" w14:textId="0B1E66A0"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6065B74D" w14:textId="2853C1AC"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HBeAg positive or negative chronic infection or chronic hepatitis</w:t>
            </w:r>
          </w:p>
        </w:tc>
        <w:tc>
          <w:tcPr>
            <w:tcW w:w="567" w:type="dxa"/>
            <w:vAlign w:val="center"/>
          </w:tcPr>
          <w:p w14:paraId="3935DDB0" w14:textId="3039AA25"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6286852C" w14:textId="1F6CA32E"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significant reduction between baseline and end of study in vaccinated group but not unvaccinated group                                  </w:t>
            </w:r>
            <w:r w:rsidR="009F370D"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 xml:space="preserve">HBeAg seroconversion: </w:t>
            </w:r>
            <w:r w:rsidRPr="00B76455">
              <w:rPr>
                <w:rFonts w:ascii="Times New Roman" w:eastAsia="Times New Roman" w:hAnsi="Times New Roman" w:cs="Times New Roman"/>
                <w:color w:val="000000"/>
                <w:sz w:val="16"/>
                <w:szCs w:val="16"/>
                <w:lang w:eastAsia="en-GB"/>
              </w:rPr>
              <w:t xml:space="preserve">n=4/11 (36%) in vaccinated group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                                                                                                   </w:t>
            </w:r>
          </w:p>
        </w:tc>
        <w:tc>
          <w:tcPr>
            <w:tcW w:w="3402" w:type="dxa"/>
            <w:vAlign w:val="center"/>
          </w:tcPr>
          <w:p w14:paraId="5DAFD9D3" w14:textId="6D739608" w:rsidR="00011D4A" w:rsidRPr="00B76455" w:rsidRDefault="00011D4A"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Not reported</w:t>
            </w:r>
          </w:p>
        </w:tc>
      </w:tr>
      <w:tr w:rsidR="00B76455" w:rsidRPr="00B76455" w14:paraId="0EAD7FF0" w14:textId="77777777" w:rsidTr="00F45464">
        <w:tc>
          <w:tcPr>
            <w:tcW w:w="1135" w:type="dxa"/>
            <w:vAlign w:val="center"/>
          </w:tcPr>
          <w:p w14:paraId="02FF936D" w14:textId="77777777" w:rsidR="00B444D5" w:rsidRPr="00B76455" w:rsidRDefault="00B444D5" w:rsidP="00F45464">
            <w:pPr>
              <w:rPr>
                <w:rFonts w:ascii="Times New Roman" w:hAnsi="Times New Roman" w:cs="Times New Roman"/>
                <w:b/>
                <w:bCs/>
                <w:sz w:val="16"/>
                <w:szCs w:val="16"/>
              </w:rPr>
            </w:pPr>
          </w:p>
          <w:p w14:paraId="78157DC0" w14:textId="77777777" w:rsidR="00B444D5" w:rsidRPr="00B76455" w:rsidRDefault="00B444D5" w:rsidP="00F45464">
            <w:pPr>
              <w:rPr>
                <w:rFonts w:ascii="Times New Roman" w:hAnsi="Times New Roman" w:cs="Times New Roman"/>
                <w:b/>
                <w:bCs/>
                <w:sz w:val="16"/>
                <w:szCs w:val="16"/>
              </w:rPr>
            </w:pPr>
          </w:p>
          <w:p w14:paraId="608847F9" w14:textId="7AAB8081" w:rsidR="00B444D5" w:rsidRPr="00B76455" w:rsidRDefault="00B444D5" w:rsidP="00F45464">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df2bwBcF","properties":{"formattedCitation":"(Yalcin et al., 2003)","plainCitation":"(Yalcin et al., 2003)","noteIndex":0},"citationItems":[{"id":195,"uris":["http://zotero.org/users/4960808/items/T4JS9RSW"],"uri":["http://zotero.org/users/4960808/items/T4JS9RSW"],"itemData":{"id":195,"type":"article-journal","abstract":"BACKGROUND: Hepatitis B virus (HBV) vaccine therapy has two major areas of application: for preventive purposes and for treating patients with chronic hepatitis B. This study aimed to investigate the effect of therapeutic vaccination of inactive hepatitis B surface antigen (HbsAg) carriers using a recombinant hepatitis B vaccine in a randomized-controlled study.\nPATIENTS AND METHODS: The 71 studied patients had never received prior antiviral therapies, were anti-HBe positive, had undetectable HBV-DNA and persistently normal alanine transaminase levels. 31 patients were given three 20 mg intramuscular injections of a preS2/S vaccine (GenHevac-B) on days 0, 30 and 60 and the remaining 40 patients were included in the control group. The efficacy of vaccination was evaluated by testing for HBsAg seroconversion to anti-HBs. Post-vaccination follow-up was for 12 months after the first dose.\nRESULTS: At the end of the follow-up, three out of 31 patients (10%) who received vaccine therapy were able to clear HBsAg from their sera and concomitantly develop anti-HBs antibodies. In contrast, none of the 40 control patients who did not received vaccine therapy had decreased their levels of HBsAg or elicited anti-HBs antibodies (p = 0.079). In three vaccinated patients serum HBsAg became undetectable approximately by the 3rd month of vaccine therapy and HBsAg seroconversion was seen to be durable in all patients in the follow-up period.\nCONCLUSION: This study offers the first direct evidence, based on a controlled study, that the recombinant HBV vaccine has no great effect in enhancing the rate of HBsAg seroconversion in inactive HBsAg carriers. More efficient strategies, such as an increase in the dose and number of immunizations, should be evaluated further in large controlled trials.","container-title":"Infection","ISSN":"0300-8126","issue":"4","journalAbbreviation":"Infection","language":"eng","note":"PMID: 14562945","page":"221-225","source":"PubMed","title":"Specific hepatitis B vaccine therapy in inactive HBsAg carriers: a randomized controlled trial","title-short":"Specific hepatitis B vaccine therapy in inactive HBsAg carriers","volume":"31","author":[{"family":"Yalcin","given":"K."},{"family":"Acar","given":"M."},{"family":"Degertekin","given":"H."}],"issued":{"date-parts":[["2003",8]]}}}],"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Yalcin et al., 2003)</w:t>
            </w:r>
            <w:r w:rsidRPr="00B76455">
              <w:rPr>
                <w:rFonts w:ascii="Times New Roman" w:hAnsi="Times New Roman" w:cs="Times New Roman"/>
                <w:sz w:val="16"/>
                <w:szCs w:val="16"/>
              </w:rPr>
              <w:fldChar w:fldCharType="end"/>
            </w:r>
          </w:p>
        </w:tc>
        <w:tc>
          <w:tcPr>
            <w:tcW w:w="1134" w:type="dxa"/>
            <w:vAlign w:val="center"/>
          </w:tcPr>
          <w:p w14:paraId="673E0FF8" w14:textId="44112AB5"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52F7883E" w14:textId="61A03E83"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47</w:t>
            </w:r>
          </w:p>
        </w:tc>
        <w:tc>
          <w:tcPr>
            <w:tcW w:w="1418" w:type="dxa"/>
            <w:vAlign w:val="center"/>
          </w:tcPr>
          <w:p w14:paraId="7D32829E" w14:textId="4D185B24"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 xml:space="preserve">Gen Hevac </w:t>
            </w:r>
            <w:r w:rsidR="00CB0885">
              <w:rPr>
                <w:rFonts w:ascii="Times New Roman" w:eastAsia="Times New Roman" w:hAnsi="Times New Roman" w:cs="Times New Roman"/>
                <w:color w:val="000000"/>
                <w:sz w:val="16"/>
                <w:szCs w:val="16"/>
                <w:lang w:eastAsia="en-GB"/>
              </w:rPr>
              <w:t>B</w:t>
            </w:r>
          </w:p>
        </w:tc>
        <w:tc>
          <w:tcPr>
            <w:tcW w:w="850" w:type="dxa"/>
            <w:vAlign w:val="center"/>
          </w:tcPr>
          <w:p w14:paraId="15C9EE46" w14:textId="03C4B0F5"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 xml:space="preserve">No treatment </w:t>
            </w:r>
          </w:p>
        </w:tc>
        <w:tc>
          <w:tcPr>
            <w:tcW w:w="1276" w:type="dxa"/>
            <w:vAlign w:val="center"/>
          </w:tcPr>
          <w:p w14:paraId="7EC6A51B" w14:textId="2BC55D7A"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25B8E70F" w14:textId="4D9FED2F"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4184F3CE" w14:textId="0B5AF214"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HBeAg positive chronic infection</w:t>
            </w:r>
          </w:p>
        </w:tc>
        <w:tc>
          <w:tcPr>
            <w:tcW w:w="567" w:type="dxa"/>
            <w:vAlign w:val="center"/>
          </w:tcPr>
          <w:p w14:paraId="2489F902" w14:textId="3B05A01D"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5C228D07" w14:textId="4A160FDA"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o significant difference between groups         </w:t>
            </w:r>
            <w:r w:rsidR="00AA6D37"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 significant difference between groups                        </w:t>
            </w:r>
            <w:r w:rsidR="009F370D"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00A862E8"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  HBeAg seroconversion: </w:t>
            </w:r>
            <w:r w:rsidRPr="00B76455">
              <w:rPr>
                <w:rFonts w:ascii="Times New Roman" w:eastAsia="Times New Roman" w:hAnsi="Times New Roman" w:cs="Times New Roman"/>
                <w:color w:val="000000"/>
                <w:sz w:val="16"/>
                <w:szCs w:val="16"/>
                <w:lang w:eastAsia="en-GB"/>
              </w:rPr>
              <w:t xml:space="preserve">no significant difference between groups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 xml:space="preserve">none                                                                                                             </w:t>
            </w:r>
          </w:p>
        </w:tc>
        <w:tc>
          <w:tcPr>
            <w:tcW w:w="3402" w:type="dxa"/>
            <w:vAlign w:val="center"/>
          </w:tcPr>
          <w:p w14:paraId="34893470" w14:textId="5C178122" w:rsidR="00B444D5" w:rsidRPr="00B76455" w:rsidRDefault="00B444D5" w:rsidP="00F45464">
            <w:pPr>
              <w:rPr>
                <w:rFonts w:ascii="Times New Roman" w:hAnsi="Times New Roman" w:cs="Times New Roman"/>
                <w:b/>
                <w:bCs/>
                <w:sz w:val="16"/>
                <w:szCs w:val="16"/>
              </w:rPr>
            </w:pPr>
            <w:r w:rsidRPr="00B76455">
              <w:rPr>
                <w:rFonts w:ascii="Times New Roman" w:eastAsia="Times New Roman" w:hAnsi="Times New Roman" w:cs="Times New Roman"/>
                <w:color w:val="000000"/>
                <w:sz w:val="16"/>
                <w:szCs w:val="16"/>
                <w:lang w:eastAsia="en-GB"/>
              </w:rPr>
              <w:t>Not reported</w:t>
            </w:r>
          </w:p>
        </w:tc>
      </w:tr>
      <w:tr w:rsidR="00B76455" w:rsidRPr="00B76455" w14:paraId="69FDEDFF" w14:textId="77777777" w:rsidTr="00F45464">
        <w:tc>
          <w:tcPr>
            <w:tcW w:w="1135" w:type="dxa"/>
            <w:vAlign w:val="center"/>
          </w:tcPr>
          <w:p w14:paraId="437704B0" w14:textId="77777777" w:rsidR="00DD4DFD" w:rsidRPr="00B76455" w:rsidRDefault="00DD4DFD" w:rsidP="00F45464">
            <w:pPr>
              <w:rPr>
                <w:rFonts w:ascii="Times New Roman" w:hAnsi="Times New Roman" w:cs="Times New Roman"/>
                <w:b/>
                <w:bCs/>
                <w:sz w:val="16"/>
                <w:szCs w:val="16"/>
              </w:rPr>
            </w:pPr>
          </w:p>
          <w:p w14:paraId="0DD9A27E" w14:textId="77777777" w:rsidR="00DD4DFD" w:rsidRPr="00B76455" w:rsidRDefault="00DD4DFD" w:rsidP="00F45464">
            <w:pPr>
              <w:rPr>
                <w:rFonts w:ascii="Times New Roman" w:hAnsi="Times New Roman" w:cs="Times New Roman"/>
                <w:sz w:val="16"/>
                <w:szCs w:val="16"/>
              </w:rPr>
            </w:pPr>
          </w:p>
          <w:p w14:paraId="4598E602" w14:textId="2B255220" w:rsidR="00AB6B7E" w:rsidRPr="00B76455" w:rsidRDefault="00AB6B7E" w:rsidP="00F45464">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hTlLxd4T","properties":{"formattedCitation":"(Dikici et al., 2003b)","plainCitation":"(Dikici et al., 2003b)","noteIndex":0},"citationItems":[{"id":226,"uris":["http://zotero.org/users/4960808/items/FSNQCG6Q"],"uri":["http://zotero.org/users/4960808/items/FSNQCG6Q"],"itemData":{"id":226,"type":"article-journal","abstract":"AIM: Hepatitis B virus (HBV) infection is a major global health concern and is the most common cause of chronic liver disease worldwide. Our aim was to investigate the efficacy of specific HBV vaccination as active immunotherapy in treating chronic hepatitis B (CHB) infection during the immunotolerant phase of children with normal aminotransferase values and high viral load.\nMATERIALS AND METHODS: Seventy-four patients never vaccinated before were randomly and prospectively recruited into two groups. Group 1 included 43 patients vaccinated with three standard injections of the GenHevac B vaccine at 30-day intervals. Group 2 contained 31 patients who did not receive any medication or vaccination (control group). Postvaccination serologic and virologic evaluation was performed 6 months after the first injection and at the end of the 12th month. Response to therapy was defined as loss of HBV DNA in serum and hepatitis B e antigen (HBeAg) seroconversion (loss of HBeAg), development of hepatitis B e antibody (anti-HBe).\nRESULTS: The mean baseline alanine aminotransferase (ALT) value in Group 1 was 33.0 +/- 9.6 IU/l, 34.6 +/- 13.9 IU/l at 6 months after first injection and 34.3 +/- 17.1 IU/l at end of 12 months (P &gt; 0.05). In Group 1 the HBV DNA load at the start of immunization was 3571 +/- 1292 pg/ml; this value was 3220 +/- 1217 pg/ml at the 6th month and 2931 +/- 1292 pg/ml at the 12th month (P &gt; 0.05). In Group 2 the mean ALT values at the beginning of therapy and at the 6th and 12th months were 32.6 +/- 7.8, 32.3 +/- 8.0 and 30.3 +/- 7.3 IU/l, respectively (P &gt; 0.05), and the mean viral load HBV DNA values were 3909 +/- 1378, 3546 +/- 869 and 3106 +/- 718 pg/ml, respectively (P &gt; 0.05). There was no statistically significant difference between Group 1 and Group 2 at the end of the 6th and 12th months in the mean ALT values and mean viral load of HBV DNA (P &gt; 0.05). Except for one patient in each group, hepatitis B surface antigen and HBeAg clearance or hepatitis B surface antibody and anti-HBe seroconversion were not observed during follow-up (P &gt; 0.05).\nCONCLUSION: In this multicentered study comparison of vaccinated and unvaccinated groups of immunotolerant children with CHB infection showed no difference in the clearance of HBV DNA or seroconversion from HBeAg to anti-HBe. Different immunization protocols should be considered for future investigations in the immunotolerant phase of children with CHB infection.","container-title":"The Pediatric Infectious Disease Journal","DOI":"10.1097/01.inf.0000059443.49414.8b","ISSN":"0891-3668","issue":"4","journalAbbreviation":"Pediatr. Infect. Dis. J.","language":"eng","note":"PMID: 12690275","page":"345-349","source":"PubMed","title":"Therapeutic vaccination in the immunotolerant phase of children with chronic hepatitis B infection","volume":"22","author":[{"family":"Dikici","given":"Bunyamin"},{"family":"Kalayci","given":"Ayhan Gazi"},{"family":"Ozgenc","given":"Funda"},{"family":"Bosnak","given":"Mehmet"},{"family":"Davutoglu","given":"Mehmet"},{"family":"Ece","given":"Aydin"},{"family":"Ozkan","given":"Tanju"},{"family":"Ozeke","given":"Turgut"},{"family":"Yagci","given":"Rasit Vural"},{"family":"Haspolat","given":"Kenan"}],"issued":{"date-parts":[["2003",4]]}}}],"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Dikici et al., 2003b)</w:t>
            </w:r>
            <w:r w:rsidRPr="00B76455">
              <w:rPr>
                <w:rFonts w:ascii="Times New Roman" w:hAnsi="Times New Roman" w:cs="Times New Roman"/>
                <w:sz w:val="16"/>
                <w:szCs w:val="16"/>
              </w:rPr>
              <w:fldChar w:fldCharType="end"/>
            </w:r>
          </w:p>
        </w:tc>
        <w:tc>
          <w:tcPr>
            <w:tcW w:w="1134" w:type="dxa"/>
            <w:vAlign w:val="center"/>
          </w:tcPr>
          <w:p w14:paraId="15BCBCF6" w14:textId="036948E4" w:rsidR="00DD4DFD" w:rsidRPr="00B76455" w:rsidRDefault="00DD4DFD"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Randomised </w:t>
            </w:r>
          </w:p>
        </w:tc>
        <w:tc>
          <w:tcPr>
            <w:tcW w:w="567" w:type="dxa"/>
            <w:vAlign w:val="center"/>
          </w:tcPr>
          <w:p w14:paraId="04A9E1DE" w14:textId="791E107E" w:rsidR="00DD4DFD" w:rsidRPr="00B76455" w:rsidRDefault="00DD4DFD"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74</w:t>
            </w:r>
          </w:p>
        </w:tc>
        <w:tc>
          <w:tcPr>
            <w:tcW w:w="1418" w:type="dxa"/>
            <w:vAlign w:val="center"/>
          </w:tcPr>
          <w:p w14:paraId="044AB37B" w14:textId="237659DD" w:rsidR="00DD4DFD" w:rsidRPr="00B76455" w:rsidRDefault="00DD4DFD"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Gen Hevac B</w:t>
            </w:r>
          </w:p>
        </w:tc>
        <w:tc>
          <w:tcPr>
            <w:tcW w:w="850" w:type="dxa"/>
            <w:vAlign w:val="center"/>
          </w:tcPr>
          <w:p w14:paraId="40D42124" w14:textId="68A95765" w:rsidR="00DD4DFD" w:rsidRPr="00B76455" w:rsidRDefault="00DD4DFD"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 treatment</w:t>
            </w:r>
          </w:p>
        </w:tc>
        <w:tc>
          <w:tcPr>
            <w:tcW w:w="1276" w:type="dxa"/>
            <w:vAlign w:val="center"/>
          </w:tcPr>
          <w:p w14:paraId="25084968" w14:textId="438AA671" w:rsidR="00DD4DFD" w:rsidRPr="00B76455" w:rsidRDefault="00DD4DFD"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49F4E0C4" w14:textId="3B2AC5FC" w:rsidR="00DD4DFD" w:rsidRPr="00B76455" w:rsidRDefault="00DD4DFD"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Child</w:t>
            </w:r>
          </w:p>
        </w:tc>
        <w:tc>
          <w:tcPr>
            <w:tcW w:w="1417" w:type="dxa"/>
            <w:vAlign w:val="center"/>
          </w:tcPr>
          <w:p w14:paraId="525F8BB4" w14:textId="1EB93EE6" w:rsidR="00DD4DFD" w:rsidRPr="00B76455" w:rsidRDefault="00DD4DFD"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infection</w:t>
            </w:r>
          </w:p>
        </w:tc>
        <w:tc>
          <w:tcPr>
            <w:tcW w:w="567" w:type="dxa"/>
            <w:vAlign w:val="center"/>
          </w:tcPr>
          <w:p w14:paraId="367F63B0" w14:textId="43AEC99B" w:rsidR="00DD4DFD" w:rsidRPr="00B76455" w:rsidRDefault="00DD4DFD"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502034F9" w14:textId="3B35ABF6" w:rsidR="00DD4DFD" w:rsidRPr="00B76455" w:rsidRDefault="00DD4DFD"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o significant difference between groups          </w:t>
            </w:r>
            <w:r w:rsidR="009F370D"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00A862E8"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 0/43 (0%) in vaccinated group, n=1/31 (3%) in control group                             </w:t>
            </w:r>
            <w:r w:rsidRPr="00B76455">
              <w:rPr>
                <w:rFonts w:ascii="Times New Roman" w:eastAsia="Times New Roman" w:hAnsi="Times New Roman" w:cs="Times New Roman"/>
                <w:b/>
                <w:bCs/>
                <w:color w:val="000000"/>
                <w:sz w:val="16"/>
                <w:szCs w:val="16"/>
                <w:lang w:eastAsia="en-GB"/>
              </w:rPr>
              <w:t xml:space="preserve"> </w:t>
            </w:r>
            <w:r w:rsidR="0063092F" w:rsidRPr="00B76455">
              <w:rPr>
                <w:rFonts w:ascii="Times New Roman" w:eastAsia="Times New Roman" w:hAnsi="Times New Roman" w:cs="Times New Roman"/>
                <w:b/>
                <w:bCs/>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il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 xml:space="preserve">not reported                                                                                                                    </w:t>
            </w:r>
          </w:p>
        </w:tc>
        <w:tc>
          <w:tcPr>
            <w:tcW w:w="3402" w:type="dxa"/>
            <w:vAlign w:val="center"/>
          </w:tcPr>
          <w:p w14:paraId="7E9D0CB8" w14:textId="79E0204A" w:rsidR="00DD4DFD" w:rsidRPr="00B76455" w:rsidRDefault="00DD4DFD"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B76455" w:rsidRPr="00B76455" w14:paraId="7BA1DE0F" w14:textId="77777777" w:rsidTr="00F45464">
        <w:tc>
          <w:tcPr>
            <w:tcW w:w="1135" w:type="dxa"/>
            <w:vAlign w:val="center"/>
          </w:tcPr>
          <w:p w14:paraId="4CD18FFE" w14:textId="77777777" w:rsidR="00AB6B7E" w:rsidRPr="00B76455" w:rsidRDefault="00AB6B7E" w:rsidP="00F45464">
            <w:pPr>
              <w:rPr>
                <w:rFonts w:ascii="Times New Roman" w:hAnsi="Times New Roman" w:cs="Times New Roman"/>
                <w:b/>
                <w:bCs/>
                <w:sz w:val="16"/>
                <w:szCs w:val="16"/>
              </w:rPr>
            </w:pPr>
          </w:p>
          <w:p w14:paraId="4005B6DA" w14:textId="3BCDBBBF" w:rsidR="00AB6B7E" w:rsidRPr="00B76455" w:rsidRDefault="00AB6B7E" w:rsidP="00F45464">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ynTYRECd","properties":{"formattedCitation":"(Dikici et al., 2003a)","plainCitation":"(Dikici et al., 2003a)","noteIndex":0},"citationItems":[{"id":3058,"uris":["http://zotero.org/users/4960808/items/BIDZQCTC"],"uri":["http://zotero.org/users/4960808/items/BIDZQCTC"],"itemData":{"id":3058,"type":"article-journal","abstract":"AIM: The aim of this study was to investigate the efficacy of specific hepatitis B virus (HBV) vaccination as active immunotherapy in treating chronic hepatitis B (CHB) infection during the immune-tolerant phase in children with normal aminotransferase levels and high viral load.\nMETHODS: Fifty-one immunotolerant patients were randomly and prospectively recruited into two groups. Group 1 included 23 patients that were vaccinated with three standard injections of the GenHevac B vaccine in the deltoid or quadricep muscle, initially, and at 30 days and 60 days, for specific immunization. Group 2 contained 28 patients who did not receive any medication or vaccination and were recruited as the control group. Post-vaccination evaluation was performed at 6 months from the first injection and at the end of the 12th month by serological and virological analyses. A response criterion to therapy was defined as loss of HBV-DNA in serum and hepatitis B early antigen (HBeAg) seroconversion (loss of HBeAg, development of antibody to HBeAg (anti-HBe)).\nRESULTS: The mean alanine aminotransferase (ALT) value in group 1 at the beginning of the vaccination was 33.6 +/- 8.1 IU/L; this changed to 31.7 +/- 9.0 IU/L at 6 months after first injection and 29.2 +/- 7.1 IU/L at the end of 12 months (P &gt; 0.05). In this group, mean HBV-DNA load at the starting point of the vaccination was 3,709 +/- 1,126 pg/mL; this value changed to 3,569 +/- 726 pg/mL at the sixth month and 3,295 +/- 832 pg/mL at the 12th month (P &gt; 0.05). In group 2, the mean ALT values at the beginning of therapy, and at the 6th and 12th month were 32 +/- 8 IU/L, 31.8 +/- 8 IU/L, and 29.7 +/- 7 IU/L, respectively (P &gt; 0.05), and the mean viral load of HBV-DNA values were 3,827 +/- 1,375 pg/mL, 3,498 +/- 886 pg/mL, and 3,059 +/- 731 pg/mL, respectively (P &gt; 0.05). The load of HBV DNA of all patients in both groups was greater than 2,000 pg/mL. There was no statistically significant difference in the mean ALT values and mean viral load of HBV DNA (P &gt; 0.05) between group 1 and group 2 at the end of the 6th and 12th months. Except for one each patient in each group, hepatitis B surface antigen (HBsAg) and HBeAg clearance or antibody to HBsAg (anti-HBs) and anti-HBe seroconversion were not observed during the follow-up period (P &gt; 0.05).\nCONCLUSION: In this study, comparison of vaccinated and unvaccinated groups of immunotolerant children with CHB infection showed no difference in the clearance of HBV DNA and seroconversion of HBeAg to anti-HBe. Different immunization protocols should be considered for future investigations in the immunotolerant phase of children with CHB infection.","container-title":"Journal of Gastroenterology and Hepatology","DOI":"10.1046/j.1440-1746.2003.02950.x","ISSN":"0815-9319","issue":"2","journalAbbreviation":"J Gastroenterol Hepatol","language":"eng","note":"PMID: 12542609","page":"218-222","source":"PubMed","title":"Failure of therapeutic vaccination using hepatitis B surface antigen vaccine in the immunotolerant phase of children with chronic hepatitis B infection","volume":"18","author":[{"family":"Dikici","given":"Bunyamin"},{"family":"Bosnak","given":"Mehmet"},{"family":"Ucmak","given":"Hasan"},{"family":"Dagli","given":"Abdullah"},{"family":"Ece","given":"Aydin"},{"family":"Haspolat","given":"Kenan"}],"issued":{"date-parts":[["2003",2]]}}}],"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Dikici et al., 2003a)</w:t>
            </w:r>
            <w:r w:rsidRPr="00B76455">
              <w:rPr>
                <w:rFonts w:ascii="Times New Roman" w:hAnsi="Times New Roman" w:cs="Times New Roman"/>
                <w:sz w:val="16"/>
                <w:szCs w:val="16"/>
              </w:rPr>
              <w:fldChar w:fldCharType="end"/>
            </w:r>
          </w:p>
        </w:tc>
        <w:tc>
          <w:tcPr>
            <w:tcW w:w="1134" w:type="dxa"/>
            <w:vAlign w:val="center"/>
          </w:tcPr>
          <w:p w14:paraId="364496AC" w14:textId="09651272" w:rsidR="00AB6B7E" w:rsidRPr="00B76455" w:rsidRDefault="00AB6B7E"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Randomised </w:t>
            </w:r>
          </w:p>
        </w:tc>
        <w:tc>
          <w:tcPr>
            <w:tcW w:w="567" w:type="dxa"/>
            <w:vAlign w:val="center"/>
          </w:tcPr>
          <w:p w14:paraId="00551749" w14:textId="05814D33" w:rsidR="00AB6B7E" w:rsidRPr="00B76455" w:rsidRDefault="00AB6B7E"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51</w:t>
            </w:r>
          </w:p>
        </w:tc>
        <w:tc>
          <w:tcPr>
            <w:tcW w:w="1418" w:type="dxa"/>
            <w:vAlign w:val="center"/>
          </w:tcPr>
          <w:p w14:paraId="5B6AF3FB" w14:textId="78E39000" w:rsidR="00AB6B7E" w:rsidRPr="00B76455" w:rsidRDefault="00AB6B7E"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 Gen Hevac B</w:t>
            </w:r>
          </w:p>
        </w:tc>
        <w:tc>
          <w:tcPr>
            <w:tcW w:w="850" w:type="dxa"/>
            <w:vAlign w:val="center"/>
          </w:tcPr>
          <w:p w14:paraId="311EC152" w14:textId="31C58633" w:rsidR="00AB6B7E" w:rsidRPr="00B76455" w:rsidRDefault="00AB6B7E"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No treatment </w:t>
            </w:r>
          </w:p>
        </w:tc>
        <w:tc>
          <w:tcPr>
            <w:tcW w:w="1276" w:type="dxa"/>
            <w:vAlign w:val="center"/>
          </w:tcPr>
          <w:p w14:paraId="03EB468D" w14:textId="01BA2AA6" w:rsidR="00AB6B7E" w:rsidRPr="00B76455" w:rsidRDefault="00AB6B7E"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73FE47F1" w14:textId="6F3EC960" w:rsidR="00AB6B7E" w:rsidRPr="00B76455" w:rsidRDefault="00AB6B7E"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Chil</w:t>
            </w:r>
            <w:r w:rsidR="00B76455" w:rsidRPr="00B76455">
              <w:rPr>
                <w:rFonts w:ascii="Times New Roman" w:eastAsia="Times New Roman" w:hAnsi="Times New Roman" w:cs="Times New Roman"/>
                <w:color w:val="000000"/>
                <w:sz w:val="16"/>
                <w:szCs w:val="16"/>
                <w:lang w:eastAsia="en-GB"/>
              </w:rPr>
              <w:t>d</w:t>
            </w:r>
          </w:p>
        </w:tc>
        <w:tc>
          <w:tcPr>
            <w:tcW w:w="1417" w:type="dxa"/>
            <w:vAlign w:val="center"/>
          </w:tcPr>
          <w:p w14:paraId="7D1AD5A5" w14:textId="2B914532" w:rsidR="00AB6B7E" w:rsidRPr="00B76455" w:rsidRDefault="00AB6B7E"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infection</w:t>
            </w:r>
          </w:p>
        </w:tc>
        <w:tc>
          <w:tcPr>
            <w:tcW w:w="567" w:type="dxa"/>
            <w:vAlign w:val="center"/>
          </w:tcPr>
          <w:p w14:paraId="098306C4" w14:textId="7F186BC6" w:rsidR="00AB6B7E" w:rsidRPr="00B76455" w:rsidRDefault="00AB6B7E"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02A74F5E" w14:textId="4B7EB2A6" w:rsidR="00AB6B7E" w:rsidRPr="00B76455" w:rsidRDefault="00AB6B7E"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o significant difference between groups             </w:t>
            </w:r>
            <w:r w:rsidR="009F370D" w:rsidRPr="00B76455">
              <w:rPr>
                <w:rFonts w:ascii="Times New Roman" w:eastAsia="Times New Roman" w:hAnsi="Times New Roman" w:cs="Times New Roman"/>
                <w:color w:val="000000"/>
                <w:sz w:val="16"/>
                <w:szCs w:val="16"/>
                <w:lang w:eastAsia="en-GB"/>
              </w:rPr>
              <w:t xml:space="preserve">     </w:t>
            </w:r>
            <w:r w:rsidR="00A862E8" w:rsidRPr="00B76455">
              <w:rPr>
                <w:rFonts w:ascii="Times New Roman" w:eastAsia="Times New Roman" w:hAnsi="Times New Roman" w:cs="Times New Roman"/>
                <w:color w:val="000000"/>
                <w:sz w:val="16"/>
                <w:szCs w:val="16"/>
                <w:lang w:eastAsia="en-GB"/>
              </w:rPr>
              <w:t xml:space="preserve">    </w:t>
            </w:r>
            <w:r w:rsidR="009F370D" w:rsidRPr="00B76455">
              <w:rPr>
                <w:rFonts w:ascii="Times New Roman" w:eastAsia="Times New Roman" w:hAnsi="Times New Roman" w:cs="Times New Roman"/>
                <w:color w:val="000000"/>
                <w:sz w:val="16"/>
                <w:szCs w:val="16"/>
                <w:lang w:eastAsia="en-GB"/>
              </w:rPr>
              <w:t xml:space="preserve">  </w:t>
            </w:r>
            <w:r w:rsidR="00F45464">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 significant difference between groups                                  </w:t>
            </w:r>
            <w:r w:rsidR="009F370D" w:rsidRPr="00B76455">
              <w:rPr>
                <w:rFonts w:ascii="Times New Roman" w:eastAsia="Times New Roman" w:hAnsi="Times New Roman" w:cs="Times New Roman"/>
                <w:color w:val="000000"/>
                <w:sz w:val="16"/>
                <w:szCs w:val="16"/>
                <w:lang w:eastAsia="en-GB"/>
              </w:rPr>
              <w:t xml:space="preserve"> </w:t>
            </w:r>
            <w:r w:rsidR="00A862E8" w:rsidRPr="00B76455">
              <w:rPr>
                <w:rFonts w:ascii="Times New Roman" w:eastAsia="Times New Roman" w:hAnsi="Times New Roman" w:cs="Times New Roman"/>
                <w:color w:val="000000"/>
                <w:sz w:val="16"/>
                <w:szCs w:val="16"/>
                <w:lang w:eastAsia="en-GB"/>
              </w:rPr>
              <w:t xml:space="preserve">                    </w:t>
            </w:r>
            <w:r w:rsidR="009F370D"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 HBeAg seroconversion:</w:t>
            </w:r>
            <w:r w:rsidRPr="00B76455">
              <w:rPr>
                <w:rFonts w:ascii="Times New Roman" w:eastAsia="Times New Roman" w:hAnsi="Times New Roman" w:cs="Times New Roman"/>
                <w:color w:val="000000"/>
                <w:sz w:val="16"/>
                <w:szCs w:val="16"/>
                <w:lang w:eastAsia="en-GB"/>
              </w:rPr>
              <w:t xml:space="preserve"> nil                                                                                         </w:t>
            </w:r>
            <w:r w:rsidRPr="00B76455">
              <w:rPr>
                <w:rFonts w:ascii="Times New Roman" w:eastAsia="Times New Roman" w:hAnsi="Times New Roman" w:cs="Times New Roman"/>
                <w:b/>
                <w:bCs/>
                <w:color w:val="000000"/>
                <w:sz w:val="16"/>
                <w:szCs w:val="16"/>
                <w:lang w:eastAsia="en-GB"/>
              </w:rPr>
              <w:t>HBsAg loss: n=</w:t>
            </w:r>
            <w:r w:rsidRPr="00B76455">
              <w:rPr>
                <w:rFonts w:ascii="Times New Roman" w:eastAsia="Times New Roman" w:hAnsi="Times New Roman" w:cs="Times New Roman"/>
                <w:color w:val="000000"/>
                <w:sz w:val="16"/>
                <w:szCs w:val="16"/>
                <w:lang w:eastAsia="en-GB"/>
              </w:rPr>
              <w:t xml:space="preserve">1/23 (4%) in vaccinated group, n= 1/28 (4%) in control group                                                                                                     </w:t>
            </w:r>
          </w:p>
        </w:tc>
        <w:tc>
          <w:tcPr>
            <w:tcW w:w="3402" w:type="dxa"/>
            <w:vAlign w:val="center"/>
          </w:tcPr>
          <w:p w14:paraId="679C8B88" w14:textId="727109B0" w:rsidR="00AB6B7E" w:rsidRPr="00B76455" w:rsidRDefault="00AB6B7E"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bl>
    <w:p w14:paraId="522616DB" w14:textId="77777777" w:rsidR="00110D16" w:rsidRDefault="00110D16">
      <w:pPr>
        <w:rPr>
          <w:rFonts w:ascii="Times New Roman" w:eastAsia="Times New Roman" w:hAnsi="Times New Roman" w:cs="Times New Roman"/>
          <w:color w:val="000000"/>
          <w:sz w:val="16"/>
          <w:szCs w:val="16"/>
          <w:lang w:eastAsia="en-GB"/>
        </w:rPr>
      </w:pPr>
    </w:p>
    <w:p w14:paraId="60E93CFE" w14:textId="6ED5C8B1" w:rsidR="00110D16" w:rsidRDefault="00110D16">
      <w:pPr>
        <w:rPr>
          <w:rFonts w:ascii="Times New Roman" w:eastAsia="Times New Roman" w:hAnsi="Times New Roman" w:cs="Times New Roman"/>
          <w:color w:val="000000"/>
          <w:sz w:val="16"/>
          <w:szCs w:val="16"/>
          <w:lang w:eastAsia="en-GB"/>
        </w:rPr>
      </w:pPr>
    </w:p>
    <w:tbl>
      <w:tblPr>
        <w:tblStyle w:val="TableGrid"/>
        <w:tblW w:w="15877" w:type="dxa"/>
        <w:tblInd w:w="-998" w:type="dxa"/>
        <w:tblLayout w:type="fixed"/>
        <w:tblLook w:val="04A0" w:firstRow="1" w:lastRow="0" w:firstColumn="1" w:lastColumn="0" w:noHBand="0" w:noVBand="1"/>
      </w:tblPr>
      <w:tblGrid>
        <w:gridCol w:w="1135"/>
        <w:gridCol w:w="1134"/>
        <w:gridCol w:w="567"/>
        <w:gridCol w:w="1418"/>
        <w:gridCol w:w="850"/>
        <w:gridCol w:w="1276"/>
        <w:gridCol w:w="709"/>
        <w:gridCol w:w="1417"/>
        <w:gridCol w:w="567"/>
        <w:gridCol w:w="3402"/>
        <w:gridCol w:w="3402"/>
      </w:tblGrid>
      <w:tr w:rsidR="00110D16" w:rsidRPr="00B76455" w14:paraId="21A94EF0" w14:textId="77777777" w:rsidTr="004D0B84">
        <w:tc>
          <w:tcPr>
            <w:tcW w:w="1135" w:type="dxa"/>
            <w:vAlign w:val="center"/>
          </w:tcPr>
          <w:p w14:paraId="569F1AA5"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lastRenderedPageBreak/>
              <w:t>Study</w:t>
            </w:r>
          </w:p>
        </w:tc>
        <w:tc>
          <w:tcPr>
            <w:tcW w:w="1134" w:type="dxa"/>
            <w:vAlign w:val="center"/>
          </w:tcPr>
          <w:p w14:paraId="30CE08EE"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 type</w:t>
            </w:r>
          </w:p>
        </w:tc>
        <w:tc>
          <w:tcPr>
            <w:tcW w:w="567" w:type="dxa"/>
            <w:vAlign w:val="center"/>
          </w:tcPr>
          <w:p w14:paraId="6B3955E5"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N</w:t>
            </w:r>
          </w:p>
        </w:tc>
        <w:tc>
          <w:tcPr>
            <w:tcW w:w="1418" w:type="dxa"/>
            <w:vAlign w:val="center"/>
          </w:tcPr>
          <w:p w14:paraId="11A11E51"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ntervention</w:t>
            </w:r>
          </w:p>
        </w:tc>
        <w:tc>
          <w:tcPr>
            <w:tcW w:w="850" w:type="dxa"/>
            <w:vAlign w:val="center"/>
          </w:tcPr>
          <w:p w14:paraId="6D14C118"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Control group</w:t>
            </w:r>
          </w:p>
        </w:tc>
        <w:tc>
          <w:tcPr>
            <w:tcW w:w="1276" w:type="dxa"/>
            <w:vAlign w:val="center"/>
          </w:tcPr>
          <w:p w14:paraId="5040B459"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antigens within vaccine</w:t>
            </w:r>
          </w:p>
        </w:tc>
        <w:tc>
          <w:tcPr>
            <w:tcW w:w="709" w:type="dxa"/>
            <w:vAlign w:val="center"/>
          </w:tcPr>
          <w:p w14:paraId="5D539345"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Age group</w:t>
            </w:r>
          </w:p>
        </w:tc>
        <w:tc>
          <w:tcPr>
            <w:tcW w:w="1417" w:type="dxa"/>
            <w:vAlign w:val="center"/>
          </w:tcPr>
          <w:p w14:paraId="6A45AF35"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Population</w:t>
            </w:r>
          </w:p>
        </w:tc>
        <w:tc>
          <w:tcPr>
            <w:tcW w:w="567" w:type="dxa"/>
            <w:vAlign w:val="center"/>
          </w:tcPr>
          <w:p w14:paraId="0E5F68BC" w14:textId="77777777" w:rsidR="00110D16" w:rsidRPr="00B76455" w:rsidRDefault="00110D16" w:rsidP="00F45464">
            <w:pPr>
              <w:rPr>
                <w:rFonts w:ascii="Times New Roman" w:hAnsi="Times New Roman" w:cs="Times New Roman"/>
                <w:b/>
                <w:bCs/>
                <w:sz w:val="16"/>
                <w:szCs w:val="16"/>
              </w:rPr>
            </w:pPr>
            <w:r>
              <w:rPr>
                <w:rFonts w:ascii="Times New Roman" w:eastAsia="Times New Roman" w:hAnsi="Times New Roman" w:cs="Times New Roman"/>
                <w:b/>
                <w:bCs/>
                <w:color w:val="000000"/>
                <w:sz w:val="16"/>
                <w:szCs w:val="16"/>
                <w:lang w:eastAsia="en-GB"/>
              </w:rPr>
              <w:t>FU</w:t>
            </w:r>
          </w:p>
        </w:tc>
        <w:tc>
          <w:tcPr>
            <w:tcW w:w="3402" w:type="dxa"/>
            <w:vAlign w:val="center"/>
          </w:tcPr>
          <w:p w14:paraId="7D41BE06"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Virologic assessment</w:t>
            </w:r>
          </w:p>
        </w:tc>
        <w:tc>
          <w:tcPr>
            <w:tcW w:w="3402" w:type="dxa"/>
            <w:vAlign w:val="center"/>
          </w:tcPr>
          <w:p w14:paraId="5E23E231"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mmunologic assessment</w:t>
            </w:r>
          </w:p>
        </w:tc>
      </w:tr>
      <w:tr w:rsidR="00110D16" w:rsidRPr="00B76455" w14:paraId="578BE25E" w14:textId="77777777" w:rsidTr="004D0B84">
        <w:tc>
          <w:tcPr>
            <w:tcW w:w="1135" w:type="dxa"/>
            <w:vAlign w:val="center"/>
          </w:tcPr>
          <w:p w14:paraId="4EE94CF8" w14:textId="77777777" w:rsidR="00110D16" w:rsidRPr="00B76455" w:rsidRDefault="00110D16" w:rsidP="00F45464">
            <w:pPr>
              <w:rPr>
                <w:rFonts w:ascii="Times New Roman" w:hAnsi="Times New Roman" w:cs="Times New Roman"/>
                <w:b/>
                <w:bCs/>
                <w:sz w:val="16"/>
                <w:szCs w:val="16"/>
              </w:rPr>
            </w:pPr>
          </w:p>
          <w:p w14:paraId="673AA0E8" w14:textId="77777777" w:rsidR="00110D16" w:rsidRPr="00B76455" w:rsidRDefault="00110D16" w:rsidP="00F45464">
            <w:pPr>
              <w:rPr>
                <w:rFonts w:ascii="Times New Roman" w:hAnsi="Times New Roman" w:cs="Times New Roman"/>
                <w:sz w:val="16"/>
                <w:szCs w:val="16"/>
              </w:rPr>
            </w:pPr>
          </w:p>
          <w:p w14:paraId="4F3BC3D0" w14:textId="77777777" w:rsidR="00110D16" w:rsidRPr="00B76455" w:rsidRDefault="00110D16" w:rsidP="00F45464">
            <w:pPr>
              <w:rPr>
                <w:rFonts w:ascii="Times New Roman" w:hAnsi="Times New Roman" w:cs="Times New Roman"/>
                <w:sz w:val="16"/>
                <w:szCs w:val="16"/>
              </w:rPr>
            </w:pPr>
          </w:p>
          <w:p w14:paraId="42D3F31B" w14:textId="77777777" w:rsidR="00110D16" w:rsidRPr="00B76455" w:rsidRDefault="00110D16" w:rsidP="00F45464">
            <w:pPr>
              <w:rPr>
                <w:rFonts w:ascii="Times New Roman" w:hAnsi="Times New Roman" w:cs="Times New Roman"/>
                <w:b/>
                <w:bCs/>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X2g88yu3","properties":{"formattedCitation":"(Dahmen et al., 2002)","plainCitation":"(Dahmen et al., 2002)","noteIndex":0},"citationItems":[{"id":3050,"uris":["http://zotero.org/users/4960808/items/N7HACDUZ"],"uri":["http://zotero.org/users/4960808/items/N7HACDUZ"],"itemData":{"id":3050,"type":"article-journal","abstract":"To evaluate therapeutic immunostimulation nine chronic hepatitis B patients received six monthly intradermal vaccinations with HBsAg in combination with daily lamivudine. Another five patients received six doses of the vaccine and daily lamivudine together with daily Interleukin-2 (IL-2) s.c. within 3 months in an open-labeled trial. Clinical efficacy was assessed by alanine transaminase levels and HBV serology. The induction of specific T and B cell responses was analyzed serially by 3H-thymidine uptake, ELISA and ELISPOT assays. After the therapy was stopped, seven of nine vaccine/lamivudine and two of five vaccine/lamivudine/IL-2 recipients did not have detectable HBV DNA. Four complete responders cleared the virus and had normalized ALT levels, however, one of these patients showed transient disease reactivation followed by spontaneous viral clearance and normal ALT five months later. Low frequencies of anti-HBs producing B cells and HBV specific T helper cells secreting predominantly interferon-gamma were induced by i.d. vaccine therapy. The ELISPOT technique demonstrated transient induction of HBV peptide specific cytotoxic T cells in seven HLA-A2 positive chronic HBV carriers. The preliminary data from this study demonstrate that the HBV surface antigen vaccine in combination with antiviral or immunomodulating drugs induced antiviral immune responses and consequently viral elimination may be achieved in patients with unfavorable prognosis.","container-title":"Journal of Medical Virology","DOI":"10.1002/jmv.2165","ISSN":"0146-6615","issue":"4","journalAbbreviation":"J Med Virol","language":"eng","note":"PMID: 11857521","page":"452-460","source":"PubMed","title":"Clinical and immunological efficacy of intradermal vaccine plus lamivudine with or without interleukin-2 in patients with chronic hepatitis B","volume":"66","author":[{"family":"Dahmen","given":"Anja"},{"family":"Herzog-Hauff","given":"Sabine"},{"family":"Böcher","given":"Wulf O."},{"family":"Galle","given":"Peter R."},{"family":"Löhr","given":"Hanns F."}],"issued":{"date-parts":[["2002",4]]}}}],"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Dahmen et al., 2002)</w:t>
            </w:r>
            <w:r w:rsidRPr="00B76455">
              <w:rPr>
                <w:rFonts w:ascii="Times New Roman" w:hAnsi="Times New Roman" w:cs="Times New Roman"/>
                <w:sz w:val="16"/>
                <w:szCs w:val="16"/>
              </w:rPr>
              <w:fldChar w:fldCharType="end"/>
            </w:r>
          </w:p>
        </w:tc>
        <w:tc>
          <w:tcPr>
            <w:tcW w:w="1134" w:type="dxa"/>
            <w:vAlign w:val="center"/>
          </w:tcPr>
          <w:p w14:paraId="582225E7"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n-randomised</w:t>
            </w:r>
          </w:p>
        </w:tc>
        <w:tc>
          <w:tcPr>
            <w:tcW w:w="567" w:type="dxa"/>
            <w:vAlign w:val="center"/>
          </w:tcPr>
          <w:p w14:paraId="3114F99E"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25</w:t>
            </w:r>
          </w:p>
        </w:tc>
        <w:tc>
          <w:tcPr>
            <w:tcW w:w="1418" w:type="dxa"/>
            <w:vAlign w:val="center"/>
          </w:tcPr>
          <w:p w14:paraId="0CB8EF0E" w14:textId="10192D9D"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ENGERIX-B with NUCs</w:t>
            </w:r>
          </w:p>
        </w:tc>
        <w:tc>
          <w:tcPr>
            <w:tcW w:w="850" w:type="dxa"/>
            <w:vAlign w:val="center"/>
          </w:tcPr>
          <w:p w14:paraId="2DB79898"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NUC </w:t>
            </w:r>
          </w:p>
        </w:tc>
        <w:tc>
          <w:tcPr>
            <w:tcW w:w="1276" w:type="dxa"/>
            <w:vAlign w:val="center"/>
          </w:tcPr>
          <w:p w14:paraId="7765D502"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18A9AD1B"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4062B68E"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or negative chronic hepatitis</w:t>
            </w:r>
          </w:p>
        </w:tc>
        <w:tc>
          <w:tcPr>
            <w:tcW w:w="567" w:type="dxa"/>
            <w:vAlign w:val="center"/>
          </w:tcPr>
          <w:p w14:paraId="260245F2"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26</w:t>
            </w:r>
          </w:p>
        </w:tc>
        <w:tc>
          <w:tcPr>
            <w:tcW w:w="3402" w:type="dxa"/>
            <w:vAlign w:val="center"/>
          </w:tcPr>
          <w:p w14:paraId="40421F05" w14:textId="77777777"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4/29 (14%) in vaccinated group            </w:t>
            </w:r>
            <w:r w:rsidRPr="00B76455">
              <w:rPr>
                <w:rFonts w:ascii="Times New Roman" w:eastAsia="Times New Roman" w:hAnsi="Times New Roman" w:cs="Times New Roman"/>
                <w:b/>
                <w:bCs/>
                <w:color w:val="000000"/>
                <w:sz w:val="16"/>
                <w:szCs w:val="16"/>
                <w:lang w:eastAsia="en-GB"/>
              </w:rPr>
              <w:t xml:space="preserve">                            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w:t>
            </w:r>
          </w:p>
        </w:tc>
        <w:tc>
          <w:tcPr>
            <w:tcW w:w="3402" w:type="dxa"/>
            <w:vAlign w:val="center"/>
          </w:tcPr>
          <w:p w14:paraId="43ACCEF2"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ELISpot assay (ex-vivo): </w:t>
            </w:r>
            <w:r w:rsidRPr="00B76455">
              <w:rPr>
                <w:rFonts w:ascii="Times New Roman" w:eastAsia="Times New Roman" w:hAnsi="Times New Roman" w:cs="Times New Roman"/>
                <w:color w:val="000000"/>
                <w:sz w:val="16"/>
                <w:szCs w:val="16"/>
                <w:lang w:eastAsia="en-GB"/>
              </w:rPr>
              <w:t xml:space="preserve">baseline responses to HBV core and surface increased in vaccination group after therapy.          </w:t>
            </w:r>
            <w:r w:rsidRPr="00B76455">
              <w:rPr>
                <w:rFonts w:ascii="Times New Roman" w:eastAsia="Times New Roman" w:hAnsi="Times New Roman" w:cs="Times New Roman"/>
                <w:b/>
                <w:bCs/>
                <w:color w:val="000000"/>
                <w:sz w:val="16"/>
                <w:szCs w:val="16"/>
                <w:lang w:eastAsia="en-GB"/>
              </w:rPr>
              <w:t xml:space="preserve">                                                                                                                                                Proliferation assay:</w:t>
            </w:r>
            <w:r w:rsidRPr="00B76455">
              <w:rPr>
                <w:rFonts w:ascii="Times New Roman" w:eastAsia="Times New Roman" w:hAnsi="Times New Roman" w:cs="Times New Roman"/>
                <w:color w:val="000000"/>
                <w:sz w:val="16"/>
                <w:szCs w:val="16"/>
                <w:lang w:eastAsia="en-GB"/>
              </w:rPr>
              <w:t xml:space="preserve"> Positive CD4 T cell responses in n=10/14 (71%) at baseline and n=8/12 (67%) after therapy in vaccination group and n=4/11 (36%) in unvaccinated group. </w:t>
            </w:r>
          </w:p>
        </w:tc>
      </w:tr>
      <w:tr w:rsidR="00110D16" w:rsidRPr="00B76455" w14:paraId="52C0D2D8" w14:textId="77777777" w:rsidTr="004D0B84">
        <w:tc>
          <w:tcPr>
            <w:tcW w:w="1135" w:type="dxa"/>
            <w:vAlign w:val="center"/>
          </w:tcPr>
          <w:p w14:paraId="2C7822CA" w14:textId="77777777" w:rsidR="00110D16" w:rsidRPr="00B76455" w:rsidRDefault="00110D16" w:rsidP="00F45464">
            <w:pPr>
              <w:rPr>
                <w:rFonts w:ascii="Times New Roman" w:hAnsi="Times New Roman" w:cs="Times New Roman"/>
                <w:b/>
                <w:bCs/>
                <w:sz w:val="16"/>
                <w:szCs w:val="16"/>
              </w:rPr>
            </w:pPr>
          </w:p>
          <w:p w14:paraId="17DB75C7" w14:textId="77777777" w:rsidR="00110D16" w:rsidRPr="00B76455" w:rsidRDefault="00110D16" w:rsidP="00F45464">
            <w:pPr>
              <w:rPr>
                <w:rFonts w:ascii="Times New Roman" w:hAnsi="Times New Roman" w:cs="Times New Roman"/>
                <w:b/>
                <w:bCs/>
                <w:sz w:val="16"/>
                <w:szCs w:val="16"/>
              </w:rPr>
            </w:pPr>
          </w:p>
          <w:p w14:paraId="59421754" w14:textId="77777777" w:rsidR="00110D16" w:rsidRPr="00B76455" w:rsidRDefault="00110D16" w:rsidP="00F45464">
            <w:pPr>
              <w:rPr>
                <w:rFonts w:ascii="Times New Roman" w:hAnsi="Times New Roman" w:cs="Times New Roman"/>
                <w:b/>
                <w:bCs/>
                <w:sz w:val="16"/>
                <w:szCs w:val="16"/>
              </w:rPr>
            </w:pPr>
            <w:r w:rsidRPr="00B76455">
              <w:rPr>
                <w:rFonts w:ascii="Times New Roman" w:hAnsi="Times New Roman" w:cs="Times New Roman"/>
                <w:b/>
                <w:bCs/>
                <w:sz w:val="16"/>
                <w:szCs w:val="16"/>
              </w:rPr>
              <w:fldChar w:fldCharType="begin"/>
            </w:r>
            <w:r w:rsidRPr="00B76455">
              <w:rPr>
                <w:rFonts w:ascii="Times New Roman" w:hAnsi="Times New Roman" w:cs="Times New Roman"/>
                <w:b/>
                <w:bCs/>
                <w:sz w:val="16"/>
                <w:szCs w:val="16"/>
              </w:rPr>
              <w:instrText xml:space="preserve"> ADDIN ZOTERO_ITEM CSL_CITATION {"citationID":"Pu5dwRMG","properties":{"formattedCitation":"(Demirt\\uc0\\u252{}rk et al., 2002)","plainCitation":"(Demirtürk et al., 2002)","noteIndex":0},"citationItems":[{"id":3052,"uris":["http://zotero.org/users/4960808/items/IZ5VEGHF"],"uri":["http://zotero.org/users/4960808/items/IZ5VEGHF"],"itemData":{"id":3052,"type":"article-journal","abstract":"Chronic hepatitis B virus (HBV) infection is a leading cause of cirrhosis and hepatocellular carcinoma worldwide. Its prevalence approaches 10% in hyper endemic areas. The aim of treating chronic HBV infection is to halt progression of liver injury by suppressing viral replication or eliminating infection. This study was planned to evaluate the advantages of combination therapy with interferon-alpha plus second-generation nucleoside analogues (lamivudine or famciclovir), or vaccination with a pre-S2 and S proteins containing vaccine in chronic HBV infection. 29 patients were divided into three groups and were treated with the following combinations: (1) IFN-alpha2a 9 million units 3x week for 6 months with HBV vaccine 20 microg given on 0, 1 and 2 months; (2) IFN-alpha2a 6 million units 3x week plus famciclovir 250 mg 3x day for 6 months; (3) IFN-alpha2a 6 million units 3x week plus lamivudine 100 mg/day for 6 months. Complete response was suspected in 3 patients in group 1, in 4 patients in group 2, and in 7 patients in group 3. Partial response was suspected in 4, 1 and 2 patients in groups 1, 2 and 3, respectively. The results of the present study suggest that the combination of IFN-alpha with lamivudine is more effective than the combination of IFN-alpha with HBV vaccination or famciclovir.","container-title":"Journal of Chemotherapy (Florence, Italy)","DOI":"10.1179/joc.2002.14.3.285","ISSN":"1120-009X","issue":"3","journalAbbreviation":"J Chemother","language":"eng","note":"PMID: 12120884","page":"285-289","source":"PubMed","title":"Comparison of different treatment combinations for chronic hepatitis B infection","volume":"14","author":[{"family":"Demirtürk","given":"N."},{"family":"Usluer","given":"G."},{"family":"Ozgünes","given":"I."},{"family":"Colak","given":"H."},{"family":"Kartal","given":"E. D."},{"family":"Dinçer","given":"S."}],"issued":{"date-parts":[["2002",6]]}}}],"schema":"https://github.com/citation-style-language/schema/raw/master/csl-citation.json"} </w:instrText>
            </w:r>
            <w:r w:rsidRPr="00B76455">
              <w:rPr>
                <w:rFonts w:ascii="Times New Roman" w:hAnsi="Times New Roman" w:cs="Times New Roman"/>
                <w:b/>
                <w:bCs/>
                <w:sz w:val="16"/>
                <w:szCs w:val="16"/>
              </w:rPr>
              <w:fldChar w:fldCharType="separate"/>
            </w:r>
            <w:r w:rsidRPr="00B76455">
              <w:rPr>
                <w:rFonts w:ascii="Times New Roman" w:hAnsi="Times New Roman" w:cs="Times New Roman"/>
                <w:sz w:val="16"/>
                <w:szCs w:val="16"/>
              </w:rPr>
              <w:t>(Demirtürk et al., 2002)</w:t>
            </w:r>
            <w:r w:rsidRPr="00B76455">
              <w:rPr>
                <w:rFonts w:ascii="Times New Roman" w:hAnsi="Times New Roman" w:cs="Times New Roman"/>
                <w:b/>
                <w:bCs/>
                <w:sz w:val="16"/>
                <w:szCs w:val="16"/>
              </w:rPr>
              <w:fldChar w:fldCharType="end"/>
            </w:r>
          </w:p>
        </w:tc>
        <w:tc>
          <w:tcPr>
            <w:tcW w:w="1134" w:type="dxa"/>
            <w:vAlign w:val="center"/>
          </w:tcPr>
          <w:p w14:paraId="5785C8A8"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n-randomised</w:t>
            </w:r>
          </w:p>
        </w:tc>
        <w:tc>
          <w:tcPr>
            <w:tcW w:w="567" w:type="dxa"/>
            <w:vAlign w:val="center"/>
          </w:tcPr>
          <w:p w14:paraId="426FB863"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29</w:t>
            </w:r>
          </w:p>
        </w:tc>
        <w:tc>
          <w:tcPr>
            <w:tcW w:w="1418" w:type="dxa"/>
            <w:vAlign w:val="center"/>
          </w:tcPr>
          <w:p w14:paraId="53018242" w14:textId="24F9D93B"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Gen Hevac B with IFN</w:t>
            </w:r>
          </w:p>
        </w:tc>
        <w:tc>
          <w:tcPr>
            <w:tcW w:w="850" w:type="dxa"/>
            <w:vAlign w:val="center"/>
          </w:tcPr>
          <w:p w14:paraId="7BEF0513"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UC + IFN</w:t>
            </w:r>
          </w:p>
        </w:tc>
        <w:tc>
          <w:tcPr>
            <w:tcW w:w="1276" w:type="dxa"/>
            <w:vAlign w:val="center"/>
          </w:tcPr>
          <w:p w14:paraId="1BA2A7B6"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4A08A3B2"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487CAE71"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or negative chronic infection or chronic hepatitis</w:t>
            </w:r>
          </w:p>
        </w:tc>
        <w:tc>
          <w:tcPr>
            <w:tcW w:w="567" w:type="dxa"/>
            <w:vAlign w:val="center"/>
          </w:tcPr>
          <w:p w14:paraId="723D0987"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2AA37023" w14:textId="77777777"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together with ALT normalisation n=3/10 (30%) in vaccinated group and n=11/14 (79%) in combined control groups                                                                               </w:t>
            </w:r>
            <w:r w:rsidRPr="00B76455">
              <w:rPr>
                <w:rFonts w:ascii="Times New Roman" w:eastAsia="Times New Roman" w:hAnsi="Times New Roman" w:cs="Times New Roman"/>
                <w:b/>
                <w:bCs/>
                <w:color w:val="000000"/>
                <w:sz w:val="16"/>
                <w:szCs w:val="16"/>
                <w:lang w:eastAsia="en-GB"/>
              </w:rPr>
              <w:t xml:space="preserve"> HBeAg loss:  </w:t>
            </w:r>
            <w:r w:rsidRPr="00B76455">
              <w:rPr>
                <w:rFonts w:ascii="Times New Roman" w:eastAsia="Times New Roman" w:hAnsi="Times New Roman" w:cs="Times New Roman"/>
                <w:color w:val="000000"/>
                <w:sz w:val="16"/>
                <w:szCs w:val="16"/>
                <w:lang w:eastAsia="en-GB"/>
              </w:rPr>
              <w:t xml:space="preserve">n=3/3 (100%) in vaccinated group and n=1/9 (11%) in combined control groups                                                                                                                               </w:t>
            </w:r>
            <w:r w:rsidRPr="00B76455">
              <w:rPr>
                <w:rFonts w:ascii="Times New Roman" w:eastAsia="Times New Roman" w:hAnsi="Times New Roman" w:cs="Times New Roman"/>
                <w:b/>
                <w:bCs/>
                <w:color w:val="000000"/>
                <w:sz w:val="16"/>
                <w:szCs w:val="16"/>
                <w:lang w:eastAsia="en-GB"/>
              </w:rPr>
              <w:t xml:space="preserve">HBeAg seroconversion: </w:t>
            </w:r>
            <w:r w:rsidRPr="00B76455">
              <w:rPr>
                <w:rFonts w:ascii="Times New Roman" w:eastAsia="Times New Roman" w:hAnsi="Times New Roman" w:cs="Times New Roman"/>
                <w:color w:val="000000"/>
                <w:sz w:val="16"/>
                <w:szCs w:val="16"/>
                <w:lang w:eastAsia="en-GB"/>
              </w:rPr>
              <w:t xml:space="preserve">not reported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il</w:t>
            </w:r>
          </w:p>
        </w:tc>
        <w:tc>
          <w:tcPr>
            <w:tcW w:w="3402" w:type="dxa"/>
            <w:vAlign w:val="center"/>
          </w:tcPr>
          <w:p w14:paraId="5B11BE5D" w14:textId="77777777"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110D16" w:rsidRPr="00B76455" w14:paraId="1DDECF89" w14:textId="77777777" w:rsidTr="004D0B84">
        <w:tc>
          <w:tcPr>
            <w:tcW w:w="1135" w:type="dxa"/>
            <w:vAlign w:val="center"/>
          </w:tcPr>
          <w:p w14:paraId="4A65993C" w14:textId="77777777" w:rsidR="00110D16" w:rsidRPr="00B76455" w:rsidRDefault="00110D16" w:rsidP="00F45464">
            <w:pPr>
              <w:rPr>
                <w:rFonts w:ascii="Times New Roman" w:hAnsi="Times New Roman" w:cs="Times New Roman"/>
                <w:b/>
                <w:bCs/>
                <w:sz w:val="16"/>
                <w:szCs w:val="16"/>
              </w:rPr>
            </w:pPr>
          </w:p>
          <w:p w14:paraId="36B47ACC" w14:textId="77777777" w:rsidR="00110D16" w:rsidRPr="00B76455" w:rsidRDefault="00110D16" w:rsidP="00F45464">
            <w:pPr>
              <w:rPr>
                <w:rFonts w:ascii="Times New Roman" w:hAnsi="Times New Roman" w:cs="Times New Roman"/>
                <w:sz w:val="16"/>
                <w:szCs w:val="16"/>
              </w:rPr>
            </w:pPr>
          </w:p>
          <w:p w14:paraId="44D7C272" w14:textId="77777777" w:rsidR="00110D16" w:rsidRPr="00B76455" w:rsidRDefault="00110D16" w:rsidP="00F45464">
            <w:pPr>
              <w:rPr>
                <w:rFonts w:ascii="Times New Roman" w:hAnsi="Times New Roman" w:cs="Times New Roman"/>
                <w:b/>
                <w:bCs/>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F6CmEsnP","properties":{"formattedCitation":"(Helvaci et al., 2004)","plainCitation":"(Helvaci et al., 2004)","noteIndex":0},"citationItems":[{"id":3063,"uris":["http://zotero.org/users/4960808/items/NWNDSVKZ"],"uri":["http://zotero.org/users/4960808/items/NWNDSVKZ"],"itemData":{"id":3063,"type":"article-journal","abstract":"BACKGROUND: Although interferon (IFN) has been approved in the treatment of chronic hepatitis B in children, it is effective only in 30-40% of patients. In some studies it has been suggested that therapeutic use of anti-hepatitis B virus (HBV) vaccine may be beneficial in patients with chronic hepatitis B. The aim of the present study was to compare the efficacy of hepatitis B vaccination and IFN-alpha-2b in combination and IFN-alpha-2b monotherapy in children with chronic hepatitis B.\nMETHODS: Fifty treatment-naive children with chronic hepatitis B infection were randomly assigned to receive either 5 million units/m(2) recombinant IFN-alpha-2b subcutaneously three times per week for 9 months, and pre-S2/S vaccine at the beginning and 4 and 24 weeks after initiation of IFN therapy (n = 25) or recombinant IFN-alpha-2b (5 million units/m(2) subcutaneously thrice weekly) alone for 9 months (n = 25). Children were followed for at least 6 months after the end of therapy.\nRESULTS: There was no statistically significant difference in the mean alanine aminotransferase levels, histologic activity index and fibrosis scores between combination and IFN monotherapy groups at the end of the therapy and end of the follow-up period. When combination and monotherapy groups were compared, the mean HBV-DNA values were significantly reduced in combination group at the end of the therapy (P = 0.004), but no statistically significant difference was found at the end of the follow up. Sustained HBeAg seroconversion with clearance of HBV-DNA was obtained in 13 of 25 children (52%) treated with combination therapy, and in eight of 25 patients (32%) treated with IFN monotherapy (P = 0.251).\nCONCLUSION: Although the difference was statistically insignificant, the sustained response rates were better in the combination therapy group than in the monotherapy group. The potential benefit of combining IFN and hepatitis B vaccine should be investigated in further studies with different regimens of combination therapy.","container-title":"Journal of Gastroenterology and Hepatology","DOI":"10.1111/j.1440-1746.2004.03358.x","ISSN":"0815-9319","issue":"7","journalAbbreviation":"J Gastroenterol Hepatol","language":"eng","note":"PMID: 15209626","page":"785-791","source":"PubMed","title":"Efficacy of hepatitis B vaccination and interferon-alpha-2b combination therapy versus interferon-alpha-2b monotherapy in children with chronic hepatitis B","volume":"19","author":[{"family":"Helvaci","given":"Mehmet"},{"family":"Kizilgunesler","given":"Asli"},{"family":"Kasirga","given":"Erhun"},{"family":"Ozbal","given":"Ebru"},{"family":"Kuzu","given":"Muge"},{"family":"Sozen","given":"Gulben"}],"issued":{"date-parts":[["2004",7]]}}}],"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Helvaci et al., 2004)</w:t>
            </w:r>
            <w:r w:rsidRPr="00B76455">
              <w:rPr>
                <w:rFonts w:ascii="Times New Roman" w:hAnsi="Times New Roman" w:cs="Times New Roman"/>
                <w:sz w:val="16"/>
                <w:szCs w:val="16"/>
              </w:rPr>
              <w:fldChar w:fldCharType="end"/>
            </w:r>
          </w:p>
        </w:tc>
        <w:tc>
          <w:tcPr>
            <w:tcW w:w="1134" w:type="dxa"/>
            <w:vAlign w:val="center"/>
          </w:tcPr>
          <w:p w14:paraId="244B5D31"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7A42E91A"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50</w:t>
            </w:r>
          </w:p>
        </w:tc>
        <w:tc>
          <w:tcPr>
            <w:tcW w:w="1418" w:type="dxa"/>
            <w:vAlign w:val="center"/>
          </w:tcPr>
          <w:p w14:paraId="73F59582" w14:textId="4C1FD088"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Gen Hevac B</w:t>
            </w:r>
            <w:r w:rsidR="00CB088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with IFN</w:t>
            </w:r>
          </w:p>
        </w:tc>
        <w:tc>
          <w:tcPr>
            <w:tcW w:w="850" w:type="dxa"/>
            <w:vAlign w:val="center"/>
          </w:tcPr>
          <w:p w14:paraId="2F75A13A"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IFN </w:t>
            </w:r>
          </w:p>
        </w:tc>
        <w:tc>
          <w:tcPr>
            <w:tcW w:w="1276" w:type="dxa"/>
            <w:vAlign w:val="center"/>
          </w:tcPr>
          <w:p w14:paraId="4EB6F16E"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5B58EE1D"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Child</w:t>
            </w:r>
          </w:p>
        </w:tc>
        <w:tc>
          <w:tcPr>
            <w:tcW w:w="1417" w:type="dxa"/>
            <w:vAlign w:val="center"/>
          </w:tcPr>
          <w:p w14:paraId="7DB3B09D"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infection or chronic hepatitis</w:t>
            </w:r>
          </w:p>
        </w:tc>
        <w:tc>
          <w:tcPr>
            <w:tcW w:w="567" w:type="dxa"/>
            <w:vAlign w:val="center"/>
          </w:tcPr>
          <w:p w14:paraId="718B6E51"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60</w:t>
            </w:r>
          </w:p>
        </w:tc>
        <w:tc>
          <w:tcPr>
            <w:tcW w:w="3402" w:type="dxa"/>
            <w:vAlign w:val="center"/>
          </w:tcPr>
          <w:p w14:paraId="0D14203A" w14:textId="77777777"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 no significant difference between groups at end of study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n=1/25 (4%) in vaccinated and control group</w:t>
            </w:r>
          </w:p>
        </w:tc>
        <w:tc>
          <w:tcPr>
            <w:tcW w:w="3402" w:type="dxa"/>
            <w:vAlign w:val="center"/>
          </w:tcPr>
          <w:p w14:paraId="5824FBDA"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110D16" w:rsidRPr="00B76455" w14:paraId="76FFFDEB" w14:textId="77777777" w:rsidTr="004D0B84">
        <w:tc>
          <w:tcPr>
            <w:tcW w:w="1135" w:type="dxa"/>
            <w:vAlign w:val="center"/>
          </w:tcPr>
          <w:p w14:paraId="07CC7F7C" w14:textId="77777777" w:rsidR="00110D16" w:rsidRPr="00B76455" w:rsidRDefault="00110D16" w:rsidP="00F45464">
            <w:pPr>
              <w:rPr>
                <w:rFonts w:ascii="Times New Roman" w:hAnsi="Times New Roman" w:cs="Times New Roman"/>
                <w:b/>
                <w:bCs/>
                <w:sz w:val="16"/>
                <w:szCs w:val="16"/>
              </w:rPr>
            </w:pPr>
          </w:p>
          <w:p w14:paraId="4B435AD0" w14:textId="77777777" w:rsidR="00110D16" w:rsidRPr="00B76455" w:rsidRDefault="00110D16" w:rsidP="00F45464">
            <w:pPr>
              <w:rPr>
                <w:rFonts w:ascii="Times New Roman" w:hAnsi="Times New Roman" w:cs="Times New Roman"/>
                <w:b/>
                <w:bCs/>
                <w:sz w:val="16"/>
                <w:szCs w:val="16"/>
              </w:rPr>
            </w:pPr>
          </w:p>
          <w:p w14:paraId="71FFC230" w14:textId="77777777" w:rsidR="00110D16" w:rsidRPr="00B76455" w:rsidRDefault="00110D16" w:rsidP="00F45464">
            <w:pPr>
              <w:rPr>
                <w:rFonts w:ascii="Times New Roman" w:hAnsi="Times New Roman" w:cs="Times New Roman"/>
                <w:b/>
                <w:bCs/>
                <w:sz w:val="16"/>
                <w:szCs w:val="16"/>
              </w:rPr>
            </w:pPr>
          </w:p>
          <w:p w14:paraId="7BC9A977" w14:textId="77777777" w:rsidR="00110D16" w:rsidRPr="00B76455" w:rsidRDefault="00110D16" w:rsidP="00F45464">
            <w:pPr>
              <w:rPr>
                <w:rFonts w:ascii="Times New Roman" w:hAnsi="Times New Roman" w:cs="Times New Roman"/>
                <w:b/>
                <w:bCs/>
                <w:sz w:val="16"/>
                <w:szCs w:val="16"/>
              </w:rPr>
            </w:pPr>
          </w:p>
          <w:p w14:paraId="02772828" w14:textId="77777777" w:rsidR="00110D16" w:rsidRPr="00B76455" w:rsidRDefault="00110D16" w:rsidP="00F45464">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n2B61wal","properties":{"formattedCitation":"(Horiike et al., 2005)","plainCitation":"(Horiike et al., 2005)","noteIndex":0},"citationItems":[{"id":3065,"uris":["http://zotero.org/users/4960808/items/9RQV7LSD"],"uri":["http://zotero.org/users/4960808/items/9RQV7LSD"],"itemData":{"id":3065,"type":"article-journal","abstract":"BACKGROUND: Both the hepatitis B virus (HBV) and the immune response of the hosts to HBV play important roles in the pathogenesis of chronic hepatitis B (CHB). Lamivudine is a potent antiviral agent with minimal immune modulator capacity. Moreover, lamivudine causes severe side effects like breakthrough of HBV DNA and breakthrough hepatitis in patients with CHB. On the other hand, vaccine therapy, a recently-developed immune therapy, exhibits potent immune modulatory potentials and almost no side effects, but possesses little antiviral capacity in patients with CHB.\nOBJECTIVES: The aim of this clinical trial is to evaluate the efficacy of a combination therapy of lamivudine and vaccine in patients with CHB.\nSTUDY DESIGN: Seventy-two patients with CHB (hepatitis B e antigen (HBeAg)-positive, 40; antibody to HBeAg (anti-HBe)-positive, 32). All patients received lamivudine at a dose of 100 mg daily for 12 months. Fifteen patients (HBeAg+, 9; anti-HBe+, 6) receiving oral lamivudine were also given a vaccine containing 20 microg of hepatitis B surface antigen, intradermally, once every 2 weeks for 12 times (combination therapy).\nRESULTS: Twelve months after the start of therapy, serum HBV DNA became negative in 9 of 9 (100%) HBeAg+ CHB patients receiving combination therapy and in 15 of 31 (48%) HBeAg+ CHB patients receiving lamivudine monotherapy (P &lt; 0.05). The rate of seroconversion from HBeAg to anti-HBe was also significantly higher in patients receiving combination therapy (56% versus lamivudine monotherapy, 16%, P &lt; 0.05). Of the 57 patients receiving lamivudine monotherapy, breakthrough of HBV DNA was found in 10 and breakthrough hepatitis was found in 4; however, these were not seen in any patient receiving combination therapy.\nCONCLUSIONS: Combination therapy represents a better therapeutic regimen with few complications in patients with CHB.","container-title":"Journal of Clinical Virology: The Official Publication of the Pan American Society for Clinical Virology","DOI":"10.1016/j.jcv.2004.07.004","ISSN":"1386-6532","issue":"2","journalAbbreviation":"J Clin Virol","language":"eng","note":"PMID: 15653419","page":"156-161","source":"PubMed","title":"In vivo immunization by vaccine therapy following virus suppression by lamivudine: a novel approach for treating patients with chronic hepatitis B","title-short":"In vivo immunization by vaccine therapy following virus suppression by lamivudine","volume":"32","author":[{"family":"Horiike","given":"Norio"},{"family":"Fazle Akbar","given":"Sk Md"},{"family":"Michitaka","given":"Kojiro"},{"family":"Joukou","given":"Kouji"},{"family":"Yamamoto","given":"Kazuhisa"},{"family":"Kojima","given":"Naohiko"},{"family":"Hiasa","given":"Yoichi"},{"family":"Abe","given":"Masanori"},{"family":"Onji","given":"Morikazu"}],"issued":{"date-parts":[["2005",2]]}}}],"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Horiike et al., 2005)</w:t>
            </w:r>
            <w:r w:rsidRPr="00B76455">
              <w:rPr>
                <w:rFonts w:ascii="Times New Roman" w:hAnsi="Times New Roman" w:cs="Times New Roman"/>
                <w:sz w:val="16"/>
                <w:szCs w:val="16"/>
              </w:rPr>
              <w:fldChar w:fldCharType="end"/>
            </w:r>
          </w:p>
        </w:tc>
        <w:tc>
          <w:tcPr>
            <w:tcW w:w="1134" w:type="dxa"/>
            <w:vAlign w:val="center"/>
          </w:tcPr>
          <w:p w14:paraId="304C25A1"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n-randomised</w:t>
            </w:r>
          </w:p>
        </w:tc>
        <w:tc>
          <w:tcPr>
            <w:tcW w:w="567" w:type="dxa"/>
            <w:vAlign w:val="center"/>
          </w:tcPr>
          <w:p w14:paraId="744C5393"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72</w:t>
            </w:r>
          </w:p>
        </w:tc>
        <w:tc>
          <w:tcPr>
            <w:tcW w:w="1418" w:type="dxa"/>
            <w:vAlign w:val="center"/>
          </w:tcPr>
          <w:p w14:paraId="2F2F2730" w14:textId="4463CE35"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sAg with NUC</w:t>
            </w:r>
          </w:p>
        </w:tc>
        <w:tc>
          <w:tcPr>
            <w:tcW w:w="850" w:type="dxa"/>
            <w:vAlign w:val="center"/>
          </w:tcPr>
          <w:p w14:paraId="3EFF2EC9"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NUC </w:t>
            </w:r>
          </w:p>
        </w:tc>
        <w:tc>
          <w:tcPr>
            <w:tcW w:w="1276" w:type="dxa"/>
            <w:vAlign w:val="center"/>
          </w:tcPr>
          <w:p w14:paraId="5EB2A065"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S</w:t>
            </w:r>
          </w:p>
        </w:tc>
        <w:tc>
          <w:tcPr>
            <w:tcW w:w="709" w:type="dxa"/>
            <w:vAlign w:val="center"/>
          </w:tcPr>
          <w:p w14:paraId="05C0388F"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3A466EB6"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or negative chronic hepatitis</w:t>
            </w:r>
          </w:p>
        </w:tc>
        <w:tc>
          <w:tcPr>
            <w:tcW w:w="567" w:type="dxa"/>
            <w:vAlign w:val="center"/>
          </w:tcPr>
          <w:p w14:paraId="3B120EC4"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3ECD3617" w14:textId="77777777"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Within HBeAg positive subgroup, significantly higher HBV DNA suppression in vaccinated group (n=9/9, 100%) compared to control group (n=15/31, 48%)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 xml:space="preserve">  HBeAg seroconversion:</w:t>
            </w:r>
            <w:r w:rsidRPr="00B76455">
              <w:rPr>
                <w:rFonts w:ascii="Times New Roman" w:eastAsia="Times New Roman" w:hAnsi="Times New Roman" w:cs="Times New Roman"/>
                <w:color w:val="000000"/>
                <w:sz w:val="16"/>
                <w:szCs w:val="16"/>
                <w:lang w:eastAsia="en-GB"/>
              </w:rPr>
              <w:t xml:space="preserve"> Within HBeAg positive subgroup, significantly higher HBeAg seroconversion in vaccinated group (n=5/9, 56%) compared to control group (n=5/31, 15%)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w:t>
            </w:r>
          </w:p>
        </w:tc>
        <w:tc>
          <w:tcPr>
            <w:tcW w:w="3402" w:type="dxa"/>
            <w:vAlign w:val="center"/>
          </w:tcPr>
          <w:p w14:paraId="61A0F5BB"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110D16" w:rsidRPr="00B76455" w14:paraId="66E1BD64" w14:textId="77777777" w:rsidTr="004D0B84">
        <w:tc>
          <w:tcPr>
            <w:tcW w:w="1135" w:type="dxa"/>
            <w:vAlign w:val="center"/>
          </w:tcPr>
          <w:p w14:paraId="55BD0B4B" w14:textId="77777777" w:rsidR="00110D16" w:rsidRPr="00B76455" w:rsidRDefault="00110D16" w:rsidP="00F45464">
            <w:pPr>
              <w:rPr>
                <w:rFonts w:ascii="Times New Roman" w:hAnsi="Times New Roman" w:cs="Times New Roman"/>
                <w:b/>
                <w:bCs/>
                <w:sz w:val="16"/>
                <w:szCs w:val="16"/>
              </w:rPr>
            </w:pPr>
          </w:p>
          <w:p w14:paraId="50671DE1" w14:textId="77777777" w:rsidR="00110D16" w:rsidRPr="00B76455" w:rsidRDefault="00110D16" w:rsidP="00F45464">
            <w:pPr>
              <w:rPr>
                <w:rFonts w:ascii="Times New Roman" w:hAnsi="Times New Roman" w:cs="Times New Roman"/>
                <w:b/>
                <w:bCs/>
                <w:sz w:val="16"/>
                <w:szCs w:val="16"/>
              </w:rPr>
            </w:pPr>
          </w:p>
          <w:p w14:paraId="1EF20E37" w14:textId="77777777" w:rsidR="00110D16" w:rsidRPr="00B76455" w:rsidRDefault="00110D16" w:rsidP="00F45464">
            <w:pPr>
              <w:rPr>
                <w:rFonts w:ascii="Times New Roman" w:hAnsi="Times New Roman" w:cs="Times New Roman"/>
                <w:b/>
                <w:bCs/>
                <w:sz w:val="16"/>
                <w:szCs w:val="16"/>
              </w:rPr>
            </w:pPr>
            <w:r w:rsidRPr="00B76455">
              <w:rPr>
                <w:rFonts w:ascii="Times New Roman" w:hAnsi="Times New Roman" w:cs="Times New Roman"/>
                <w:b/>
                <w:bCs/>
                <w:sz w:val="16"/>
                <w:szCs w:val="16"/>
              </w:rPr>
              <w:fldChar w:fldCharType="begin"/>
            </w:r>
            <w:r w:rsidRPr="00B76455">
              <w:rPr>
                <w:rFonts w:ascii="Times New Roman" w:hAnsi="Times New Roman" w:cs="Times New Roman"/>
                <w:b/>
                <w:bCs/>
                <w:sz w:val="16"/>
                <w:szCs w:val="16"/>
              </w:rPr>
              <w:instrText xml:space="preserve"> ADDIN ZOTERO_ITEM CSL_CITATION {"citationID":"sBaxTYGY","properties":{"formattedCitation":"(Vandepapeli\\uc0\\u232{}re et al., 2007)","plainCitation":"(Vandepapelière et al., 2007)","noteIndex":0},"citationItems":[{"id":3070,"uris":["http://zotero.org/users/4960808/items/AJ7U5BBI"],"uri":["http://zotero.org/users/4960808/items/AJ7U5BBI"],"itemData":{"id":3070,"type":"article-journal","abstract":"Induction of curative immune responses by therapeutic vaccination in chronic viral infections such as chronic hepatitis B (CHB) is expected to be facilitated by reduction of viral load by antiviral treatment. In this open label, controlled, randomized study, 195 patients with HBeAg positive CHB were randomized to receive 12 doses of HBsAg with AS02B adjuvant candidate vaccine plus lamivudine daily for 52 weeks or lamivudine daily alone. The combined administration of vaccine and lamivudine was safe and well tolerated, but did not improve the HBe seroconversion rate (18.8%) when compared to treatment with lamivudine alone (16.1%) (p=0.6824). Despite induction of a vigorous HBsAg-specific lymphoproliferative response, cytokine production and anti-HBs antibodies, therapeutic vaccination with an adjuvanted HBsAg vaccine administered concomitantly with lamivudine did not demonstrate superior clinical efficacy in HBeAg positive CHB patients as compared to lamivudine therapy alone.","container-title":"Vaccine","DOI":"10.1016/j.vaccine.2007.09.072","ISSN":"0264-410X","issue":"51","journalAbbreviation":"Vaccine","language":"eng","note":"PMID: 18031872","page":"8585-8597","source":"PubMed","title":"Therapeutic vaccination of chronic hepatitis B patients with virus suppression by antiviral therapy: a randomized, controlled study of co-administration of HBsAg/AS02 candidate vaccine and lamivudine","title-short":"Therapeutic vaccination of chronic hepatitis B patients with virus suppression by antiviral therapy","volume":"25","author":[{"family":"Vandepapelière","given":"Pierre"},{"family":"Lau","given":"George K. K."},{"family":"Leroux-Roels","given":"Geert"},{"family":"Horsmans","given":"Yves"},{"family":"Gane","given":"Edward"},{"family":"Tawandee","given":"Tawesak"},{"family":"Merican","given":"Mohd Ismail","dropping-particle":"bin"},{"family":"Win","given":"Khin Maung"},{"family":"Trepo","given":"Christian"},{"family":"Cooksley","given":"Graham"},{"family":"Wettendorff","given":"Martine"},{"family":"Ferrari","given":"Carlo"},{"literal":"Therapeutic HBV Vaccine Group of Investigators"}],"issued":{"date-parts":[["2007",12,12]]}}}],"schema":"https://github.com/citation-style-language/schema/raw/master/csl-citation.json"} </w:instrText>
            </w:r>
            <w:r w:rsidRPr="00B76455">
              <w:rPr>
                <w:rFonts w:ascii="Times New Roman" w:hAnsi="Times New Roman" w:cs="Times New Roman"/>
                <w:b/>
                <w:bCs/>
                <w:sz w:val="16"/>
                <w:szCs w:val="16"/>
              </w:rPr>
              <w:fldChar w:fldCharType="separate"/>
            </w:r>
            <w:r w:rsidRPr="00B76455">
              <w:rPr>
                <w:rFonts w:ascii="Times New Roman" w:hAnsi="Times New Roman" w:cs="Times New Roman"/>
                <w:sz w:val="16"/>
                <w:szCs w:val="16"/>
              </w:rPr>
              <w:t>(Vandepapelière et al., 2007)</w:t>
            </w:r>
            <w:r w:rsidRPr="00B76455">
              <w:rPr>
                <w:rFonts w:ascii="Times New Roman" w:hAnsi="Times New Roman" w:cs="Times New Roman"/>
                <w:b/>
                <w:bCs/>
                <w:sz w:val="16"/>
                <w:szCs w:val="16"/>
              </w:rPr>
              <w:fldChar w:fldCharType="end"/>
            </w:r>
          </w:p>
        </w:tc>
        <w:tc>
          <w:tcPr>
            <w:tcW w:w="1134" w:type="dxa"/>
            <w:vAlign w:val="center"/>
          </w:tcPr>
          <w:p w14:paraId="471826C7"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04946F1F"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195</w:t>
            </w:r>
          </w:p>
        </w:tc>
        <w:tc>
          <w:tcPr>
            <w:tcW w:w="1418" w:type="dxa"/>
            <w:vAlign w:val="center"/>
          </w:tcPr>
          <w:p w14:paraId="4D77AF09" w14:textId="1CE7D3BC"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sAg with NUC</w:t>
            </w:r>
          </w:p>
        </w:tc>
        <w:tc>
          <w:tcPr>
            <w:tcW w:w="850" w:type="dxa"/>
            <w:vAlign w:val="center"/>
          </w:tcPr>
          <w:p w14:paraId="0382BDA5"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NUC </w:t>
            </w:r>
          </w:p>
        </w:tc>
        <w:tc>
          <w:tcPr>
            <w:tcW w:w="1276" w:type="dxa"/>
            <w:vAlign w:val="center"/>
          </w:tcPr>
          <w:p w14:paraId="49B22075"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S</w:t>
            </w:r>
          </w:p>
        </w:tc>
        <w:tc>
          <w:tcPr>
            <w:tcW w:w="709" w:type="dxa"/>
            <w:vAlign w:val="center"/>
          </w:tcPr>
          <w:p w14:paraId="51940736"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36E5933C"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hepatitis</w:t>
            </w:r>
          </w:p>
        </w:tc>
        <w:tc>
          <w:tcPr>
            <w:tcW w:w="567" w:type="dxa"/>
            <w:vAlign w:val="center"/>
          </w:tcPr>
          <w:p w14:paraId="204E3EDD"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74CE647F" w14:textId="74C47748"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o significant difference between groups         </w:t>
            </w:r>
            <w:r w:rsidR="00B506BC">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 significant difference between groups                          </w:t>
            </w:r>
            <w:r w:rsidR="00B506BC">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    </w:t>
            </w:r>
          </w:p>
        </w:tc>
        <w:tc>
          <w:tcPr>
            <w:tcW w:w="3402" w:type="dxa"/>
            <w:vAlign w:val="center"/>
          </w:tcPr>
          <w:p w14:paraId="2CF24F87" w14:textId="77777777"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s antibody levels: </w:t>
            </w:r>
            <w:r w:rsidRPr="00B76455">
              <w:rPr>
                <w:rFonts w:ascii="Times New Roman" w:eastAsia="Times New Roman" w:hAnsi="Times New Roman" w:cs="Times New Roman"/>
                <w:color w:val="000000"/>
                <w:sz w:val="16"/>
                <w:szCs w:val="16"/>
                <w:lang w:eastAsia="en-GB"/>
              </w:rPr>
              <w:t xml:space="preserve">detectable in 83% of vaccination group                                                       </w:t>
            </w:r>
            <w:r w:rsidRPr="00B76455">
              <w:rPr>
                <w:rFonts w:ascii="Times New Roman" w:eastAsia="Times New Roman" w:hAnsi="Times New Roman" w:cs="Times New Roman"/>
                <w:b/>
                <w:bCs/>
                <w:color w:val="000000"/>
                <w:sz w:val="16"/>
                <w:szCs w:val="16"/>
                <w:lang w:eastAsia="en-GB"/>
              </w:rPr>
              <w:t xml:space="preserve"> Proliferation assay and ICS: </w:t>
            </w:r>
            <w:r w:rsidRPr="00B76455">
              <w:rPr>
                <w:rFonts w:ascii="Times New Roman" w:eastAsia="Times New Roman" w:hAnsi="Times New Roman" w:cs="Times New Roman"/>
                <w:color w:val="000000"/>
                <w:sz w:val="16"/>
                <w:szCs w:val="16"/>
                <w:lang w:eastAsia="en-GB"/>
              </w:rPr>
              <w:t xml:space="preserve">No detectable responses at baseline in either group. In vaccinated group, cellular responses peaked at week 7 after commencing vaccination regime but remained undetectable in unvaccinated group. </w:t>
            </w:r>
          </w:p>
        </w:tc>
      </w:tr>
    </w:tbl>
    <w:p w14:paraId="3C1135B1" w14:textId="654C4CA2" w:rsidR="004D0B84" w:rsidRDefault="004D0B84" w:rsidP="004D0B84">
      <w:pPr>
        <w:spacing w:after="100" w:afterAutospacing="1"/>
        <w:rPr>
          <w:rFonts w:ascii="Times New Roman" w:hAnsi="Times New Roman" w:cs="Times New Roman"/>
          <w:b/>
          <w:bCs/>
        </w:rPr>
      </w:pPr>
    </w:p>
    <w:p w14:paraId="3B24C7B5" w14:textId="77777777" w:rsidR="00C57849" w:rsidRDefault="00C57849" w:rsidP="004D0B84">
      <w:pPr>
        <w:spacing w:after="100" w:afterAutospacing="1"/>
        <w:rPr>
          <w:rFonts w:ascii="Times New Roman" w:hAnsi="Times New Roman" w:cs="Times New Roman"/>
          <w:b/>
          <w:bCs/>
        </w:rPr>
      </w:pPr>
    </w:p>
    <w:tbl>
      <w:tblPr>
        <w:tblStyle w:val="TableGrid"/>
        <w:tblW w:w="15877" w:type="dxa"/>
        <w:tblInd w:w="-998" w:type="dxa"/>
        <w:tblLayout w:type="fixed"/>
        <w:tblLook w:val="04A0" w:firstRow="1" w:lastRow="0" w:firstColumn="1" w:lastColumn="0" w:noHBand="0" w:noVBand="1"/>
      </w:tblPr>
      <w:tblGrid>
        <w:gridCol w:w="1135"/>
        <w:gridCol w:w="1134"/>
        <w:gridCol w:w="567"/>
        <w:gridCol w:w="1418"/>
        <w:gridCol w:w="850"/>
        <w:gridCol w:w="1276"/>
        <w:gridCol w:w="709"/>
        <w:gridCol w:w="1417"/>
        <w:gridCol w:w="567"/>
        <w:gridCol w:w="3402"/>
        <w:gridCol w:w="3402"/>
      </w:tblGrid>
      <w:tr w:rsidR="00C57849" w:rsidRPr="00B76455" w14:paraId="0D9EEF33" w14:textId="77777777" w:rsidTr="00063F04">
        <w:tc>
          <w:tcPr>
            <w:tcW w:w="1135" w:type="dxa"/>
            <w:vAlign w:val="center"/>
          </w:tcPr>
          <w:p w14:paraId="4124811C"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lastRenderedPageBreak/>
              <w:t>Study</w:t>
            </w:r>
          </w:p>
        </w:tc>
        <w:tc>
          <w:tcPr>
            <w:tcW w:w="1134" w:type="dxa"/>
            <w:vAlign w:val="center"/>
          </w:tcPr>
          <w:p w14:paraId="3079EE42"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 type</w:t>
            </w:r>
          </w:p>
        </w:tc>
        <w:tc>
          <w:tcPr>
            <w:tcW w:w="567" w:type="dxa"/>
            <w:vAlign w:val="center"/>
          </w:tcPr>
          <w:p w14:paraId="50B620B5"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N</w:t>
            </w:r>
          </w:p>
        </w:tc>
        <w:tc>
          <w:tcPr>
            <w:tcW w:w="1418" w:type="dxa"/>
            <w:vAlign w:val="center"/>
          </w:tcPr>
          <w:p w14:paraId="7611AB93"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ntervention</w:t>
            </w:r>
          </w:p>
        </w:tc>
        <w:tc>
          <w:tcPr>
            <w:tcW w:w="850" w:type="dxa"/>
            <w:vAlign w:val="center"/>
          </w:tcPr>
          <w:p w14:paraId="1EF00EDB"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Control group</w:t>
            </w:r>
          </w:p>
        </w:tc>
        <w:tc>
          <w:tcPr>
            <w:tcW w:w="1276" w:type="dxa"/>
            <w:vAlign w:val="center"/>
          </w:tcPr>
          <w:p w14:paraId="7A76A320"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antigens within vaccine</w:t>
            </w:r>
          </w:p>
        </w:tc>
        <w:tc>
          <w:tcPr>
            <w:tcW w:w="709" w:type="dxa"/>
            <w:vAlign w:val="center"/>
          </w:tcPr>
          <w:p w14:paraId="345CEBFA"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Age group</w:t>
            </w:r>
          </w:p>
        </w:tc>
        <w:tc>
          <w:tcPr>
            <w:tcW w:w="1417" w:type="dxa"/>
            <w:vAlign w:val="center"/>
          </w:tcPr>
          <w:p w14:paraId="6BD59848"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Population</w:t>
            </w:r>
          </w:p>
        </w:tc>
        <w:tc>
          <w:tcPr>
            <w:tcW w:w="567" w:type="dxa"/>
            <w:vAlign w:val="center"/>
          </w:tcPr>
          <w:p w14:paraId="7C3FE06A" w14:textId="77777777" w:rsidR="00C57849" w:rsidRPr="00B76455" w:rsidRDefault="00C57849" w:rsidP="00063F04">
            <w:pPr>
              <w:rPr>
                <w:rFonts w:ascii="Times New Roman" w:hAnsi="Times New Roman" w:cs="Times New Roman"/>
                <w:b/>
                <w:bCs/>
                <w:sz w:val="16"/>
                <w:szCs w:val="16"/>
              </w:rPr>
            </w:pPr>
            <w:r>
              <w:rPr>
                <w:rFonts w:ascii="Times New Roman" w:eastAsia="Times New Roman" w:hAnsi="Times New Roman" w:cs="Times New Roman"/>
                <w:b/>
                <w:bCs/>
                <w:color w:val="000000"/>
                <w:sz w:val="16"/>
                <w:szCs w:val="16"/>
                <w:lang w:eastAsia="en-GB"/>
              </w:rPr>
              <w:t>FU</w:t>
            </w:r>
          </w:p>
        </w:tc>
        <w:tc>
          <w:tcPr>
            <w:tcW w:w="3402" w:type="dxa"/>
            <w:vAlign w:val="center"/>
          </w:tcPr>
          <w:p w14:paraId="39912FD4"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Virologic assessment</w:t>
            </w:r>
          </w:p>
        </w:tc>
        <w:tc>
          <w:tcPr>
            <w:tcW w:w="3402" w:type="dxa"/>
            <w:vAlign w:val="center"/>
          </w:tcPr>
          <w:p w14:paraId="11E4B275" w14:textId="77777777" w:rsidR="00C57849" w:rsidRPr="00B76455" w:rsidRDefault="00C57849"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mmunologic assessment</w:t>
            </w:r>
          </w:p>
        </w:tc>
      </w:tr>
      <w:tr w:rsidR="00C57849" w:rsidRPr="00B76455" w14:paraId="4A02C5FA" w14:textId="77777777" w:rsidTr="00063F04">
        <w:tc>
          <w:tcPr>
            <w:tcW w:w="1135" w:type="dxa"/>
            <w:vAlign w:val="center"/>
          </w:tcPr>
          <w:p w14:paraId="6AA08342" w14:textId="77777777" w:rsidR="00C57849" w:rsidRPr="00B76455" w:rsidRDefault="00C57849" w:rsidP="00C57849">
            <w:pPr>
              <w:rPr>
                <w:rFonts w:ascii="Times New Roman" w:hAnsi="Times New Roman" w:cs="Times New Roman"/>
                <w:b/>
                <w:bCs/>
                <w:sz w:val="16"/>
                <w:szCs w:val="16"/>
              </w:rPr>
            </w:pPr>
          </w:p>
          <w:p w14:paraId="2AD870B1" w14:textId="77777777" w:rsidR="00C57849" w:rsidRPr="00B76455" w:rsidRDefault="00C57849" w:rsidP="00C57849">
            <w:pPr>
              <w:rPr>
                <w:rFonts w:ascii="Times New Roman" w:hAnsi="Times New Roman" w:cs="Times New Roman"/>
                <w:b/>
                <w:bCs/>
                <w:sz w:val="16"/>
                <w:szCs w:val="16"/>
              </w:rPr>
            </w:pPr>
          </w:p>
          <w:p w14:paraId="4C67F77D" w14:textId="77777777" w:rsidR="00C57849" w:rsidRPr="00B76455" w:rsidRDefault="00C57849" w:rsidP="00C57849">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fcG6Occo","properties":{"formattedCitation":"(Ishikawa and Kakumu, 2007)","plainCitation":"(Ishikawa and Kakumu, 2007)","noteIndex":0},"citationItems":[{"id":3072,"uris":["http://zotero.org/users/4960808/items/YL3PJNRV"],"uri":["http://zotero.org/users/4960808/items/YL3PJNRV"],"itemData":{"id":3072,"type":"article-journal","abstract":"BACKGROUND AND AIM: Lamivudine (LAM) has problems of breakthrough hepatitis (BTH) and post-treatment relapse despite its significant effect for suppressing hepatitis B virus (HBV) replication. In order to find solutions for the problems, the efficacy of combination therapy of LAM plus hepatitis B (HB) vaccine in patients with chronic HBV infection was assessed.\nPATIENTS AND METHODS: Fifty-three patients with chronic hepatitis B, 33 hepatitis B e-antigen positive (HBeAg+), and 20 HBeAg negative (HBeAg-) patients, were enrolled in the study, and randomized to receive either LAM monotherapy or combination therapy of LAM and HB vaccine. In the combination therapy group, 100 mg/day of LAM was administered as a baseline therapy, and 10 mug of HB vaccine was injected subcutaneously every month starting at 2 months after LAM administration, six times in total.\nRESULTS: HBeAg negative patients responded well to LAM therapy, and there were no significant differences in short-term effects between the two therapy groups. With regard to the ratio of developing BTH, there was no difference betweenthe two groups. In HBeAg+ patients, HBV replication was suppressed more efficiently in the combination therapy group than in the monotherapy group. The ratio of developing BTH was significantly lower in the combination therapy group than in the monotherapy group. Regardless of HBeAg serologic status or therapy protocols, post-treatment relapse was seen in most patients when the administrations of LAM were discontinued. No adverse effect with the use of HB vaccine was observed in all the patients treated with the combination therapy.\nCONCLUSION: Combination therapy of LAM and HB vaccine is a safe and effective way to control HBV replication and prevent the development of BTH especially in patients with high viral load. However, further study is required in order to achieve the continuous suppression of HBV replication even after cessation of LAM.","container-title":"Hepatology Research: The Official Journal of the Japan Society of Hepatology","DOI":"10.1111/j.1872-034X.2007.00107.x","ISSN":"1386-6346","issue":"s1","journalAbbreviation":"Hepatol Res","language":"eng","note":"PMID: 17627638","page":"S62-66","source":"PubMed","title":"Combination therapy with lamivudine and HB vaccine on chronic hepatitis B","volume":"37","author":[{"family":"Ishikawa","given":"Tetsuya"},{"family":"Kakumu","given":"Shinichi"}],"issued":{"date-parts":[["2007",7]]}}}],"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Ishikawa and Kakumu, 2007)</w:t>
            </w:r>
            <w:r w:rsidRPr="00B76455">
              <w:rPr>
                <w:rFonts w:ascii="Times New Roman" w:hAnsi="Times New Roman" w:cs="Times New Roman"/>
                <w:sz w:val="16"/>
                <w:szCs w:val="16"/>
              </w:rPr>
              <w:fldChar w:fldCharType="end"/>
            </w:r>
          </w:p>
          <w:p w14:paraId="568D4CAA" w14:textId="77777777" w:rsidR="00C57849" w:rsidRPr="00B76455" w:rsidRDefault="00C57849" w:rsidP="00C57849">
            <w:pPr>
              <w:rPr>
                <w:rFonts w:ascii="Times New Roman" w:eastAsia="Times New Roman" w:hAnsi="Times New Roman" w:cs="Times New Roman"/>
                <w:b/>
                <w:bCs/>
                <w:color w:val="000000"/>
                <w:sz w:val="16"/>
                <w:szCs w:val="16"/>
                <w:lang w:eastAsia="en-GB"/>
              </w:rPr>
            </w:pPr>
          </w:p>
        </w:tc>
        <w:tc>
          <w:tcPr>
            <w:tcW w:w="1134" w:type="dxa"/>
            <w:vAlign w:val="center"/>
          </w:tcPr>
          <w:p w14:paraId="05C2FFEF" w14:textId="4B8E514C"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24E13610" w14:textId="2DD1B71D"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53</w:t>
            </w:r>
          </w:p>
        </w:tc>
        <w:tc>
          <w:tcPr>
            <w:tcW w:w="1418" w:type="dxa"/>
            <w:vAlign w:val="center"/>
          </w:tcPr>
          <w:p w14:paraId="6EE3CD2A" w14:textId="616A9997"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HBsAg with NUC  </w:t>
            </w:r>
          </w:p>
        </w:tc>
        <w:tc>
          <w:tcPr>
            <w:tcW w:w="850" w:type="dxa"/>
            <w:vAlign w:val="center"/>
          </w:tcPr>
          <w:p w14:paraId="3442BDCB" w14:textId="51932FB0"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NUC </w:t>
            </w:r>
          </w:p>
        </w:tc>
        <w:tc>
          <w:tcPr>
            <w:tcW w:w="1276" w:type="dxa"/>
            <w:vAlign w:val="center"/>
          </w:tcPr>
          <w:p w14:paraId="7F77E032" w14:textId="16995A1E"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34E0DAFF" w14:textId="1422E8F3"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313E33CB" w14:textId="1A4F60A9"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HBeAg positive or negative chronic hepatitis</w:t>
            </w:r>
          </w:p>
        </w:tc>
        <w:tc>
          <w:tcPr>
            <w:tcW w:w="567" w:type="dxa"/>
            <w:vAlign w:val="center"/>
          </w:tcPr>
          <w:p w14:paraId="3A55AD57" w14:textId="723BF794" w:rsidR="00C57849"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03E7BE19" w14:textId="0195CDD9"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 xml:space="preserve"> </w:t>
            </w:r>
            <w:r>
              <w:rPr>
                <w:rFonts w:ascii="Times New Roman" w:eastAsia="Times New Roman" w:hAnsi="Times New Roman" w:cs="Times New Roman"/>
                <w:b/>
                <w:bCs/>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 significant difference between groups                            </w:t>
            </w:r>
            <w:r>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 </w:t>
            </w:r>
          </w:p>
        </w:tc>
        <w:tc>
          <w:tcPr>
            <w:tcW w:w="3402" w:type="dxa"/>
            <w:vAlign w:val="center"/>
          </w:tcPr>
          <w:p w14:paraId="6C74703D" w14:textId="6B06B2A7"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C57849" w:rsidRPr="00B76455" w14:paraId="110E05C8" w14:textId="77777777" w:rsidTr="006D4B6A">
        <w:tc>
          <w:tcPr>
            <w:tcW w:w="1135" w:type="dxa"/>
          </w:tcPr>
          <w:p w14:paraId="7B00B30B" w14:textId="77777777" w:rsidR="00C57849" w:rsidRPr="00B76455" w:rsidRDefault="00C57849" w:rsidP="00C57849">
            <w:pPr>
              <w:rPr>
                <w:rFonts w:ascii="Times New Roman" w:hAnsi="Times New Roman" w:cs="Times New Roman"/>
                <w:b/>
                <w:bCs/>
                <w:sz w:val="16"/>
                <w:szCs w:val="16"/>
              </w:rPr>
            </w:pPr>
          </w:p>
          <w:p w14:paraId="64E19478" w14:textId="77777777" w:rsidR="00C57849" w:rsidRPr="00B76455" w:rsidRDefault="00C57849" w:rsidP="00C57849">
            <w:pPr>
              <w:rPr>
                <w:rFonts w:ascii="Times New Roman" w:hAnsi="Times New Roman" w:cs="Times New Roman"/>
                <w:b/>
                <w:bCs/>
                <w:sz w:val="16"/>
                <w:szCs w:val="16"/>
              </w:rPr>
            </w:pPr>
          </w:p>
          <w:p w14:paraId="7E48DBB4" w14:textId="3D09B9F4"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K6lyTzn6","properties":{"formattedCitation":"(Hoa et al., 2009)","plainCitation":"(Hoa et al., 2009)","noteIndex":0},"citationItems":[{"id":3079,"uris":["http://zotero.org/users/4960808/items/SB88P5EQ"],"uri":["http://zotero.org/users/4960808/items/SB88P5EQ"],"itemData":{"id":3079,"type":"article-journal","abstract":"The aim of the current study was to evaluate viral suppression following combined treatment with an S/pre-S1/pre-S2 vaccine and lamivudine in patients with chronic hepatitis B. We established a randomized, controlled clinical trial to compare the responses of three different treatment groups: those receiving vaccine monotherapy, lamivudine monotherapy, or combination treatment. Viral response was evaluated via hepatitis B virus (HBV) DNA suppression using different levels of classification. Seroconversion was evaluated via HBeAg loss, HBeAg seroconversion, HBsAg loss, and anti-HBs response. We found that the group receiving combination treatment demonstrated a significant increase in viral suppression over that for the lamivudine or vaccine monotherapy group, although the HBeAg seroconversion rate was not different. This enhanced suppression effect in the combination group was reversed after the discontinuation of vaccine treatment, suggesting that booster doses are required for a sustained viral response. Anti-HBs was detected in 55/120 vaccine recipients, but only 3 patients demonstrated HBsAg loss, indicating that the vaccine-induced anti-HBs was unable to completely neutralize HBsAg in the serum. At the study end point, anti-HBs responders showed significantly higher HBeAg seroconversion rates, greater suppression of HBV DNA levels, and a lower median reduction in HBV DNA levels than those of anti-HBs nonresponders. Our results suggest that combined treatment with the vaccine and lamivudine was significantly more effective than lamivudine monotherapy in the short term and was especially successful in producing viral suppression and an enhanced anti-HBs antibody response.","container-title":"Antimicrobial Agents and Chemotherapy","DOI":"10.1128/AAC.00276-09","ISSN":"1098-6596","issue":"12","journalAbbreviation":"Antimicrob Agents Chemother","language":"eng","note":"PMID: 19770281\nPMCID: PMC2786371","page":"5134-5140","source":"PubMed","title":"Randomized controlled study investigating viral suppression and serological response following pre-S1/pre-S2/S vaccine therapy combined with lamivudine treatment in HBeAg-positive patients with chronic hepatitis B","volume":"53","author":[{"family":"Hoa","given":"Pham Thi Le"},{"family":"Huy","given":"Nguyen Tien"},{"family":"Thu","given":"Le The"},{"family":"Nga","given":"Cao Ngoc"},{"family":"Nakao","given":"Kazuhiko"},{"family":"Eguchi","given":"Katsumi"},{"family":"Chi","given":"Nguyen Huu"},{"family":"Hoang","given":"Bui Huu"},{"family":"Hirayama","given":"Kenji"}],"issued":{"date-parts":[["2009",12]]}}}],"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Hoa et al., 2009)</w:t>
            </w:r>
            <w:r w:rsidRPr="00B76455">
              <w:rPr>
                <w:rFonts w:ascii="Times New Roman" w:hAnsi="Times New Roman" w:cs="Times New Roman"/>
                <w:sz w:val="16"/>
                <w:szCs w:val="16"/>
              </w:rPr>
              <w:fldChar w:fldCharType="end"/>
            </w:r>
          </w:p>
        </w:tc>
        <w:tc>
          <w:tcPr>
            <w:tcW w:w="1134" w:type="dxa"/>
          </w:tcPr>
          <w:p w14:paraId="4C218B71" w14:textId="392F90DF"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tcPr>
          <w:p w14:paraId="3DEF3C0D" w14:textId="70D57C92"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180</w:t>
            </w:r>
          </w:p>
        </w:tc>
        <w:tc>
          <w:tcPr>
            <w:tcW w:w="1418" w:type="dxa"/>
          </w:tcPr>
          <w:p w14:paraId="1DDF9BF0" w14:textId="4918EAC5"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Sci-B-Vac</w:t>
            </w:r>
          </w:p>
        </w:tc>
        <w:tc>
          <w:tcPr>
            <w:tcW w:w="850" w:type="dxa"/>
          </w:tcPr>
          <w:p w14:paraId="266DF82B" w14:textId="5BF3599D"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NUC </w:t>
            </w:r>
          </w:p>
        </w:tc>
        <w:tc>
          <w:tcPr>
            <w:tcW w:w="1276" w:type="dxa"/>
          </w:tcPr>
          <w:p w14:paraId="63D64304" w14:textId="21C1B1E8"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PreS1, Pre-S2, S</w:t>
            </w:r>
          </w:p>
        </w:tc>
        <w:tc>
          <w:tcPr>
            <w:tcW w:w="709" w:type="dxa"/>
          </w:tcPr>
          <w:p w14:paraId="2DD5CF8A" w14:textId="1ED2CAE7"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Adult</w:t>
            </w:r>
          </w:p>
        </w:tc>
        <w:tc>
          <w:tcPr>
            <w:tcW w:w="1417" w:type="dxa"/>
          </w:tcPr>
          <w:p w14:paraId="7E87A7DD" w14:textId="17BECD8C"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333333"/>
                <w:sz w:val="16"/>
                <w:szCs w:val="16"/>
                <w:lang w:eastAsia="en-GB"/>
              </w:rPr>
              <w:t>HBeAg positive chronic hepatitis</w:t>
            </w:r>
          </w:p>
        </w:tc>
        <w:tc>
          <w:tcPr>
            <w:tcW w:w="567" w:type="dxa"/>
          </w:tcPr>
          <w:p w14:paraId="353FB51C" w14:textId="0DE02E3B" w:rsidR="00C57849"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78</w:t>
            </w:r>
          </w:p>
        </w:tc>
        <w:tc>
          <w:tcPr>
            <w:tcW w:w="3402" w:type="dxa"/>
          </w:tcPr>
          <w:p w14:paraId="6813B555" w14:textId="6C5A5403"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333333"/>
                <w:sz w:val="16"/>
                <w:szCs w:val="16"/>
                <w:lang w:eastAsia="en-GB"/>
              </w:rPr>
              <w:t xml:space="preserve">HBV DNA suppression: </w:t>
            </w:r>
            <w:r w:rsidRPr="00B76455">
              <w:rPr>
                <w:rFonts w:ascii="Times New Roman" w:eastAsia="Times New Roman" w:hAnsi="Times New Roman" w:cs="Times New Roman"/>
                <w:color w:val="333333"/>
                <w:sz w:val="16"/>
                <w:szCs w:val="16"/>
                <w:lang w:eastAsia="en-GB"/>
              </w:rPr>
              <w:t xml:space="preserve">Significantly reduced in groups treated with NUC                                                                                                                     </w:t>
            </w:r>
            <w:r w:rsidRPr="00B76455">
              <w:rPr>
                <w:rFonts w:ascii="Times New Roman" w:eastAsia="Times New Roman" w:hAnsi="Times New Roman" w:cs="Times New Roman"/>
                <w:b/>
                <w:bCs/>
                <w:color w:val="333333"/>
                <w:sz w:val="16"/>
                <w:szCs w:val="16"/>
                <w:lang w:eastAsia="en-GB"/>
              </w:rPr>
              <w:t>HBeAg loss:</w:t>
            </w:r>
            <w:r w:rsidRPr="00B76455">
              <w:rPr>
                <w:rFonts w:ascii="Times New Roman" w:eastAsia="Times New Roman" w:hAnsi="Times New Roman" w:cs="Times New Roman"/>
                <w:color w:val="333333"/>
                <w:sz w:val="16"/>
                <w:szCs w:val="16"/>
                <w:lang w:eastAsia="en-GB"/>
              </w:rPr>
              <w:t xml:space="preserve"> no significant difference between groups                               </w:t>
            </w:r>
            <w:r>
              <w:rPr>
                <w:rFonts w:ascii="Times New Roman" w:eastAsia="Times New Roman" w:hAnsi="Times New Roman" w:cs="Times New Roman"/>
                <w:color w:val="333333"/>
                <w:sz w:val="16"/>
                <w:szCs w:val="16"/>
                <w:lang w:eastAsia="en-GB"/>
              </w:rPr>
              <w:t xml:space="preserve">                     </w:t>
            </w:r>
            <w:r w:rsidRPr="00B76455">
              <w:rPr>
                <w:rFonts w:ascii="Times New Roman" w:eastAsia="Times New Roman" w:hAnsi="Times New Roman" w:cs="Times New Roman"/>
                <w:color w:val="333333"/>
                <w:sz w:val="16"/>
                <w:szCs w:val="16"/>
                <w:lang w:eastAsia="en-GB"/>
              </w:rPr>
              <w:t xml:space="preserve">     </w:t>
            </w:r>
            <w:r w:rsidRPr="00B76455">
              <w:rPr>
                <w:rFonts w:ascii="Times New Roman" w:eastAsia="Times New Roman" w:hAnsi="Times New Roman" w:cs="Times New Roman"/>
                <w:b/>
                <w:bCs/>
                <w:color w:val="333333"/>
                <w:sz w:val="16"/>
                <w:szCs w:val="16"/>
                <w:lang w:eastAsia="en-GB"/>
              </w:rPr>
              <w:t xml:space="preserve">HBeAg seroconversion: </w:t>
            </w:r>
            <w:r w:rsidRPr="00B76455">
              <w:rPr>
                <w:rFonts w:ascii="Times New Roman" w:eastAsia="Times New Roman" w:hAnsi="Times New Roman" w:cs="Times New Roman"/>
                <w:color w:val="333333"/>
                <w:sz w:val="16"/>
                <w:szCs w:val="16"/>
                <w:lang w:eastAsia="en-GB"/>
              </w:rPr>
              <w:t xml:space="preserve">Significantly increased  in groups treated with NUC                                                                                                                                           </w:t>
            </w:r>
            <w:r w:rsidRPr="00B76455">
              <w:rPr>
                <w:rFonts w:ascii="Times New Roman" w:eastAsia="Times New Roman" w:hAnsi="Times New Roman" w:cs="Times New Roman"/>
                <w:b/>
                <w:bCs/>
                <w:color w:val="333333"/>
                <w:sz w:val="16"/>
                <w:szCs w:val="16"/>
                <w:lang w:eastAsia="en-GB"/>
              </w:rPr>
              <w:t>HBsAg loss:</w:t>
            </w:r>
            <w:r w:rsidRPr="00B76455">
              <w:rPr>
                <w:rFonts w:ascii="Times New Roman" w:eastAsia="Times New Roman" w:hAnsi="Times New Roman" w:cs="Times New Roman"/>
                <w:color w:val="333333"/>
                <w:sz w:val="16"/>
                <w:szCs w:val="16"/>
                <w:lang w:eastAsia="en-GB"/>
              </w:rPr>
              <w:t xml:space="preserve"> no significant difference between groups  </w:t>
            </w:r>
          </w:p>
        </w:tc>
        <w:tc>
          <w:tcPr>
            <w:tcW w:w="3402" w:type="dxa"/>
          </w:tcPr>
          <w:p w14:paraId="572066A1" w14:textId="6055FB56"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333333"/>
                <w:sz w:val="16"/>
                <w:szCs w:val="16"/>
                <w:lang w:eastAsia="en-GB"/>
              </w:rPr>
              <w:t xml:space="preserve">HBs antibody levels: </w:t>
            </w:r>
            <w:r w:rsidRPr="00B76455">
              <w:rPr>
                <w:rFonts w:ascii="Times New Roman" w:eastAsia="Times New Roman" w:hAnsi="Times New Roman" w:cs="Times New Roman"/>
                <w:color w:val="333333"/>
                <w:sz w:val="16"/>
                <w:szCs w:val="16"/>
                <w:lang w:eastAsia="en-GB"/>
              </w:rPr>
              <w:t xml:space="preserve">detectable in n=50/120 (42%) in combine vaccination groups and n=0/60 (0%) in NUC monotherapy group.                               </w:t>
            </w:r>
          </w:p>
        </w:tc>
      </w:tr>
      <w:tr w:rsidR="00C57849" w:rsidRPr="00B76455" w14:paraId="10DB9EC9" w14:textId="77777777" w:rsidTr="006D4B6A">
        <w:tc>
          <w:tcPr>
            <w:tcW w:w="1135" w:type="dxa"/>
          </w:tcPr>
          <w:p w14:paraId="5D980302" w14:textId="77777777" w:rsidR="00C57849" w:rsidRPr="00B76455" w:rsidRDefault="00C57849" w:rsidP="00C57849">
            <w:pPr>
              <w:rPr>
                <w:rFonts w:ascii="Times New Roman" w:hAnsi="Times New Roman" w:cs="Times New Roman"/>
                <w:b/>
                <w:bCs/>
                <w:sz w:val="16"/>
                <w:szCs w:val="16"/>
              </w:rPr>
            </w:pPr>
          </w:p>
          <w:p w14:paraId="2BB84BBB" w14:textId="77777777" w:rsidR="00C57849" w:rsidRPr="00B76455" w:rsidRDefault="00C57849" w:rsidP="00C57849">
            <w:pPr>
              <w:rPr>
                <w:rFonts w:ascii="Times New Roman" w:hAnsi="Times New Roman" w:cs="Times New Roman"/>
                <w:sz w:val="16"/>
                <w:szCs w:val="16"/>
              </w:rPr>
            </w:pPr>
          </w:p>
          <w:p w14:paraId="16463E8B" w14:textId="583DFCE7"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KPpC0J9q","properties":{"formattedCitation":"(Lee et al., 2015)","plainCitation":"(Lee et al., 2015)","noteIndex":0},"citationItems":[{"id":3097,"uris":["http://zotero.org/users/4960808/items/IKR868GV"],"uri":["http://zotero.org/users/4960808/items/IKR868GV"],"itemData":{"id":3097,"type":"article-journal","abstract":"Although oral nucleos(t)ide analogues can lead to suppression of serum hepatitis B virus (HBV) DNA to undetectable levels efficiently, they usually fail to achieve seroclearance of hepatitis B surface antigen (HBsAg), which indicates eradication of HBV infection. In this study, the efficacy of therapeutic vaccination in patients with chronic HBV infection was evaluated by comparing to the control patients. Patients who had achieved complete virologic response following oral nucleos(t)ide analogue treatment for at least 6 months were included. Vaccinated patients were given three intramuscular injections of hepatitis B vaccine that each contains 20 µg of HBsAg. The efficacy of vaccination was assessed by testing for HBsAg seroclearance. A total of 32 consecutive patients were analyzed, which included 15 vaccinated patients and 17 control patients. At month 6, 1 out of 15 vaccinated patients (6.7%) and 1 out of 17 control patients (5.9%) were determined to clear HBsAg from their sera (P = 1.000). A baseline HBsAg titer of ≤100 IU/mL tended to be predictive of HBsAg seroclearance, but the relationship was not significant (P = 0.097). During the follow-up period, virologic relapse occurred in 29 patients, and 9 patients developed hepatitis flare. The cumulative incidences of virologic relapse and hepatitis flare were similar between the vaccinated and control patients (P = 0.077 and P = 0.667, respectively). In conclusion, therapeutic HBV vaccination in patients who had stopped nucleos(t)ide analogue treatment showed limited efficacy for HBsAg seroclearance. To enhance the efficacy and safety of therapeutic HBV vaccination, rational patient selection and novel therapeutic approaches are needed.","container-title":"Journal of Medical Virology","DOI":"10.1002/jmv.24091","ISSN":"1096-9071","issue":"4","journalAbbreviation":"J Med Virol","language":"eng","note":"PMID: 25611586","page":"575-582","source":"PubMed","title":"The effect of therapeutic vaccination for the treatment of chronic hepatitis B virus infection","volume":"87","author":[{"family":"Lee","given":"Yun Bin"},{"family":"Lee","given":"Jeong-Hoon"},{"family":"Kim","given":"Yoon Jun"},{"family":"Yoon","given":"Jung-Hwan"},{"family":"Lee","given":"Hyo-Suk"}],"issued":{"date-parts":[["2015",4]]}}}],"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Lee et al., 2015)</w:t>
            </w:r>
            <w:r w:rsidRPr="00B76455">
              <w:rPr>
                <w:rFonts w:ascii="Times New Roman" w:hAnsi="Times New Roman" w:cs="Times New Roman"/>
                <w:sz w:val="16"/>
                <w:szCs w:val="16"/>
              </w:rPr>
              <w:fldChar w:fldCharType="end"/>
            </w:r>
          </w:p>
        </w:tc>
        <w:tc>
          <w:tcPr>
            <w:tcW w:w="1134" w:type="dxa"/>
          </w:tcPr>
          <w:p w14:paraId="1FDA17F1" w14:textId="5D1C1E0E"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n-randomised</w:t>
            </w:r>
          </w:p>
        </w:tc>
        <w:tc>
          <w:tcPr>
            <w:tcW w:w="567" w:type="dxa"/>
          </w:tcPr>
          <w:p w14:paraId="0CD529EF" w14:textId="1AB9EDC2"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32</w:t>
            </w:r>
          </w:p>
        </w:tc>
        <w:tc>
          <w:tcPr>
            <w:tcW w:w="1418" w:type="dxa"/>
          </w:tcPr>
          <w:p w14:paraId="68B65DD5" w14:textId="69E2E9D1" w:rsidR="00C57849" w:rsidRPr="00B76455" w:rsidRDefault="00C57849" w:rsidP="00C57849">
            <w:pPr>
              <w:rPr>
                <w:rFonts w:ascii="Times New Roman" w:eastAsia="Times New Roman" w:hAnsi="Times New Roman" w:cs="Times New Roman"/>
                <w:b/>
                <w:bCs/>
                <w:color w:val="000000"/>
                <w:sz w:val="16"/>
                <w:szCs w:val="16"/>
                <w:lang w:eastAsia="en-GB"/>
              </w:rPr>
            </w:pPr>
            <w:proofErr w:type="spellStart"/>
            <w:r w:rsidRPr="00B76455">
              <w:rPr>
                <w:rFonts w:ascii="Times New Roman" w:eastAsia="Times New Roman" w:hAnsi="Times New Roman" w:cs="Times New Roman"/>
                <w:color w:val="000000"/>
                <w:sz w:val="16"/>
                <w:szCs w:val="16"/>
                <w:lang w:eastAsia="en-GB"/>
              </w:rPr>
              <w:t>Hepavax</w:t>
            </w:r>
            <w:proofErr w:type="spellEnd"/>
            <w:r w:rsidRPr="00B76455">
              <w:rPr>
                <w:rFonts w:ascii="Times New Roman" w:eastAsia="Times New Roman" w:hAnsi="Times New Roman" w:cs="Times New Roman"/>
                <w:color w:val="000000"/>
                <w:sz w:val="16"/>
                <w:szCs w:val="16"/>
                <w:lang w:eastAsia="en-GB"/>
              </w:rPr>
              <w:t>‐Gene TF</w:t>
            </w:r>
          </w:p>
        </w:tc>
        <w:tc>
          <w:tcPr>
            <w:tcW w:w="850" w:type="dxa"/>
          </w:tcPr>
          <w:p w14:paraId="373AB46F" w14:textId="4130D58F"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 treatment</w:t>
            </w:r>
          </w:p>
        </w:tc>
        <w:tc>
          <w:tcPr>
            <w:tcW w:w="1276" w:type="dxa"/>
          </w:tcPr>
          <w:p w14:paraId="6228CA0F" w14:textId="097DB89A"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S</w:t>
            </w:r>
          </w:p>
        </w:tc>
        <w:tc>
          <w:tcPr>
            <w:tcW w:w="709" w:type="dxa"/>
          </w:tcPr>
          <w:p w14:paraId="51DC8314" w14:textId="371FA3C5"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tcPr>
          <w:p w14:paraId="139D8A1C" w14:textId="53DA7C68"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HBeAg negative chronic infection </w:t>
            </w:r>
          </w:p>
        </w:tc>
        <w:tc>
          <w:tcPr>
            <w:tcW w:w="567" w:type="dxa"/>
          </w:tcPr>
          <w:p w14:paraId="1DC8009B" w14:textId="7FE37253" w:rsidR="00C57849"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52</w:t>
            </w:r>
          </w:p>
        </w:tc>
        <w:tc>
          <w:tcPr>
            <w:tcW w:w="3402" w:type="dxa"/>
          </w:tcPr>
          <w:p w14:paraId="1CCC0923" w14:textId="53A5E478"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 xml:space="preserve">no significant difference between groups  </w:t>
            </w:r>
          </w:p>
        </w:tc>
        <w:tc>
          <w:tcPr>
            <w:tcW w:w="3402" w:type="dxa"/>
          </w:tcPr>
          <w:p w14:paraId="5A873A7C" w14:textId="1E3AB56C"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C57849" w:rsidRPr="00B76455" w14:paraId="09C2C388" w14:textId="77777777" w:rsidTr="006D4B6A">
        <w:tc>
          <w:tcPr>
            <w:tcW w:w="1135" w:type="dxa"/>
          </w:tcPr>
          <w:p w14:paraId="4D4EC44E" w14:textId="77777777" w:rsidR="00C57849" w:rsidRPr="00B76455" w:rsidRDefault="00C57849" w:rsidP="00C57849">
            <w:pPr>
              <w:rPr>
                <w:rFonts w:ascii="Times New Roman" w:hAnsi="Times New Roman" w:cs="Times New Roman"/>
                <w:b/>
                <w:bCs/>
                <w:sz w:val="16"/>
                <w:szCs w:val="16"/>
              </w:rPr>
            </w:pPr>
          </w:p>
          <w:p w14:paraId="61CDB688" w14:textId="77777777" w:rsidR="00C57849" w:rsidRPr="00B76455" w:rsidRDefault="00C57849" w:rsidP="00C57849">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C2m3EO7L","properties":{"formattedCitation":"(Lai et al., 2018)","plainCitation":"(Lai et al., 2018)","noteIndex":0},"citationItems":[{"id":3106,"uris":["http://zotero.org/users/4960808/items/PWDQGAYP"],"uri":["http://zotero.org/users/4960808/items/PWDQGAYP"],"itemData":{"id":3106,"type":"article-journal","abstract":"BACKGROUND: Seroclearance of hepatitis B surface antigen (HBsAg) has been rarely achieved in the treatment of chronic hepatitis B (CHB) patients. We administered HBsAg-based recombinant vaccine in patients with low HBsAg concentrations.\nMETHODS: Twenty hepatitis B e antigen-negative patients, with HBsAg &lt; 1000 IU/ml, were enrolled. Vaccines were administered every 8 weeks for 48 weeks (seven doses). HBsAg levels and anti-HBs were assayed longitudinally until 48 weeks post-vaccination. HLA genotyping and cDNA microarray were performed to search for response predictors.\nRESULTS: Nineteen patients completed the study. At the end of vaccination, HBsAg declined significantly (Δ = - 0.27 ± 0.49 log IU/ml, p = 0.0005). The annual decline rate was significantly greater than that of an age-, gender-, and baseline HBsAg-matched control group (Δ = - 0.18 ± 0.46 versus + 0.11 ± 0.42 log IU/ml/year; p = 0.0229). Two patients achieved HBsAg seroclearance. Fourteen had significant HBsAg decline (Δ = - 0.64 ± 0.88 log IU/ml). No significant adverse events occurred during the trial. cDNA microarray identified the top up- and down-regulated genes in responders as HLA-DQ and HLA-DMB, respectively. HLA genotyping identified HLA-DQB1*04, HLA-DRB1*04, and HLA-B*40 as predictors for non-response (p = 0.0499, 0.0152, and 0.0314, respectively).\nCONCLUSIONS: In low-level HBsAg CHB patients, serial HBsAg-based vaccinations were safe, resulting in significant HBsAg decline. HLA gene expression and genotypes played a role in vaccine responsiveness (ClinicalTrials.gov Identifier: NCT01817725).","container-title":"Hepatology International","DOI":"10.1007/s12072-018-9890-x","ISSN":"1936-0541","issue":"5","journalAbbreviation":"Hepatol Int","language":"eng","note":"PMID: 30088198","page":"456-464","source":"PubMed","title":"Multiple doses of hepatitis B recombinant vaccine for chronic hepatitis B patients with low surface antigen levels: a pilot study","title-short":"Multiple doses of hepatitis B recombinant vaccine for chronic hepatitis B patients with low surface antigen levels","volume":"12","author":[{"family":"Lai","given":"Ming-Wei"},{"family":"Hsu","given":"Chao-Wei"},{"family":"Lin","given":"Chih-Lang"},{"family":"Chien","given":"Rong-Nan"},{"family":"Lin","given":"Wey-Ran"},{"family":"Chang","given":"Chi-Sheng"},{"family":"Liang","given":"Kung-Hao"},{"family":"Yeh","given":"Chau-Ting"}],"issued":{"date-parts":[["2018",9]]}}}],"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Lai et al., 2018)</w:t>
            </w:r>
            <w:r w:rsidRPr="00B76455">
              <w:rPr>
                <w:rFonts w:ascii="Times New Roman" w:hAnsi="Times New Roman" w:cs="Times New Roman"/>
                <w:sz w:val="16"/>
                <w:szCs w:val="16"/>
              </w:rPr>
              <w:fldChar w:fldCharType="end"/>
            </w:r>
          </w:p>
          <w:p w14:paraId="680F576E" w14:textId="77777777" w:rsidR="00C57849" w:rsidRPr="00B76455" w:rsidRDefault="00C57849" w:rsidP="00C57849">
            <w:pPr>
              <w:rPr>
                <w:rFonts w:ascii="Times New Roman" w:eastAsia="Times New Roman" w:hAnsi="Times New Roman" w:cs="Times New Roman"/>
                <w:b/>
                <w:bCs/>
                <w:color w:val="000000"/>
                <w:sz w:val="16"/>
                <w:szCs w:val="16"/>
                <w:lang w:eastAsia="en-GB"/>
              </w:rPr>
            </w:pPr>
          </w:p>
        </w:tc>
        <w:tc>
          <w:tcPr>
            <w:tcW w:w="1134" w:type="dxa"/>
          </w:tcPr>
          <w:p w14:paraId="2F9A13CB" w14:textId="2BE06336"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n-randomised</w:t>
            </w:r>
          </w:p>
        </w:tc>
        <w:tc>
          <w:tcPr>
            <w:tcW w:w="567" w:type="dxa"/>
          </w:tcPr>
          <w:p w14:paraId="44F61DC0" w14:textId="5A4AE65B"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20</w:t>
            </w:r>
          </w:p>
        </w:tc>
        <w:tc>
          <w:tcPr>
            <w:tcW w:w="1418" w:type="dxa"/>
          </w:tcPr>
          <w:p w14:paraId="30E021C6" w14:textId="067425CD"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ENGERIX-B</w:t>
            </w:r>
          </w:p>
        </w:tc>
        <w:tc>
          <w:tcPr>
            <w:tcW w:w="850" w:type="dxa"/>
          </w:tcPr>
          <w:p w14:paraId="217C664C" w14:textId="30DADCCD"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 control group</w:t>
            </w:r>
          </w:p>
        </w:tc>
        <w:tc>
          <w:tcPr>
            <w:tcW w:w="1276" w:type="dxa"/>
          </w:tcPr>
          <w:p w14:paraId="3C6D4262" w14:textId="57556835"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tcPr>
          <w:p w14:paraId="46987C19" w14:textId="028B9AE4"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Adult and child</w:t>
            </w:r>
          </w:p>
        </w:tc>
        <w:tc>
          <w:tcPr>
            <w:tcW w:w="1417" w:type="dxa"/>
          </w:tcPr>
          <w:p w14:paraId="62DDA465" w14:textId="40C1C3F1"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HBeAg negative chronic infection </w:t>
            </w:r>
          </w:p>
        </w:tc>
        <w:tc>
          <w:tcPr>
            <w:tcW w:w="567" w:type="dxa"/>
          </w:tcPr>
          <w:p w14:paraId="6BF8A44F" w14:textId="6486C759" w:rsidR="00C57849"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96</w:t>
            </w:r>
          </w:p>
        </w:tc>
        <w:tc>
          <w:tcPr>
            <w:tcW w:w="3402" w:type="dxa"/>
          </w:tcPr>
          <w:p w14:paraId="3CC460F0" w14:textId="219A8729"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occurred in n=4/19 (21%) of vaccinated persons</w:t>
            </w:r>
          </w:p>
        </w:tc>
        <w:tc>
          <w:tcPr>
            <w:tcW w:w="3402" w:type="dxa"/>
          </w:tcPr>
          <w:p w14:paraId="54C7A2F0" w14:textId="404003F7"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C57849" w:rsidRPr="00B76455" w14:paraId="79840DBB" w14:textId="77777777" w:rsidTr="00063F04">
        <w:tc>
          <w:tcPr>
            <w:tcW w:w="1135" w:type="dxa"/>
            <w:vAlign w:val="center"/>
          </w:tcPr>
          <w:p w14:paraId="72E4ECED" w14:textId="77777777" w:rsidR="00C57849" w:rsidRPr="00B76455" w:rsidRDefault="00C57849" w:rsidP="00C57849">
            <w:pPr>
              <w:rPr>
                <w:rFonts w:ascii="Times New Roman" w:hAnsi="Times New Roman" w:cs="Times New Roman"/>
                <w:sz w:val="16"/>
                <w:szCs w:val="16"/>
              </w:rPr>
            </w:pPr>
          </w:p>
          <w:p w14:paraId="536223E7" w14:textId="77777777" w:rsidR="00C57849" w:rsidRPr="00B76455" w:rsidRDefault="00C57849" w:rsidP="00C57849">
            <w:pPr>
              <w:rPr>
                <w:rFonts w:ascii="Times New Roman" w:hAnsi="Times New Roman" w:cs="Times New Roman"/>
                <w:sz w:val="16"/>
                <w:szCs w:val="16"/>
              </w:rPr>
            </w:pPr>
          </w:p>
          <w:p w14:paraId="2FE00A90" w14:textId="77082CA8"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U94NdtCS","properties":{"formattedCitation":"(Al-Mahtab et al., 2013)","plainCitation":"(Al-Mahtab et al., 2013)","noteIndex":0},"citationItems":[{"id":3089,"uris":["http://zotero.org/users/4960808/items/5YGQQ6ZQ"],"uri":["http://zotero.org/users/4960808/items/5YGQQ6ZQ"],"itemData":{"id":3089,"type":"article-journal","abstract":"PURPOSE: The safety and clinical efficacy of a vaccine containing both hepatitis B surface antigen (HBsAg) and hepatitis B core antigen (HBcAg) (HBsAg/HBcAg) were evaluated in patients with chronic hepatitis B (CHB).\nMETHODS: Eighteen patients with CHB were administered a vaccine containing 100 μg of HBsAg and 100 μg of HBcAg. The vaccine was administered ten times at 2-weekly intervals, the first five times via the nasal route only and the subsequent five times via both nasal and subcutaneous routes. The safety and efficacy of this therapeutic approach were assessed by periodic assessment of the patients' general condition, viral kinetics, and biochemical parameters during treatment and 24 and 48 weeks after therapy. The production of cytokines by peripheral blood mononuclear cells (PBMC) and antigen-pulsed dendritic cells (DC) was evaluated to assess the immunomodulatory effects of the HBsAg/HBcAg vaccine in CHB patients.\nRESULTS: The HBsAg/HBcAg vaccine was safe in all patients. No flare of HBV DNA or alanine aminotransferase (ALT) was recorded in any patient. Sustained HBV DNA negativity and persistently normalized ALT were detected in 9 (50 %) and 18 (100 %) patients with CHB, respectively. PBMC and HBsAg/HBcAg-pulsed DCs from HBsAg/HBcAg-vaccinated CHB patients produced significantly higher levels of various cytokines [interleukin 1β (IL-1β), IL-6, IL-8, IL-12, and tumor necrosis factor α (TNF-α)] than those from control unvaccinated CHB patients (p &lt; 0.05) after stimulation with HBsAg/HBcAg in vitro.\nCONCLUSION: HBsAg/HBcAg vaccine seems a safe and efficient therapeutic approach for patients with CHB.","container-title":"Hepatology International","DOI":"10.1007/s12072-013-9486-4","ISSN":"1936-0541","issue":"4","journalAbbreviation":"Hepatol Int","language":"eng","note":"PMID: 26202028","page":"981-989","source":"PubMed","title":"Therapeutic potential of a combined hepatitis B virus surface and core antigen vaccine in patients with chronic hepatitis B","volume":"7","author":[{"family":"Al-Mahtab","given":"Mamun"},{"family":"Akbar","given":"Sheikh Mohammad Fazle"},{"family":"Aguilar","given":"Julio Cesar"},{"family":"Uddin","given":"Md Helal"},{"family":"Khan","given":"Md Sakirul Islam"},{"family":"Rahman","given":"Salimur"}],"issued":{"date-parts":[["2013",10]]}}}],"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Al-Mahtab et al., 2013)</w:t>
            </w:r>
            <w:r w:rsidRPr="00B76455">
              <w:rPr>
                <w:rFonts w:ascii="Times New Roman" w:hAnsi="Times New Roman" w:cs="Times New Roman"/>
                <w:sz w:val="16"/>
                <w:szCs w:val="16"/>
              </w:rPr>
              <w:fldChar w:fldCharType="end"/>
            </w:r>
          </w:p>
        </w:tc>
        <w:tc>
          <w:tcPr>
            <w:tcW w:w="1134" w:type="dxa"/>
            <w:vAlign w:val="center"/>
          </w:tcPr>
          <w:p w14:paraId="410205E3" w14:textId="0FA61DC6"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Non-randomised</w:t>
            </w:r>
          </w:p>
        </w:tc>
        <w:tc>
          <w:tcPr>
            <w:tcW w:w="567" w:type="dxa"/>
            <w:vAlign w:val="center"/>
          </w:tcPr>
          <w:p w14:paraId="05A8AB90" w14:textId="72D0E867"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20</w:t>
            </w:r>
          </w:p>
        </w:tc>
        <w:tc>
          <w:tcPr>
            <w:tcW w:w="1418" w:type="dxa"/>
            <w:vAlign w:val="center"/>
          </w:tcPr>
          <w:p w14:paraId="32CA5B7A" w14:textId="5370AF74"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 xml:space="preserve">HBsAg + </w:t>
            </w:r>
            <w:proofErr w:type="spellStart"/>
            <w:r w:rsidRPr="00B76455">
              <w:rPr>
                <w:rFonts w:ascii="Times New Roman" w:eastAsia="Times New Roman" w:hAnsi="Times New Roman" w:cs="Times New Roman"/>
                <w:sz w:val="16"/>
                <w:szCs w:val="16"/>
                <w:lang w:eastAsia="en-GB"/>
              </w:rPr>
              <w:t>HBcAg</w:t>
            </w:r>
            <w:proofErr w:type="spellEnd"/>
          </w:p>
        </w:tc>
        <w:tc>
          <w:tcPr>
            <w:tcW w:w="850" w:type="dxa"/>
            <w:vAlign w:val="center"/>
          </w:tcPr>
          <w:p w14:paraId="18241896" w14:textId="2507CEAF"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No treatment</w:t>
            </w:r>
          </w:p>
        </w:tc>
        <w:tc>
          <w:tcPr>
            <w:tcW w:w="1276" w:type="dxa"/>
            <w:vAlign w:val="center"/>
          </w:tcPr>
          <w:p w14:paraId="3BCFEDFC" w14:textId="3790C560"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S, C</w:t>
            </w:r>
          </w:p>
        </w:tc>
        <w:tc>
          <w:tcPr>
            <w:tcW w:w="709" w:type="dxa"/>
            <w:vAlign w:val="center"/>
          </w:tcPr>
          <w:p w14:paraId="32E9BEEE" w14:textId="47F0B763"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 xml:space="preserve">Adult </w:t>
            </w:r>
          </w:p>
        </w:tc>
        <w:tc>
          <w:tcPr>
            <w:tcW w:w="1417" w:type="dxa"/>
            <w:vAlign w:val="center"/>
          </w:tcPr>
          <w:p w14:paraId="4C4E76E5" w14:textId="78B81DB0"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Chronic</w:t>
            </w:r>
          </w:p>
        </w:tc>
        <w:tc>
          <w:tcPr>
            <w:tcW w:w="567" w:type="dxa"/>
            <w:vAlign w:val="center"/>
          </w:tcPr>
          <w:p w14:paraId="7933FF23" w14:textId="4A57E924" w:rsidR="00C57849"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48</w:t>
            </w:r>
          </w:p>
        </w:tc>
        <w:tc>
          <w:tcPr>
            <w:tcW w:w="3402" w:type="dxa"/>
            <w:vAlign w:val="center"/>
          </w:tcPr>
          <w:p w14:paraId="5ACFDAA6" w14:textId="2997DBD4"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sz w:val="16"/>
                <w:szCs w:val="16"/>
                <w:lang w:eastAsia="en-GB"/>
              </w:rPr>
              <w:t>HBV DNA suppression:</w:t>
            </w:r>
            <w:r w:rsidRPr="00B76455">
              <w:rPr>
                <w:rFonts w:ascii="Times New Roman" w:eastAsia="Times New Roman" w:hAnsi="Times New Roman" w:cs="Times New Roman"/>
                <w:sz w:val="16"/>
                <w:szCs w:val="16"/>
                <w:lang w:eastAsia="en-GB"/>
              </w:rPr>
              <w:t xml:space="preserve"> undetectable HBV DNA occurred in n=9/20 (45%) of vaccination group                                                                                                         </w:t>
            </w:r>
            <w:r w:rsidRPr="00B76455">
              <w:rPr>
                <w:rFonts w:ascii="Times New Roman" w:eastAsia="Times New Roman" w:hAnsi="Times New Roman" w:cs="Times New Roman"/>
                <w:b/>
                <w:bCs/>
                <w:sz w:val="16"/>
                <w:szCs w:val="16"/>
                <w:lang w:eastAsia="en-GB"/>
              </w:rPr>
              <w:t xml:space="preserve">HBeAg loss: </w:t>
            </w:r>
            <w:r w:rsidRPr="00B76455">
              <w:rPr>
                <w:rFonts w:ascii="Times New Roman" w:eastAsia="Times New Roman" w:hAnsi="Times New Roman" w:cs="Times New Roman"/>
                <w:sz w:val="16"/>
                <w:szCs w:val="16"/>
                <w:lang w:eastAsia="en-GB"/>
              </w:rPr>
              <w:t xml:space="preserve">occurred in n=7/11 (64%) of vaccination group                                                                                            </w:t>
            </w:r>
            <w:r w:rsidRPr="00B76455">
              <w:rPr>
                <w:rFonts w:ascii="Times New Roman" w:eastAsia="Times New Roman" w:hAnsi="Times New Roman" w:cs="Times New Roman"/>
                <w:b/>
                <w:bCs/>
                <w:sz w:val="16"/>
                <w:szCs w:val="16"/>
                <w:lang w:eastAsia="en-GB"/>
              </w:rPr>
              <w:t xml:space="preserve">HBeAg seroconversion: </w:t>
            </w:r>
            <w:r w:rsidRPr="00110D16">
              <w:rPr>
                <w:rFonts w:ascii="Times New Roman" w:eastAsia="Times New Roman" w:hAnsi="Times New Roman" w:cs="Times New Roman"/>
                <w:sz w:val="16"/>
                <w:szCs w:val="16"/>
                <w:lang w:eastAsia="en-GB"/>
              </w:rPr>
              <w:t xml:space="preserve">occurred in n=2/11 (18%) of vaccination group                                                                                                         </w:t>
            </w:r>
            <w:r w:rsidRPr="00B76455">
              <w:rPr>
                <w:rFonts w:ascii="Times New Roman" w:eastAsia="Times New Roman" w:hAnsi="Times New Roman" w:cs="Times New Roman"/>
                <w:b/>
                <w:bCs/>
                <w:sz w:val="16"/>
                <w:szCs w:val="16"/>
                <w:lang w:eastAsia="en-GB"/>
              </w:rPr>
              <w:t xml:space="preserve">HBsAg loss: </w:t>
            </w:r>
            <w:r w:rsidRPr="00B76455">
              <w:rPr>
                <w:rFonts w:ascii="Times New Roman" w:eastAsia="Times New Roman" w:hAnsi="Times New Roman" w:cs="Times New Roman"/>
                <w:sz w:val="16"/>
                <w:szCs w:val="16"/>
                <w:lang w:eastAsia="en-GB"/>
              </w:rPr>
              <w:t xml:space="preserve">not reported  </w:t>
            </w:r>
          </w:p>
        </w:tc>
        <w:tc>
          <w:tcPr>
            <w:tcW w:w="3402" w:type="dxa"/>
            <w:vAlign w:val="center"/>
          </w:tcPr>
          <w:p w14:paraId="7303F2BC" w14:textId="41D90E03"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sz w:val="16"/>
                <w:szCs w:val="16"/>
                <w:lang w:eastAsia="en-GB"/>
              </w:rPr>
              <w:t>Cytokine ELISA (culture supernatant after in-vitro expansion)</w:t>
            </w:r>
            <w:r w:rsidRPr="00B76455">
              <w:rPr>
                <w:rFonts w:ascii="Times New Roman" w:eastAsia="Times New Roman" w:hAnsi="Times New Roman" w:cs="Times New Roman"/>
                <w:sz w:val="16"/>
                <w:szCs w:val="16"/>
                <w:lang w:eastAsia="en-GB"/>
              </w:rPr>
              <w:t xml:space="preserve">: Increased cytokine production to HBV antigen stimulation in vaccinated compared to unvaccinated groups. </w:t>
            </w:r>
          </w:p>
        </w:tc>
      </w:tr>
      <w:tr w:rsidR="00C57849" w:rsidRPr="00B76455" w14:paraId="301B7F39" w14:textId="77777777" w:rsidTr="00063F04">
        <w:tc>
          <w:tcPr>
            <w:tcW w:w="1135" w:type="dxa"/>
            <w:vAlign w:val="center"/>
          </w:tcPr>
          <w:p w14:paraId="3EFB5332" w14:textId="77777777" w:rsidR="00C57849" w:rsidRPr="00B76455" w:rsidRDefault="00C57849" w:rsidP="00C57849">
            <w:pPr>
              <w:rPr>
                <w:rFonts w:ascii="Times New Roman" w:hAnsi="Times New Roman" w:cs="Times New Roman"/>
                <w:sz w:val="16"/>
                <w:szCs w:val="16"/>
              </w:rPr>
            </w:pPr>
          </w:p>
          <w:p w14:paraId="4AB3714A" w14:textId="77777777" w:rsidR="00C57849" w:rsidRPr="00B76455" w:rsidRDefault="00C57849" w:rsidP="00C57849">
            <w:pPr>
              <w:rPr>
                <w:rFonts w:ascii="Times New Roman" w:hAnsi="Times New Roman" w:cs="Times New Roman"/>
                <w:sz w:val="16"/>
                <w:szCs w:val="16"/>
              </w:rPr>
            </w:pPr>
          </w:p>
          <w:p w14:paraId="610E12B3" w14:textId="77777777" w:rsidR="00C57849" w:rsidRPr="00B76455" w:rsidRDefault="00C57849" w:rsidP="00C57849">
            <w:pPr>
              <w:rPr>
                <w:rFonts w:ascii="Times New Roman" w:hAnsi="Times New Roman" w:cs="Times New Roman"/>
                <w:sz w:val="16"/>
                <w:szCs w:val="16"/>
              </w:rPr>
            </w:pPr>
          </w:p>
          <w:p w14:paraId="73F04FAA" w14:textId="77777777" w:rsidR="00C57849" w:rsidRPr="00B76455" w:rsidRDefault="00C57849" w:rsidP="00C57849">
            <w:pPr>
              <w:rPr>
                <w:rFonts w:ascii="Times New Roman" w:hAnsi="Times New Roman" w:cs="Times New Roman"/>
                <w:sz w:val="16"/>
                <w:szCs w:val="16"/>
              </w:rPr>
            </w:pPr>
          </w:p>
          <w:p w14:paraId="652D2983" w14:textId="77777777" w:rsidR="00C57849" w:rsidRPr="00B76455" w:rsidRDefault="00C57849" w:rsidP="00C57849">
            <w:pPr>
              <w:rPr>
                <w:rFonts w:ascii="Times New Roman" w:hAnsi="Times New Roman" w:cs="Times New Roman"/>
                <w:sz w:val="16"/>
                <w:szCs w:val="16"/>
              </w:rPr>
            </w:pPr>
          </w:p>
          <w:p w14:paraId="109E7111" w14:textId="77777777" w:rsidR="00C57849" w:rsidRPr="00B76455" w:rsidRDefault="00C57849" w:rsidP="00C57849">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CaZ2UNxb","properties":{"formattedCitation":"(Al Mahtab et al., 2018)","plainCitation":"(Al Mahtab et al., 2018)","noteIndex":0},"citationItems":[{"id":3103,"uris":["http://zotero.org/users/4960808/items/MAC8F6X4"],"uri":["http://zotero.org/users/4960808/items/MAC8F6X4"],"itemData":{"id":3103,"type":"article-journal","abstract":"CONTEXT: Current drugs for chronic hepatitis B therapy have a poor efficacy in terms of post-treatment sustained viral suppression and generate important side effects during and after therapy. Therapeutic vaccination with HBV antigens is an attractive alternative to test.\nOBJECTIVE: Evaluating the efficacy of a therapeutic vaccine candidate (designated NASVAC) containing both hepatitis B surface antigen (HBsAg) and core antigen (HBcAg) versus pegylated interferon (Peg-IFN) in naïve chronic hepatitis B patients.\nDESIGN, SETTING, PARTICIPANTS: An open phase III, randomised and treatment controlled clinical trial was conducted in a total of 160 CHB patients, allocated into two groups of 80 patients each to receive NASVAC or Peg-IFN. The vaccine formulation comprised 100 μg of each HBsAg and HBcAg, and was administered in 2 cycles of 5 doses. The control group received 48 subcutaneous injections of Peg-IFN alfa 2b, 180 μg per dose, every week, for 48 consecutive weeks.\nMAIN OUTCOME MEASURE: The primary outcome measure was in relation with the proportion of patients showing reduction of the viral load under the limit of detection (250 copies/mL) after 24 weeks of treatment completion.\nRESULTS: Sustained control of HBV DNA was significantly more common in NASVAC group (p&lt;0.05) at 24 weeks of follow up. NASVAC-induced increases of alanine aminotransferases (ALT) were detected in 85% patients after 5 nasal vaccinations, although seen in only 30% of patients receiving Peg-IFN. At the end of treatment (EOT) antiviral effect was comparable in both NASVAC and Peg-IFN groups. Clearance of Hepatitis B e antigen (HBeAg) was also more frequent in NASVAC group compared to Peg-IFN recipients. A lower progression to cirrhosis was found in NASVAC group compared to Peg-IFN group.\nCONCLUSION: Nasvac induced a superior reduction of the viral load under the limit of detection compared to Peg-IFN treatment. It is a safe and efficacious finite alternative of antiviral treatment for CHB patients.\nTRIAL REGISTRATION: ClinicalTrials.gov NCT 01374308.","container-title":"PloS One","DOI":"10.1371/journal.pone.0201236","ISSN":"1932-6203","issue":"8","journalAbbreviation":"PLoS One","language":"eng","note":"PMID: 30133478\nPMCID: PMC6104936","page":"e0201236","source":"PubMed","title":"Treatment of chronic hepatitis B naïve patients with a therapeutic vaccine containing HBs and HBc antigens (a randomized, open and treatment controlled phase III clinical trial)","volume":"13","author":[{"family":"Al Mahtab","given":"Mamun"},{"family":"Akbar","given":"Sheikh Mohammad Fazle"},{"family":"Aguilar","given":"Julio Cesar"},{"family":"Guillen","given":"Gerardo"},{"family":"Penton","given":"Euduaro"},{"family":"Tuero","given":"Angela"},{"family":"Yoshida","given":"Osamu"},{"family":"Hiasa","given":"Yoichi"},{"family":"Onji","given":"Morikazu"}],"issued":{"date-parts":[["2018"]]}}}],"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Al Mahtab et al., 2018)</w:t>
            </w:r>
            <w:r w:rsidRPr="00B76455">
              <w:rPr>
                <w:rFonts w:ascii="Times New Roman" w:hAnsi="Times New Roman" w:cs="Times New Roman"/>
                <w:sz w:val="16"/>
                <w:szCs w:val="16"/>
              </w:rPr>
              <w:fldChar w:fldCharType="end"/>
            </w:r>
          </w:p>
          <w:p w14:paraId="296450ED" w14:textId="77777777" w:rsidR="00C57849" w:rsidRPr="00B76455" w:rsidRDefault="00C57849" w:rsidP="00C57849">
            <w:pPr>
              <w:rPr>
                <w:rFonts w:ascii="Times New Roman" w:hAnsi="Times New Roman" w:cs="Times New Roman"/>
                <w:sz w:val="16"/>
                <w:szCs w:val="16"/>
              </w:rPr>
            </w:pPr>
          </w:p>
          <w:p w14:paraId="0E9EA87F" w14:textId="77777777" w:rsidR="00C57849" w:rsidRPr="00B76455" w:rsidRDefault="00C57849" w:rsidP="00C57849">
            <w:pPr>
              <w:rPr>
                <w:rFonts w:ascii="Times New Roman" w:eastAsia="Times New Roman" w:hAnsi="Times New Roman" w:cs="Times New Roman"/>
                <w:b/>
                <w:bCs/>
                <w:color w:val="000000"/>
                <w:sz w:val="16"/>
                <w:szCs w:val="16"/>
                <w:lang w:eastAsia="en-GB"/>
              </w:rPr>
            </w:pPr>
          </w:p>
        </w:tc>
        <w:tc>
          <w:tcPr>
            <w:tcW w:w="1134" w:type="dxa"/>
            <w:vAlign w:val="center"/>
          </w:tcPr>
          <w:p w14:paraId="77B2CA0E" w14:textId="08814CF9"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20FE6496" w14:textId="63729AC3"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160</w:t>
            </w:r>
          </w:p>
        </w:tc>
        <w:tc>
          <w:tcPr>
            <w:tcW w:w="1418" w:type="dxa"/>
            <w:vAlign w:val="center"/>
          </w:tcPr>
          <w:p w14:paraId="5A659EBD" w14:textId="3EA80E6C"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NASVAC (HBsAg +</w:t>
            </w:r>
            <w:proofErr w:type="spellStart"/>
            <w:r w:rsidRPr="00B76455">
              <w:rPr>
                <w:rFonts w:ascii="Times New Roman" w:eastAsia="Times New Roman" w:hAnsi="Times New Roman" w:cs="Times New Roman"/>
                <w:sz w:val="16"/>
                <w:szCs w:val="16"/>
                <w:lang w:eastAsia="en-GB"/>
              </w:rPr>
              <w:t>HBcAg</w:t>
            </w:r>
            <w:proofErr w:type="spellEnd"/>
            <w:r w:rsidRPr="00B76455">
              <w:rPr>
                <w:rFonts w:ascii="Times New Roman" w:eastAsia="Times New Roman" w:hAnsi="Times New Roman" w:cs="Times New Roman"/>
                <w:sz w:val="16"/>
                <w:szCs w:val="16"/>
                <w:lang w:eastAsia="en-GB"/>
              </w:rPr>
              <w:t>)</w:t>
            </w:r>
          </w:p>
        </w:tc>
        <w:tc>
          <w:tcPr>
            <w:tcW w:w="850" w:type="dxa"/>
            <w:vAlign w:val="center"/>
          </w:tcPr>
          <w:p w14:paraId="0787A71C" w14:textId="503E0812"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IFN </w:t>
            </w:r>
          </w:p>
        </w:tc>
        <w:tc>
          <w:tcPr>
            <w:tcW w:w="1276" w:type="dxa"/>
            <w:vAlign w:val="center"/>
          </w:tcPr>
          <w:p w14:paraId="7A22869B" w14:textId="76C87546"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S, C</w:t>
            </w:r>
          </w:p>
        </w:tc>
        <w:tc>
          <w:tcPr>
            <w:tcW w:w="709" w:type="dxa"/>
            <w:vAlign w:val="center"/>
          </w:tcPr>
          <w:p w14:paraId="1992D34F" w14:textId="0347FD5D"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Adult</w:t>
            </w:r>
          </w:p>
        </w:tc>
        <w:tc>
          <w:tcPr>
            <w:tcW w:w="1417" w:type="dxa"/>
            <w:vAlign w:val="center"/>
          </w:tcPr>
          <w:p w14:paraId="30C13FDD" w14:textId="7BCF80DE"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HBeAg positive or negative chronic hepatitis</w:t>
            </w:r>
          </w:p>
        </w:tc>
        <w:tc>
          <w:tcPr>
            <w:tcW w:w="567" w:type="dxa"/>
            <w:vAlign w:val="center"/>
          </w:tcPr>
          <w:p w14:paraId="00BBC3AD" w14:textId="628FCBAB" w:rsidR="00C57849"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72</w:t>
            </w:r>
          </w:p>
        </w:tc>
        <w:tc>
          <w:tcPr>
            <w:tcW w:w="3402" w:type="dxa"/>
            <w:vAlign w:val="center"/>
          </w:tcPr>
          <w:p w14:paraId="3E4E74C7" w14:textId="41855C2D"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significantly lower mean DNA in vaccinated group compared to control group at 24 week follow up after treatment completion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occurred in n=5/14 (36%) of vaccinated group and n=3/16 (19%) of control group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  </w:t>
            </w:r>
          </w:p>
        </w:tc>
        <w:tc>
          <w:tcPr>
            <w:tcW w:w="3402" w:type="dxa"/>
            <w:vAlign w:val="center"/>
          </w:tcPr>
          <w:p w14:paraId="62E2C138" w14:textId="342E0A42"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bl>
    <w:p w14:paraId="45211DD9" w14:textId="5ADBF195" w:rsidR="004D0B84" w:rsidRPr="004D0B84" w:rsidRDefault="004D0B84" w:rsidP="00C57849">
      <w:pPr>
        <w:spacing w:before="100" w:beforeAutospacing="1" w:after="100" w:afterAutospacing="1"/>
        <w:rPr>
          <w:rFonts w:ascii="Times New Roman" w:hAnsi="Times New Roman" w:cs="Times New Roman"/>
          <w:b/>
          <w:bCs/>
        </w:rPr>
      </w:pPr>
      <w:r>
        <w:rPr>
          <w:rFonts w:ascii="Times New Roman" w:hAnsi="Times New Roman" w:cs="Times New Roman"/>
          <w:b/>
          <w:bCs/>
        </w:rPr>
        <w:lastRenderedPageBreak/>
        <w:t xml:space="preserve">Table </w:t>
      </w:r>
      <w:r w:rsidR="00C40D36">
        <w:rPr>
          <w:rFonts w:ascii="Times New Roman" w:hAnsi="Times New Roman" w:cs="Times New Roman"/>
          <w:b/>
          <w:bCs/>
        </w:rPr>
        <w:t>S</w:t>
      </w:r>
      <w:r w:rsidR="007439B0">
        <w:rPr>
          <w:rFonts w:ascii="Times New Roman" w:hAnsi="Times New Roman" w:cs="Times New Roman"/>
          <w:b/>
          <w:bCs/>
        </w:rPr>
        <w:t>2</w:t>
      </w:r>
      <w:r>
        <w:rPr>
          <w:rFonts w:ascii="Times New Roman" w:hAnsi="Times New Roman" w:cs="Times New Roman"/>
          <w:b/>
          <w:bCs/>
        </w:rPr>
        <w:t xml:space="preserve"> Immune complex vaccines </w:t>
      </w:r>
    </w:p>
    <w:tbl>
      <w:tblPr>
        <w:tblStyle w:val="TableGrid"/>
        <w:tblW w:w="15877" w:type="dxa"/>
        <w:tblInd w:w="-998" w:type="dxa"/>
        <w:tblLayout w:type="fixed"/>
        <w:tblLook w:val="04A0" w:firstRow="1" w:lastRow="0" w:firstColumn="1" w:lastColumn="0" w:noHBand="0" w:noVBand="1"/>
      </w:tblPr>
      <w:tblGrid>
        <w:gridCol w:w="1135"/>
        <w:gridCol w:w="1134"/>
        <w:gridCol w:w="567"/>
        <w:gridCol w:w="1418"/>
        <w:gridCol w:w="850"/>
        <w:gridCol w:w="1276"/>
        <w:gridCol w:w="709"/>
        <w:gridCol w:w="1417"/>
        <w:gridCol w:w="567"/>
        <w:gridCol w:w="3402"/>
        <w:gridCol w:w="3402"/>
      </w:tblGrid>
      <w:tr w:rsidR="004D0B84" w:rsidRPr="00B76455" w14:paraId="68D032E0" w14:textId="77777777" w:rsidTr="00063F04">
        <w:tc>
          <w:tcPr>
            <w:tcW w:w="1135" w:type="dxa"/>
            <w:vAlign w:val="center"/>
          </w:tcPr>
          <w:p w14:paraId="5383CE1F"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w:t>
            </w:r>
          </w:p>
        </w:tc>
        <w:tc>
          <w:tcPr>
            <w:tcW w:w="1134" w:type="dxa"/>
            <w:vAlign w:val="center"/>
          </w:tcPr>
          <w:p w14:paraId="02876570"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 type</w:t>
            </w:r>
          </w:p>
        </w:tc>
        <w:tc>
          <w:tcPr>
            <w:tcW w:w="567" w:type="dxa"/>
            <w:vAlign w:val="center"/>
          </w:tcPr>
          <w:p w14:paraId="1F4B3BED"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N</w:t>
            </w:r>
          </w:p>
        </w:tc>
        <w:tc>
          <w:tcPr>
            <w:tcW w:w="1418" w:type="dxa"/>
            <w:vAlign w:val="center"/>
          </w:tcPr>
          <w:p w14:paraId="2446BC75"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ntervention</w:t>
            </w:r>
          </w:p>
        </w:tc>
        <w:tc>
          <w:tcPr>
            <w:tcW w:w="850" w:type="dxa"/>
            <w:vAlign w:val="center"/>
          </w:tcPr>
          <w:p w14:paraId="48B89850"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Control group</w:t>
            </w:r>
          </w:p>
        </w:tc>
        <w:tc>
          <w:tcPr>
            <w:tcW w:w="1276" w:type="dxa"/>
            <w:vAlign w:val="center"/>
          </w:tcPr>
          <w:p w14:paraId="6CB81DA9"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antigens within vaccine</w:t>
            </w:r>
          </w:p>
        </w:tc>
        <w:tc>
          <w:tcPr>
            <w:tcW w:w="709" w:type="dxa"/>
            <w:vAlign w:val="center"/>
          </w:tcPr>
          <w:p w14:paraId="6E56CC1C"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Age group</w:t>
            </w:r>
          </w:p>
        </w:tc>
        <w:tc>
          <w:tcPr>
            <w:tcW w:w="1417" w:type="dxa"/>
            <w:vAlign w:val="center"/>
          </w:tcPr>
          <w:p w14:paraId="12E147C9"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Population</w:t>
            </w:r>
          </w:p>
        </w:tc>
        <w:tc>
          <w:tcPr>
            <w:tcW w:w="567" w:type="dxa"/>
            <w:vAlign w:val="center"/>
          </w:tcPr>
          <w:p w14:paraId="678B9600" w14:textId="77777777" w:rsidR="004D0B84" w:rsidRPr="00B76455" w:rsidRDefault="004D0B84" w:rsidP="00063F04">
            <w:pPr>
              <w:rPr>
                <w:rFonts w:ascii="Times New Roman" w:hAnsi="Times New Roman" w:cs="Times New Roman"/>
                <w:b/>
                <w:bCs/>
                <w:sz w:val="16"/>
                <w:szCs w:val="16"/>
              </w:rPr>
            </w:pPr>
            <w:r>
              <w:rPr>
                <w:rFonts w:ascii="Times New Roman" w:eastAsia="Times New Roman" w:hAnsi="Times New Roman" w:cs="Times New Roman"/>
                <w:b/>
                <w:bCs/>
                <w:color w:val="000000"/>
                <w:sz w:val="16"/>
                <w:szCs w:val="16"/>
                <w:lang w:eastAsia="en-GB"/>
              </w:rPr>
              <w:t>FU</w:t>
            </w:r>
          </w:p>
        </w:tc>
        <w:tc>
          <w:tcPr>
            <w:tcW w:w="3402" w:type="dxa"/>
            <w:vAlign w:val="center"/>
          </w:tcPr>
          <w:p w14:paraId="71066FBD"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Virologic assessment</w:t>
            </w:r>
          </w:p>
        </w:tc>
        <w:tc>
          <w:tcPr>
            <w:tcW w:w="3402" w:type="dxa"/>
            <w:vAlign w:val="center"/>
          </w:tcPr>
          <w:p w14:paraId="1EF99B86" w14:textId="77777777" w:rsidR="004D0B84" w:rsidRPr="00B76455" w:rsidRDefault="004D0B84"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mmunologic assessment</w:t>
            </w:r>
          </w:p>
        </w:tc>
      </w:tr>
      <w:tr w:rsidR="004D0B84" w:rsidRPr="00B76455" w14:paraId="10C296C6" w14:textId="77777777" w:rsidTr="00063F04">
        <w:tc>
          <w:tcPr>
            <w:tcW w:w="1135" w:type="dxa"/>
            <w:vAlign w:val="center"/>
          </w:tcPr>
          <w:p w14:paraId="7AABF0A0" w14:textId="77777777" w:rsidR="004D0B84" w:rsidRPr="00B76455" w:rsidRDefault="004D0B84" w:rsidP="004D0B84">
            <w:pPr>
              <w:rPr>
                <w:rFonts w:ascii="Times New Roman" w:hAnsi="Times New Roman" w:cs="Times New Roman"/>
                <w:b/>
                <w:bCs/>
                <w:sz w:val="16"/>
                <w:szCs w:val="16"/>
              </w:rPr>
            </w:pPr>
          </w:p>
          <w:p w14:paraId="313B2409" w14:textId="77777777" w:rsidR="004D0B84" w:rsidRPr="00B76455" w:rsidRDefault="004D0B84" w:rsidP="004D0B84">
            <w:pPr>
              <w:rPr>
                <w:rFonts w:ascii="Times New Roman" w:hAnsi="Times New Roman" w:cs="Times New Roman"/>
                <w:b/>
                <w:bCs/>
                <w:sz w:val="16"/>
                <w:szCs w:val="16"/>
              </w:rPr>
            </w:pPr>
          </w:p>
          <w:p w14:paraId="4CA73D86" w14:textId="44E23520"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Jg4DU2Dh","properties":{"formattedCitation":"(Wen et al., 1995)","plainCitation":"(Wen et al., 1995)","noteIndex":0},"citationItems":[{"id":3035,"uris":["http://zotero.org/users/4960808/items/NAU3TDJP"],"uri":["http://zotero.org/users/4960808/items/NAU3TDJP"],"itemData":{"id":3035,"type":"article-journal","container-title":"Lancet (London, England)","DOI":"10.1016/s0140-6736(95)91126-x","ISSN":"0140-6736","issue":"8964","journalAbbreviation":"Lancet","language":"eng","note":"PMID: 7791465","page":"1575-1576","source":"PubMed","title":"Hepatitis B vaccine and anti-HBs complex as approach for vaccine therapy","volume":"345","author":[{"family":"Wen","given":"Y. M."},{"family":"Wu","given":"X. H."},{"family":"Hu","given":"D. C."},{"family":"Zhang","given":"Q. P."},{"family":"Guo","given":"S. Q."}],"issued":{"date-parts":[["1995",6,17]]}}}],"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Wen et al., 1995)</w:t>
            </w:r>
            <w:r w:rsidRPr="00B76455">
              <w:rPr>
                <w:rFonts w:ascii="Times New Roman" w:hAnsi="Times New Roman" w:cs="Times New Roman"/>
                <w:sz w:val="16"/>
                <w:szCs w:val="16"/>
              </w:rPr>
              <w:fldChar w:fldCharType="end"/>
            </w:r>
          </w:p>
        </w:tc>
        <w:tc>
          <w:tcPr>
            <w:tcW w:w="1134" w:type="dxa"/>
            <w:vAlign w:val="center"/>
          </w:tcPr>
          <w:p w14:paraId="46F029F3" w14:textId="351CEDE2"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n-randomised</w:t>
            </w:r>
          </w:p>
        </w:tc>
        <w:tc>
          <w:tcPr>
            <w:tcW w:w="567" w:type="dxa"/>
            <w:vAlign w:val="center"/>
          </w:tcPr>
          <w:p w14:paraId="06863B2E" w14:textId="31DEC81A"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14</w:t>
            </w:r>
          </w:p>
        </w:tc>
        <w:tc>
          <w:tcPr>
            <w:tcW w:w="1418" w:type="dxa"/>
            <w:vAlign w:val="center"/>
          </w:tcPr>
          <w:p w14:paraId="6698F667" w14:textId="3A25DC8B" w:rsidR="004D0B84" w:rsidRPr="00B76455" w:rsidRDefault="004D0B84" w:rsidP="004D0B84">
            <w:pPr>
              <w:rPr>
                <w:rFonts w:ascii="Times New Roman" w:eastAsia="Times New Roman" w:hAnsi="Times New Roman" w:cs="Times New Roman"/>
                <w:b/>
                <w:bCs/>
                <w:color w:val="000000"/>
                <w:sz w:val="16"/>
                <w:szCs w:val="16"/>
                <w:lang w:eastAsia="en-GB"/>
              </w:rPr>
            </w:pPr>
            <w:proofErr w:type="spellStart"/>
            <w:r w:rsidRPr="00B76455">
              <w:rPr>
                <w:rFonts w:ascii="Times New Roman" w:eastAsia="Times New Roman" w:hAnsi="Times New Roman" w:cs="Times New Roman"/>
                <w:color w:val="000000"/>
                <w:sz w:val="16"/>
                <w:szCs w:val="16"/>
                <w:lang w:eastAsia="en-GB"/>
              </w:rPr>
              <w:t>HBVac</w:t>
            </w:r>
            <w:proofErr w:type="spellEnd"/>
            <w:r w:rsidRPr="00B76455">
              <w:rPr>
                <w:rFonts w:ascii="Times New Roman" w:eastAsia="Times New Roman" w:hAnsi="Times New Roman" w:cs="Times New Roman"/>
                <w:color w:val="000000"/>
                <w:sz w:val="16"/>
                <w:szCs w:val="16"/>
                <w:lang w:eastAsia="en-GB"/>
              </w:rPr>
              <w:t xml:space="preserve"> + HBIG</w:t>
            </w:r>
          </w:p>
        </w:tc>
        <w:tc>
          <w:tcPr>
            <w:tcW w:w="850" w:type="dxa"/>
            <w:vAlign w:val="center"/>
          </w:tcPr>
          <w:p w14:paraId="1531AB15" w14:textId="4262B800"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 control group</w:t>
            </w:r>
          </w:p>
        </w:tc>
        <w:tc>
          <w:tcPr>
            <w:tcW w:w="1276" w:type="dxa"/>
            <w:vAlign w:val="center"/>
          </w:tcPr>
          <w:p w14:paraId="2D7CFA0E" w14:textId="6039A061"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S</w:t>
            </w:r>
          </w:p>
        </w:tc>
        <w:tc>
          <w:tcPr>
            <w:tcW w:w="709" w:type="dxa"/>
            <w:vAlign w:val="center"/>
          </w:tcPr>
          <w:p w14:paraId="2E91B21F" w14:textId="1DCA94EA"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266B0A3B" w14:textId="7FBF8928"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infection or chronic hepatitis</w:t>
            </w:r>
          </w:p>
        </w:tc>
        <w:tc>
          <w:tcPr>
            <w:tcW w:w="567" w:type="dxa"/>
            <w:vAlign w:val="center"/>
          </w:tcPr>
          <w:p w14:paraId="73745166" w14:textId="71FDAD8D" w:rsidR="004D0B84"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26</w:t>
            </w:r>
          </w:p>
        </w:tc>
        <w:tc>
          <w:tcPr>
            <w:tcW w:w="3402" w:type="dxa"/>
            <w:vAlign w:val="center"/>
          </w:tcPr>
          <w:p w14:paraId="50639956" w14:textId="2BF7FB53"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occurred in n=9/14 (64</w:t>
            </w:r>
            <w:proofErr w:type="gramStart"/>
            <w:r w:rsidRPr="00B76455">
              <w:rPr>
                <w:rFonts w:ascii="Times New Roman" w:eastAsia="Times New Roman" w:hAnsi="Times New Roman" w:cs="Times New Roman"/>
                <w:color w:val="000000"/>
                <w:sz w:val="16"/>
                <w:szCs w:val="16"/>
                <w:lang w:eastAsia="en-GB"/>
              </w:rPr>
              <w:t xml:space="preserve">%)   </w:t>
            </w:r>
            <w:proofErr w:type="gramEnd"/>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occurred in n=6/14 (43%)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occurred in n=2/14 (14%)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il</w:t>
            </w:r>
          </w:p>
        </w:tc>
        <w:tc>
          <w:tcPr>
            <w:tcW w:w="3402" w:type="dxa"/>
            <w:vAlign w:val="center"/>
          </w:tcPr>
          <w:p w14:paraId="17FE45A5" w14:textId="637177CA"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4D0B84" w:rsidRPr="00B76455" w14:paraId="6E46A6F2" w14:textId="77777777" w:rsidTr="00063F04">
        <w:tc>
          <w:tcPr>
            <w:tcW w:w="1135" w:type="dxa"/>
            <w:vAlign w:val="center"/>
          </w:tcPr>
          <w:p w14:paraId="130D7C04" w14:textId="77777777" w:rsidR="004D0B84" w:rsidRPr="00B76455" w:rsidRDefault="004D0B84" w:rsidP="004D0B84">
            <w:pPr>
              <w:rPr>
                <w:rFonts w:ascii="Times New Roman" w:hAnsi="Times New Roman" w:cs="Times New Roman"/>
                <w:b/>
                <w:bCs/>
                <w:sz w:val="16"/>
                <w:szCs w:val="16"/>
              </w:rPr>
            </w:pPr>
          </w:p>
          <w:p w14:paraId="075B740F" w14:textId="77777777" w:rsidR="004D0B84" w:rsidRPr="00B76455" w:rsidRDefault="004D0B84" w:rsidP="004D0B84">
            <w:pPr>
              <w:rPr>
                <w:rFonts w:ascii="Times New Roman" w:hAnsi="Times New Roman" w:cs="Times New Roman"/>
                <w:b/>
                <w:bCs/>
                <w:sz w:val="16"/>
                <w:szCs w:val="16"/>
              </w:rPr>
            </w:pPr>
          </w:p>
          <w:p w14:paraId="5A800551" w14:textId="77777777" w:rsidR="004D0B84" w:rsidRPr="00B76455" w:rsidRDefault="004D0B84" w:rsidP="004D0B84">
            <w:pPr>
              <w:rPr>
                <w:rFonts w:ascii="Times New Roman" w:hAnsi="Times New Roman" w:cs="Times New Roman"/>
                <w:b/>
                <w:bCs/>
                <w:sz w:val="16"/>
                <w:szCs w:val="16"/>
              </w:rPr>
            </w:pPr>
          </w:p>
          <w:p w14:paraId="1D7D901F" w14:textId="7C58D228"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d5sL1lmq","properties":{"formattedCitation":"(Yao et al., 2007)","plainCitation":"(Yao et al., 2007)","noteIndex":0},"citationItems":[{"id":3074,"uris":["http://zotero.org/users/4960808/items/HHCESHD3"],"uri":["http://zotero.org/users/4960808/items/HHCESHD3"],"itemData":{"id":3074,"type":"article-journal","abstract":"To study the responses of chronic hepatitis B patients to yeast-derived HBsAg-HBIG complexes (YIC) and the mechanisms involved, twenty HBeAg-positive chronic hepatitis B patients were immunized with 60microg of YIC or alum as the control at 4-week intervals, for 24 weeks. Five of ten patients responded to 60microg YIC immunization showing &gt; or =2 logs decrease of serum HBV DNA with loss or marked reduction of HBeAg and appearance of anti-HBe; two of these patients developed anti-HBs. Flares of alanine aminotransferase were observed in 4 of the 5 responders, and in 2 out of 10 control patients. HBsAg-stimulated peripheral blood mononuclear cells (PBMCs) secreted Th1/Th2 cytokines around 24 weeks after immunization. Dendritic cells incubated with YIC showed the highest levels of IL-12 secretion and up-regulation of functional markers. Thus, the therapeutic effect of YIC is associated with cytolytic and non-cytolytic responses in patients.","container-title":"Vaccine","DOI":"10.1016/j.vaccine.2006.11.019","ISSN":"0264-410X","issue":"10","journalAbbreviation":"Vaccine","language":"eng","note":"PMID: 17224217","page":"1771-1779","source":"PubMed","title":"Therapeutic effect of hepatitis B surface antigen-antibody complex is associated with cytolytic and non-cytolytic immune responses in hepatitis B patients","volume":"25","author":[{"family":"Yao","given":"Xin"},{"family":"Zheng","given":"Bojian"},{"family":"Zhou","given":"Jie"},{"family":"Xu","given":"Dao-Zhen"},{"family":"Zhao","given":"Kai"},{"family":"Sun","given":"Shu-Hui"},{"family":"Yuan","given":"Zheng-Hong"},{"family":"Wen","given":"Yu-Mei"}],"issued":{"date-parts":[["2007",2,26]]}}}],"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Yao et al., 2007)</w:t>
            </w:r>
            <w:r w:rsidRPr="00B76455">
              <w:rPr>
                <w:rFonts w:ascii="Times New Roman" w:hAnsi="Times New Roman" w:cs="Times New Roman"/>
                <w:sz w:val="16"/>
                <w:szCs w:val="16"/>
              </w:rPr>
              <w:fldChar w:fldCharType="end"/>
            </w:r>
          </w:p>
        </w:tc>
        <w:tc>
          <w:tcPr>
            <w:tcW w:w="1134" w:type="dxa"/>
            <w:vAlign w:val="center"/>
          </w:tcPr>
          <w:p w14:paraId="750EB266" w14:textId="768351A6"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4FDEFBA6" w14:textId="26E036BB"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26</w:t>
            </w:r>
          </w:p>
        </w:tc>
        <w:tc>
          <w:tcPr>
            <w:tcW w:w="1418" w:type="dxa"/>
            <w:vAlign w:val="center"/>
          </w:tcPr>
          <w:p w14:paraId="3868EE3D" w14:textId="0A05F2C4"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YIC (HBsAg+ HBIG</w:t>
            </w:r>
            <w:r w:rsidR="00C57849">
              <w:rPr>
                <w:rFonts w:ascii="Times New Roman" w:eastAsia="Times New Roman" w:hAnsi="Times New Roman" w:cs="Times New Roman"/>
                <w:color w:val="000000"/>
                <w:sz w:val="16"/>
                <w:szCs w:val="16"/>
                <w:lang w:eastAsia="en-GB"/>
              </w:rPr>
              <w:t xml:space="preserve"> </w:t>
            </w:r>
            <w:r w:rsidR="00C57849" w:rsidRPr="00B76455">
              <w:rPr>
                <w:rFonts w:ascii="Times New Roman" w:eastAsia="Times New Roman" w:hAnsi="Times New Roman" w:cs="Times New Roman"/>
                <w:color w:val="000000"/>
                <w:sz w:val="16"/>
                <w:szCs w:val="16"/>
                <w:lang w:eastAsia="en-GB"/>
              </w:rPr>
              <w:t xml:space="preserve">+ </w:t>
            </w:r>
            <w:proofErr w:type="spellStart"/>
            <w:r w:rsidR="00C57849" w:rsidRPr="00B76455">
              <w:rPr>
                <w:rFonts w:ascii="Times New Roman" w:eastAsia="Times New Roman" w:hAnsi="Times New Roman" w:cs="Times New Roman"/>
                <w:color w:val="000000"/>
                <w:sz w:val="16"/>
                <w:szCs w:val="16"/>
                <w:lang w:eastAsia="en-GB"/>
              </w:rPr>
              <w:t>allum</w:t>
            </w:r>
            <w:proofErr w:type="spellEnd"/>
            <w:r w:rsidR="00C57849" w:rsidRPr="00B76455">
              <w:rPr>
                <w:rFonts w:ascii="Times New Roman" w:eastAsia="Times New Roman" w:hAnsi="Times New Roman" w:cs="Times New Roman"/>
                <w:color w:val="000000"/>
                <w:sz w:val="16"/>
                <w:szCs w:val="16"/>
                <w:lang w:eastAsia="en-GB"/>
              </w:rPr>
              <w:t xml:space="preserve"> adjuvant)</w:t>
            </w:r>
          </w:p>
        </w:tc>
        <w:tc>
          <w:tcPr>
            <w:tcW w:w="850" w:type="dxa"/>
            <w:vAlign w:val="center"/>
          </w:tcPr>
          <w:p w14:paraId="2C887952" w14:textId="5F8D830D"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Placebo or no treatment</w:t>
            </w:r>
          </w:p>
        </w:tc>
        <w:tc>
          <w:tcPr>
            <w:tcW w:w="1276" w:type="dxa"/>
            <w:vAlign w:val="center"/>
          </w:tcPr>
          <w:p w14:paraId="0AA30C7E" w14:textId="52E97B64"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S</w:t>
            </w:r>
          </w:p>
        </w:tc>
        <w:tc>
          <w:tcPr>
            <w:tcW w:w="709" w:type="dxa"/>
            <w:vAlign w:val="center"/>
          </w:tcPr>
          <w:p w14:paraId="2C22FF1D" w14:textId="622F8ADC"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55A1BDFF" w14:textId="54EF0A77"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hepatitis</w:t>
            </w:r>
          </w:p>
        </w:tc>
        <w:tc>
          <w:tcPr>
            <w:tcW w:w="567" w:type="dxa"/>
            <w:vAlign w:val="center"/>
          </w:tcPr>
          <w:p w14:paraId="3902BDE6" w14:textId="71714A53" w:rsidR="004D0B84"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44</w:t>
            </w:r>
          </w:p>
        </w:tc>
        <w:tc>
          <w:tcPr>
            <w:tcW w:w="3402" w:type="dxa"/>
            <w:vAlign w:val="center"/>
          </w:tcPr>
          <w:p w14:paraId="393BE75D" w14:textId="223D3CDA"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ot reported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in associated with 2 log reduction in HBV DNA titre occurred in n=5/10 (50%) vaccination group and n=0/10 (0%) control group                                                                                               </w:t>
            </w:r>
            <w:r w:rsidRPr="00B76455">
              <w:rPr>
                <w:rFonts w:ascii="Times New Roman" w:eastAsia="Times New Roman" w:hAnsi="Times New Roman" w:cs="Times New Roman"/>
                <w:b/>
                <w:bCs/>
                <w:color w:val="000000"/>
                <w:sz w:val="16"/>
                <w:szCs w:val="16"/>
                <w:lang w:eastAsia="en-GB"/>
              </w:rPr>
              <w:t xml:space="preserve">HBeAg seroconversion: </w:t>
            </w:r>
            <w:r w:rsidRPr="00B76455">
              <w:rPr>
                <w:rFonts w:ascii="Times New Roman" w:eastAsia="Times New Roman" w:hAnsi="Times New Roman" w:cs="Times New Roman"/>
                <w:color w:val="000000"/>
                <w:sz w:val="16"/>
                <w:szCs w:val="16"/>
                <w:lang w:eastAsia="en-GB"/>
              </w:rPr>
              <w:t>occurred in n=2/10 (20%) vaccinate</w:t>
            </w:r>
            <w:r>
              <w:rPr>
                <w:rFonts w:ascii="Times New Roman" w:eastAsia="Times New Roman" w:hAnsi="Times New Roman" w:cs="Times New Roman"/>
                <w:color w:val="000000"/>
                <w:sz w:val="16"/>
                <w:szCs w:val="16"/>
                <w:lang w:eastAsia="en-GB"/>
              </w:rPr>
              <w:t xml:space="preserve">d </w:t>
            </w:r>
            <w:r w:rsidRPr="00B76455">
              <w:rPr>
                <w:rFonts w:ascii="Times New Roman" w:eastAsia="Times New Roman" w:hAnsi="Times New Roman" w:cs="Times New Roman"/>
                <w:color w:val="000000"/>
                <w:sz w:val="16"/>
                <w:szCs w:val="16"/>
                <w:lang w:eastAsia="en-GB"/>
              </w:rPr>
              <w:t>and n=0/10 (0%) control</w:t>
            </w:r>
            <w:r>
              <w:rPr>
                <w:rFonts w:ascii="Times New Roman" w:eastAsia="Times New Roman" w:hAnsi="Times New Roman" w:cs="Times New Roman"/>
                <w:color w:val="000000"/>
                <w:sz w:val="16"/>
                <w:szCs w:val="16"/>
                <w:lang w:eastAsia="en-GB"/>
              </w:rPr>
              <w:t>s</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 xml:space="preserve">not reported     </w:t>
            </w:r>
          </w:p>
        </w:tc>
        <w:tc>
          <w:tcPr>
            <w:tcW w:w="3402" w:type="dxa"/>
            <w:vAlign w:val="center"/>
          </w:tcPr>
          <w:p w14:paraId="4A27A736" w14:textId="225443D9"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s antibody levels: </w:t>
            </w:r>
            <w:r w:rsidRPr="00B76455">
              <w:rPr>
                <w:rFonts w:ascii="Times New Roman" w:eastAsia="Times New Roman" w:hAnsi="Times New Roman" w:cs="Times New Roman"/>
                <w:color w:val="000000"/>
                <w:sz w:val="16"/>
                <w:szCs w:val="16"/>
                <w:lang w:eastAsia="en-GB"/>
              </w:rPr>
              <w:t xml:space="preserve">detectable in n=2/10 (20%) vaccination group and n=0/10 (0%) control group   </w:t>
            </w:r>
            <w:r>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ICS:</w:t>
            </w:r>
            <w:r w:rsidRPr="00B76455">
              <w:rPr>
                <w:rFonts w:ascii="Times New Roman" w:eastAsia="Times New Roman" w:hAnsi="Times New Roman" w:cs="Times New Roman"/>
                <w:color w:val="000000"/>
                <w:sz w:val="16"/>
                <w:szCs w:val="16"/>
                <w:lang w:eastAsia="en-GB"/>
              </w:rPr>
              <w:t xml:space="preserve"> detectable cytokine responses to HBsAg in n=4/5 (80%) of vaccine responders (HBeAg loss and HBV DNA reduction) and n=2/5 (40%) of vaccine non-responders</w:t>
            </w:r>
          </w:p>
        </w:tc>
      </w:tr>
      <w:tr w:rsidR="004D0B84" w:rsidRPr="00B76455" w14:paraId="22DEF64E" w14:textId="77777777" w:rsidTr="00063F04">
        <w:tc>
          <w:tcPr>
            <w:tcW w:w="1135" w:type="dxa"/>
            <w:vAlign w:val="center"/>
          </w:tcPr>
          <w:p w14:paraId="15BBAEB5" w14:textId="77777777" w:rsidR="004D0B84" w:rsidRPr="00B76455" w:rsidRDefault="004D0B84" w:rsidP="004D0B84">
            <w:pPr>
              <w:rPr>
                <w:rFonts w:ascii="Times New Roman" w:hAnsi="Times New Roman" w:cs="Times New Roman"/>
                <w:b/>
                <w:bCs/>
                <w:sz w:val="16"/>
                <w:szCs w:val="16"/>
              </w:rPr>
            </w:pPr>
          </w:p>
          <w:p w14:paraId="5C2A052F" w14:textId="77777777" w:rsidR="004D0B84" w:rsidRPr="00B76455" w:rsidRDefault="004D0B84" w:rsidP="004D0B84">
            <w:pPr>
              <w:rPr>
                <w:rFonts w:ascii="Times New Roman" w:hAnsi="Times New Roman" w:cs="Times New Roman"/>
                <w:b/>
                <w:bCs/>
                <w:sz w:val="16"/>
                <w:szCs w:val="16"/>
              </w:rPr>
            </w:pPr>
          </w:p>
          <w:p w14:paraId="6975D8CA" w14:textId="5315B517"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zs1Tlskr","properties":{"formattedCitation":"(Xu et al., 2008)","plainCitation":"(Xu et al., 2008)","noteIndex":0},"citationItems":[{"id":3076,"uris":["http://zotero.org/users/4960808/items/KRQG5UXT"],"uri":["http://zotero.org/users/4960808/items/KRQG5UXT"],"itemData":{"id":3076,"type":"article-journal","abstract":"BACKGROUND: The safety of the immune complexes composed of yeast-derived hepatitis B surface antigen (HBsAg) and antibodies (abbreviated as YIC) among healthy adults and chronic hepatitis B patients has been proved in phase I and phase IIa trial. A larger number of patients for study of dosage and efficacy are therefore needed.\nMETHODS AND PRINCIPAL FINDINGS: Two hundred forty two HBeAg-positive chronic hepatitis B patients were immunized with six injections of either 30 microg YIC, 60 microg of YIC or alum adjuvant as placebo at four-week intervals under code. HBV markers and HBV DNA were monitored during immunization and 24 weeks after the completion of immunization. The primary endpoint was defined as loss of HBeAg, or presence of anti-HBe antibody or suppression of HBV DNA, while the secondary endpoint was both HBeAg seroconversion and suppression of HBV DNA. Statistical significance was not reached in primary endpoints four weeks after the end of treatment among three groups, however, at the end of follow-up, HBeAg sero-conversion rate was 21.8% (17/78) and 9% (7/78) in the 60 microg YIC and placebo groups respectively (p = 0.03), with 95% confidence intervals at 1.5% to 24.1%. Using generalized estimating equations (GEEs) model, a significant difference of group effects was found between 60 microg YIC and the placebo groups in terms of the primary endpoint. Eleven serious adverse events occurred, which were 5.1%, 3.6%, and 5.0% in the placebo, 30 microg YIC and 60 microg YIC groups respectively (p&gt;0.05).\nCONCLUSIONS: Though statistical differences in the preset primary and secondary endpoints among the three groups were not reached, a late and promising HBeAg seroconversion effect was shown in the 60 microg YIC immunized regimen. By increasing the number of patients and injections, the therapeutic efficacy of YIC in chronic hepatitis B patients will be further evaluated.\nTRIAL REGISTRATION: ChiCTR.org ChiCTR-TRC-00000022.","container-title":"PloS One","DOI":"10.1371/journal.pone.0002565","ISSN":"1932-6203","issue":"7","journalAbbreviation":"PLoS One","language":"eng","note":"PMID: 18596958\nPMCID: PMC2430617","page":"e2565","source":"PubMed","title":"A randomized controlled phase IIb trial of antigen-antibody immunogenic complex therapeutic vaccine in chronic hepatitis B patients","volume":"3","author":[{"family":"Xu","given":"Dao-Zhen"},{"family":"Zhao","given":"Kai"},{"family":"Guo","given":"Li-Min"},{"family":"Li","given":"Lan-Juan"},{"family":"Xie","given":"Qing"},{"family":"Ren","given":"Hong"},{"family":"Zhang","given":"Ji-Ming"},{"family":"Xu","given":"Min"},{"family":"Wang","given":"Hui-Fen"},{"family":"Huang","given":"Wen-Xiang"},{"family":"Wang","given":"Wen-Xiang"},{"family":"Bai","given":"Xue-Fan"},{"family":"Niu","given":"Jun-Qi"},{"family":"Liu","given":"Pei"},{"family":"Chen","given":"Xin-Yue"},{"family":"Shen","given":"Xin-Liang"},{"family":"Yuan","given":"Zheng-Hong"},{"family":"Wang","given":"Xuan-Yi"},{"family":"Wen","given":"Yu-Mei"}],"issued":{"date-parts":[["2008",7,2]]}}}],"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Xu et al., 2008)</w:t>
            </w:r>
            <w:r w:rsidRPr="00B76455">
              <w:rPr>
                <w:rFonts w:ascii="Times New Roman" w:hAnsi="Times New Roman" w:cs="Times New Roman"/>
                <w:sz w:val="16"/>
                <w:szCs w:val="16"/>
              </w:rPr>
              <w:fldChar w:fldCharType="end"/>
            </w:r>
            <w:r>
              <w:rPr>
                <w:rFonts w:ascii="Times New Roman" w:hAnsi="Times New Roman" w:cs="Times New Roman"/>
                <w:sz w:val="16"/>
                <w:szCs w:val="16"/>
              </w:rPr>
              <w:t xml:space="preserve"> and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R0VSI9YP","properties":{"formattedCitation":"(Wang et al., 2010)","plainCitation":"(Wang et al., 2010)","noteIndex":0},"citationItems":[{"id":3082,"uris":["http://zotero.org/users/4960808/items/8PBXMAP4"],"uri":["http://zotero.org/users/4960808/items/8PBXMAP4"],"itemData":{"id":3082,"type":"article-journal","abstract":"Currently, there are various approaches for developing therapeutic vaccines for chronic hepatitis B patients. Previously, an antigen-antibody-based therapeutic vaccine (YIC) has been conducted in a double-blind placebo controlled phase IIb clinical trial in 242 chronic hepatitis B patients. At the end of follow-up for 24 weeks, HBeAg sero-conversion rate was 21.6% in the 60 μg immunized group, compared to 9% in the alum immunized control group (p=0.03). To analyze the correlation between HBeAg-seroconversion, and decrease of serum HBsAg and HBV DNA, serum samples were back quantified for serum HBsAg and HBV DNA collected at baseline, end of treatment, and end of follow-up from patients who were treated either with 60 μg of YIC, or with placebo. Patients were dichotomized to HBeAg sero-converted and non-converted groups in comparison with patients in the placebo group. The correlations between HBeAg seroconversion and the decrease of HBsAg, HBV DNA and ALT levels during study period were analyzed using a logistic regression model. Results showed marked and sustained reduction of HBsAg, HBV DNA and ALT level in HBeAg sero-converted patients compared to those in patients of HBeAg non-converted and placebo groups. Reduction of HBV DNA and elevation of ALT was markedly associated with HBeAg seroconversion with an adjusted OR of 0.09 (95%CI: 0.01-0.62) and 0.08 (95%CI: 0.02-0.37) respectively after adjusted by age and sex, while reduction of HBsAg level was close to of significance (p=0.054). Analysis indicated that HBeAg sero-conversion was a reasonable endpoint for therapeutic vaccination.","container-title":"Vaccine","DOI":"10.1016/j.vaccine.2010.09.093","ISSN":"1873-2518","issue":"51","journalAbbreviation":"Vaccine","language":"eng","note":"PMID: 20937312","page":"8169-8174","source":"PubMed","title":"Serum HBeAg sero-conversion correlated with decrease of HBsAg and HBV DNA in chronic hepatitis B patients treated with a therapeutic vaccine","volume":"28","author":[{"family":"Wang","given":"Xuan-Yi"},{"family":"Zhang","given":"Xin-Xin"},{"family":"Yao","given":"Xin"},{"family":"Jiang","given":"Jie-Hong"},{"family":"Xie","given":"You-Hua"},{"family":"Yuan","given":"Zheng-Hong"},{"family":"Wen","given":"Yu-Mei"}],"issued":{"date-parts":[["2010",11,29]]}}}],"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Wang et al., 2010)</w:t>
            </w:r>
            <w:r>
              <w:rPr>
                <w:rFonts w:ascii="Times New Roman" w:hAnsi="Times New Roman" w:cs="Times New Roman"/>
                <w:sz w:val="16"/>
                <w:szCs w:val="16"/>
              </w:rPr>
              <w:fldChar w:fldCharType="end"/>
            </w:r>
          </w:p>
        </w:tc>
        <w:tc>
          <w:tcPr>
            <w:tcW w:w="1134" w:type="dxa"/>
            <w:vAlign w:val="center"/>
          </w:tcPr>
          <w:p w14:paraId="690AA47B" w14:textId="02D1051B"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Randomised </w:t>
            </w:r>
          </w:p>
        </w:tc>
        <w:tc>
          <w:tcPr>
            <w:tcW w:w="567" w:type="dxa"/>
            <w:vAlign w:val="center"/>
          </w:tcPr>
          <w:p w14:paraId="5855007D" w14:textId="27BD96CE"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2</w:t>
            </w:r>
            <w:r>
              <w:rPr>
                <w:rFonts w:ascii="Times New Roman" w:eastAsia="Times New Roman" w:hAnsi="Times New Roman" w:cs="Times New Roman"/>
                <w:color w:val="000000"/>
                <w:sz w:val="16"/>
                <w:szCs w:val="16"/>
                <w:lang w:eastAsia="en-GB"/>
              </w:rPr>
              <w:t>37/156</w:t>
            </w:r>
          </w:p>
        </w:tc>
        <w:tc>
          <w:tcPr>
            <w:tcW w:w="1418" w:type="dxa"/>
            <w:vAlign w:val="center"/>
          </w:tcPr>
          <w:p w14:paraId="50009446" w14:textId="36411C0D"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YIC (HBsAg-HBIG + </w:t>
            </w:r>
            <w:proofErr w:type="spellStart"/>
            <w:r w:rsidRPr="00B76455">
              <w:rPr>
                <w:rFonts w:ascii="Times New Roman" w:eastAsia="Times New Roman" w:hAnsi="Times New Roman" w:cs="Times New Roman"/>
                <w:color w:val="000000"/>
                <w:sz w:val="16"/>
                <w:szCs w:val="16"/>
                <w:lang w:eastAsia="en-GB"/>
              </w:rPr>
              <w:t>allum</w:t>
            </w:r>
            <w:proofErr w:type="spellEnd"/>
            <w:r w:rsidRPr="00B76455">
              <w:rPr>
                <w:rFonts w:ascii="Times New Roman" w:eastAsia="Times New Roman" w:hAnsi="Times New Roman" w:cs="Times New Roman"/>
                <w:color w:val="000000"/>
                <w:sz w:val="16"/>
                <w:szCs w:val="16"/>
                <w:lang w:eastAsia="en-GB"/>
              </w:rPr>
              <w:t xml:space="preserve"> adjuvant)</w:t>
            </w:r>
          </w:p>
        </w:tc>
        <w:tc>
          <w:tcPr>
            <w:tcW w:w="850" w:type="dxa"/>
            <w:vAlign w:val="center"/>
          </w:tcPr>
          <w:p w14:paraId="41452B9A" w14:textId="0A95CEAF"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Placebo</w:t>
            </w:r>
          </w:p>
        </w:tc>
        <w:tc>
          <w:tcPr>
            <w:tcW w:w="1276" w:type="dxa"/>
            <w:vAlign w:val="center"/>
          </w:tcPr>
          <w:p w14:paraId="15A69B8C" w14:textId="3026CEF7"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S</w:t>
            </w:r>
          </w:p>
        </w:tc>
        <w:tc>
          <w:tcPr>
            <w:tcW w:w="709" w:type="dxa"/>
            <w:vAlign w:val="center"/>
          </w:tcPr>
          <w:p w14:paraId="33AA1337" w14:textId="5BDEA6D5"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1EAFF827" w14:textId="07B30FB3"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hepatitis</w:t>
            </w:r>
          </w:p>
        </w:tc>
        <w:tc>
          <w:tcPr>
            <w:tcW w:w="567" w:type="dxa"/>
            <w:vAlign w:val="center"/>
          </w:tcPr>
          <w:p w14:paraId="5FCFBB78" w14:textId="7B6E0317" w:rsidR="004D0B84"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44</w:t>
            </w:r>
          </w:p>
        </w:tc>
        <w:tc>
          <w:tcPr>
            <w:tcW w:w="3402" w:type="dxa"/>
            <w:vAlign w:val="center"/>
          </w:tcPr>
          <w:p w14:paraId="3F57D97D" w14:textId="46798AFB"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significantly lower in vaccin</w:t>
            </w:r>
            <w:r>
              <w:rPr>
                <w:rFonts w:ascii="Times New Roman" w:eastAsia="Times New Roman" w:hAnsi="Times New Roman" w:cs="Times New Roman"/>
                <w:color w:val="000000"/>
                <w:sz w:val="16"/>
                <w:szCs w:val="16"/>
                <w:lang w:eastAsia="en-GB"/>
              </w:rPr>
              <w:t xml:space="preserve">e group </w:t>
            </w:r>
            <w:r w:rsidRPr="00B76455">
              <w:rPr>
                <w:rFonts w:ascii="Times New Roman" w:eastAsia="Times New Roman" w:hAnsi="Times New Roman" w:cs="Times New Roman"/>
                <w:color w:val="000000"/>
                <w:sz w:val="16"/>
                <w:szCs w:val="16"/>
                <w:lang w:eastAsia="en-GB"/>
              </w:rPr>
              <w:t xml:space="preserve">if HBeAg seroconverted compared to non-seroconverted or control group.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no significant difference b</w:t>
            </w:r>
            <w:r>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HBeAg seroconversion: </w:t>
            </w:r>
            <w:r w:rsidRPr="00B76455">
              <w:rPr>
                <w:rFonts w:ascii="Times New Roman" w:eastAsia="Times New Roman" w:hAnsi="Times New Roman" w:cs="Times New Roman"/>
                <w:color w:val="000000"/>
                <w:sz w:val="16"/>
                <w:szCs w:val="16"/>
                <w:lang w:eastAsia="en-GB"/>
              </w:rPr>
              <w:t xml:space="preserve">significantly higher in vaccinated compared to unvaccinated group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w:t>
            </w:r>
            <w:r w:rsidRPr="00754F51">
              <w:rPr>
                <w:rFonts w:ascii="Times New Roman" w:eastAsia="Times New Roman" w:hAnsi="Times New Roman" w:cs="Times New Roman"/>
                <w:color w:val="000000"/>
                <w:sz w:val="16"/>
                <w:szCs w:val="16"/>
                <w:lang w:eastAsia="en-GB"/>
              </w:rPr>
              <w:t>significantly</w:t>
            </w:r>
            <w:r w:rsidRPr="00B76455">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greater HBsAg decline in</w:t>
            </w:r>
            <w:r w:rsidRPr="00B76455">
              <w:rPr>
                <w:rFonts w:ascii="Times New Roman" w:eastAsia="Times New Roman" w:hAnsi="Times New Roman" w:cs="Times New Roman"/>
                <w:color w:val="000000"/>
                <w:sz w:val="16"/>
                <w:szCs w:val="16"/>
                <w:lang w:eastAsia="en-GB"/>
              </w:rPr>
              <w:t xml:space="preserve"> vaccin</w:t>
            </w:r>
            <w:r>
              <w:rPr>
                <w:rFonts w:ascii="Times New Roman" w:eastAsia="Times New Roman" w:hAnsi="Times New Roman" w:cs="Times New Roman"/>
                <w:color w:val="000000"/>
                <w:sz w:val="16"/>
                <w:szCs w:val="16"/>
                <w:lang w:eastAsia="en-GB"/>
              </w:rPr>
              <w:t xml:space="preserve">e group </w:t>
            </w:r>
            <w:r w:rsidRPr="00B76455">
              <w:rPr>
                <w:rFonts w:ascii="Times New Roman" w:eastAsia="Times New Roman" w:hAnsi="Times New Roman" w:cs="Times New Roman"/>
                <w:color w:val="000000"/>
                <w:sz w:val="16"/>
                <w:szCs w:val="16"/>
                <w:lang w:eastAsia="en-GB"/>
              </w:rPr>
              <w:t xml:space="preserve">if HBeAg seroconverted compared to non-seroconverted or control group.                                                                                                                </w:t>
            </w:r>
          </w:p>
        </w:tc>
        <w:tc>
          <w:tcPr>
            <w:tcW w:w="3402" w:type="dxa"/>
            <w:vAlign w:val="center"/>
          </w:tcPr>
          <w:p w14:paraId="283F63A8" w14:textId="3FD5A250" w:rsidR="004D0B84" w:rsidRPr="00B76455" w:rsidRDefault="004D0B84" w:rsidP="004D0B8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r w:rsidR="00D0496B" w:rsidRPr="00B76455" w14:paraId="2D776C0F" w14:textId="77777777" w:rsidTr="00063F04">
        <w:tc>
          <w:tcPr>
            <w:tcW w:w="1135" w:type="dxa"/>
            <w:vAlign w:val="center"/>
          </w:tcPr>
          <w:p w14:paraId="2ADED5C8" w14:textId="77777777" w:rsidR="00D0496B" w:rsidRPr="00B76455" w:rsidRDefault="00D0496B" w:rsidP="00D0496B">
            <w:pPr>
              <w:rPr>
                <w:rFonts w:ascii="Times New Roman" w:hAnsi="Times New Roman" w:cs="Times New Roman"/>
                <w:b/>
                <w:bCs/>
                <w:sz w:val="16"/>
                <w:szCs w:val="16"/>
              </w:rPr>
            </w:pPr>
          </w:p>
          <w:p w14:paraId="41BC11A1" w14:textId="77777777" w:rsidR="00D0496B" w:rsidRPr="00B76455" w:rsidRDefault="00D0496B" w:rsidP="00D0496B">
            <w:pPr>
              <w:rPr>
                <w:rFonts w:ascii="Times New Roman" w:hAnsi="Times New Roman" w:cs="Times New Roman"/>
                <w:sz w:val="16"/>
                <w:szCs w:val="16"/>
              </w:rPr>
            </w:pPr>
          </w:p>
          <w:p w14:paraId="62DCD3CA" w14:textId="66FD1B43" w:rsidR="00D0496B" w:rsidRPr="00B76455" w:rsidRDefault="00D0496B" w:rsidP="00D0496B">
            <w:pPr>
              <w:rPr>
                <w:rFonts w:ascii="Times New Roman" w:hAnsi="Times New Roman" w:cs="Times New Roman"/>
                <w:b/>
                <w:bCs/>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Zx1NplIo","properties":{"formattedCitation":"(Xu et al., 2013)","plainCitation":"(Xu et al., 2013)","noteIndex":0},"citationItems":[{"id":3091,"uris":["http://zotero.org/users/4960808/items/8ER2TF4P"],"uri":["http://zotero.org/users/4960808/items/8ER2TF4P"],"itemData":{"id":3091,"type":"article-journal","abstract":"BACKGROUND &amp; AIMS: Even though various experimental therapeutic approaches for chronic hepatitis B infection have been reported, few of them have been verified by clinical trials. We have developed an antigen-antibody (HBsAg-HBIG) immunogenic complex therapeutic vaccine candidate with alum as adjuvant (YIC), aimed at breaking immune tolerance to HBV by modulating viral antigen processing and presentation. A double-blind, placebo-controlled, phase II B clinical trial of YIC has been reported previously, and herein we present the results of the phase III clinical trial of 450 patients.\nMETHODS: Twelve doses of either YIC or alum alone as placebo were administered randomly to 450 CHB patients and they were followed for 24weeks after the completion of immunization. The primary end point was HBeAg seroconversion, and the secondary end points were decrease in viral load, improvement of liver function, and histology.\nRESULTS: In contrast to the previous phase II B trial using six doses of YIC and alum as placebo, six more injections of YIC or alum resulted in a decrease of the HBeAg seroconversion rate from 21.8% to 14.0% in the YIC group, but an increase from 9% to 21.9% in the alum group. Decrease in serum HBV DNA and normalization of liver function were similar in both groups (p&gt;0.05).\nCONCLUSIONS: Overstimulation with YIC did not increase but decreased its efficacy due to immune fatigue in hosts. An appropriate immunization protocol should be explored and is crucial for therapeutic vaccination. Multiple injections of alum alone could have stimulated potent inflammatory and innate immune responses contributing to its therapeutic efficacy, and needs further investigation.","container-title":"Journal of Hepatology","DOI":"10.1016/j.jhep.2013.05.003","ISSN":"1600-0641","issue":"3","journalAbbreviation":"J Hepatol","language":"eng","note":"PMID: 23669281","page":"450-456","source":"PubMed","title":"Results of a phase III clinical trial with an HBsAg-HBIG immunogenic complex therapeutic vaccine for chronic hepatitis B patients: experiences and findings","title-short":"Results of a phase III clinical trial with an HBsAg-HBIG immunogenic complex therapeutic vaccine for chronic hepatitis B patients","volume":"59","author":[{"family":"Xu","given":"Dao-Zhen"},{"family":"Wang","given":"Xuan-Yi"},{"family":"Shen","given":"Xin-Liang"},{"family":"Gong","given":"Guo-Zhong"},{"family":"Ren","given":"Hong"},{"family":"Guo","given":"Li-Min"},{"family":"Sun","given":"Ai-Min"},{"family":"Xu","given":"Min"},{"family":"Li","given":"Lan-Juan"},{"family":"Guo","given":"Xin-Hui"},{"family":"Zhen","given":"Zhen"},{"family":"Wang","given":"Hui-Fen"},{"family":"Gong","given":"Huan-Yu"},{"family":"Xu","given":"Cheng"},{"family":"Jiang","given":"Nan"},{"family":"Pan","given":"Chen"},{"family":"Gong","given":"Zuo-Jiong"},{"family":"Zhang","given":"Ji-Ming"},{"family":"Shang","given":"Jia"},{"family":"Xu","given":"Jie"},{"family":"Xie","given":"Qing"},{"family":"Wu","given":"Tie-Feng"},{"family":"Huang","given":"Wen-Xiang"},{"family":"Li","given":"Yong-Guo"},{"family":"Xu","given":"Jing"},{"family":"Yuan","given":"Zheng-Hong"},{"family":"Wang","given":"Bin"},{"family":"Zhao","given":"Kai"},{"family":"Wen","given":"Yu-Mei"},{"literal":"YIC Efficacy Trial Study Team"}],"issued":{"date-parts":[["2013",9]]}}}],"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Xu et al., 2013)</w:t>
            </w:r>
            <w:r w:rsidRPr="00B76455">
              <w:rPr>
                <w:rFonts w:ascii="Times New Roman" w:hAnsi="Times New Roman" w:cs="Times New Roman"/>
                <w:sz w:val="16"/>
                <w:szCs w:val="16"/>
              </w:rPr>
              <w:fldChar w:fldCharType="end"/>
            </w:r>
          </w:p>
        </w:tc>
        <w:tc>
          <w:tcPr>
            <w:tcW w:w="1134" w:type="dxa"/>
            <w:vAlign w:val="center"/>
          </w:tcPr>
          <w:p w14:paraId="4CB5DA9A" w14:textId="170BC803" w:rsidR="00D0496B" w:rsidRPr="00B76455" w:rsidRDefault="00D0496B" w:rsidP="00D0496B">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77902733" w14:textId="3A04D96E" w:rsidR="00D0496B" w:rsidRPr="00B76455" w:rsidRDefault="00D0496B" w:rsidP="00D0496B">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450</w:t>
            </w:r>
          </w:p>
        </w:tc>
        <w:tc>
          <w:tcPr>
            <w:tcW w:w="1418" w:type="dxa"/>
            <w:vAlign w:val="center"/>
          </w:tcPr>
          <w:p w14:paraId="703CC6E3" w14:textId="213F079F" w:rsidR="00D0496B" w:rsidRPr="00B76455" w:rsidRDefault="00D0496B" w:rsidP="00D0496B">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YIC (HBsAg-HBIG + </w:t>
            </w:r>
            <w:proofErr w:type="spellStart"/>
            <w:r w:rsidRPr="00B76455">
              <w:rPr>
                <w:rFonts w:ascii="Times New Roman" w:eastAsia="Times New Roman" w:hAnsi="Times New Roman" w:cs="Times New Roman"/>
                <w:color w:val="000000"/>
                <w:sz w:val="16"/>
                <w:szCs w:val="16"/>
                <w:lang w:eastAsia="en-GB"/>
              </w:rPr>
              <w:t>allum</w:t>
            </w:r>
            <w:proofErr w:type="spellEnd"/>
            <w:r w:rsidRPr="00B76455">
              <w:rPr>
                <w:rFonts w:ascii="Times New Roman" w:eastAsia="Times New Roman" w:hAnsi="Times New Roman" w:cs="Times New Roman"/>
                <w:color w:val="000000"/>
                <w:sz w:val="16"/>
                <w:szCs w:val="16"/>
                <w:lang w:eastAsia="en-GB"/>
              </w:rPr>
              <w:t xml:space="preserve"> adjuvant)</w:t>
            </w:r>
          </w:p>
        </w:tc>
        <w:tc>
          <w:tcPr>
            <w:tcW w:w="850" w:type="dxa"/>
            <w:vAlign w:val="center"/>
          </w:tcPr>
          <w:p w14:paraId="66A6D9F0" w14:textId="592CC3DE" w:rsidR="00D0496B" w:rsidRPr="00B76455" w:rsidRDefault="00D0496B" w:rsidP="00D0496B">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lacebo</w:t>
            </w:r>
          </w:p>
        </w:tc>
        <w:tc>
          <w:tcPr>
            <w:tcW w:w="1276" w:type="dxa"/>
            <w:vAlign w:val="center"/>
          </w:tcPr>
          <w:p w14:paraId="2A03C68C" w14:textId="2562F9D6" w:rsidR="00D0496B" w:rsidRPr="00B76455" w:rsidRDefault="00D0496B" w:rsidP="00D0496B">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S</w:t>
            </w:r>
          </w:p>
        </w:tc>
        <w:tc>
          <w:tcPr>
            <w:tcW w:w="709" w:type="dxa"/>
            <w:vAlign w:val="center"/>
          </w:tcPr>
          <w:p w14:paraId="6DE4B416" w14:textId="61174694" w:rsidR="00D0496B" w:rsidRPr="00B76455" w:rsidRDefault="00D0496B" w:rsidP="00D0496B">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79DD97EA" w14:textId="54FB92AD" w:rsidR="00D0496B" w:rsidRPr="00B76455" w:rsidRDefault="00D0496B" w:rsidP="00D0496B">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hepatitis</w:t>
            </w:r>
          </w:p>
        </w:tc>
        <w:tc>
          <w:tcPr>
            <w:tcW w:w="567" w:type="dxa"/>
            <w:vAlign w:val="center"/>
          </w:tcPr>
          <w:p w14:paraId="4519E9D0" w14:textId="5236DACD" w:rsidR="00D0496B" w:rsidRPr="00B76455" w:rsidRDefault="00D0496B" w:rsidP="00D0496B">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76</w:t>
            </w:r>
          </w:p>
        </w:tc>
        <w:tc>
          <w:tcPr>
            <w:tcW w:w="3402" w:type="dxa"/>
            <w:vAlign w:val="center"/>
          </w:tcPr>
          <w:p w14:paraId="0E2BA981" w14:textId="1D74D027" w:rsidR="00D0496B" w:rsidRPr="00B76455" w:rsidRDefault="00D0496B" w:rsidP="00D0496B">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o significant difference between groups            </w:t>
            </w:r>
            <w:r>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 xml:space="preserve">not reported  </w:t>
            </w:r>
          </w:p>
        </w:tc>
        <w:tc>
          <w:tcPr>
            <w:tcW w:w="3402" w:type="dxa"/>
            <w:vAlign w:val="center"/>
          </w:tcPr>
          <w:p w14:paraId="3C1284A4" w14:textId="25622E4E" w:rsidR="00D0496B" w:rsidRPr="00B76455" w:rsidRDefault="00D0496B" w:rsidP="00D0496B">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t reported</w:t>
            </w:r>
          </w:p>
        </w:tc>
      </w:tr>
    </w:tbl>
    <w:p w14:paraId="2FC6FE4B" w14:textId="2168B97E" w:rsidR="007439B0" w:rsidRDefault="007439B0" w:rsidP="004D0B84">
      <w:pPr>
        <w:spacing w:after="100" w:afterAutospacing="1"/>
        <w:rPr>
          <w:rFonts w:ascii="Times New Roman" w:hAnsi="Times New Roman" w:cs="Times New Roman"/>
          <w:b/>
          <w:bCs/>
        </w:rPr>
      </w:pPr>
    </w:p>
    <w:p w14:paraId="49A0EB84" w14:textId="3D781180" w:rsidR="00447829" w:rsidRDefault="00447829" w:rsidP="004D0B84">
      <w:pPr>
        <w:spacing w:after="100" w:afterAutospacing="1"/>
        <w:rPr>
          <w:rFonts w:ascii="Times New Roman" w:hAnsi="Times New Roman" w:cs="Times New Roman"/>
          <w:b/>
          <w:bCs/>
        </w:rPr>
      </w:pPr>
    </w:p>
    <w:p w14:paraId="42444094" w14:textId="4F6E48E1" w:rsidR="00447829" w:rsidRDefault="00447829" w:rsidP="004D0B84">
      <w:pPr>
        <w:spacing w:after="100" w:afterAutospacing="1"/>
        <w:rPr>
          <w:rFonts w:ascii="Times New Roman" w:hAnsi="Times New Roman" w:cs="Times New Roman"/>
          <w:b/>
          <w:bCs/>
        </w:rPr>
      </w:pPr>
    </w:p>
    <w:p w14:paraId="54EEB4C8" w14:textId="77777777" w:rsidR="00447829" w:rsidRDefault="00447829" w:rsidP="004D0B84">
      <w:pPr>
        <w:spacing w:after="100" w:afterAutospacing="1"/>
        <w:rPr>
          <w:rFonts w:ascii="Times New Roman" w:hAnsi="Times New Roman" w:cs="Times New Roman"/>
          <w:b/>
          <w:bCs/>
        </w:rPr>
      </w:pPr>
    </w:p>
    <w:p w14:paraId="6EFA72A3" w14:textId="3824982B" w:rsidR="007439B0" w:rsidRDefault="007439B0" w:rsidP="004D0B84">
      <w:pPr>
        <w:spacing w:after="100" w:afterAutospacing="1"/>
        <w:rPr>
          <w:rFonts w:ascii="Times New Roman" w:hAnsi="Times New Roman" w:cs="Times New Roman"/>
          <w:b/>
          <w:bCs/>
        </w:rPr>
      </w:pPr>
      <w:r>
        <w:rPr>
          <w:rFonts w:ascii="Times New Roman" w:hAnsi="Times New Roman" w:cs="Times New Roman"/>
          <w:b/>
          <w:bCs/>
        </w:rPr>
        <w:lastRenderedPageBreak/>
        <w:t>Table S</w:t>
      </w:r>
      <w:r>
        <w:rPr>
          <w:rFonts w:ascii="Times New Roman" w:hAnsi="Times New Roman" w:cs="Times New Roman"/>
          <w:b/>
          <w:bCs/>
        </w:rPr>
        <w:t>3</w:t>
      </w:r>
      <w:r>
        <w:rPr>
          <w:rFonts w:ascii="Times New Roman" w:hAnsi="Times New Roman" w:cs="Times New Roman"/>
          <w:b/>
          <w:bCs/>
        </w:rPr>
        <w:t xml:space="preserve"> Lipopeptid</w:t>
      </w:r>
      <w:r w:rsidR="00694D86">
        <w:rPr>
          <w:rFonts w:ascii="Times New Roman" w:hAnsi="Times New Roman" w:cs="Times New Roman"/>
          <w:b/>
          <w:bCs/>
        </w:rPr>
        <w:t xml:space="preserve">e epitope-based </w:t>
      </w:r>
      <w:r>
        <w:rPr>
          <w:rFonts w:ascii="Times New Roman" w:hAnsi="Times New Roman" w:cs="Times New Roman"/>
          <w:b/>
          <w:bCs/>
        </w:rPr>
        <w:t xml:space="preserve">vaccines </w:t>
      </w:r>
    </w:p>
    <w:p w14:paraId="2F799F12" w14:textId="77777777" w:rsidR="00447829" w:rsidRDefault="00447829" w:rsidP="004D0B84">
      <w:pPr>
        <w:spacing w:after="100" w:afterAutospacing="1"/>
        <w:rPr>
          <w:rFonts w:ascii="Times New Roman" w:hAnsi="Times New Roman" w:cs="Times New Roman"/>
          <w:b/>
          <w:bCs/>
        </w:rPr>
      </w:pPr>
    </w:p>
    <w:tbl>
      <w:tblPr>
        <w:tblStyle w:val="TableGrid"/>
        <w:tblW w:w="15877" w:type="dxa"/>
        <w:tblInd w:w="-998" w:type="dxa"/>
        <w:tblLayout w:type="fixed"/>
        <w:tblLook w:val="04A0" w:firstRow="1" w:lastRow="0" w:firstColumn="1" w:lastColumn="0" w:noHBand="0" w:noVBand="1"/>
      </w:tblPr>
      <w:tblGrid>
        <w:gridCol w:w="1135"/>
        <w:gridCol w:w="1134"/>
        <w:gridCol w:w="567"/>
        <w:gridCol w:w="1418"/>
        <w:gridCol w:w="850"/>
        <w:gridCol w:w="1276"/>
        <w:gridCol w:w="709"/>
        <w:gridCol w:w="1417"/>
        <w:gridCol w:w="567"/>
        <w:gridCol w:w="3402"/>
        <w:gridCol w:w="3402"/>
      </w:tblGrid>
      <w:tr w:rsidR="007439B0" w:rsidRPr="00B76455" w14:paraId="0FAC2E8A" w14:textId="77777777" w:rsidTr="00383843">
        <w:tc>
          <w:tcPr>
            <w:tcW w:w="1135" w:type="dxa"/>
            <w:vAlign w:val="center"/>
          </w:tcPr>
          <w:p w14:paraId="32D3BFB7"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w:t>
            </w:r>
          </w:p>
        </w:tc>
        <w:tc>
          <w:tcPr>
            <w:tcW w:w="1134" w:type="dxa"/>
            <w:vAlign w:val="center"/>
          </w:tcPr>
          <w:p w14:paraId="006E8E0D"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 type</w:t>
            </w:r>
          </w:p>
        </w:tc>
        <w:tc>
          <w:tcPr>
            <w:tcW w:w="567" w:type="dxa"/>
            <w:vAlign w:val="center"/>
          </w:tcPr>
          <w:p w14:paraId="2C4C2F89"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N</w:t>
            </w:r>
          </w:p>
        </w:tc>
        <w:tc>
          <w:tcPr>
            <w:tcW w:w="1418" w:type="dxa"/>
            <w:vAlign w:val="center"/>
          </w:tcPr>
          <w:p w14:paraId="01C87810"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ntervention</w:t>
            </w:r>
          </w:p>
        </w:tc>
        <w:tc>
          <w:tcPr>
            <w:tcW w:w="850" w:type="dxa"/>
            <w:vAlign w:val="center"/>
          </w:tcPr>
          <w:p w14:paraId="02B29BE6"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Control group</w:t>
            </w:r>
          </w:p>
        </w:tc>
        <w:tc>
          <w:tcPr>
            <w:tcW w:w="1276" w:type="dxa"/>
            <w:vAlign w:val="center"/>
          </w:tcPr>
          <w:p w14:paraId="19138A7B"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antigens within vaccine</w:t>
            </w:r>
          </w:p>
        </w:tc>
        <w:tc>
          <w:tcPr>
            <w:tcW w:w="709" w:type="dxa"/>
            <w:vAlign w:val="center"/>
          </w:tcPr>
          <w:p w14:paraId="1DB46131"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Age group</w:t>
            </w:r>
          </w:p>
        </w:tc>
        <w:tc>
          <w:tcPr>
            <w:tcW w:w="1417" w:type="dxa"/>
            <w:vAlign w:val="center"/>
          </w:tcPr>
          <w:p w14:paraId="2C015A78"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Population</w:t>
            </w:r>
          </w:p>
        </w:tc>
        <w:tc>
          <w:tcPr>
            <w:tcW w:w="567" w:type="dxa"/>
            <w:vAlign w:val="center"/>
          </w:tcPr>
          <w:p w14:paraId="4AF86617" w14:textId="77777777" w:rsidR="007439B0" w:rsidRPr="00B76455" w:rsidRDefault="007439B0" w:rsidP="00383843">
            <w:pPr>
              <w:rPr>
                <w:rFonts w:ascii="Times New Roman" w:hAnsi="Times New Roman" w:cs="Times New Roman"/>
                <w:b/>
                <w:bCs/>
                <w:sz w:val="16"/>
                <w:szCs w:val="16"/>
              </w:rPr>
            </w:pPr>
            <w:r>
              <w:rPr>
                <w:rFonts w:ascii="Times New Roman" w:eastAsia="Times New Roman" w:hAnsi="Times New Roman" w:cs="Times New Roman"/>
                <w:b/>
                <w:bCs/>
                <w:color w:val="000000"/>
                <w:sz w:val="16"/>
                <w:szCs w:val="16"/>
                <w:lang w:eastAsia="en-GB"/>
              </w:rPr>
              <w:t>FU</w:t>
            </w:r>
          </w:p>
        </w:tc>
        <w:tc>
          <w:tcPr>
            <w:tcW w:w="3402" w:type="dxa"/>
            <w:vAlign w:val="center"/>
          </w:tcPr>
          <w:p w14:paraId="3671588C"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Virologic assessment</w:t>
            </w:r>
          </w:p>
        </w:tc>
        <w:tc>
          <w:tcPr>
            <w:tcW w:w="3402" w:type="dxa"/>
            <w:vAlign w:val="center"/>
          </w:tcPr>
          <w:p w14:paraId="355EC4AF" w14:textId="77777777" w:rsidR="007439B0" w:rsidRPr="00B76455" w:rsidRDefault="007439B0" w:rsidP="00383843">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mmunologic assessment</w:t>
            </w:r>
          </w:p>
        </w:tc>
      </w:tr>
      <w:tr w:rsidR="007439B0" w:rsidRPr="00B76455" w14:paraId="4D95BA4B" w14:textId="77777777" w:rsidTr="00383843">
        <w:tc>
          <w:tcPr>
            <w:tcW w:w="1135" w:type="dxa"/>
            <w:vAlign w:val="center"/>
          </w:tcPr>
          <w:p w14:paraId="5B822A1D" w14:textId="77777777" w:rsidR="007439B0" w:rsidRPr="00B76455" w:rsidRDefault="007439B0" w:rsidP="00383843">
            <w:pPr>
              <w:rPr>
                <w:rFonts w:ascii="Times New Roman" w:hAnsi="Times New Roman" w:cs="Times New Roman"/>
                <w:b/>
                <w:bCs/>
                <w:sz w:val="16"/>
                <w:szCs w:val="16"/>
              </w:rPr>
            </w:pPr>
          </w:p>
          <w:p w14:paraId="2B968D67" w14:textId="77777777" w:rsidR="007439B0" w:rsidRPr="00B76455" w:rsidRDefault="007439B0" w:rsidP="00383843">
            <w:pPr>
              <w:rPr>
                <w:rFonts w:ascii="Times New Roman" w:hAnsi="Times New Roman" w:cs="Times New Roman"/>
                <w:b/>
                <w:bCs/>
                <w:sz w:val="16"/>
                <w:szCs w:val="16"/>
              </w:rPr>
            </w:pPr>
          </w:p>
          <w:p w14:paraId="49BB6D5A"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PSxvmDnX","properties":{"formattedCitation":"(Heathcote et al., 1999)","plainCitation":"(Heathcote et al., 1999)","noteIndex":0},"citationItems":[{"id":3195,"uris":["http://zotero.org/users/4960808/items/W7SYHVUP"],"uri":["http://zotero.org/users/4960808/items/W7SYHVUP"],"itemData":{"id":3195,"type":"article-journal","abstract":"Clinical observations suggest that eradication of the hepatitis B virus (HBV) is immune-mediated. Vigorous cytotoxic T lymphocyte (CTL) activity directed at HLA class I-bound viral epitopes are detected during acute hepatitis B, but not in chronic hepatitis B carriers. A CTL epitope derived from the hepatitis B core protein amino acids 18-27 has been incorporated into a vaccine also comprised of a T-helper cell epitope and 2 palmitic acid residues (CY-1899). The aim of this study was to determine whether repeated doses of CY-1899 given to patients with chronic hepatitis B could initiate in vivo CTL activity and viral clearance. Patients with chronic hepatitis B received up to 4 doses (ranging from 0.05 mg to 15 mg) 6 weeks apart. Following vaccination, patients were monitored for hepatitis B surface antigen and \"e\" status, HBV-DNA levels, liver biochemistry, CTL activity, and any adverse events. Ninety patients with chronic hepatitis B infection received CY-1899. Mean CTL responses were all low but were maximal following vaccination with 5 mg CY-1899. Peak CTL responses never exceeded 10 lytic units (LU) regardless of vaccine dose, this value being well below that seen following resolution of acute hepatitis B. No significant changes in liver biochemistry or viral serology were observed during follow-up. No serious adverse events were noted. Administration of the single-epitope vaccine, CY-1899, initiated CTL activity, but of a magnitude lower than that observed during spontaneous HBV clearance. This low-level CTL activity was not associated with viral clearance.","container-title":"Hepatology (Baltimore, Md.)","DOI":"10.1002/hep.510300208","ISSN":"0270-9139","issue":"2","journalAbbreviation":"Hepatology","language":"eng","note":"PMID: 10421664","page":"531-536","source":"PubMed","title":"A pilot study of the CY-1899 T-cell vaccine in subjects chronically infected with hepatitis B virus. The CY1899 T Cell Vaccine Study Group","volume":"30","author":[{"family":"Heathcote","given":"J."},{"family":"McHutchison","given":"J."},{"family":"Lee","given":"S."},{"family":"Tong","given":"M."},{"family":"Benner","given":"K."},{"family":"Minuk","given":"G."},{"family":"Wright","given":"T."},{"family":"Fikes","given":"J."},{"family":"Livingston","given":"B."},{"family":"Sette","given":"A."},{"family":"Chestnut","given":"R."}],"issued":{"date-parts":[["1999",8]]}}}],"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Heathcote et al., 1999)</w:t>
            </w:r>
            <w:r w:rsidRPr="00B76455">
              <w:rPr>
                <w:rFonts w:ascii="Times New Roman" w:hAnsi="Times New Roman" w:cs="Times New Roman"/>
                <w:sz w:val="16"/>
                <w:szCs w:val="16"/>
              </w:rPr>
              <w:fldChar w:fldCharType="end"/>
            </w:r>
          </w:p>
        </w:tc>
        <w:tc>
          <w:tcPr>
            <w:tcW w:w="1134" w:type="dxa"/>
            <w:vAlign w:val="center"/>
          </w:tcPr>
          <w:p w14:paraId="365EF3BB"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n-randomised</w:t>
            </w:r>
          </w:p>
        </w:tc>
        <w:tc>
          <w:tcPr>
            <w:tcW w:w="567" w:type="dxa"/>
            <w:vAlign w:val="center"/>
          </w:tcPr>
          <w:p w14:paraId="73B92532"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90</w:t>
            </w:r>
          </w:p>
        </w:tc>
        <w:tc>
          <w:tcPr>
            <w:tcW w:w="1418" w:type="dxa"/>
            <w:vAlign w:val="center"/>
          </w:tcPr>
          <w:p w14:paraId="20D4EE52"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CY-1899</w:t>
            </w:r>
          </w:p>
        </w:tc>
        <w:tc>
          <w:tcPr>
            <w:tcW w:w="850" w:type="dxa"/>
            <w:vAlign w:val="center"/>
          </w:tcPr>
          <w:p w14:paraId="23C77CB5"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o control group</w:t>
            </w:r>
          </w:p>
        </w:tc>
        <w:tc>
          <w:tcPr>
            <w:tcW w:w="1276" w:type="dxa"/>
            <w:vAlign w:val="center"/>
          </w:tcPr>
          <w:p w14:paraId="3707F915"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Core</w:t>
            </w:r>
            <w:r>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18-</w:t>
            </w:r>
            <w:proofErr w:type="gramStart"/>
            <w:r w:rsidRPr="00B76455">
              <w:rPr>
                <w:rFonts w:ascii="Times New Roman" w:eastAsia="Times New Roman" w:hAnsi="Times New Roman" w:cs="Times New Roman"/>
                <w:color w:val="000000"/>
                <w:sz w:val="16"/>
                <w:szCs w:val="16"/>
                <w:lang w:eastAsia="en-GB"/>
              </w:rPr>
              <w:t>25</w:t>
            </w:r>
            <w:r>
              <w:rPr>
                <w:rFonts w:ascii="Times New Roman" w:eastAsia="Times New Roman" w:hAnsi="Times New Roman" w:cs="Times New Roman"/>
                <w:color w:val="000000"/>
                <w:sz w:val="16"/>
                <w:szCs w:val="16"/>
                <w:lang w:eastAsia="en-GB"/>
              </w:rPr>
              <w:t>)*</w:t>
            </w:r>
            <w:proofErr w:type="gramEnd"/>
          </w:p>
        </w:tc>
        <w:tc>
          <w:tcPr>
            <w:tcW w:w="709" w:type="dxa"/>
            <w:vAlign w:val="center"/>
          </w:tcPr>
          <w:p w14:paraId="47EB5F7D"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2BBB157A"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HLA-A*02 positive HBeAg positive or negative chronic infection or chronic hepatitis </w:t>
            </w:r>
          </w:p>
        </w:tc>
        <w:tc>
          <w:tcPr>
            <w:tcW w:w="567" w:type="dxa"/>
            <w:vAlign w:val="center"/>
          </w:tcPr>
          <w:p w14:paraId="4333C5B5" w14:textId="77777777" w:rsidR="007439B0"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52</w:t>
            </w:r>
          </w:p>
        </w:tc>
        <w:tc>
          <w:tcPr>
            <w:tcW w:w="3402" w:type="dxa"/>
            <w:vAlign w:val="center"/>
          </w:tcPr>
          <w:p w14:paraId="3434892C"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no significant difference between baseline and  after vaccination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w:t>
            </w:r>
          </w:p>
        </w:tc>
        <w:tc>
          <w:tcPr>
            <w:tcW w:w="3402" w:type="dxa"/>
            <w:vAlign w:val="center"/>
          </w:tcPr>
          <w:p w14:paraId="5E7F1D59" w14:textId="77777777" w:rsidR="007439B0" w:rsidRPr="00B76455" w:rsidRDefault="007439B0" w:rsidP="00383843">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Cytotoxicity assay: </w:t>
            </w:r>
            <w:r w:rsidRPr="00B76455">
              <w:rPr>
                <w:rFonts w:ascii="Times New Roman" w:eastAsia="Times New Roman" w:hAnsi="Times New Roman" w:cs="Times New Roman"/>
                <w:color w:val="000000"/>
                <w:sz w:val="16"/>
                <w:szCs w:val="16"/>
                <w:lang w:eastAsia="en-GB"/>
              </w:rPr>
              <w:t xml:space="preserve">specific lysis increased in response to vaccination in a dose responsive way, however lower responses than in healthy vaccinated subjects </w:t>
            </w:r>
          </w:p>
        </w:tc>
      </w:tr>
    </w:tbl>
    <w:p w14:paraId="1EA034DD" w14:textId="77777777" w:rsidR="007439B0" w:rsidRDefault="007439B0" w:rsidP="004D0B84">
      <w:pPr>
        <w:spacing w:after="100" w:afterAutospacing="1"/>
        <w:rPr>
          <w:rFonts w:ascii="Times New Roman" w:hAnsi="Times New Roman" w:cs="Times New Roman"/>
          <w:b/>
          <w:bCs/>
        </w:rPr>
      </w:pPr>
    </w:p>
    <w:p w14:paraId="60CE26A8" w14:textId="4F7DF44E" w:rsidR="004D0B84" w:rsidRPr="004D0B84" w:rsidRDefault="004D0B84" w:rsidP="004D0B84">
      <w:pPr>
        <w:spacing w:after="100" w:afterAutospacing="1"/>
        <w:rPr>
          <w:rFonts w:ascii="Times New Roman" w:hAnsi="Times New Roman" w:cs="Times New Roman"/>
          <w:b/>
          <w:bCs/>
        </w:rPr>
      </w:pPr>
      <w:r>
        <w:rPr>
          <w:rFonts w:ascii="Times New Roman" w:hAnsi="Times New Roman" w:cs="Times New Roman"/>
          <w:b/>
          <w:bCs/>
        </w:rPr>
        <w:t xml:space="preserve">Table </w:t>
      </w:r>
      <w:r w:rsidR="00C40D36">
        <w:rPr>
          <w:rFonts w:ascii="Times New Roman" w:hAnsi="Times New Roman" w:cs="Times New Roman"/>
          <w:b/>
          <w:bCs/>
        </w:rPr>
        <w:t>S</w:t>
      </w:r>
      <w:r>
        <w:rPr>
          <w:rFonts w:ascii="Times New Roman" w:hAnsi="Times New Roman" w:cs="Times New Roman"/>
          <w:b/>
          <w:bCs/>
        </w:rPr>
        <w:t xml:space="preserve">4 DNA vaccines </w:t>
      </w:r>
    </w:p>
    <w:tbl>
      <w:tblPr>
        <w:tblStyle w:val="TableGrid"/>
        <w:tblW w:w="15877" w:type="dxa"/>
        <w:tblInd w:w="-998" w:type="dxa"/>
        <w:tblLayout w:type="fixed"/>
        <w:tblLook w:val="04A0" w:firstRow="1" w:lastRow="0" w:firstColumn="1" w:lastColumn="0" w:noHBand="0" w:noVBand="1"/>
      </w:tblPr>
      <w:tblGrid>
        <w:gridCol w:w="1135"/>
        <w:gridCol w:w="1134"/>
        <w:gridCol w:w="567"/>
        <w:gridCol w:w="1418"/>
        <w:gridCol w:w="850"/>
        <w:gridCol w:w="1276"/>
        <w:gridCol w:w="709"/>
        <w:gridCol w:w="1417"/>
        <w:gridCol w:w="567"/>
        <w:gridCol w:w="3402"/>
        <w:gridCol w:w="3402"/>
      </w:tblGrid>
      <w:tr w:rsidR="00110D16" w:rsidRPr="00B76455" w14:paraId="71719FE3" w14:textId="77777777" w:rsidTr="00F45464">
        <w:tc>
          <w:tcPr>
            <w:tcW w:w="1135" w:type="dxa"/>
            <w:vAlign w:val="center"/>
          </w:tcPr>
          <w:p w14:paraId="33D0F5CE"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w:t>
            </w:r>
          </w:p>
        </w:tc>
        <w:tc>
          <w:tcPr>
            <w:tcW w:w="1134" w:type="dxa"/>
            <w:vAlign w:val="center"/>
          </w:tcPr>
          <w:p w14:paraId="7272A764"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 type</w:t>
            </w:r>
          </w:p>
        </w:tc>
        <w:tc>
          <w:tcPr>
            <w:tcW w:w="567" w:type="dxa"/>
            <w:vAlign w:val="center"/>
          </w:tcPr>
          <w:p w14:paraId="338C9313"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N</w:t>
            </w:r>
          </w:p>
        </w:tc>
        <w:tc>
          <w:tcPr>
            <w:tcW w:w="1418" w:type="dxa"/>
            <w:vAlign w:val="center"/>
          </w:tcPr>
          <w:p w14:paraId="32F32189"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ntervention</w:t>
            </w:r>
          </w:p>
        </w:tc>
        <w:tc>
          <w:tcPr>
            <w:tcW w:w="850" w:type="dxa"/>
            <w:vAlign w:val="center"/>
          </w:tcPr>
          <w:p w14:paraId="345A523F"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Control group</w:t>
            </w:r>
          </w:p>
        </w:tc>
        <w:tc>
          <w:tcPr>
            <w:tcW w:w="1276" w:type="dxa"/>
            <w:vAlign w:val="center"/>
          </w:tcPr>
          <w:p w14:paraId="08120DB0"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antigens within vaccine</w:t>
            </w:r>
          </w:p>
        </w:tc>
        <w:tc>
          <w:tcPr>
            <w:tcW w:w="709" w:type="dxa"/>
            <w:vAlign w:val="center"/>
          </w:tcPr>
          <w:p w14:paraId="37A3C166"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Age group</w:t>
            </w:r>
          </w:p>
        </w:tc>
        <w:tc>
          <w:tcPr>
            <w:tcW w:w="1417" w:type="dxa"/>
            <w:vAlign w:val="center"/>
          </w:tcPr>
          <w:p w14:paraId="203F4331"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Population</w:t>
            </w:r>
          </w:p>
        </w:tc>
        <w:tc>
          <w:tcPr>
            <w:tcW w:w="567" w:type="dxa"/>
            <w:vAlign w:val="center"/>
          </w:tcPr>
          <w:p w14:paraId="3601802D" w14:textId="77777777" w:rsidR="00110D16" w:rsidRPr="00B76455" w:rsidRDefault="00110D16" w:rsidP="00F45464">
            <w:pPr>
              <w:rPr>
                <w:rFonts w:ascii="Times New Roman" w:hAnsi="Times New Roman" w:cs="Times New Roman"/>
                <w:b/>
                <w:bCs/>
                <w:sz w:val="16"/>
                <w:szCs w:val="16"/>
              </w:rPr>
            </w:pPr>
            <w:r>
              <w:rPr>
                <w:rFonts w:ascii="Times New Roman" w:eastAsia="Times New Roman" w:hAnsi="Times New Roman" w:cs="Times New Roman"/>
                <w:b/>
                <w:bCs/>
                <w:color w:val="000000"/>
                <w:sz w:val="16"/>
                <w:szCs w:val="16"/>
                <w:lang w:eastAsia="en-GB"/>
              </w:rPr>
              <w:t>FU</w:t>
            </w:r>
          </w:p>
        </w:tc>
        <w:tc>
          <w:tcPr>
            <w:tcW w:w="3402" w:type="dxa"/>
            <w:vAlign w:val="center"/>
          </w:tcPr>
          <w:p w14:paraId="729EFBDC"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Virologic assessment</w:t>
            </w:r>
          </w:p>
        </w:tc>
        <w:tc>
          <w:tcPr>
            <w:tcW w:w="3402" w:type="dxa"/>
            <w:vAlign w:val="center"/>
          </w:tcPr>
          <w:p w14:paraId="58312BFE"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mmunologic assessment</w:t>
            </w:r>
          </w:p>
        </w:tc>
      </w:tr>
      <w:tr w:rsidR="00110D16" w:rsidRPr="00B76455" w14:paraId="345D44F1" w14:textId="77777777" w:rsidTr="00F45464">
        <w:tc>
          <w:tcPr>
            <w:tcW w:w="1135" w:type="dxa"/>
            <w:vAlign w:val="center"/>
          </w:tcPr>
          <w:p w14:paraId="156B0568" w14:textId="77777777" w:rsidR="00110D16" w:rsidRPr="00B76455" w:rsidRDefault="00110D16" w:rsidP="00F45464">
            <w:pPr>
              <w:rPr>
                <w:rFonts w:ascii="Times New Roman" w:hAnsi="Times New Roman" w:cs="Times New Roman"/>
                <w:b/>
                <w:bCs/>
                <w:sz w:val="16"/>
                <w:szCs w:val="16"/>
              </w:rPr>
            </w:pPr>
          </w:p>
          <w:p w14:paraId="046648C7" w14:textId="355FE236" w:rsidR="00110D16" w:rsidRPr="00B76455" w:rsidRDefault="00110D16" w:rsidP="00F45464">
            <w:pPr>
              <w:rPr>
                <w:rFonts w:ascii="Times New Roman" w:hAnsi="Times New Roman" w:cs="Times New Roman"/>
                <w:b/>
                <w:bCs/>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38h67aTF","properties":{"formattedCitation":"(Mancini-Bourgine et al., 2004)","plainCitation":"(Mancini-Bourgine et al., 2004)","noteIndex":0},"citationItems":[{"id":199,"uris":["http://zotero.org/users/4960808/items/IV42SAUQ"],"uri":["http://zotero.org/users/4960808/items/IV42SAUQ"],"itemData":{"id":199,"type":"article-journal","abstract":"Despite the availability of effective hepatitis B vaccines for many years, over 370 million people remain persistently infected with hepatitis B virus (HBV). Viral persistence is thought to be related to poor HBV-specific T-cell responses. A phase I clinical trial was performed in chronic HBV carriers to investigate whether HBV DNA vaccination could restore T-cell responsiveness. Ten patients with chronic active hepatitis B nonresponder to approved treatments for HBV infection were given 4 intramuscular injections of 1 mg of a DNA vaccine encoding HBV envelope proteins. HBV-specific T-cell responses were assessed by proliferation, ELISpot assays, and tetramer staining. Secondary end points included safety and the monitoring of HBV viraemia and serological markers. Proliferative responses to hepatitis B surface antigen were detected in two patients after DNA injections. Few HBV-specific interferon gamma-secreting T cells were detectable before immunization, but the frequency of such responses was significantly increased by 3 DNA injections. Immunization was well tolerated. Serum HBV DNA levels decreased in 5 patients after 3 vaccine injections, and complete clearance was observed in 1 patient. In conclusion, this study provides evidence that HBV DNA vaccination is safe and immunologically effective. We demonstrate that DNA vaccination can specifically but transiently activate T-cell responses in some chronic HBV carriers who do not respond to current antiviral therapies.","container-title":"Hepatology (Baltimore, Md.)","DOI":"10.1002/hep.20408","ISSN":"0270-9139","issue":"4","journalAbbreviation":"Hepatology","language":"eng","note":"PMID: 15382173","page":"874-882","source":"PubMed","title":"Induction or expansion of T-cell responses by a hepatitis B DNA vaccine administered to chronic HBV carriers","volume":"40","author":[{"family":"Mancini-Bourgine","given":"Maryline"},{"family":"Fontaine","given":"Hélène"},{"family":"Scott-Algara","given":"Daniel"},{"family":"Pol","given":"Stanislas"},{"family":"Bréchot","given":"Christian"},{"family":"Michel","given":"Marie-Louise"}],"issued":{"date-parts":[["2004",10]]}}}],"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Mancini-Bourgine et al., 2004)</w:t>
            </w:r>
            <w:r w:rsidRPr="00B76455">
              <w:rPr>
                <w:rFonts w:ascii="Times New Roman" w:hAnsi="Times New Roman" w:cs="Times New Roman"/>
                <w:sz w:val="16"/>
                <w:szCs w:val="16"/>
              </w:rPr>
              <w:fldChar w:fldCharType="end"/>
            </w:r>
            <w:r w:rsidR="008574CC">
              <w:rPr>
                <w:rFonts w:ascii="Times New Roman" w:hAnsi="Times New Roman" w:cs="Times New Roman"/>
                <w:sz w:val="16"/>
                <w:szCs w:val="16"/>
              </w:rPr>
              <w:t xml:space="preserve"> and </w:t>
            </w:r>
            <w:r w:rsidR="008574CC">
              <w:rPr>
                <w:rFonts w:ascii="Times New Roman" w:hAnsi="Times New Roman" w:cs="Times New Roman"/>
                <w:sz w:val="16"/>
                <w:szCs w:val="16"/>
              </w:rPr>
              <w:fldChar w:fldCharType="begin"/>
            </w:r>
            <w:r w:rsidR="008574CC">
              <w:rPr>
                <w:rFonts w:ascii="Times New Roman" w:hAnsi="Times New Roman" w:cs="Times New Roman"/>
                <w:sz w:val="16"/>
                <w:szCs w:val="16"/>
              </w:rPr>
              <w:instrText xml:space="preserve"> ADDIN ZOTERO_ITEM CSL_CITATION {"citationID":"uuisSEi1","properties":{"formattedCitation":"(Mancini-Bourgine et al., 2006)","plainCitation":"(Mancini-Bourgine et al., 2006)","noteIndex":0},"citationItems":[{"id":3236,"uris":["http://zotero.org/users/4960808/items/STG9WRDV"],"uri":["http://zotero.org/users/4960808/items/STG9WRDV"],"itemData":{"id":3236,"type":"article-journal","abstract":"Hepatitis B virus (HBV) is the major pathogen of chronic hepatitis and liver disease worldwide. Despite the availability of effective vaccines against hepatitis B for many years, over 370 million people remain persistently infected with HBV. Viral persistence is thought to be related to poor HBV-specific T-cell responses. Based on clinical data, the development of efficient methods capable of inducing strong T-cell responses is an important and primary step toward the development of immunotherapeutics against chronic HBV infection. We designed a phase I clinical trial in chronic HBV carriers to assess safety, tolerability and immunogenicity of a DNA vaccine expressing HBV small (S) and middle (preS2 +S) envelope proteins. After occurrence of lamivudine breakthrough, 10 HBeAg positive patients with chronic hepatitis B were followed longitudinally before, during and after DNA vaccine therapy. Immunizations were well tolerated and adverse physical events were mild and considered unrelated to the vaccine. Proliferative responses to hepatitis B surface antigen (HBsAg) were detected in two patients after DNA injections. Following three injections of vaccine, interferon (IFN)-gamma-producing T-cells specific for the preS2 or the S antigen were detectable in 50 and 100% of the patients, respectively. Each patient recognized at least one peptide within the envelope domain encoded by the vaccine. Anti-preS2 antibodies and seroconversion to anti-HBe were detected in two patients. This study shows evidences for the safety and immunological efficacy of HBV-DNA vaccination and demonstrates that DNA vaccination can restore or activate T-cell responses in chronic HBV carriers.","container-title":"Vaccine","DOI":"10.1016/j.vaccine.2005.08.013","ISSN":"0264-410X","issue":"21","journalAbbreviation":"Vaccine","language":"eng","note":"PMID: 16310901","page":"4482-4489","source":"PubMed","title":"Immunogenicity of a hepatitis B DNA vaccine administered to chronic HBV carriers","volume":"24","author":[{"family":"Mancini-Bourgine","given":"Maryline"},{"family":"Fontaine","given":"Héléne"},{"family":"Bréchot","given":"Christian"},{"family":"Pol","given":"Stanislas"},{"family":"Michel","given":"Marie-Louise"}],"issued":{"date-parts":[["2006",5,22]]}}}],"schema":"https://github.com/citation-style-language/schema/raw/master/csl-citation.json"} </w:instrText>
            </w:r>
            <w:r w:rsidR="008574CC">
              <w:rPr>
                <w:rFonts w:ascii="Times New Roman" w:hAnsi="Times New Roman" w:cs="Times New Roman"/>
                <w:sz w:val="16"/>
                <w:szCs w:val="16"/>
              </w:rPr>
              <w:fldChar w:fldCharType="separate"/>
            </w:r>
            <w:r w:rsidR="008574CC">
              <w:rPr>
                <w:rFonts w:ascii="Times New Roman" w:hAnsi="Times New Roman" w:cs="Times New Roman"/>
                <w:noProof/>
                <w:sz w:val="16"/>
                <w:szCs w:val="16"/>
              </w:rPr>
              <w:t>(Mancini-Bourgine et al., 2006)</w:t>
            </w:r>
            <w:r w:rsidR="008574CC">
              <w:rPr>
                <w:rFonts w:ascii="Times New Roman" w:hAnsi="Times New Roman" w:cs="Times New Roman"/>
                <w:sz w:val="16"/>
                <w:szCs w:val="16"/>
              </w:rPr>
              <w:fldChar w:fldCharType="end"/>
            </w:r>
          </w:p>
        </w:tc>
        <w:tc>
          <w:tcPr>
            <w:tcW w:w="1134" w:type="dxa"/>
            <w:vAlign w:val="center"/>
          </w:tcPr>
          <w:p w14:paraId="6302B2C9" w14:textId="390A43B2"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n-randomised</w:t>
            </w:r>
          </w:p>
        </w:tc>
        <w:tc>
          <w:tcPr>
            <w:tcW w:w="567" w:type="dxa"/>
            <w:vAlign w:val="center"/>
          </w:tcPr>
          <w:p w14:paraId="7991C792" w14:textId="59D3E24C"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10</w:t>
            </w:r>
          </w:p>
        </w:tc>
        <w:tc>
          <w:tcPr>
            <w:tcW w:w="1418" w:type="dxa"/>
            <w:vAlign w:val="center"/>
          </w:tcPr>
          <w:p w14:paraId="68A22439" w14:textId="7EBFD899"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 pCMV.PS2.S</w:t>
            </w:r>
          </w:p>
        </w:tc>
        <w:tc>
          <w:tcPr>
            <w:tcW w:w="850" w:type="dxa"/>
            <w:vAlign w:val="center"/>
          </w:tcPr>
          <w:p w14:paraId="2F548609" w14:textId="218F2D2A"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 control group</w:t>
            </w:r>
          </w:p>
        </w:tc>
        <w:tc>
          <w:tcPr>
            <w:tcW w:w="1276" w:type="dxa"/>
            <w:vAlign w:val="center"/>
          </w:tcPr>
          <w:p w14:paraId="58A6CD40" w14:textId="0CC4641A"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121D031E" w14:textId="6540E3A1"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7E0D5AD4" w14:textId="05697B72"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infection or chronic hepatitis</w:t>
            </w:r>
          </w:p>
        </w:tc>
        <w:tc>
          <w:tcPr>
            <w:tcW w:w="567" w:type="dxa"/>
            <w:vAlign w:val="center"/>
          </w:tcPr>
          <w:p w14:paraId="61627B6A" w14:textId="3AB183BB"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44</w:t>
            </w:r>
          </w:p>
        </w:tc>
        <w:tc>
          <w:tcPr>
            <w:tcW w:w="3402" w:type="dxa"/>
            <w:vAlign w:val="center"/>
          </w:tcPr>
          <w:p w14:paraId="1A2569DA" w14:textId="47176311"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occurred in n=2/10 (20%) of vaccinated persons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     </w:t>
            </w:r>
          </w:p>
        </w:tc>
        <w:tc>
          <w:tcPr>
            <w:tcW w:w="3402" w:type="dxa"/>
            <w:vAlign w:val="center"/>
          </w:tcPr>
          <w:p w14:paraId="285A8998" w14:textId="1CF8F312"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ELISpot (</w:t>
            </w:r>
            <w:r w:rsidRPr="00B76455">
              <w:rPr>
                <w:rFonts w:ascii="Times New Roman" w:eastAsia="Times New Roman" w:hAnsi="Times New Roman" w:cs="Times New Roman"/>
                <w:b/>
                <w:bCs/>
                <w:i/>
                <w:iCs/>
                <w:color w:val="000000"/>
                <w:sz w:val="16"/>
                <w:szCs w:val="16"/>
                <w:lang w:eastAsia="en-GB"/>
              </w:rPr>
              <w:t>ex-vivo)</w:t>
            </w:r>
            <w:r w:rsidRPr="00B76455">
              <w:rPr>
                <w:rFonts w:ascii="Times New Roman" w:eastAsia="Times New Roman" w:hAnsi="Times New Roman" w:cs="Times New Roman"/>
                <w:b/>
                <w:bCs/>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baseline HBs responses in n=1/10 (10%).                                                                  </w:t>
            </w:r>
            <w:r w:rsidRPr="00B76455">
              <w:rPr>
                <w:rFonts w:ascii="Times New Roman" w:eastAsia="Times New Roman" w:hAnsi="Times New Roman" w:cs="Times New Roman"/>
                <w:b/>
                <w:bCs/>
                <w:color w:val="000000"/>
                <w:sz w:val="16"/>
                <w:szCs w:val="16"/>
                <w:lang w:eastAsia="en-GB"/>
              </w:rPr>
              <w:t xml:space="preserve">ELISpot (after 14 days </w:t>
            </w:r>
            <w:r w:rsidRPr="00B76455">
              <w:rPr>
                <w:rFonts w:ascii="Times New Roman" w:eastAsia="Times New Roman" w:hAnsi="Times New Roman" w:cs="Times New Roman"/>
                <w:b/>
                <w:bCs/>
                <w:i/>
                <w:iCs/>
                <w:color w:val="000000"/>
                <w:sz w:val="16"/>
                <w:szCs w:val="16"/>
                <w:lang w:eastAsia="en-GB"/>
              </w:rPr>
              <w:t>in-vitro</w:t>
            </w:r>
            <w:r w:rsidRPr="00B76455">
              <w:rPr>
                <w:rFonts w:ascii="Times New Roman" w:eastAsia="Times New Roman" w:hAnsi="Times New Roman" w:cs="Times New Roman"/>
                <w:b/>
                <w:bCs/>
                <w:color w:val="000000"/>
                <w:sz w:val="16"/>
                <w:szCs w:val="16"/>
                <w:lang w:eastAsia="en-GB"/>
              </w:rPr>
              <w:t xml:space="preserve"> expansion):</w:t>
            </w:r>
            <w:r w:rsidRPr="00B76455">
              <w:rPr>
                <w:rFonts w:ascii="Times New Roman" w:eastAsia="Times New Roman" w:hAnsi="Times New Roman" w:cs="Times New Roman"/>
                <w:color w:val="000000"/>
                <w:sz w:val="16"/>
                <w:szCs w:val="16"/>
                <w:lang w:eastAsia="en-GB"/>
              </w:rPr>
              <w:t xml:space="preserve"> </w:t>
            </w:r>
            <w:r w:rsidR="00F45464" w:rsidRPr="00B76455">
              <w:rPr>
                <w:rFonts w:ascii="Times New Roman" w:eastAsia="Times New Roman" w:hAnsi="Times New Roman" w:cs="Times New Roman"/>
                <w:color w:val="000000"/>
                <w:sz w:val="16"/>
                <w:szCs w:val="16"/>
                <w:lang w:eastAsia="en-GB"/>
              </w:rPr>
              <w:t>baseline</w:t>
            </w:r>
            <w:r w:rsidRPr="00B76455">
              <w:rPr>
                <w:rFonts w:ascii="Times New Roman" w:eastAsia="Times New Roman" w:hAnsi="Times New Roman" w:cs="Times New Roman"/>
                <w:color w:val="000000"/>
                <w:sz w:val="16"/>
                <w:szCs w:val="16"/>
                <w:lang w:eastAsia="en-GB"/>
              </w:rPr>
              <w:t xml:space="preserve"> HBs responses in n=</w:t>
            </w:r>
            <w:r w:rsidR="00774335">
              <w:rPr>
                <w:rFonts w:ascii="Times New Roman" w:eastAsia="Times New Roman" w:hAnsi="Times New Roman" w:cs="Times New Roman"/>
                <w:color w:val="000000"/>
                <w:sz w:val="16"/>
                <w:szCs w:val="16"/>
                <w:lang w:eastAsia="en-GB"/>
              </w:rPr>
              <w:t>2</w:t>
            </w:r>
            <w:r w:rsidRPr="00B76455">
              <w:rPr>
                <w:rFonts w:ascii="Times New Roman" w:eastAsia="Times New Roman" w:hAnsi="Times New Roman" w:cs="Times New Roman"/>
                <w:color w:val="000000"/>
                <w:sz w:val="16"/>
                <w:szCs w:val="16"/>
                <w:lang w:eastAsia="en-GB"/>
              </w:rPr>
              <w:t>/10 (</w:t>
            </w:r>
            <w:r w:rsidR="00774335">
              <w:rPr>
                <w:rFonts w:ascii="Times New Roman" w:eastAsia="Times New Roman" w:hAnsi="Times New Roman" w:cs="Times New Roman"/>
                <w:color w:val="000000"/>
                <w:sz w:val="16"/>
                <w:szCs w:val="16"/>
                <w:lang w:eastAsia="en-GB"/>
              </w:rPr>
              <w:t>2</w:t>
            </w:r>
            <w:r w:rsidRPr="00B76455">
              <w:rPr>
                <w:rFonts w:ascii="Times New Roman" w:eastAsia="Times New Roman" w:hAnsi="Times New Roman" w:cs="Times New Roman"/>
                <w:color w:val="000000"/>
                <w:sz w:val="16"/>
                <w:szCs w:val="16"/>
                <w:lang w:eastAsia="en-GB"/>
              </w:rPr>
              <w:t>0%), increased to n=</w:t>
            </w:r>
            <w:r w:rsidR="00774335">
              <w:rPr>
                <w:rFonts w:ascii="Times New Roman" w:eastAsia="Times New Roman" w:hAnsi="Times New Roman" w:cs="Times New Roman"/>
                <w:color w:val="000000"/>
                <w:sz w:val="16"/>
                <w:szCs w:val="16"/>
                <w:lang w:eastAsia="en-GB"/>
              </w:rPr>
              <w:t>5</w:t>
            </w:r>
            <w:r w:rsidRPr="00B76455">
              <w:rPr>
                <w:rFonts w:ascii="Times New Roman" w:eastAsia="Times New Roman" w:hAnsi="Times New Roman" w:cs="Times New Roman"/>
                <w:color w:val="000000"/>
                <w:sz w:val="16"/>
                <w:szCs w:val="16"/>
                <w:lang w:eastAsia="en-GB"/>
              </w:rPr>
              <w:t>/</w:t>
            </w:r>
            <w:r w:rsidR="00774335">
              <w:rPr>
                <w:rFonts w:ascii="Times New Roman" w:eastAsia="Times New Roman" w:hAnsi="Times New Roman" w:cs="Times New Roman"/>
                <w:color w:val="000000"/>
                <w:sz w:val="16"/>
                <w:szCs w:val="16"/>
                <w:lang w:eastAsia="en-GB"/>
              </w:rPr>
              <w:t>8</w:t>
            </w:r>
            <w:r w:rsidRPr="00B76455">
              <w:rPr>
                <w:rFonts w:ascii="Times New Roman" w:eastAsia="Times New Roman" w:hAnsi="Times New Roman" w:cs="Times New Roman"/>
                <w:color w:val="000000"/>
                <w:sz w:val="16"/>
                <w:szCs w:val="16"/>
                <w:lang w:eastAsia="en-GB"/>
              </w:rPr>
              <w:t xml:space="preserve"> (</w:t>
            </w:r>
            <w:r w:rsidR="00774335">
              <w:rPr>
                <w:rFonts w:ascii="Times New Roman" w:eastAsia="Times New Roman" w:hAnsi="Times New Roman" w:cs="Times New Roman"/>
                <w:color w:val="000000"/>
                <w:sz w:val="16"/>
                <w:szCs w:val="16"/>
                <w:lang w:eastAsia="en-GB"/>
              </w:rPr>
              <w:t>63</w:t>
            </w:r>
            <w:r w:rsidRPr="00B76455">
              <w:rPr>
                <w:rFonts w:ascii="Times New Roman" w:eastAsia="Times New Roman" w:hAnsi="Times New Roman" w:cs="Times New Roman"/>
                <w:color w:val="000000"/>
                <w:sz w:val="16"/>
                <w:szCs w:val="16"/>
                <w:lang w:eastAsia="en-GB"/>
              </w:rPr>
              <w:t xml:space="preserve">%) </w:t>
            </w:r>
            <w:r w:rsidR="00774335">
              <w:rPr>
                <w:rFonts w:ascii="Times New Roman" w:eastAsia="Times New Roman" w:hAnsi="Times New Roman" w:cs="Times New Roman"/>
                <w:color w:val="000000"/>
                <w:sz w:val="16"/>
                <w:szCs w:val="16"/>
                <w:lang w:eastAsia="en-GB"/>
              </w:rPr>
              <w:t xml:space="preserve">month 5 </w:t>
            </w:r>
            <w:r w:rsidRPr="00B76455">
              <w:rPr>
                <w:rFonts w:ascii="Times New Roman" w:eastAsia="Times New Roman" w:hAnsi="Times New Roman" w:cs="Times New Roman"/>
                <w:color w:val="000000"/>
                <w:sz w:val="16"/>
                <w:szCs w:val="16"/>
                <w:lang w:eastAsia="en-GB"/>
              </w:rPr>
              <w:t>after vaccin</w:t>
            </w:r>
            <w:r w:rsidR="00774335">
              <w:rPr>
                <w:rFonts w:ascii="Times New Roman" w:eastAsia="Times New Roman" w:hAnsi="Times New Roman" w:cs="Times New Roman"/>
                <w:color w:val="000000"/>
                <w:sz w:val="16"/>
                <w:szCs w:val="16"/>
                <w:lang w:eastAsia="en-GB"/>
              </w:rPr>
              <w:t>e</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Proliferation assay: </w:t>
            </w:r>
            <w:r w:rsidRPr="00B76455">
              <w:rPr>
                <w:rFonts w:ascii="Times New Roman" w:eastAsia="Times New Roman" w:hAnsi="Times New Roman" w:cs="Times New Roman"/>
                <w:color w:val="000000"/>
                <w:sz w:val="16"/>
                <w:szCs w:val="16"/>
                <w:lang w:eastAsia="en-GB"/>
              </w:rPr>
              <w:t xml:space="preserve">No detectable responses at baseline. Detectable responses in n=2/10 </w:t>
            </w:r>
            <w:r w:rsidR="00774335">
              <w:rPr>
                <w:rFonts w:ascii="Times New Roman" w:eastAsia="Times New Roman" w:hAnsi="Times New Roman" w:cs="Times New Roman"/>
                <w:color w:val="000000"/>
                <w:sz w:val="16"/>
                <w:szCs w:val="16"/>
                <w:lang w:eastAsia="en-GB"/>
              </w:rPr>
              <w:t xml:space="preserve">(20%) </w:t>
            </w:r>
            <w:r w:rsidRPr="00B76455">
              <w:rPr>
                <w:rFonts w:ascii="Times New Roman" w:eastAsia="Times New Roman" w:hAnsi="Times New Roman" w:cs="Times New Roman"/>
                <w:color w:val="000000"/>
                <w:sz w:val="16"/>
                <w:szCs w:val="16"/>
                <w:lang w:eastAsia="en-GB"/>
              </w:rPr>
              <w:t xml:space="preserve">after vaccination. </w:t>
            </w:r>
          </w:p>
        </w:tc>
      </w:tr>
      <w:tr w:rsidR="00C57849" w:rsidRPr="00B76455" w14:paraId="1E822CFC" w14:textId="77777777" w:rsidTr="00F45464">
        <w:tc>
          <w:tcPr>
            <w:tcW w:w="1135" w:type="dxa"/>
            <w:vAlign w:val="center"/>
          </w:tcPr>
          <w:p w14:paraId="689C7D95" w14:textId="77777777" w:rsidR="00C57849" w:rsidRPr="00B76455" w:rsidRDefault="00C57849" w:rsidP="00C57849">
            <w:pPr>
              <w:rPr>
                <w:rFonts w:ascii="Times New Roman" w:hAnsi="Times New Roman" w:cs="Times New Roman"/>
                <w:b/>
                <w:bCs/>
                <w:sz w:val="16"/>
                <w:szCs w:val="16"/>
              </w:rPr>
            </w:pPr>
          </w:p>
          <w:p w14:paraId="568AABF2" w14:textId="77777777" w:rsidR="00C57849" w:rsidRPr="00B76455" w:rsidRDefault="00C57849" w:rsidP="00C57849">
            <w:pPr>
              <w:rPr>
                <w:rFonts w:ascii="Times New Roman" w:hAnsi="Times New Roman" w:cs="Times New Roman"/>
                <w:b/>
                <w:bCs/>
                <w:sz w:val="16"/>
                <w:szCs w:val="16"/>
              </w:rPr>
            </w:pPr>
          </w:p>
          <w:p w14:paraId="20F3558E" w14:textId="77777777" w:rsidR="00C57849" w:rsidRPr="00B76455" w:rsidRDefault="00C57849" w:rsidP="00C57849">
            <w:pPr>
              <w:rPr>
                <w:rFonts w:ascii="Times New Roman" w:hAnsi="Times New Roman" w:cs="Times New Roman"/>
                <w:sz w:val="16"/>
                <w:szCs w:val="16"/>
              </w:rPr>
            </w:pPr>
          </w:p>
          <w:p w14:paraId="1E005255" w14:textId="3225FEFB" w:rsidR="00C57849" w:rsidRPr="00B76455" w:rsidRDefault="00C57849" w:rsidP="00C57849">
            <w:pPr>
              <w:rPr>
                <w:rFonts w:ascii="Times New Roman" w:hAnsi="Times New Roman" w:cs="Times New Roman"/>
                <w:b/>
                <w:bCs/>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Ng79MeQ4","properties":{"formattedCitation":"(Fontaine et al., 2015)","plainCitation":"(Fontaine et al., 2015)","noteIndex":0},"citationItems":[{"id":3095,"uris":["http://zotero.org/users/4960808/items/JXRW3GMS"],"uri":["http://zotero.org/users/4960808/items/JXRW3GMS"],"itemData":{"id":3095,"type":"article-journal","abstract":"OBJECTIVE: The antiviral efficacy of nucleos(t)ide analogues whose main limitation is relapse after discontinuation requires long-term therapy. To overcome the risk of relapse and virological breakthrough during long-term therapy, we performed a phase I/II, open, prospective, multicentre trial using a HBV envelope-expressing DNA vaccine.\nDESIGN: 70 patients treated effectively with nucleos(t)ide analogues for a median of 3 years (HBV DNA &lt;12 IU/mL for at least 12 months) were randomised into two groups: one received five intramuscular injections of vaccine (weeks 0, 8, 16, 40 and 44) and one did not receive the vaccine. Analogues were stopped after an additional 48 weeks of treatment in patients who maintained HBV DNA &lt;12 IU/mL with no clinical progression and monthly HBV DNA for 6 months. The primary endpoint was defined as viral reactivation at week 72 (HBV DNA &gt;120 IU/mL) or impossibility of stopping treatment at week 48.\nRESULTS: Reactivation occurred in 97% of each group after a median 28 days without liver failure but with an HBV DNA &lt;2000 IU/mL in 33%; 99% of adverse reactions were mild to moderate. Immune responses were evaluated by enzyme-linked immunosorbent spot and proliferation assays: there was no difference in the percentage of patients with interferon-γ secreting cells and a specific T-cell proliferation to HBcAg but not to HBsAg after reactivation in each group.\nCONCLUSIONS: Although it is fairly well tolerated, the HBV DNA vaccine does not decrease the risk of relapse in HBV-treated patients or the rate of virological breakthrough, and does not restore the anti-HBV immune response despite effective viral suppression by analogues.\nTRIAL REGISTRATION NUMBER: NCT00536627.","container-title":"Gut","DOI":"10.1136/gutjnl-2013-305707","ISSN":"1468-3288","issue":"1","journalAbbreviation":"Gut","language":"eng","note":"PMID: 24555998","page":"139-147","source":"PubMed","title":"Anti-HBV DNA vaccination does not prevent relapse after discontinuation of analogues in the treatment of chronic hepatitis B: a randomised trial--ANRS HB02 VAC-ADN","title-short":"Anti-HBV DNA vaccination does not prevent relapse after discontinuation of analogues in the treatment of chronic hepatitis B","volume":"64","author":[{"family":"Fontaine","given":"H."},{"family":"Kahi","given":"S."},{"family":"Chazallon","given":"C."},{"family":"Bourgine","given":"M."},{"family":"Varaut","given":"A."},{"family":"Buffet","given":"C."},{"family":"Godon","given":"O."},{"family":"Meritet","given":"J. F."},{"family":"Saïdi","given":"Y."},{"family":"Michel","given":"M. L."},{"family":"Scott-Algara","given":"D."},{"family":"Aboulker","given":"J. P."},{"family":"Pol","given":"S."},{"literal":"ANRS HB02 study group"}],"issued":{"date-parts":[["2015",1]]}}}],"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Fontaine et al., 2015)</w:t>
            </w:r>
            <w:r w:rsidRPr="00B76455">
              <w:rPr>
                <w:rFonts w:ascii="Times New Roman" w:hAnsi="Times New Roman" w:cs="Times New Roman"/>
                <w:sz w:val="16"/>
                <w:szCs w:val="16"/>
              </w:rPr>
              <w:fldChar w:fldCharType="end"/>
            </w:r>
          </w:p>
        </w:tc>
        <w:tc>
          <w:tcPr>
            <w:tcW w:w="1134" w:type="dxa"/>
            <w:vAlign w:val="center"/>
          </w:tcPr>
          <w:p w14:paraId="0D6343E0" w14:textId="76B3A737" w:rsidR="00C57849" w:rsidRPr="00B76455" w:rsidRDefault="00C57849" w:rsidP="00C57849">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342F964F" w14:textId="6522E67C" w:rsidR="00C57849" w:rsidRPr="00B76455" w:rsidRDefault="00C57849" w:rsidP="00C57849">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70</w:t>
            </w:r>
          </w:p>
        </w:tc>
        <w:tc>
          <w:tcPr>
            <w:tcW w:w="1418" w:type="dxa"/>
            <w:vAlign w:val="center"/>
          </w:tcPr>
          <w:p w14:paraId="20A61571" w14:textId="06F1067B" w:rsidR="00C57849" w:rsidRPr="00B76455" w:rsidRDefault="00C57849" w:rsidP="00C57849">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CMV-S</w:t>
            </w:r>
            <w:proofErr w:type="gramStart"/>
            <w:r w:rsidRPr="00B76455">
              <w:rPr>
                <w:rFonts w:ascii="Times New Roman" w:eastAsia="Times New Roman" w:hAnsi="Times New Roman" w:cs="Times New Roman"/>
                <w:color w:val="000000"/>
                <w:sz w:val="16"/>
                <w:szCs w:val="16"/>
                <w:lang w:eastAsia="en-GB"/>
              </w:rPr>
              <w:t>2</w:t>
            </w:r>
            <w:r>
              <w:rPr>
                <w:rFonts w:ascii="Times New Roman" w:eastAsia="Times New Roman" w:hAnsi="Times New Roman" w:cs="Times New Roman"/>
                <w:color w:val="000000"/>
                <w:sz w:val="16"/>
                <w:szCs w:val="16"/>
                <w:lang w:eastAsia="en-GB"/>
              </w:rPr>
              <w:t>.</w:t>
            </w:r>
            <w:r w:rsidRPr="00B76455">
              <w:rPr>
                <w:rFonts w:ascii="Times New Roman" w:eastAsia="Times New Roman" w:hAnsi="Times New Roman" w:cs="Times New Roman"/>
                <w:color w:val="000000"/>
                <w:sz w:val="16"/>
                <w:szCs w:val="16"/>
                <w:lang w:eastAsia="en-GB"/>
              </w:rPr>
              <w:t>S</w:t>
            </w:r>
            <w:proofErr w:type="gramEnd"/>
            <w:r w:rsidRPr="00B76455">
              <w:rPr>
                <w:rFonts w:ascii="Times New Roman" w:eastAsia="Times New Roman" w:hAnsi="Times New Roman" w:cs="Times New Roman"/>
                <w:color w:val="000000"/>
                <w:sz w:val="16"/>
                <w:szCs w:val="16"/>
                <w:lang w:eastAsia="en-GB"/>
              </w:rPr>
              <w:t xml:space="preserve"> with NUC</w:t>
            </w:r>
          </w:p>
        </w:tc>
        <w:tc>
          <w:tcPr>
            <w:tcW w:w="850" w:type="dxa"/>
            <w:vAlign w:val="center"/>
          </w:tcPr>
          <w:p w14:paraId="1E914122" w14:textId="67925195" w:rsidR="00C57849" w:rsidRPr="00B76455" w:rsidRDefault="00C57849" w:rsidP="00C57849">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UC</w:t>
            </w:r>
          </w:p>
        </w:tc>
        <w:tc>
          <w:tcPr>
            <w:tcW w:w="1276" w:type="dxa"/>
            <w:vAlign w:val="center"/>
          </w:tcPr>
          <w:p w14:paraId="457C67DA" w14:textId="7350A41B" w:rsidR="00C57849" w:rsidRPr="00B76455" w:rsidRDefault="00C57849" w:rsidP="00C57849">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50A9005E" w14:textId="77B49DFC" w:rsidR="00C57849" w:rsidRPr="00B76455" w:rsidRDefault="00C57849" w:rsidP="00C57849">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7E7FFEBF" w14:textId="671DC840" w:rsidR="00C57849" w:rsidRPr="00B76455" w:rsidRDefault="00C57849" w:rsidP="00C57849">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or negative chronic infection</w:t>
            </w:r>
          </w:p>
        </w:tc>
        <w:tc>
          <w:tcPr>
            <w:tcW w:w="567" w:type="dxa"/>
            <w:vAlign w:val="center"/>
          </w:tcPr>
          <w:p w14:paraId="0F5CD51C" w14:textId="7C983B41" w:rsidR="00C57849" w:rsidRPr="00B76455" w:rsidRDefault="00C57849" w:rsidP="00C57849">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72</w:t>
            </w:r>
          </w:p>
        </w:tc>
        <w:tc>
          <w:tcPr>
            <w:tcW w:w="3402" w:type="dxa"/>
            <w:vAlign w:val="center"/>
          </w:tcPr>
          <w:p w14:paraId="7768400D" w14:textId="77261E0D"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occurred in n=0/3 (0%) in vaccinated group and n=1/5 (20%) in control group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occurred in n=2/34 (6%) in vaccinated group and n=1/36 (28%) in control group</w:t>
            </w:r>
          </w:p>
        </w:tc>
        <w:tc>
          <w:tcPr>
            <w:tcW w:w="3402" w:type="dxa"/>
            <w:vAlign w:val="center"/>
          </w:tcPr>
          <w:p w14:paraId="756E2B5B" w14:textId="0C5BD93A" w:rsidR="00C57849" w:rsidRPr="00B76455" w:rsidRDefault="00C57849" w:rsidP="00C57849">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ELISpot (ex-vivo)</w:t>
            </w:r>
            <w:r w:rsidRPr="00B76455">
              <w:rPr>
                <w:rFonts w:ascii="Times New Roman" w:eastAsia="Times New Roman" w:hAnsi="Times New Roman" w:cs="Times New Roman"/>
                <w:color w:val="000000"/>
                <w:sz w:val="16"/>
                <w:szCs w:val="16"/>
                <w:lang w:eastAsia="en-GB"/>
              </w:rPr>
              <w:t xml:space="preserve">: Baseline responses present in 6-24% of participants. Increase in responses towards surface region after vaccination, but not significant difference between vaccinated group and control group.                                                                                              </w:t>
            </w:r>
          </w:p>
        </w:tc>
      </w:tr>
      <w:tr w:rsidR="00110D16" w:rsidRPr="00B76455" w14:paraId="7A7C1768" w14:textId="77777777" w:rsidTr="00F45464">
        <w:tc>
          <w:tcPr>
            <w:tcW w:w="1135" w:type="dxa"/>
            <w:vAlign w:val="center"/>
          </w:tcPr>
          <w:p w14:paraId="059AE573" w14:textId="77777777" w:rsidR="00110D16" w:rsidRPr="00B76455" w:rsidRDefault="00110D16" w:rsidP="00F45464">
            <w:pPr>
              <w:rPr>
                <w:rFonts w:ascii="Times New Roman" w:hAnsi="Times New Roman" w:cs="Times New Roman"/>
                <w:b/>
                <w:bCs/>
                <w:sz w:val="16"/>
                <w:szCs w:val="16"/>
              </w:rPr>
            </w:pPr>
          </w:p>
          <w:p w14:paraId="3B5752C0" w14:textId="22611936" w:rsidR="00110D16" w:rsidRPr="00B76455" w:rsidRDefault="00110D16" w:rsidP="00F45464">
            <w:pPr>
              <w:rPr>
                <w:rFonts w:ascii="Times New Roman" w:hAnsi="Times New Roman" w:cs="Times New Roman"/>
                <w:b/>
                <w:bCs/>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ZAmucRYN","properties":{"formattedCitation":"(Cavenaugh et al., 2011)","plainCitation":"(Cavenaugh et al., 2011)","noteIndex":0},"citationItems":[{"id":201,"uris":["http://zotero.org/users/4960808/items/6G7F9SNM"],"uri":["http://zotero.org/users/4960808/items/6G7F9SNM"],"itemData":{"id":201,"type":"article-journal","abstract":"BACKGROUND: Chronic HBV infects 350 million people causing cancer and liver failure. We aimed to assess the safety and efficacy of plasmid DNA (pSG2.HBs) vaccine, followed by recombinant modified vaccinia virus Ankara (MVA.HBs), encoding the surface antigen of HBV as therapy for chronic HBV. A secondary goal was to characterize the immune responses.\nMETHODS: Firstly 32 HBV e antigen negative (eAg(-)) participants were randomly assigned to one of four groups: to receive vaccines alone, lamivudine (3TC) alone, both, or neither. Later 16 eAg(+) volunteers in two groups received either 3TC alone or both 3TC and vaccines. Finally, 12 eAg(-) and 12 eAg(+) subjects were enrolled into higher-dose treatment groups. Healthy but chronically HBV-infected males between the ages of 15-25 who lived in the western part of The Gambia were eligible. Participants in some groups received 1 mg or 2 mg of pSG2.HBs intramuscularly twice followed by 5×10(7) pfu or 1.5×10(8) pfu of MVA.HBs intradermally at 3-weekly intervals with or without concomitant 3TC for 11-14 weeks. Intradermal rabies vaccine was administered to a negative control group. Safety was assessed clinically and biochemically. The primary measure of efficacy was a quantitative PCR assay of plasma HBV. Immunity was assessed by IFN-γ ELISpot and intracellular cytokine staining.\nRESULTS: Mild local and systemic adverse events were observed following the vaccines. A small shiny scar was observed in some cases after MVA.HBs. There were no significant changes in AST or ALT. HBeAg was lost in one participant in the higher-dose group. As expected, the 3TC therapy reduced viraemia levels during therapy, but the prime-boost vaccine regimen did not reduce the viraemia. The immune responses were variable. The majority of IFN-γ was made by antigen non-specific CD16(+) cells (both CD3(+) and CD3(-)).\nCONCLUSIONS: The vaccines were well tolerated but did not control HBV infection.\nTRIAL REGISTRATION: ISRCTN ISRCTN67270384.","container-title":"PloS One","DOI":"10.1371/journal.pone.0014626","ISSN":"1932-6203","issue":"2","journalAbbreviation":"PLoS ONE","language":"eng","note":"PMID: 21347224\nPMCID: PMC3039644","page":"e14626","source":"PubMed","title":"Partially randomized, non-blinded trial of DNA and MVA therapeutic vaccines based on hepatitis B virus surface protein for chronic HBV infection","volume":"6","author":[{"family":"Cavenaugh","given":"James S."},{"family":"Awi","given":"Dorka"},{"family":"Mendy","given":"Maimuna"},{"family":"Hill","given":"Adrian V. S."},{"family":"Whittle","given":"Hilton"},{"family":"McConkey","given":"Samuel J."}],"issued":{"date-parts":[["2011",2,15]]}}}],"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Cavenaugh et al., 2011)</w:t>
            </w:r>
            <w:r w:rsidRPr="00B76455">
              <w:rPr>
                <w:rFonts w:ascii="Times New Roman" w:hAnsi="Times New Roman" w:cs="Times New Roman"/>
                <w:sz w:val="16"/>
                <w:szCs w:val="16"/>
              </w:rPr>
              <w:fldChar w:fldCharType="end"/>
            </w:r>
          </w:p>
        </w:tc>
        <w:tc>
          <w:tcPr>
            <w:tcW w:w="1134" w:type="dxa"/>
            <w:vAlign w:val="center"/>
          </w:tcPr>
          <w:p w14:paraId="200E6685" w14:textId="0210FB72"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637FBCD4" w14:textId="608AFB2F"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64</w:t>
            </w:r>
          </w:p>
        </w:tc>
        <w:tc>
          <w:tcPr>
            <w:tcW w:w="1418" w:type="dxa"/>
            <w:vAlign w:val="center"/>
          </w:tcPr>
          <w:p w14:paraId="367BF9EB" w14:textId="16E23475"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DNA pSG2.HBs</w:t>
            </w:r>
            <w:r w:rsidR="00C57849">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and MVA vaccine (MVA.HBs)</w:t>
            </w:r>
            <w:r w:rsidR="00C57849">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Vaccination alone or with NUC. </w:t>
            </w:r>
          </w:p>
        </w:tc>
        <w:tc>
          <w:tcPr>
            <w:tcW w:w="850" w:type="dxa"/>
            <w:vAlign w:val="center"/>
          </w:tcPr>
          <w:p w14:paraId="4D2F6B3C" w14:textId="172ACD16"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UC or placebo (rabies vaccine)</w:t>
            </w:r>
          </w:p>
        </w:tc>
        <w:tc>
          <w:tcPr>
            <w:tcW w:w="1276" w:type="dxa"/>
            <w:vAlign w:val="center"/>
          </w:tcPr>
          <w:p w14:paraId="2F31C5D9" w14:textId="600A7445"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237FE2A3" w14:textId="0C1B6C83"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7C2641A8" w14:textId="131E9138"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or negative chronic infection</w:t>
            </w:r>
          </w:p>
        </w:tc>
        <w:tc>
          <w:tcPr>
            <w:tcW w:w="567" w:type="dxa"/>
            <w:vAlign w:val="center"/>
          </w:tcPr>
          <w:p w14:paraId="62B1BDF2" w14:textId="16B5CA98"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48</w:t>
            </w:r>
          </w:p>
        </w:tc>
        <w:tc>
          <w:tcPr>
            <w:tcW w:w="3402" w:type="dxa"/>
            <w:vAlign w:val="center"/>
          </w:tcPr>
          <w:p w14:paraId="57D0C6C1" w14:textId="5729D400"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 significant difference between groups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il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 xml:space="preserve">nil  </w:t>
            </w:r>
          </w:p>
        </w:tc>
        <w:tc>
          <w:tcPr>
            <w:tcW w:w="3402" w:type="dxa"/>
            <w:vAlign w:val="center"/>
          </w:tcPr>
          <w:p w14:paraId="7F65ABC8" w14:textId="7AB6F956"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ELISpot (</w:t>
            </w:r>
            <w:r w:rsidRPr="00B76455">
              <w:rPr>
                <w:rFonts w:ascii="Times New Roman" w:eastAsia="Times New Roman" w:hAnsi="Times New Roman" w:cs="Times New Roman"/>
                <w:b/>
                <w:bCs/>
                <w:i/>
                <w:iCs/>
                <w:color w:val="000000"/>
                <w:sz w:val="16"/>
                <w:szCs w:val="16"/>
                <w:lang w:eastAsia="en-GB"/>
              </w:rPr>
              <w:t>ex-vivo</w:t>
            </w:r>
            <w:r w:rsidRPr="00B76455">
              <w:rPr>
                <w:rFonts w:ascii="Times New Roman" w:eastAsia="Times New Roman" w:hAnsi="Times New Roman" w:cs="Times New Roman"/>
                <w:b/>
                <w:bCs/>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low numbers of baseline interferon gamma producing cells, did not increase after vaccination </w:t>
            </w:r>
          </w:p>
        </w:tc>
      </w:tr>
    </w:tbl>
    <w:p w14:paraId="5E3D7249" w14:textId="77777777" w:rsidR="00110D16" w:rsidRDefault="00110D16">
      <w:pPr>
        <w:rPr>
          <w:rFonts w:ascii="Times New Roman" w:hAnsi="Times New Roman" w:cs="Times New Roman"/>
          <w:sz w:val="16"/>
          <w:szCs w:val="16"/>
        </w:rPr>
      </w:pPr>
    </w:p>
    <w:tbl>
      <w:tblPr>
        <w:tblStyle w:val="TableGrid"/>
        <w:tblW w:w="15877" w:type="dxa"/>
        <w:tblInd w:w="-998" w:type="dxa"/>
        <w:tblLayout w:type="fixed"/>
        <w:tblLook w:val="04A0" w:firstRow="1" w:lastRow="0" w:firstColumn="1" w:lastColumn="0" w:noHBand="0" w:noVBand="1"/>
      </w:tblPr>
      <w:tblGrid>
        <w:gridCol w:w="1135"/>
        <w:gridCol w:w="1134"/>
        <w:gridCol w:w="567"/>
        <w:gridCol w:w="1418"/>
        <w:gridCol w:w="850"/>
        <w:gridCol w:w="1276"/>
        <w:gridCol w:w="709"/>
        <w:gridCol w:w="1417"/>
        <w:gridCol w:w="567"/>
        <w:gridCol w:w="3402"/>
        <w:gridCol w:w="3402"/>
      </w:tblGrid>
      <w:tr w:rsidR="00110D16" w:rsidRPr="00B76455" w14:paraId="3E139B3B" w14:textId="77777777" w:rsidTr="00F45464">
        <w:tc>
          <w:tcPr>
            <w:tcW w:w="1135" w:type="dxa"/>
            <w:vAlign w:val="center"/>
          </w:tcPr>
          <w:p w14:paraId="5D899D6B"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lastRenderedPageBreak/>
              <w:t>Study</w:t>
            </w:r>
          </w:p>
        </w:tc>
        <w:tc>
          <w:tcPr>
            <w:tcW w:w="1134" w:type="dxa"/>
            <w:vAlign w:val="center"/>
          </w:tcPr>
          <w:p w14:paraId="036907BD"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 type</w:t>
            </w:r>
          </w:p>
        </w:tc>
        <w:tc>
          <w:tcPr>
            <w:tcW w:w="567" w:type="dxa"/>
            <w:vAlign w:val="center"/>
          </w:tcPr>
          <w:p w14:paraId="6F5A866B"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N</w:t>
            </w:r>
          </w:p>
        </w:tc>
        <w:tc>
          <w:tcPr>
            <w:tcW w:w="1418" w:type="dxa"/>
            <w:vAlign w:val="center"/>
          </w:tcPr>
          <w:p w14:paraId="7EE3AFE0"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ntervention</w:t>
            </w:r>
          </w:p>
        </w:tc>
        <w:tc>
          <w:tcPr>
            <w:tcW w:w="850" w:type="dxa"/>
            <w:vAlign w:val="center"/>
          </w:tcPr>
          <w:p w14:paraId="7FDF3210"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Control group</w:t>
            </w:r>
          </w:p>
        </w:tc>
        <w:tc>
          <w:tcPr>
            <w:tcW w:w="1276" w:type="dxa"/>
            <w:vAlign w:val="center"/>
          </w:tcPr>
          <w:p w14:paraId="30907C3C"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antigens within vaccine</w:t>
            </w:r>
          </w:p>
        </w:tc>
        <w:tc>
          <w:tcPr>
            <w:tcW w:w="709" w:type="dxa"/>
            <w:vAlign w:val="center"/>
          </w:tcPr>
          <w:p w14:paraId="31FADD58"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Age group</w:t>
            </w:r>
          </w:p>
        </w:tc>
        <w:tc>
          <w:tcPr>
            <w:tcW w:w="1417" w:type="dxa"/>
            <w:vAlign w:val="center"/>
          </w:tcPr>
          <w:p w14:paraId="000A40C1"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Population</w:t>
            </w:r>
          </w:p>
        </w:tc>
        <w:tc>
          <w:tcPr>
            <w:tcW w:w="567" w:type="dxa"/>
            <w:vAlign w:val="center"/>
          </w:tcPr>
          <w:p w14:paraId="2462E00A" w14:textId="77777777" w:rsidR="00110D16" w:rsidRPr="00B76455" w:rsidRDefault="00110D16" w:rsidP="00F45464">
            <w:pPr>
              <w:rPr>
                <w:rFonts w:ascii="Times New Roman" w:hAnsi="Times New Roman" w:cs="Times New Roman"/>
                <w:b/>
                <w:bCs/>
                <w:sz w:val="16"/>
                <w:szCs w:val="16"/>
              </w:rPr>
            </w:pPr>
            <w:r>
              <w:rPr>
                <w:rFonts w:ascii="Times New Roman" w:eastAsia="Times New Roman" w:hAnsi="Times New Roman" w:cs="Times New Roman"/>
                <w:b/>
                <w:bCs/>
                <w:color w:val="000000"/>
                <w:sz w:val="16"/>
                <w:szCs w:val="16"/>
                <w:lang w:eastAsia="en-GB"/>
              </w:rPr>
              <w:t>FU</w:t>
            </w:r>
          </w:p>
        </w:tc>
        <w:tc>
          <w:tcPr>
            <w:tcW w:w="3402" w:type="dxa"/>
            <w:vAlign w:val="center"/>
          </w:tcPr>
          <w:p w14:paraId="0039B4C2"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Virologic assessment</w:t>
            </w:r>
          </w:p>
        </w:tc>
        <w:tc>
          <w:tcPr>
            <w:tcW w:w="3402" w:type="dxa"/>
            <w:vAlign w:val="center"/>
          </w:tcPr>
          <w:p w14:paraId="40D81E6A"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mmunologic assessment</w:t>
            </w:r>
          </w:p>
        </w:tc>
      </w:tr>
      <w:tr w:rsidR="0032026D" w:rsidRPr="00B76455" w14:paraId="4974F591" w14:textId="77777777" w:rsidTr="00F45464">
        <w:tc>
          <w:tcPr>
            <w:tcW w:w="1135" w:type="dxa"/>
            <w:vAlign w:val="center"/>
          </w:tcPr>
          <w:p w14:paraId="1F307593" w14:textId="77777777" w:rsidR="0032026D" w:rsidRPr="00B76455" w:rsidRDefault="0032026D" w:rsidP="0032026D">
            <w:pPr>
              <w:rPr>
                <w:rFonts w:ascii="Times New Roman" w:hAnsi="Times New Roman" w:cs="Times New Roman"/>
                <w:b/>
                <w:bCs/>
                <w:sz w:val="16"/>
                <w:szCs w:val="16"/>
              </w:rPr>
            </w:pPr>
          </w:p>
          <w:p w14:paraId="211B3C2E" w14:textId="77777777" w:rsidR="0032026D" w:rsidRPr="00B76455" w:rsidRDefault="0032026D" w:rsidP="0032026D">
            <w:pPr>
              <w:rPr>
                <w:rFonts w:ascii="Times New Roman" w:hAnsi="Times New Roman" w:cs="Times New Roman"/>
                <w:b/>
                <w:bCs/>
                <w:sz w:val="16"/>
                <w:szCs w:val="16"/>
              </w:rPr>
            </w:pPr>
          </w:p>
          <w:p w14:paraId="2CE077E5" w14:textId="77777777" w:rsidR="0032026D" w:rsidRPr="00B76455" w:rsidRDefault="0032026D" w:rsidP="0032026D">
            <w:pPr>
              <w:rPr>
                <w:rFonts w:ascii="Times New Roman" w:hAnsi="Times New Roman" w:cs="Times New Roman"/>
                <w:b/>
                <w:bCs/>
                <w:sz w:val="16"/>
                <w:szCs w:val="16"/>
              </w:rPr>
            </w:pPr>
          </w:p>
          <w:p w14:paraId="1224188B" w14:textId="3A645519"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MA5fiQ7s","properties":{"formattedCitation":"(Yang et al., 2012)","plainCitation":"(Yang et al., 2012)","noteIndex":0},"citationItems":[{"id":200,"uris":["http://zotero.org/users/4960808/items/U9MH7Q9D"],"uri":["http://zotero.org/users/4960808/items/U9MH7Q9D"],"itemData":{"id":200,"type":"article-journal","abstract":"A DNA vaccine against the hepatitis B virus (HBV), enhanced by IL-2/IFN-γ fusion protein expression from a plasmid construct and mediated by in vivo electroporation, was evaluated in a total of 39 HBeAg-positive patients with chronic hepatitis B (CHB). The six of 39 patients with a serum alanine aminotransferase (ALT) value of 1-2 times upper limit of normal (ULN) were assigned to the open-label arm (Group01) receiving vaccine monotherapy; the remaining 33 patients with an ALT of more than two times ULN were enroled to the randomized and controlled arm (Group02) receiving lamivudine (LAM) monotherapy (LAM+placebo) or combined therapy (LAM+DNA vaccine) in 1:2 ratio. In Group01, a significant elevation of HBV-specific IFN-γ-secreting T-cell counts in comparison with baseline was observed. In Group02, the proportion of patients with HBV DNA suppression was higher with LAM+DNA vaccine than with LAM monotherapy at each visit time point after the final injection of DNA vaccine at week 36, revealing a significant difference between the two groups (P = 0.03) at week 60. The incidence of dual-site mutations of rtM204/I/S+rtL180M was significantly lower (P = 0.03) with an identified lower virological breakthrough (VBT) rate (P = 0.03) in patients receiving LAM+DNA vaccine than LAM monotherapy, accompanied with a significant higher positive T-cell response rate in patients receiving LAM+DNA vaccine (P = 0.03). In conclusion, this study provides evidence that HBV DNA vaccination is safe and immunologically effective, and that the HBV-specific T-cell responses induced by DNA vaccination under LAM chemotherapy showed a correlation with the suppression of viral replication in patients with CHB.","container-title":"Journal of Viral Hepatitis","DOI":"10.1111/j.1365-2893.2012.01589.x","ISSN":"1365-2893","issue":"8","journalAbbreviation":"J. Viral Hepat.","language":"eng","note":"PMID: 22762143","page":"581-593","source":"PubMed","title":"A pilot randomized controlled trial of dual-plasmid HBV DNA vaccine mediated by in vivo electroporation in chronic hepatitis B patients under lamivudine chemotherapy","volume":"19","author":[{"family":"Yang","given":"F.-Q."},{"family":"Yu","given":"Y.-Y."},{"family":"Wang","given":"G.-Q."},{"family":"Chen","given":"J."},{"family":"Li","given":"J.-H."},{"family":"Li","given":"Y.-Q."},{"family":"Rao","given":"G.-R."},{"family":"Mo","given":"G.-Y."},{"family":"Luo","given":"X.-R."},{"family":"Chen","given":"G.-M."}],"issued":{"date-parts":[["2012",8]]}}}],"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Yang et al., 2012)</w:t>
            </w:r>
            <w:r w:rsidRPr="00B76455">
              <w:rPr>
                <w:rFonts w:ascii="Times New Roman" w:hAnsi="Times New Roman" w:cs="Times New Roman"/>
                <w:sz w:val="16"/>
                <w:szCs w:val="16"/>
              </w:rPr>
              <w:fldChar w:fldCharType="end"/>
            </w:r>
          </w:p>
        </w:tc>
        <w:tc>
          <w:tcPr>
            <w:tcW w:w="1134" w:type="dxa"/>
            <w:vAlign w:val="center"/>
          </w:tcPr>
          <w:p w14:paraId="0DCE4751" w14:textId="36216FCF"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3D92B875" w14:textId="3BCB15DE"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39</w:t>
            </w:r>
          </w:p>
        </w:tc>
        <w:tc>
          <w:tcPr>
            <w:tcW w:w="1418" w:type="dxa"/>
            <w:vAlign w:val="center"/>
          </w:tcPr>
          <w:p w14:paraId="40BB25AA" w14:textId="7912ABEE"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ED-DNA.PS2.S</w:t>
            </w:r>
            <w:r>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with NUC</w:t>
            </w:r>
          </w:p>
        </w:tc>
        <w:tc>
          <w:tcPr>
            <w:tcW w:w="850" w:type="dxa"/>
            <w:vAlign w:val="center"/>
          </w:tcPr>
          <w:p w14:paraId="66A0B755" w14:textId="5C5AB1D6"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UC + placebo</w:t>
            </w:r>
          </w:p>
        </w:tc>
        <w:tc>
          <w:tcPr>
            <w:tcW w:w="1276" w:type="dxa"/>
            <w:vAlign w:val="center"/>
          </w:tcPr>
          <w:p w14:paraId="3EA62A25" w14:textId="1E6539A2"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07ABA75C" w14:textId="2C60BBFE"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5F4026B2" w14:textId="1618C556"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hepatitis</w:t>
            </w:r>
          </w:p>
        </w:tc>
        <w:tc>
          <w:tcPr>
            <w:tcW w:w="567" w:type="dxa"/>
            <w:vAlign w:val="center"/>
          </w:tcPr>
          <w:p w14:paraId="3B19764C" w14:textId="4F572159" w:rsidR="0032026D"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72</w:t>
            </w:r>
          </w:p>
        </w:tc>
        <w:tc>
          <w:tcPr>
            <w:tcW w:w="3402" w:type="dxa"/>
            <w:vAlign w:val="center"/>
          </w:tcPr>
          <w:p w14:paraId="5ADC1035" w14:textId="5CA73A82"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decrease of &gt;2 log from baseline achieved in significantly more in vaccinated group compared to control group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no significant difference between groups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il  </w:t>
            </w:r>
          </w:p>
        </w:tc>
        <w:tc>
          <w:tcPr>
            <w:tcW w:w="3402" w:type="dxa"/>
            <w:vAlign w:val="center"/>
          </w:tcPr>
          <w:p w14:paraId="4766AFD9" w14:textId="167C6BA4"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ELISpot (ex-vivo):</w:t>
            </w:r>
            <w:r w:rsidRPr="00B76455">
              <w:rPr>
                <w:rFonts w:ascii="Times New Roman" w:eastAsia="Times New Roman" w:hAnsi="Times New Roman" w:cs="Times New Roman"/>
                <w:color w:val="000000"/>
                <w:sz w:val="16"/>
                <w:szCs w:val="16"/>
                <w:lang w:eastAsia="en-GB"/>
              </w:rPr>
              <w:t xml:space="preserve"> Positive responses in vaccinated group compared to control group at week 52 and week 72 of study.      </w:t>
            </w:r>
            <w:r w:rsidRPr="00B76455">
              <w:rPr>
                <w:rFonts w:ascii="Times New Roman" w:eastAsia="Times New Roman" w:hAnsi="Times New Roman" w:cs="Times New Roman"/>
                <w:b/>
                <w:bCs/>
                <w:color w:val="000000"/>
                <w:sz w:val="16"/>
                <w:szCs w:val="16"/>
                <w:lang w:eastAsia="en-GB"/>
              </w:rPr>
              <w:t xml:space="preserve">                                                                                                                                       Flow cytometry (ex-vivo, HBV specific tetramers): </w:t>
            </w:r>
            <w:r w:rsidRPr="00B76455">
              <w:rPr>
                <w:rFonts w:ascii="Times New Roman" w:eastAsia="Times New Roman" w:hAnsi="Times New Roman" w:cs="Times New Roman"/>
                <w:color w:val="000000"/>
                <w:sz w:val="16"/>
                <w:szCs w:val="16"/>
                <w:lang w:eastAsia="en-GB"/>
              </w:rPr>
              <w:t xml:space="preserve">interferon gamma secreting T‐cell responses in n=6/9 (22%) vaccine+ NUC compared to n=2/7 (29%) in placebo + NUC group. </w:t>
            </w:r>
          </w:p>
        </w:tc>
      </w:tr>
      <w:tr w:rsidR="0032026D" w:rsidRPr="00B76455" w14:paraId="070C95DD" w14:textId="77777777" w:rsidTr="00F45464">
        <w:tc>
          <w:tcPr>
            <w:tcW w:w="1135" w:type="dxa"/>
            <w:vAlign w:val="center"/>
          </w:tcPr>
          <w:p w14:paraId="6B675926" w14:textId="77777777" w:rsidR="0032026D" w:rsidRDefault="0032026D" w:rsidP="0032026D">
            <w:pPr>
              <w:rPr>
                <w:rFonts w:ascii="Times New Roman" w:hAnsi="Times New Roman" w:cs="Times New Roman"/>
                <w:b/>
                <w:bCs/>
                <w:sz w:val="16"/>
                <w:szCs w:val="16"/>
              </w:rPr>
            </w:pPr>
          </w:p>
          <w:p w14:paraId="76D40548" w14:textId="77777777" w:rsidR="0032026D" w:rsidRPr="00071BA6" w:rsidRDefault="0032026D" w:rsidP="0032026D">
            <w:pPr>
              <w:rPr>
                <w:rFonts w:ascii="Times New Roman" w:hAnsi="Times New Roman" w:cs="Times New Roman"/>
                <w:sz w:val="16"/>
                <w:szCs w:val="16"/>
              </w:rPr>
            </w:pPr>
            <w:r w:rsidRPr="00071BA6">
              <w:rPr>
                <w:rFonts w:ascii="Times New Roman" w:hAnsi="Times New Roman" w:cs="Times New Roman"/>
                <w:sz w:val="16"/>
                <w:szCs w:val="16"/>
              </w:rPr>
              <w:fldChar w:fldCharType="begin"/>
            </w:r>
            <w:r w:rsidRPr="00071BA6">
              <w:rPr>
                <w:rFonts w:ascii="Times New Roman" w:hAnsi="Times New Roman" w:cs="Times New Roman"/>
                <w:sz w:val="16"/>
                <w:szCs w:val="16"/>
              </w:rPr>
              <w:instrText xml:space="preserve"> ADDIN ZOTERO_ITEM CSL_CITATION {"citationID":"xv4Cei6Y","properties":{"formattedCitation":"(Yang et al., 2017)","plainCitation":"(Yang et al., 2017)","noteIndex":0},"citationItems":[{"id":3233,"uris":["http://zotero.org/users/4960808/items/V9DZSS6V"],"uri":["http://zotero.org/users/4960808/items/V9DZSS6V"],"itemData":{"id":3233,"type":"article-journal","abstract":"AIM: To assess the efficacy and safety of in vivo electroporation (EP)-mediated dual-plasmid hepatitis B virus (HBV) DNA vaccine vs placebo for sequential combination therapy with lamivudine (LAM) in patients with chronic hepatitis B.\nMETHODS: Two hundred and twenty-five patients were randomized to receive either LAM + vaccine (vaccine group, n = 109) or LAM + placebo (control group, n = 116). LAM treatment lasted 72 wk. Patients received the DNA vaccine or placebo by intramuscular injection mediated by EP at weeks 12 (start of treatment with vaccine or placebo, SOT), 16, 24, and 36 (end of treatment with vaccine or placebo, EOT).\nRESULTS: In the modified intent-to-treat population, more patients had a decrease in HBV DNA &gt; 2 log10 IU/mL in the vaccine group at week 12 after EOT compared with the control group. A trend toward a difference in the number of patients with undetectable HBV DNA at week 28 after EOT was obtained. Adverse events were similar. In the dynamic per-protocol set, which excluded adefovir (ADV) add-on cases at each time point instantly after ADV administration due to LAM antiviral failure, more patients had a decrease in HBV DNA &gt; 2 log10 IU/mL in the vaccine group at week 12 and 28 after EOT compared with the control group. More patients with undetectable HBV DNA at week 28 after EOT in the vaccine group were also observed. Among patients with a viral load &lt; 1000 copies/mL at week 12, more patients achieved HBeAg seroconversion in the vaccine group than among controls at week 36 after EOT, as well as less virological breakthrough and YMDD mutations.\nCONCLUSION: The primary endpoint was not achieved using the HBV DNA vaccine. The HBV DNA vaccine could only be beneficial in subjects that have achieved initial virological response under LAM chemotherapy.","container-title":"World Journal of Gastroenterology","DOI":"10.3748/wjg.v23.i2.306","ISSN":"2219-2840","issue":"2","journalAbbreviation":"World J Gastroenterol","language":"eng","note":"PMID: 28127204\nPMCID: PMC5236510","page":"306-317","source":"PubMed","title":"Phase IIb trial of in vivo electroporation mediated dual-plasmid hepatitis B virus DNA vaccine in chronic hepatitis B patients under lamivudine therapy","volume":"23","author":[{"family":"Yang","given":"Fu-Qiang"},{"family":"Rao","given":"Gui-Rong"},{"family":"Wang","given":"Gui-Qiang"},{"family":"Li","given":"Yue-Qi"},{"family":"Xie","given":"Yao"},{"family":"Zhang","given":"Zhan-Qing"},{"family":"Deng","given":"Cun-Liang"},{"family":"Mao","given":"Qing"},{"family":"Li","given":"Jun"},{"family":"Zhao","given":"Wei"},{"family":"Wang","given":"Mao-Rong"},{"family":"Han","given":"Tao"},{"family":"Chen","given":"Shi-Jun"},{"family":"Pan","given":"Chen"},{"family":"Tan","given":"De-Ming"},{"family":"Shang","given":"Jia"},{"family":"Zhang","given":"Ming-Xiang"},{"family":"Zhang","given":"Yue-Xin"},{"family":"Yang","given":"Ji-Ming"},{"family":"Chen","given":"Guang-Ming"}],"issued":{"date-parts":[["2017",1,14]]}}}],"schema":"https://github.com/citation-style-language/schema/raw/master/csl-citation.json"} </w:instrText>
            </w:r>
            <w:r w:rsidRPr="00071BA6">
              <w:rPr>
                <w:rFonts w:ascii="Times New Roman" w:hAnsi="Times New Roman" w:cs="Times New Roman"/>
                <w:sz w:val="16"/>
                <w:szCs w:val="16"/>
              </w:rPr>
              <w:fldChar w:fldCharType="separate"/>
            </w:r>
            <w:r w:rsidRPr="00071BA6">
              <w:rPr>
                <w:rFonts w:ascii="Times New Roman" w:hAnsi="Times New Roman" w:cs="Times New Roman"/>
                <w:noProof/>
                <w:sz w:val="16"/>
                <w:szCs w:val="16"/>
              </w:rPr>
              <w:t>(Yang et al., 2017)</w:t>
            </w:r>
            <w:r w:rsidRPr="00071BA6">
              <w:rPr>
                <w:rFonts w:ascii="Times New Roman" w:hAnsi="Times New Roman" w:cs="Times New Roman"/>
                <w:sz w:val="16"/>
                <w:szCs w:val="16"/>
              </w:rPr>
              <w:fldChar w:fldCharType="end"/>
            </w:r>
          </w:p>
          <w:p w14:paraId="53A8882F" w14:textId="77777777" w:rsidR="0032026D" w:rsidRPr="00B76455" w:rsidRDefault="0032026D" w:rsidP="0032026D">
            <w:pPr>
              <w:rPr>
                <w:rFonts w:ascii="Times New Roman" w:eastAsia="Times New Roman" w:hAnsi="Times New Roman" w:cs="Times New Roman"/>
                <w:b/>
                <w:bCs/>
                <w:color w:val="000000"/>
                <w:sz w:val="16"/>
                <w:szCs w:val="16"/>
                <w:lang w:eastAsia="en-GB"/>
              </w:rPr>
            </w:pPr>
          </w:p>
        </w:tc>
        <w:tc>
          <w:tcPr>
            <w:tcW w:w="1134" w:type="dxa"/>
            <w:vAlign w:val="center"/>
          </w:tcPr>
          <w:p w14:paraId="037D4E6A" w14:textId="3EDB8C60" w:rsidR="0032026D" w:rsidRPr="00B76455" w:rsidRDefault="0032026D" w:rsidP="0032026D">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color w:val="000000"/>
                <w:sz w:val="16"/>
                <w:szCs w:val="16"/>
                <w:lang w:eastAsia="en-GB"/>
              </w:rPr>
              <w:t>Randomised</w:t>
            </w:r>
          </w:p>
        </w:tc>
        <w:tc>
          <w:tcPr>
            <w:tcW w:w="567" w:type="dxa"/>
            <w:vAlign w:val="center"/>
          </w:tcPr>
          <w:p w14:paraId="7935FC17" w14:textId="07A5040A" w:rsidR="0032026D" w:rsidRPr="00B76455" w:rsidRDefault="0032026D" w:rsidP="0032026D">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color w:val="000000"/>
                <w:sz w:val="16"/>
                <w:szCs w:val="16"/>
                <w:lang w:eastAsia="en-GB"/>
              </w:rPr>
              <w:t>225</w:t>
            </w:r>
          </w:p>
        </w:tc>
        <w:tc>
          <w:tcPr>
            <w:tcW w:w="1418" w:type="dxa"/>
            <w:vAlign w:val="center"/>
          </w:tcPr>
          <w:p w14:paraId="2714F86A" w14:textId="609899D8"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ED-DNA.PS2.S with NUC</w:t>
            </w:r>
          </w:p>
        </w:tc>
        <w:tc>
          <w:tcPr>
            <w:tcW w:w="850" w:type="dxa"/>
            <w:vAlign w:val="center"/>
          </w:tcPr>
          <w:p w14:paraId="6A8AD04C" w14:textId="5952E5BC"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NUC + placebo</w:t>
            </w:r>
          </w:p>
        </w:tc>
        <w:tc>
          <w:tcPr>
            <w:tcW w:w="1276" w:type="dxa"/>
            <w:vAlign w:val="center"/>
          </w:tcPr>
          <w:p w14:paraId="6A65F2FC" w14:textId="5C443736"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Pre-S2, S</w:t>
            </w:r>
          </w:p>
        </w:tc>
        <w:tc>
          <w:tcPr>
            <w:tcW w:w="709" w:type="dxa"/>
            <w:vAlign w:val="center"/>
          </w:tcPr>
          <w:p w14:paraId="6427A5A8" w14:textId="4006EB42" w:rsidR="0032026D" w:rsidRPr="00B76455" w:rsidRDefault="0032026D" w:rsidP="0032026D">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color w:val="000000"/>
                <w:sz w:val="16"/>
                <w:szCs w:val="16"/>
                <w:lang w:eastAsia="en-GB"/>
              </w:rPr>
              <w:t>Adult</w:t>
            </w:r>
          </w:p>
        </w:tc>
        <w:tc>
          <w:tcPr>
            <w:tcW w:w="1417" w:type="dxa"/>
            <w:vAlign w:val="center"/>
          </w:tcPr>
          <w:p w14:paraId="600AFE63" w14:textId="647C183E"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HBeAg positive chronic hepatitis</w:t>
            </w:r>
          </w:p>
        </w:tc>
        <w:tc>
          <w:tcPr>
            <w:tcW w:w="567" w:type="dxa"/>
            <w:vAlign w:val="center"/>
          </w:tcPr>
          <w:p w14:paraId="20CE0C6F" w14:textId="07BAF77E" w:rsidR="0032026D" w:rsidRDefault="0032026D" w:rsidP="0032026D">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color w:val="000000"/>
                <w:sz w:val="16"/>
                <w:szCs w:val="16"/>
                <w:lang w:eastAsia="en-GB"/>
              </w:rPr>
              <w:t>72</w:t>
            </w:r>
          </w:p>
        </w:tc>
        <w:tc>
          <w:tcPr>
            <w:tcW w:w="3402" w:type="dxa"/>
            <w:vAlign w:val="center"/>
          </w:tcPr>
          <w:p w14:paraId="2AB53EA5" w14:textId="77777777" w:rsidR="0032026D"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Pr>
                <w:rFonts w:ascii="Times New Roman" w:eastAsia="Times New Roman" w:hAnsi="Times New Roman" w:cs="Times New Roman"/>
                <w:color w:val="000000"/>
                <w:sz w:val="16"/>
                <w:szCs w:val="16"/>
                <w:lang w:eastAsia="en-GB"/>
              </w:rPr>
              <w:t xml:space="preserve">no significant difference between groups            </w:t>
            </w:r>
            <w:r w:rsidRPr="00B76455">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 xml:space="preserve">HBeAg loss: </w:t>
            </w:r>
            <w:r w:rsidRPr="00925678">
              <w:rPr>
                <w:rFonts w:ascii="Times New Roman" w:eastAsia="Times New Roman" w:hAnsi="Times New Roman" w:cs="Times New Roman"/>
                <w:color w:val="000000"/>
                <w:sz w:val="16"/>
                <w:szCs w:val="16"/>
                <w:lang w:eastAsia="en-GB"/>
              </w:rPr>
              <w:t>not reported</w:t>
            </w:r>
          </w:p>
          <w:p w14:paraId="0630F751" w14:textId="77777777" w:rsidR="0032026D"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i</w:t>
            </w:r>
            <w:r w:rsidRPr="00925678">
              <w:rPr>
                <w:rFonts w:ascii="Times New Roman" w:eastAsia="Times New Roman" w:hAnsi="Times New Roman" w:cs="Times New Roman"/>
                <w:color w:val="000000"/>
                <w:sz w:val="16"/>
                <w:szCs w:val="16"/>
                <w:lang w:eastAsia="en-GB"/>
              </w:rPr>
              <w:t>n participants with HBV DNA &lt;1000 copies/mL at start of treatment, n=6/11 (55%) compared to n=3/19 (16%)</w:t>
            </w:r>
            <w:r>
              <w:rPr>
                <w:rFonts w:ascii="Times New Roman" w:eastAsia="Times New Roman" w:hAnsi="Times New Roman" w:cs="Times New Roman"/>
                <w:b/>
                <w:bCs/>
                <w:color w:val="000000"/>
                <w:sz w:val="16"/>
                <w:szCs w:val="16"/>
                <w:lang w:eastAsia="en-GB"/>
              </w:rPr>
              <w:t xml:space="preserve"> </w:t>
            </w:r>
            <w:r w:rsidRPr="00925678">
              <w:rPr>
                <w:rFonts w:ascii="Times New Roman" w:eastAsia="Times New Roman" w:hAnsi="Times New Roman" w:cs="Times New Roman"/>
                <w:color w:val="000000"/>
                <w:sz w:val="16"/>
                <w:szCs w:val="16"/>
                <w:lang w:eastAsia="en-GB"/>
              </w:rPr>
              <w:t xml:space="preserve">seroconverted </w:t>
            </w:r>
            <w:proofErr w:type="spellStart"/>
            <w:r w:rsidRPr="00925678">
              <w:rPr>
                <w:rFonts w:ascii="Times New Roman" w:eastAsia="Times New Roman" w:hAnsi="Times New Roman" w:cs="Times New Roman"/>
                <w:color w:val="000000"/>
                <w:sz w:val="16"/>
                <w:szCs w:val="16"/>
                <w:lang w:eastAsia="en-GB"/>
              </w:rPr>
              <w:t>HBe</w:t>
            </w:r>
            <w:proofErr w:type="spellEnd"/>
          </w:p>
          <w:p w14:paraId="1BBFCA74" w14:textId="1F8C9AD2"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il  </w:t>
            </w:r>
          </w:p>
        </w:tc>
        <w:tc>
          <w:tcPr>
            <w:tcW w:w="3402" w:type="dxa"/>
            <w:vAlign w:val="center"/>
          </w:tcPr>
          <w:p w14:paraId="701C2D33" w14:textId="77777777" w:rsidR="0032026D" w:rsidRPr="006E6F38"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b/>
                <w:bCs/>
                <w:color w:val="000000"/>
                <w:sz w:val="16"/>
                <w:szCs w:val="16"/>
                <w:lang w:eastAsia="en-GB"/>
              </w:rPr>
              <w:t>ELISpot (</w:t>
            </w:r>
            <w:r>
              <w:rPr>
                <w:rFonts w:ascii="Times New Roman" w:eastAsia="Times New Roman" w:hAnsi="Times New Roman" w:cs="Times New Roman"/>
                <w:b/>
                <w:bCs/>
                <w:color w:val="000000"/>
                <w:sz w:val="16"/>
                <w:szCs w:val="16"/>
                <w:lang w:eastAsia="en-GB"/>
              </w:rPr>
              <w:t>after 9 day in-vitro expansion</w:t>
            </w:r>
            <w:r w:rsidRPr="00B76455">
              <w:rPr>
                <w:rFonts w:ascii="Times New Roman" w:eastAsia="Times New Roman" w:hAnsi="Times New Roman" w:cs="Times New Roman"/>
                <w:b/>
                <w:bCs/>
                <w:color w:val="000000"/>
                <w:sz w:val="16"/>
                <w:szCs w:val="16"/>
                <w:lang w:eastAsia="en-GB"/>
              </w:rPr>
              <w:t>):</w:t>
            </w:r>
            <w:r>
              <w:rPr>
                <w:rFonts w:ascii="Times New Roman" w:eastAsia="Times New Roman" w:hAnsi="Times New Roman" w:cs="Times New Roman"/>
                <w:b/>
                <w:bCs/>
                <w:color w:val="000000"/>
                <w:sz w:val="16"/>
                <w:szCs w:val="16"/>
                <w:lang w:eastAsia="en-GB"/>
              </w:rPr>
              <w:t xml:space="preserve"> </w:t>
            </w:r>
            <w:r w:rsidRPr="006E6F38">
              <w:rPr>
                <w:rFonts w:ascii="Times New Roman" w:eastAsia="Times New Roman" w:hAnsi="Times New Roman" w:cs="Times New Roman"/>
                <w:color w:val="000000"/>
                <w:sz w:val="16"/>
                <w:szCs w:val="16"/>
                <w:lang w:eastAsia="en-GB"/>
              </w:rPr>
              <w:t>detectable responses significantly increased</w:t>
            </w:r>
            <w:r>
              <w:rPr>
                <w:rFonts w:ascii="Times New Roman" w:eastAsia="Times New Roman" w:hAnsi="Times New Roman" w:cs="Times New Roman"/>
                <w:color w:val="000000"/>
                <w:sz w:val="16"/>
                <w:szCs w:val="16"/>
                <w:lang w:eastAsia="en-GB"/>
              </w:rPr>
              <w:t xml:space="preserve"> n=19/22 (86%)</w:t>
            </w:r>
            <w:r w:rsidRPr="006E6F38">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in vaccine group compared to n=13/23 (57%) in control group.</w:t>
            </w:r>
          </w:p>
          <w:p w14:paraId="27C68C99" w14:textId="03FEDF3D" w:rsidR="0032026D" w:rsidRPr="00B76455" w:rsidRDefault="0032026D" w:rsidP="0032026D">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ICS: </w:t>
            </w:r>
            <w:r w:rsidRPr="006E6F38">
              <w:rPr>
                <w:rFonts w:ascii="Times New Roman" w:eastAsia="Times New Roman" w:hAnsi="Times New Roman" w:cs="Times New Roman"/>
                <w:color w:val="000000"/>
                <w:sz w:val="16"/>
                <w:szCs w:val="16"/>
                <w:lang w:eastAsia="en-GB"/>
              </w:rPr>
              <w:t>Detectable CD8+ T cell responses</w:t>
            </w:r>
            <w:r>
              <w:rPr>
                <w:rFonts w:ascii="Times New Roman" w:eastAsia="Times New Roman" w:hAnsi="Times New Roman" w:cs="Times New Roman"/>
                <w:color w:val="000000"/>
                <w:sz w:val="16"/>
                <w:szCs w:val="16"/>
                <w:lang w:eastAsia="en-GB"/>
              </w:rPr>
              <w:t xml:space="preserve"> significantly increased in the vaccine group n=17/22 (77%) compared to n=10/23 (44%) in control group.</w:t>
            </w:r>
            <w:r>
              <w:rPr>
                <w:rFonts w:ascii="Times New Roman" w:eastAsia="Times New Roman" w:hAnsi="Times New Roman" w:cs="Times New Roman"/>
                <w:b/>
                <w:bCs/>
                <w:color w:val="000000"/>
                <w:sz w:val="16"/>
                <w:szCs w:val="16"/>
                <w:lang w:eastAsia="en-GB"/>
              </w:rPr>
              <w:t xml:space="preserve"> </w:t>
            </w:r>
          </w:p>
        </w:tc>
      </w:tr>
      <w:tr w:rsidR="0032026D" w:rsidRPr="00B76455" w14:paraId="476E1E16" w14:textId="77777777" w:rsidTr="00F45464">
        <w:tc>
          <w:tcPr>
            <w:tcW w:w="1135" w:type="dxa"/>
            <w:vAlign w:val="center"/>
          </w:tcPr>
          <w:p w14:paraId="4C10587F" w14:textId="77777777" w:rsidR="0032026D" w:rsidRDefault="0032026D" w:rsidP="0032026D">
            <w:pPr>
              <w:rPr>
                <w:rFonts w:ascii="Times New Roman" w:eastAsia="Times New Roman" w:hAnsi="Times New Roman" w:cs="Times New Roman"/>
                <w:b/>
                <w:bCs/>
                <w:color w:val="000000"/>
                <w:sz w:val="16"/>
                <w:szCs w:val="16"/>
                <w:lang w:eastAsia="en-GB"/>
              </w:rPr>
            </w:pPr>
          </w:p>
          <w:p w14:paraId="2A1FE956" w14:textId="77777777" w:rsidR="0032026D" w:rsidRPr="00071BA6" w:rsidRDefault="0032026D" w:rsidP="0032026D">
            <w:pPr>
              <w:rPr>
                <w:rFonts w:ascii="Times New Roman" w:eastAsia="Times New Roman" w:hAnsi="Times New Roman" w:cs="Times New Roman"/>
                <w:color w:val="000000"/>
                <w:sz w:val="16"/>
                <w:szCs w:val="16"/>
                <w:lang w:eastAsia="en-GB"/>
              </w:rPr>
            </w:pPr>
            <w:r w:rsidRPr="00071BA6">
              <w:rPr>
                <w:rFonts w:ascii="Times New Roman" w:eastAsia="Times New Roman" w:hAnsi="Times New Roman" w:cs="Times New Roman"/>
                <w:color w:val="000000"/>
                <w:sz w:val="16"/>
                <w:szCs w:val="16"/>
                <w:lang w:eastAsia="en-GB"/>
              </w:rPr>
              <w:fldChar w:fldCharType="begin"/>
            </w:r>
            <w:r w:rsidRPr="00071BA6">
              <w:rPr>
                <w:rFonts w:ascii="Times New Roman" w:eastAsia="Times New Roman" w:hAnsi="Times New Roman" w:cs="Times New Roman"/>
                <w:color w:val="000000"/>
                <w:sz w:val="16"/>
                <w:szCs w:val="16"/>
                <w:lang w:eastAsia="en-GB"/>
              </w:rPr>
              <w:instrText xml:space="preserve"> ADDIN ZOTERO_ITEM CSL_CITATION {"citationID":"kFiITQic","properties":{"formattedCitation":"(Yang et al., 2006)","plainCitation":"(Yang et al., 2006)","noteIndex":0},"citationItems":[{"id":172,"uris":["http://zotero.org/users/4960808/items/7I7FI3UB"],"uri":["http://zotero.org/users/4960808/items/7I7FI3UB"],"itemData":{"id":172,"type":"article-journal","abstract":"Despite recent advances in the chemotherapy of chronic hepatitis B (CHB), an effective viral suppression after cessation of therapy has not yet been achieved. To investigate whether hepatitis B virus (HBV)-specific T-cell responses are inducible and can contribute to the viral suppression after cessation of the therapy, we conducted a proof-of-concept study with a DNA vaccine comprising of most HBV genes plus genetically engineered interleukin-12 DNA (IL-12N222L) in 12 CHB carriers being treated with lamivudine (LAM). When the ex vivo and/or cultured IFN-gamma enzyme-linked immunospot (ELISPOT) assay was performed, the detectable HBV-specific IFN-gamma secreting T-cell responses were observed at the end of treatment and during a follow-up. These type 1T-cell responses, particularly CD4(+) memory T-cell responses could be maintained for at least 40 weeks after the therapy and correlated with virological responses, but not with alanine aminotransferase elevation. Moreover, DNA vaccination under LAM treatment appeared to be well-tolerated and showed 50% of virological response rate in CHB carriers. Thus, a combination therapy of the DNA vaccine with chemotherapy may be one of new immunotherapeutic methods for the cure of CHB.","container-title":"Gene Therapy","DOI":"10.1038/sj.gt.3302751","ISSN":"0969-7128","issue":"14","journalAbbreviation":"Gene Ther.","language":"eng","note":"PMID: 16525482","page":"1110-1117","source":"PubMed","title":"Correlation of antiviral T-cell responses with suppression of viral rebound in chronic hepatitis B carriers: a proof-of-concept study","title-short":"Correlation of antiviral T-cell responses with suppression of viral rebound in chronic hepatitis B carriers","volume":"13","author":[{"family":"Yang","given":"S.-H."},{"family":"Lee","given":"C.-G."},{"family":"Park","given":"S.-H."},{"family":"Im","given":"S.-J."},{"family":"Kim","given":"Y.-M."},{"family":"Son","given":"J.-M."},{"family":"Wang","given":"J.-S."},{"family":"Yoon","given":"S.-K."},{"family":"Song","given":"M.-K."},{"family":"Ambrozaitis","given":"A."},{"family":"Kharchenko","given":"N."},{"family":"Yun","given":"Y.-D."},{"family":"Kim","given":"C.-M."},{"family":"Kim","given":"C.-Y."},{"family":"Lee","given":"S.-H."},{"family":"Kim","given":"B.-M."},{"family":"Kim","given":"W.-B."},{"family":"Sung","given":"Y.-C."}],"issued":{"date-parts":[["2006",7]]}}}],"schema":"https://github.com/citation-style-language/schema/raw/master/csl-citation.json"} </w:instrText>
            </w:r>
            <w:r w:rsidRPr="00071BA6">
              <w:rPr>
                <w:rFonts w:ascii="Times New Roman" w:eastAsia="Times New Roman" w:hAnsi="Times New Roman" w:cs="Times New Roman"/>
                <w:color w:val="000000"/>
                <w:sz w:val="16"/>
                <w:szCs w:val="16"/>
                <w:lang w:eastAsia="en-GB"/>
              </w:rPr>
              <w:fldChar w:fldCharType="separate"/>
            </w:r>
            <w:r w:rsidRPr="00071BA6">
              <w:rPr>
                <w:rFonts w:ascii="Times New Roman" w:eastAsia="Times New Roman" w:hAnsi="Times New Roman" w:cs="Times New Roman"/>
                <w:noProof/>
                <w:color w:val="000000"/>
                <w:sz w:val="16"/>
                <w:szCs w:val="16"/>
                <w:lang w:eastAsia="en-GB"/>
              </w:rPr>
              <w:t>(Yang et al., 2006)</w:t>
            </w:r>
            <w:r w:rsidRPr="00071BA6">
              <w:rPr>
                <w:rFonts w:ascii="Times New Roman" w:eastAsia="Times New Roman" w:hAnsi="Times New Roman" w:cs="Times New Roman"/>
                <w:color w:val="000000"/>
                <w:sz w:val="16"/>
                <w:szCs w:val="16"/>
                <w:lang w:eastAsia="en-GB"/>
              </w:rPr>
              <w:fldChar w:fldCharType="end"/>
            </w:r>
          </w:p>
          <w:p w14:paraId="261A44A9" w14:textId="77777777" w:rsidR="0032026D" w:rsidRPr="00B76455" w:rsidRDefault="0032026D" w:rsidP="0032026D">
            <w:pPr>
              <w:rPr>
                <w:rFonts w:ascii="Times New Roman" w:hAnsi="Times New Roman" w:cs="Times New Roman"/>
                <w:b/>
                <w:bCs/>
                <w:sz w:val="16"/>
                <w:szCs w:val="16"/>
              </w:rPr>
            </w:pPr>
          </w:p>
        </w:tc>
        <w:tc>
          <w:tcPr>
            <w:tcW w:w="1134" w:type="dxa"/>
            <w:vAlign w:val="center"/>
          </w:tcPr>
          <w:p w14:paraId="58C8C476" w14:textId="254762FB" w:rsidR="0032026D" w:rsidRPr="00B76455" w:rsidRDefault="0032026D" w:rsidP="0032026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on-randomised</w:t>
            </w:r>
          </w:p>
        </w:tc>
        <w:tc>
          <w:tcPr>
            <w:tcW w:w="567" w:type="dxa"/>
            <w:vAlign w:val="center"/>
          </w:tcPr>
          <w:p w14:paraId="2925BE22" w14:textId="3EAD0FC0" w:rsidR="0032026D" w:rsidRPr="00B76455" w:rsidRDefault="0032026D" w:rsidP="0032026D">
            <w:pPr>
              <w:rPr>
                <w:rFonts w:ascii="Times New Roman" w:eastAsia="Times New Roman" w:hAnsi="Times New Roman" w:cs="Times New Roman"/>
                <w:color w:val="000000"/>
                <w:sz w:val="16"/>
                <w:szCs w:val="16"/>
                <w:lang w:eastAsia="en-GB"/>
              </w:rPr>
            </w:pPr>
            <w:r w:rsidRPr="00377E70">
              <w:rPr>
                <w:rFonts w:ascii="Times New Roman" w:eastAsia="Times New Roman" w:hAnsi="Times New Roman" w:cs="Times New Roman"/>
                <w:color w:val="000000"/>
                <w:sz w:val="16"/>
                <w:szCs w:val="16"/>
                <w:lang w:eastAsia="en-GB"/>
              </w:rPr>
              <w:t>12</w:t>
            </w:r>
          </w:p>
        </w:tc>
        <w:tc>
          <w:tcPr>
            <w:tcW w:w="1418" w:type="dxa"/>
            <w:vAlign w:val="center"/>
          </w:tcPr>
          <w:p w14:paraId="27FBDAF8" w14:textId="0C085F65"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1</w:t>
            </w:r>
            <w:r>
              <w:rPr>
                <w:rFonts w:ascii="Times New Roman" w:eastAsia="Times New Roman" w:hAnsi="Times New Roman" w:cs="Times New Roman"/>
                <w:color w:val="000000"/>
                <w:sz w:val="16"/>
                <w:szCs w:val="16"/>
                <w:lang w:eastAsia="en-GB"/>
              </w:rPr>
              <w:t>0</w:t>
            </w:r>
            <w:r w:rsidRPr="00B76455">
              <w:rPr>
                <w:rFonts w:ascii="Times New Roman" w:eastAsia="Times New Roman" w:hAnsi="Times New Roman" w:cs="Times New Roman"/>
                <w:color w:val="000000"/>
                <w:sz w:val="16"/>
                <w:szCs w:val="16"/>
                <w:lang w:eastAsia="en-GB"/>
              </w:rPr>
              <w:t>0 with NUC</w:t>
            </w:r>
          </w:p>
        </w:tc>
        <w:tc>
          <w:tcPr>
            <w:tcW w:w="850" w:type="dxa"/>
            <w:vAlign w:val="center"/>
          </w:tcPr>
          <w:p w14:paraId="040C33EA" w14:textId="455EAE26"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 control group</w:t>
            </w:r>
          </w:p>
        </w:tc>
        <w:tc>
          <w:tcPr>
            <w:tcW w:w="1276" w:type="dxa"/>
            <w:vAlign w:val="center"/>
          </w:tcPr>
          <w:p w14:paraId="633046FC" w14:textId="13D86E44" w:rsidR="0032026D" w:rsidRPr="00B76455" w:rsidRDefault="0032026D" w:rsidP="0032026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sz w:val="16"/>
                <w:szCs w:val="16"/>
                <w:lang w:eastAsia="en-GB"/>
              </w:rPr>
              <w:t>Pre-S1/</w:t>
            </w:r>
            <w:r w:rsidRPr="00B76455">
              <w:rPr>
                <w:rFonts w:ascii="Times New Roman" w:eastAsia="Times New Roman" w:hAnsi="Times New Roman" w:cs="Times New Roman"/>
                <w:sz w:val="16"/>
                <w:szCs w:val="16"/>
                <w:lang w:eastAsia="en-GB"/>
              </w:rPr>
              <w:t>Pre-S2</w:t>
            </w:r>
            <w:r>
              <w:rPr>
                <w:rFonts w:ascii="Times New Roman" w:eastAsia="Times New Roman" w:hAnsi="Times New Roman" w:cs="Times New Roman"/>
                <w:sz w:val="16"/>
                <w:szCs w:val="16"/>
                <w:lang w:eastAsia="en-GB"/>
              </w:rPr>
              <w:t>/X,</w:t>
            </w:r>
            <w:r w:rsidRPr="00B76455">
              <w:rPr>
                <w:rFonts w:ascii="Times New Roman" w:eastAsia="Times New Roman" w:hAnsi="Times New Roman" w:cs="Times New Roman"/>
                <w:sz w:val="16"/>
                <w:szCs w:val="16"/>
                <w:lang w:eastAsia="en-GB"/>
              </w:rPr>
              <w:t xml:space="preserve"> S, C, P</w:t>
            </w:r>
          </w:p>
        </w:tc>
        <w:tc>
          <w:tcPr>
            <w:tcW w:w="709" w:type="dxa"/>
            <w:vAlign w:val="center"/>
          </w:tcPr>
          <w:p w14:paraId="4E202D7A" w14:textId="7A0DE7BC" w:rsidR="0032026D" w:rsidRPr="00B76455" w:rsidRDefault="0032026D" w:rsidP="0032026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Adult</w:t>
            </w:r>
          </w:p>
        </w:tc>
        <w:tc>
          <w:tcPr>
            <w:tcW w:w="1417" w:type="dxa"/>
            <w:vAlign w:val="center"/>
          </w:tcPr>
          <w:p w14:paraId="437D8BCB" w14:textId="470445FE"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HBeAg </w:t>
            </w:r>
            <w:r>
              <w:rPr>
                <w:rFonts w:ascii="Times New Roman" w:eastAsia="Times New Roman" w:hAnsi="Times New Roman" w:cs="Times New Roman"/>
                <w:color w:val="000000"/>
                <w:sz w:val="16"/>
                <w:szCs w:val="16"/>
                <w:lang w:eastAsia="en-GB"/>
              </w:rPr>
              <w:t xml:space="preserve">positive or </w:t>
            </w:r>
            <w:r w:rsidRPr="00B76455">
              <w:rPr>
                <w:rFonts w:ascii="Times New Roman" w:eastAsia="Times New Roman" w:hAnsi="Times New Roman" w:cs="Times New Roman"/>
                <w:color w:val="000000"/>
                <w:sz w:val="16"/>
                <w:szCs w:val="16"/>
                <w:lang w:eastAsia="en-GB"/>
              </w:rPr>
              <w:t>negative chronic hepatitis</w:t>
            </w:r>
          </w:p>
        </w:tc>
        <w:tc>
          <w:tcPr>
            <w:tcW w:w="567" w:type="dxa"/>
            <w:vAlign w:val="center"/>
          </w:tcPr>
          <w:p w14:paraId="4268C8DB" w14:textId="6C1E3E99" w:rsidR="0032026D" w:rsidRPr="00B76455" w:rsidRDefault="0032026D" w:rsidP="0032026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04</w:t>
            </w:r>
          </w:p>
        </w:tc>
        <w:tc>
          <w:tcPr>
            <w:tcW w:w="3402" w:type="dxa"/>
            <w:vAlign w:val="center"/>
          </w:tcPr>
          <w:p w14:paraId="641FD42B" w14:textId="74AAB637" w:rsidR="0032026D"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Pr>
                <w:rFonts w:ascii="Times New Roman" w:eastAsia="Times New Roman" w:hAnsi="Times New Roman" w:cs="Times New Roman"/>
                <w:b/>
                <w:bCs/>
                <w:color w:val="000000"/>
                <w:sz w:val="16"/>
                <w:szCs w:val="16"/>
                <w:lang w:eastAsia="en-GB"/>
              </w:rPr>
              <w:t xml:space="preserve"> (termed viral responders)</w:t>
            </w:r>
            <w:r w:rsidRPr="00B76455">
              <w:rPr>
                <w:rFonts w:ascii="Times New Roman" w:eastAsia="Times New Roman" w:hAnsi="Times New Roman" w:cs="Times New Roman"/>
                <w:b/>
                <w:bCs/>
                <w:color w:val="000000"/>
                <w:sz w:val="16"/>
                <w:szCs w:val="16"/>
                <w:lang w:eastAsia="en-GB"/>
              </w:rPr>
              <w:t>:</w:t>
            </w:r>
            <w:r w:rsidRPr="00B76455">
              <w:rPr>
                <w:rFonts w:ascii="Times New Roman" w:eastAsia="Times New Roman" w:hAnsi="Times New Roman" w:cs="Times New Roman"/>
                <w:color w:val="000000"/>
                <w:sz w:val="16"/>
                <w:szCs w:val="16"/>
                <w:lang w:eastAsia="en-GB"/>
              </w:rPr>
              <w:t xml:space="preserve"> occurred in </w:t>
            </w:r>
            <w:r>
              <w:rPr>
                <w:rFonts w:ascii="Times New Roman" w:eastAsia="Times New Roman" w:hAnsi="Times New Roman" w:cs="Times New Roman"/>
                <w:color w:val="000000"/>
                <w:sz w:val="16"/>
                <w:szCs w:val="16"/>
                <w:lang w:eastAsia="en-GB"/>
              </w:rPr>
              <w:t xml:space="preserve">n=6/12 (50%) at end of treatment (week 52)        </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not reported</w:t>
            </w:r>
          </w:p>
          <w:p w14:paraId="48EE58CB" w14:textId="10C59481"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in </w:t>
            </w:r>
            <w:r>
              <w:rPr>
                <w:rFonts w:ascii="Times New Roman" w:eastAsia="Times New Roman" w:hAnsi="Times New Roman" w:cs="Times New Roman"/>
                <w:color w:val="000000"/>
                <w:sz w:val="16"/>
                <w:szCs w:val="16"/>
                <w:lang w:eastAsia="en-GB"/>
              </w:rPr>
              <w:t>n=4/6 (67</w:t>
            </w:r>
            <w:proofErr w:type="gramStart"/>
            <w:r>
              <w:rPr>
                <w:rFonts w:ascii="Times New Roman" w:eastAsia="Times New Roman" w:hAnsi="Times New Roman" w:cs="Times New Roman"/>
                <w:color w:val="000000"/>
                <w:sz w:val="16"/>
                <w:szCs w:val="16"/>
                <w:lang w:eastAsia="en-GB"/>
              </w:rPr>
              <w:t>%)</w:t>
            </w:r>
            <w:r w:rsidRPr="00B76455">
              <w:rPr>
                <w:rFonts w:ascii="Times New Roman" w:eastAsia="Times New Roman" w:hAnsi="Times New Roman" w:cs="Times New Roman"/>
                <w:color w:val="000000"/>
                <w:sz w:val="16"/>
                <w:szCs w:val="16"/>
                <w:lang w:eastAsia="en-GB"/>
              </w:rPr>
              <w:t xml:space="preserve">   </w:t>
            </w:r>
            <w:proofErr w:type="gramEnd"/>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sAg loss:</w:t>
            </w:r>
            <w:r>
              <w:rPr>
                <w:rFonts w:ascii="Times New Roman" w:eastAsia="Times New Roman" w:hAnsi="Times New Roman" w:cs="Times New Roman"/>
                <w:b/>
                <w:bCs/>
                <w:color w:val="000000"/>
                <w:sz w:val="16"/>
                <w:szCs w:val="16"/>
                <w:lang w:eastAsia="en-GB"/>
              </w:rPr>
              <w:t xml:space="preserve"> </w:t>
            </w:r>
            <w:r w:rsidRPr="00E02A3B">
              <w:rPr>
                <w:rFonts w:ascii="Times New Roman" w:eastAsia="Times New Roman" w:hAnsi="Times New Roman" w:cs="Times New Roman"/>
                <w:color w:val="000000"/>
                <w:sz w:val="16"/>
                <w:szCs w:val="16"/>
                <w:lang w:eastAsia="en-GB"/>
              </w:rPr>
              <w:t>occurred in</w:t>
            </w:r>
            <w:r w:rsidRPr="00B76455">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n=1/12 (8%)</w:t>
            </w:r>
          </w:p>
        </w:tc>
        <w:tc>
          <w:tcPr>
            <w:tcW w:w="3402" w:type="dxa"/>
            <w:vAlign w:val="center"/>
          </w:tcPr>
          <w:p w14:paraId="7AD13869" w14:textId="0F1737C6"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ELISpot (ex-vivo):</w:t>
            </w:r>
            <w:r>
              <w:rPr>
                <w:rFonts w:ascii="Times New Roman" w:eastAsia="Times New Roman" w:hAnsi="Times New Roman" w:cs="Times New Roman"/>
                <w:b/>
                <w:bCs/>
                <w:color w:val="000000"/>
                <w:sz w:val="16"/>
                <w:szCs w:val="16"/>
                <w:lang w:eastAsia="en-GB"/>
              </w:rPr>
              <w:t xml:space="preserve"> </w:t>
            </w:r>
            <w:r w:rsidRPr="00DA2295">
              <w:rPr>
                <w:rFonts w:ascii="Times New Roman" w:eastAsia="Times New Roman" w:hAnsi="Times New Roman" w:cs="Times New Roman"/>
                <w:color w:val="000000"/>
                <w:sz w:val="16"/>
                <w:szCs w:val="16"/>
                <w:lang w:eastAsia="en-GB"/>
              </w:rPr>
              <w:t>No detectable</w:t>
            </w:r>
            <w:r>
              <w:rPr>
                <w:rFonts w:ascii="Times New Roman" w:eastAsia="Times New Roman" w:hAnsi="Times New Roman" w:cs="Times New Roman"/>
                <w:color w:val="000000"/>
                <w:sz w:val="16"/>
                <w:szCs w:val="16"/>
                <w:lang w:eastAsia="en-GB"/>
              </w:rPr>
              <w:t xml:space="preserve"> responses at</w:t>
            </w:r>
            <w:r w:rsidRPr="00DA2295">
              <w:rPr>
                <w:rFonts w:ascii="Times New Roman" w:eastAsia="Times New Roman" w:hAnsi="Times New Roman" w:cs="Times New Roman"/>
                <w:color w:val="000000"/>
                <w:sz w:val="16"/>
                <w:szCs w:val="16"/>
                <w:lang w:eastAsia="en-GB"/>
              </w:rPr>
              <w:t xml:space="preserve"> baseline</w:t>
            </w:r>
            <w:r>
              <w:rPr>
                <w:rFonts w:ascii="Times New Roman" w:eastAsia="Times New Roman" w:hAnsi="Times New Roman" w:cs="Times New Roman"/>
                <w:color w:val="000000"/>
                <w:sz w:val="16"/>
                <w:szCs w:val="16"/>
                <w:lang w:eastAsia="en-GB"/>
              </w:rPr>
              <w:t xml:space="preserve">, by end of treatment (week 52) responses to at least one HBV antigen were present in n=7/7 (100%) subjects tested. Responses significantly higher in viral responders compared to non-responders. By 40 weeks after treatment responses again undetectable ex-vivo.                                </w:t>
            </w:r>
            <w:r w:rsidRPr="00DA2295">
              <w:rPr>
                <w:rFonts w:ascii="Times New Roman" w:eastAsia="Times New Roman" w:hAnsi="Times New Roman" w:cs="Times New Roman"/>
                <w:b/>
                <w:bCs/>
                <w:color w:val="000000"/>
                <w:sz w:val="16"/>
                <w:szCs w:val="16"/>
                <w:lang w:eastAsia="en-GB"/>
              </w:rPr>
              <w:t xml:space="preserve">ELISpot (after in-vitro expansion): </w:t>
            </w:r>
            <w:r w:rsidRPr="00E02A3B">
              <w:rPr>
                <w:rFonts w:ascii="Times New Roman" w:eastAsia="Times New Roman" w:hAnsi="Times New Roman" w:cs="Times New Roman"/>
                <w:color w:val="000000"/>
                <w:sz w:val="16"/>
                <w:szCs w:val="16"/>
                <w:lang w:eastAsia="en-GB"/>
              </w:rPr>
              <w:t>Detectable responses 40 weeks after in viral responders.</w:t>
            </w:r>
            <w:r>
              <w:rPr>
                <w:rFonts w:ascii="Times New Roman" w:eastAsia="Times New Roman" w:hAnsi="Times New Roman" w:cs="Times New Roman"/>
                <w:b/>
                <w:bCs/>
                <w:color w:val="000000"/>
                <w:sz w:val="16"/>
                <w:szCs w:val="16"/>
                <w:lang w:eastAsia="en-GB"/>
              </w:rPr>
              <w:t xml:space="preserve"> </w:t>
            </w:r>
            <w:r>
              <w:rPr>
                <w:rFonts w:ascii="Times New Roman" w:eastAsia="Times New Roman" w:hAnsi="Times New Roman" w:cs="Times New Roman"/>
                <w:color w:val="000000"/>
                <w:sz w:val="16"/>
                <w:szCs w:val="16"/>
                <w:lang w:eastAsia="en-GB"/>
              </w:rPr>
              <w:t xml:space="preserve">Most responses CD4+ (using PBMC depletion of CD4/8 prior to ELISpot assay). </w:t>
            </w:r>
          </w:p>
        </w:tc>
      </w:tr>
      <w:tr w:rsidR="0032026D" w:rsidRPr="00B76455" w14:paraId="7FFB39AF" w14:textId="77777777" w:rsidTr="00F45464">
        <w:tc>
          <w:tcPr>
            <w:tcW w:w="1135" w:type="dxa"/>
            <w:vAlign w:val="center"/>
          </w:tcPr>
          <w:p w14:paraId="63E0E290" w14:textId="77777777" w:rsidR="0032026D" w:rsidRPr="00B76455" w:rsidRDefault="0032026D" w:rsidP="0032026D">
            <w:pPr>
              <w:rPr>
                <w:rFonts w:ascii="Times New Roman" w:hAnsi="Times New Roman" w:cs="Times New Roman"/>
                <w:b/>
                <w:bCs/>
                <w:sz w:val="16"/>
                <w:szCs w:val="16"/>
              </w:rPr>
            </w:pPr>
          </w:p>
          <w:p w14:paraId="45608F0B" w14:textId="77777777" w:rsidR="0032026D" w:rsidRPr="00B76455" w:rsidRDefault="0032026D" w:rsidP="0032026D">
            <w:pPr>
              <w:rPr>
                <w:rFonts w:ascii="Times New Roman" w:hAnsi="Times New Roman" w:cs="Times New Roman"/>
                <w:b/>
                <w:bCs/>
                <w:sz w:val="16"/>
                <w:szCs w:val="16"/>
              </w:rPr>
            </w:pPr>
          </w:p>
          <w:p w14:paraId="69E5563D" w14:textId="245C85F2" w:rsidR="0032026D" w:rsidRPr="00B76455" w:rsidRDefault="0032026D" w:rsidP="0032026D">
            <w:pPr>
              <w:rPr>
                <w:rFonts w:ascii="Times New Roman" w:hAnsi="Times New Roman" w:cs="Times New Roman"/>
                <w:b/>
                <w:bCs/>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YE8Dhu2r","properties":{"formattedCitation":"(Yoon et al., 2015)","plainCitation":"(Yoon et al., 2015)","noteIndex":0},"citationItems":[{"id":3099,"uris":["http://zotero.org/users/4960808/items/IL9F4XH3"],"uri":["http://zotero.org/users/4960808/items/IL9F4XH3"],"itemData":{"id":3099,"type":"article-journal","abstract":"BACKGROUND &amp; AIMS: Here, we evaluated the safety and immunogenicity of hepatitis B virus (HBV) DNA vaccine, HB-110, in mice and Korean patients with chronic hepatitis B (CHB) undergoing adefovir dipivoxil (ADV) treatment.\nMETHODS: For animal study, mice (BALB/c or HBV transgenic) were immunized with mHB-110, and T-cell and antibody responses were evaluated. For clinical study, 27 patients randomly received either ADV alone or ADV in combination with HB-110. Liver function tests, serum HBV DNA levels and the presence of HBeAg/anti-HBe were analysed. T-cell responses were estimated by ELISPOT and FACS analysis.\nRESULTS: mHB-110 induced higher T-cell and antibody responses than mHB-100 in mice. No adverse effects were observed by HB-110 cotreated with ADV. HBV-specific T-cell responses were induced in a portion of patients in medium to high dose of HB-110. Interestingly, HB-110 exhibited positive effects on ALT normalization and maintenance of HBeAg seroconversion. One patient, who received high dose of HB-110 exhibited HBeAg seroconversion during vaccination, which correlated with vaccine-induced T-cell responses without ALT elevation.\nCONCLUSIONS: HB-110 was safe and tolerable in CHB patients. In contrast to results in animal models, HB-110 in Korean patients exhibited weaker capability of inducing HBV-specific T-cell responses and HBeAg seroconversion than HB-100 in Caucasian patients. As Asian patients, who are generally infected via vertical transmission, appeared to have higher level of immune tolerance than Caucasian, novel approaches for breaking immune tolerance rather than enhancing immunogenicity may be more urgently demanded to develop effective therapeutic HBV DNA vaccines.","container-title":"Liver International: Official Journal of the International Association for the Study of the Liver","DOI":"10.1111/liv.12530","ISSN":"1478-3231","issue":"3","journalAbbreviation":"Liver Int","language":"eng","note":"PMID: 24620920","page":"805-815","source":"PubMed","title":"Safety and immunogenicity of therapeutic DNA vaccine with antiviral drug in chronic HBV patients and its immunogenicity in mice","volume":"35","author":[{"family":"Yoon","given":"Seung Kew"},{"family":"Seo","given":"Yong Bok"},{"family":"Im","given":"Se Jin"},{"family":"Bae","given":"Si Hyun"},{"family":"Song","given":"Myeong Jun"},{"family":"You","given":"Chan Ran"},{"family":"Jang","given":"Jung Won"},{"family":"Yang","given":"Se Hwan"},{"family":"Suh","given":"You Suk"},{"family":"Song","given":"Ji Soo"},{"family":"Kim","given":"Byong Moon"},{"family":"Kim","given":"Chae Young"},{"family":"Jeong","given":"Sook Hyang"},{"family":"Sung","given":"Young Chul"}],"issued":{"date-parts":[["2015",3]]}}}],"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Yoon et al., 2015)</w:t>
            </w:r>
            <w:r w:rsidRPr="00B76455">
              <w:rPr>
                <w:rFonts w:ascii="Times New Roman" w:hAnsi="Times New Roman" w:cs="Times New Roman"/>
                <w:sz w:val="16"/>
                <w:szCs w:val="16"/>
              </w:rPr>
              <w:fldChar w:fldCharType="end"/>
            </w:r>
          </w:p>
        </w:tc>
        <w:tc>
          <w:tcPr>
            <w:tcW w:w="1134" w:type="dxa"/>
            <w:vAlign w:val="center"/>
          </w:tcPr>
          <w:p w14:paraId="1E2A5EC5" w14:textId="0C8B4C70"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5A8261AA" w14:textId="57002F04"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27</w:t>
            </w:r>
          </w:p>
        </w:tc>
        <w:tc>
          <w:tcPr>
            <w:tcW w:w="1418" w:type="dxa"/>
            <w:vAlign w:val="center"/>
          </w:tcPr>
          <w:p w14:paraId="56E99624" w14:textId="44E60AEA"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110</w:t>
            </w:r>
            <w:r>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with NUC</w:t>
            </w:r>
          </w:p>
        </w:tc>
        <w:tc>
          <w:tcPr>
            <w:tcW w:w="850" w:type="dxa"/>
            <w:vAlign w:val="center"/>
          </w:tcPr>
          <w:p w14:paraId="5A31C5AF" w14:textId="71F8B080"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NUC </w:t>
            </w:r>
          </w:p>
        </w:tc>
        <w:tc>
          <w:tcPr>
            <w:tcW w:w="1276" w:type="dxa"/>
            <w:vAlign w:val="center"/>
          </w:tcPr>
          <w:p w14:paraId="4279A5E9" w14:textId="6C981243"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sz w:val="16"/>
                <w:szCs w:val="16"/>
                <w:lang w:eastAsia="en-GB"/>
              </w:rPr>
              <w:t>Pre-S2, S, C, P</w:t>
            </w:r>
          </w:p>
        </w:tc>
        <w:tc>
          <w:tcPr>
            <w:tcW w:w="709" w:type="dxa"/>
            <w:vAlign w:val="center"/>
          </w:tcPr>
          <w:p w14:paraId="4FDEC598" w14:textId="2101869C"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Adult</w:t>
            </w:r>
          </w:p>
        </w:tc>
        <w:tc>
          <w:tcPr>
            <w:tcW w:w="1417" w:type="dxa"/>
            <w:vAlign w:val="center"/>
          </w:tcPr>
          <w:p w14:paraId="304F2BEA" w14:textId="5295C24C"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negative chronic hepatitis</w:t>
            </w:r>
          </w:p>
        </w:tc>
        <w:tc>
          <w:tcPr>
            <w:tcW w:w="567" w:type="dxa"/>
            <w:vAlign w:val="center"/>
          </w:tcPr>
          <w:p w14:paraId="685485B9" w14:textId="564BBD38"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48</w:t>
            </w:r>
          </w:p>
        </w:tc>
        <w:tc>
          <w:tcPr>
            <w:tcW w:w="3402" w:type="dxa"/>
            <w:vAlign w:val="center"/>
          </w:tcPr>
          <w:p w14:paraId="0D9B029F" w14:textId="1F2CE7CD"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no significant difference between groups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 xml:space="preserve">HBeAg seroconversion: </w:t>
            </w:r>
            <w:r w:rsidRPr="00B76455">
              <w:rPr>
                <w:rFonts w:ascii="Times New Roman" w:eastAsia="Times New Roman" w:hAnsi="Times New Roman" w:cs="Times New Roman"/>
                <w:color w:val="000000"/>
                <w:sz w:val="16"/>
                <w:szCs w:val="16"/>
                <w:lang w:eastAsia="en-GB"/>
              </w:rPr>
              <w:t>occurred in n= 0/7 (0%) in vaccinated and  n=4/18 (22%) in control</w:t>
            </w:r>
            <w:r>
              <w:rPr>
                <w:rFonts w:ascii="Times New Roman" w:eastAsia="Times New Roman" w:hAnsi="Times New Roman" w:cs="Times New Roman"/>
                <w:color w:val="000000"/>
                <w:sz w:val="16"/>
                <w:szCs w:val="16"/>
                <w:lang w:eastAsia="en-GB"/>
              </w:rPr>
              <w:t>s</w:t>
            </w:r>
            <w:r w:rsidRPr="00B76455">
              <w:rPr>
                <w:rFonts w:ascii="Times New Roman" w:eastAsia="Times New Roman" w:hAnsi="Times New Roman" w:cs="Times New Roman"/>
                <w:color w:val="000000"/>
                <w:sz w:val="16"/>
                <w:szCs w:val="16"/>
                <w:lang w:eastAsia="en-GB"/>
              </w:rPr>
              <w:t xml:space="preserve">                                                                                                                       </w:t>
            </w:r>
            <w:r w:rsidRPr="00B76455">
              <w:rPr>
                <w:rFonts w:ascii="Times New Roman" w:eastAsia="Times New Roman" w:hAnsi="Times New Roman" w:cs="Times New Roman"/>
                <w:b/>
                <w:bCs/>
                <w:color w:val="000000"/>
                <w:sz w:val="16"/>
                <w:szCs w:val="16"/>
                <w:lang w:eastAsia="en-GB"/>
              </w:rPr>
              <w:t>HBsAg loss:</w:t>
            </w:r>
            <w:r w:rsidRPr="00B76455">
              <w:rPr>
                <w:rFonts w:ascii="Times New Roman" w:eastAsia="Times New Roman" w:hAnsi="Times New Roman" w:cs="Times New Roman"/>
                <w:color w:val="000000"/>
                <w:sz w:val="16"/>
                <w:szCs w:val="16"/>
                <w:lang w:eastAsia="en-GB"/>
              </w:rPr>
              <w:t xml:space="preserve"> not reported</w:t>
            </w:r>
          </w:p>
        </w:tc>
        <w:tc>
          <w:tcPr>
            <w:tcW w:w="3402" w:type="dxa"/>
            <w:vAlign w:val="center"/>
          </w:tcPr>
          <w:p w14:paraId="0EC03D45" w14:textId="46B256BF"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ELISpot (</w:t>
            </w:r>
            <w:r w:rsidRPr="00B76455">
              <w:rPr>
                <w:rFonts w:ascii="Times New Roman" w:eastAsia="Times New Roman" w:hAnsi="Times New Roman" w:cs="Times New Roman"/>
                <w:b/>
                <w:bCs/>
                <w:i/>
                <w:iCs/>
                <w:color w:val="000000"/>
                <w:sz w:val="16"/>
                <w:szCs w:val="16"/>
                <w:lang w:eastAsia="en-GB"/>
              </w:rPr>
              <w:t>ex-vivo</w:t>
            </w:r>
            <w:r w:rsidRPr="00B76455">
              <w:rPr>
                <w:rFonts w:ascii="Times New Roman" w:eastAsia="Times New Roman" w:hAnsi="Times New Roman" w:cs="Times New Roman"/>
                <w:b/>
                <w:bCs/>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Detectable responses in n=5/18 (28%) of vaccinated group and n=0/6 (0%) control group.                                                                                                                                                </w:t>
            </w:r>
            <w:r w:rsidRPr="00B76455">
              <w:rPr>
                <w:rFonts w:ascii="Times New Roman" w:eastAsia="Times New Roman" w:hAnsi="Times New Roman" w:cs="Times New Roman"/>
                <w:b/>
                <w:bCs/>
                <w:color w:val="000000"/>
                <w:sz w:val="16"/>
                <w:szCs w:val="16"/>
                <w:lang w:eastAsia="en-GB"/>
              </w:rPr>
              <w:t>Proliferation assay:</w:t>
            </w:r>
            <w:r w:rsidRPr="00B76455">
              <w:rPr>
                <w:rFonts w:ascii="Times New Roman" w:eastAsia="Times New Roman" w:hAnsi="Times New Roman" w:cs="Times New Roman"/>
                <w:color w:val="000000"/>
                <w:sz w:val="16"/>
                <w:szCs w:val="16"/>
                <w:lang w:eastAsia="en-GB"/>
              </w:rPr>
              <w:t xml:space="preserve"> Vaccine induced T cells were predominantly CD8 and polyfunctional</w:t>
            </w:r>
          </w:p>
        </w:tc>
      </w:tr>
    </w:tbl>
    <w:p w14:paraId="6C499297" w14:textId="7656504E" w:rsidR="00110D16" w:rsidRDefault="00110D16">
      <w:pPr>
        <w:rPr>
          <w:rFonts w:ascii="Times New Roman" w:hAnsi="Times New Roman" w:cs="Times New Roman"/>
          <w:sz w:val="16"/>
          <w:szCs w:val="16"/>
        </w:rPr>
      </w:pPr>
    </w:p>
    <w:p w14:paraId="6853AEDA" w14:textId="63C6D53D" w:rsidR="00110D16" w:rsidRDefault="00110D16">
      <w:pPr>
        <w:rPr>
          <w:rFonts w:ascii="Times New Roman" w:hAnsi="Times New Roman" w:cs="Times New Roman"/>
          <w:sz w:val="16"/>
          <w:szCs w:val="16"/>
        </w:rPr>
      </w:pPr>
    </w:p>
    <w:p w14:paraId="5DEF7A32" w14:textId="472FC5BA" w:rsidR="0032026D" w:rsidRDefault="0032026D">
      <w:pPr>
        <w:rPr>
          <w:rFonts w:ascii="Times New Roman" w:hAnsi="Times New Roman" w:cs="Times New Roman"/>
          <w:sz w:val="16"/>
          <w:szCs w:val="16"/>
        </w:rPr>
      </w:pPr>
    </w:p>
    <w:p w14:paraId="0EC14A30" w14:textId="2847D035" w:rsidR="0032026D" w:rsidRDefault="0032026D">
      <w:pPr>
        <w:rPr>
          <w:rFonts w:ascii="Times New Roman" w:hAnsi="Times New Roman" w:cs="Times New Roman"/>
          <w:sz w:val="16"/>
          <w:szCs w:val="16"/>
        </w:rPr>
      </w:pPr>
    </w:p>
    <w:p w14:paraId="660B40A4" w14:textId="58BBC70B" w:rsidR="0032026D" w:rsidRDefault="0032026D">
      <w:pPr>
        <w:rPr>
          <w:rFonts w:ascii="Times New Roman" w:hAnsi="Times New Roman" w:cs="Times New Roman"/>
          <w:sz w:val="16"/>
          <w:szCs w:val="16"/>
        </w:rPr>
      </w:pPr>
    </w:p>
    <w:p w14:paraId="36CFC750" w14:textId="5C1E2B7E" w:rsidR="0032026D" w:rsidRDefault="0032026D">
      <w:pPr>
        <w:rPr>
          <w:rFonts w:ascii="Times New Roman" w:hAnsi="Times New Roman" w:cs="Times New Roman"/>
          <w:sz w:val="16"/>
          <w:szCs w:val="16"/>
        </w:rPr>
      </w:pPr>
    </w:p>
    <w:p w14:paraId="0C775C0A" w14:textId="5A12A840" w:rsidR="0032026D" w:rsidRDefault="0032026D">
      <w:pPr>
        <w:rPr>
          <w:rFonts w:ascii="Times New Roman" w:hAnsi="Times New Roman" w:cs="Times New Roman"/>
          <w:sz w:val="16"/>
          <w:szCs w:val="16"/>
        </w:rPr>
      </w:pPr>
    </w:p>
    <w:p w14:paraId="18CD7712" w14:textId="1D5D9C86" w:rsidR="0032026D" w:rsidRDefault="0032026D">
      <w:pPr>
        <w:rPr>
          <w:rFonts w:ascii="Times New Roman" w:hAnsi="Times New Roman" w:cs="Times New Roman"/>
          <w:sz w:val="16"/>
          <w:szCs w:val="16"/>
        </w:rPr>
      </w:pPr>
    </w:p>
    <w:p w14:paraId="2B4A6FE3" w14:textId="61B31B93" w:rsidR="0032026D" w:rsidRDefault="0032026D">
      <w:pPr>
        <w:rPr>
          <w:rFonts w:ascii="Times New Roman" w:hAnsi="Times New Roman" w:cs="Times New Roman"/>
          <w:sz w:val="16"/>
          <w:szCs w:val="16"/>
        </w:rPr>
      </w:pPr>
    </w:p>
    <w:p w14:paraId="2F35B483" w14:textId="77777777" w:rsidR="0032026D" w:rsidRDefault="0032026D">
      <w:pPr>
        <w:rPr>
          <w:rFonts w:ascii="Times New Roman" w:hAnsi="Times New Roman" w:cs="Times New Roman"/>
          <w:sz w:val="16"/>
          <w:szCs w:val="16"/>
        </w:rPr>
      </w:pPr>
    </w:p>
    <w:p w14:paraId="1468E7D6" w14:textId="0C42B1D9" w:rsidR="00110D16" w:rsidRPr="0032026D" w:rsidRDefault="00A16C9E" w:rsidP="0032026D">
      <w:pPr>
        <w:spacing w:after="100" w:afterAutospacing="1"/>
        <w:rPr>
          <w:rFonts w:ascii="Times New Roman" w:hAnsi="Times New Roman" w:cs="Times New Roman"/>
          <w:b/>
          <w:bCs/>
        </w:rPr>
      </w:pPr>
      <w:r>
        <w:rPr>
          <w:rFonts w:ascii="Times New Roman" w:hAnsi="Times New Roman" w:cs="Times New Roman"/>
          <w:b/>
          <w:bCs/>
        </w:rPr>
        <w:lastRenderedPageBreak/>
        <w:t xml:space="preserve">Table </w:t>
      </w:r>
      <w:r w:rsidR="00C40D36">
        <w:rPr>
          <w:rFonts w:ascii="Times New Roman" w:hAnsi="Times New Roman" w:cs="Times New Roman"/>
          <w:b/>
          <w:bCs/>
        </w:rPr>
        <w:t>S</w:t>
      </w:r>
      <w:r>
        <w:rPr>
          <w:rFonts w:ascii="Times New Roman" w:hAnsi="Times New Roman" w:cs="Times New Roman"/>
          <w:b/>
          <w:bCs/>
        </w:rPr>
        <w:t xml:space="preserve">5 Yeast derived vaccines </w:t>
      </w:r>
    </w:p>
    <w:tbl>
      <w:tblPr>
        <w:tblStyle w:val="TableGrid"/>
        <w:tblW w:w="15877" w:type="dxa"/>
        <w:tblInd w:w="-998" w:type="dxa"/>
        <w:tblLayout w:type="fixed"/>
        <w:tblLook w:val="04A0" w:firstRow="1" w:lastRow="0" w:firstColumn="1" w:lastColumn="0" w:noHBand="0" w:noVBand="1"/>
      </w:tblPr>
      <w:tblGrid>
        <w:gridCol w:w="1135"/>
        <w:gridCol w:w="1134"/>
        <w:gridCol w:w="567"/>
        <w:gridCol w:w="1418"/>
        <w:gridCol w:w="850"/>
        <w:gridCol w:w="1276"/>
        <w:gridCol w:w="709"/>
        <w:gridCol w:w="1417"/>
        <w:gridCol w:w="567"/>
        <w:gridCol w:w="3402"/>
        <w:gridCol w:w="3402"/>
      </w:tblGrid>
      <w:tr w:rsidR="00110D16" w:rsidRPr="00B76455" w14:paraId="61ED05EA" w14:textId="77777777" w:rsidTr="00F45464">
        <w:tc>
          <w:tcPr>
            <w:tcW w:w="1135" w:type="dxa"/>
            <w:vAlign w:val="center"/>
          </w:tcPr>
          <w:p w14:paraId="1792BC36"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w:t>
            </w:r>
          </w:p>
        </w:tc>
        <w:tc>
          <w:tcPr>
            <w:tcW w:w="1134" w:type="dxa"/>
            <w:vAlign w:val="center"/>
          </w:tcPr>
          <w:p w14:paraId="734B1152"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 type</w:t>
            </w:r>
          </w:p>
        </w:tc>
        <w:tc>
          <w:tcPr>
            <w:tcW w:w="567" w:type="dxa"/>
            <w:vAlign w:val="center"/>
          </w:tcPr>
          <w:p w14:paraId="21E46F5A"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N</w:t>
            </w:r>
          </w:p>
        </w:tc>
        <w:tc>
          <w:tcPr>
            <w:tcW w:w="1418" w:type="dxa"/>
            <w:vAlign w:val="center"/>
          </w:tcPr>
          <w:p w14:paraId="53908D36"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ntervention</w:t>
            </w:r>
          </w:p>
        </w:tc>
        <w:tc>
          <w:tcPr>
            <w:tcW w:w="850" w:type="dxa"/>
            <w:vAlign w:val="center"/>
          </w:tcPr>
          <w:p w14:paraId="6B862F53"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Control group</w:t>
            </w:r>
          </w:p>
        </w:tc>
        <w:tc>
          <w:tcPr>
            <w:tcW w:w="1276" w:type="dxa"/>
            <w:vAlign w:val="center"/>
          </w:tcPr>
          <w:p w14:paraId="15D273C6"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antigens within vaccine</w:t>
            </w:r>
          </w:p>
        </w:tc>
        <w:tc>
          <w:tcPr>
            <w:tcW w:w="709" w:type="dxa"/>
            <w:vAlign w:val="center"/>
          </w:tcPr>
          <w:p w14:paraId="45B026B5"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Age group</w:t>
            </w:r>
          </w:p>
        </w:tc>
        <w:tc>
          <w:tcPr>
            <w:tcW w:w="1417" w:type="dxa"/>
            <w:vAlign w:val="center"/>
          </w:tcPr>
          <w:p w14:paraId="11C9B4F0"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Population</w:t>
            </w:r>
          </w:p>
        </w:tc>
        <w:tc>
          <w:tcPr>
            <w:tcW w:w="567" w:type="dxa"/>
            <w:vAlign w:val="center"/>
          </w:tcPr>
          <w:p w14:paraId="022F2419" w14:textId="77777777" w:rsidR="00110D16" w:rsidRPr="00B76455" w:rsidRDefault="00110D16" w:rsidP="00F45464">
            <w:pPr>
              <w:rPr>
                <w:rFonts w:ascii="Times New Roman" w:hAnsi="Times New Roman" w:cs="Times New Roman"/>
                <w:b/>
                <w:bCs/>
                <w:sz w:val="16"/>
                <w:szCs w:val="16"/>
              </w:rPr>
            </w:pPr>
            <w:r>
              <w:rPr>
                <w:rFonts w:ascii="Times New Roman" w:eastAsia="Times New Roman" w:hAnsi="Times New Roman" w:cs="Times New Roman"/>
                <w:b/>
                <w:bCs/>
                <w:color w:val="000000"/>
                <w:sz w:val="16"/>
                <w:szCs w:val="16"/>
                <w:lang w:eastAsia="en-GB"/>
              </w:rPr>
              <w:t>FU</w:t>
            </w:r>
          </w:p>
        </w:tc>
        <w:tc>
          <w:tcPr>
            <w:tcW w:w="3402" w:type="dxa"/>
            <w:vAlign w:val="center"/>
          </w:tcPr>
          <w:p w14:paraId="65887C71"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Virologic assessment</w:t>
            </w:r>
          </w:p>
        </w:tc>
        <w:tc>
          <w:tcPr>
            <w:tcW w:w="3402" w:type="dxa"/>
            <w:vAlign w:val="center"/>
          </w:tcPr>
          <w:p w14:paraId="401ADF15" w14:textId="77777777" w:rsidR="00110D16" w:rsidRPr="00B76455" w:rsidRDefault="00110D16" w:rsidP="00F4546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mmunologic assessment</w:t>
            </w:r>
          </w:p>
        </w:tc>
      </w:tr>
      <w:tr w:rsidR="00110D16" w:rsidRPr="00B76455" w14:paraId="0ECBF146" w14:textId="77777777" w:rsidTr="00F45464">
        <w:tc>
          <w:tcPr>
            <w:tcW w:w="1135" w:type="dxa"/>
            <w:vAlign w:val="center"/>
          </w:tcPr>
          <w:p w14:paraId="40F3C8EC" w14:textId="77777777" w:rsidR="00110D16" w:rsidRPr="00B76455" w:rsidRDefault="00110D16" w:rsidP="00F45464">
            <w:pPr>
              <w:rPr>
                <w:rFonts w:ascii="Times New Roman" w:hAnsi="Times New Roman" w:cs="Times New Roman"/>
                <w:sz w:val="16"/>
                <w:szCs w:val="16"/>
              </w:rPr>
            </w:pPr>
          </w:p>
          <w:p w14:paraId="636FCBF1" w14:textId="77777777" w:rsidR="00110D16" w:rsidRPr="00B76455" w:rsidRDefault="00110D16" w:rsidP="00F45464">
            <w:pPr>
              <w:rPr>
                <w:rFonts w:ascii="Times New Roman" w:hAnsi="Times New Roman" w:cs="Times New Roman"/>
                <w:sz w:val="16"/>
                <w:szCs w:val="16"/>
              </w:rPr>
            </w:pPr>
          </w:p>
          <w:p w14:paraId="52EFBDF5" w14:textId="77777777" w:rsidR="00110D16" w:rsidRPr="00B76455" w:rsidRDefault="00110D16" w:rsidP="00F45464">
            <w:pPr>
              <w:rPr>
                <w:rFonts w:ascii="Times New Roman" w:hAnsi="Times New Roman" w:cs="Times New Roman"/>
                <w:sz w:val="16"/>
                <w:szCs w:val="16"/>
              </w:rPr>
            </w:pPr>
          </w:p>
          <w:p w14:paraId="52573EF0" w14:textId="77777777" w:rsidR="00110D16" w:rsidRPr="00B76455" w:rsidRDefault="00110D16" w:rsidP="00F45464">
            <w:pPr>
              <w:rPr>
                <w:rFonts w:ascii="Times New Roman" w:hAnsi="Times New Roman" w:cs="Times New Roman"/>
                <w:sz w:val="16"/>
                <w:szCs w:val="16"/>
              </w:rPr>
            </w:pPr>
          </w:p>
          <w:p w14:paraId="78165C58" w14:textId="77777777" w:rsidR="00110D16" w:rsidRPr="00B76455" w:rsidRDefault="00110D16" w:rsidP="00F45464">
            <w:pPr>
              <w:rPr>
                <w:rFonts w:ascii="Times New Roman" w:hAnsi="Times New Roman" w:cs="Times New Roman"/>
                <w:sz w:val="16"/>
                <w:szCs w:val="16"/>
              </w:rPr>
            </w:pPr>
          </w:p>
          <w:p w14:paraId="202B7A78" w14:textId="0CE19009" w:rsidR="00110D16" w:rsidRPr="00B76455" w:rsidRDefault="00110D16" w:rsidP="00F45464">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3Cyclgay","properties":{"formattedCitation":"(Lok et al., 2016)","plainCitation":"(Lok et al., 2016)","noteIndex":0},"citationItems":[{"id":1990,"uris":["http://zotero.org/users/4960808/items/6A9SMTLM"],"uri":["http://zotero.org/users/4960808/items/6A9SMTLM"],"itemData":{"id":1990,"type":"article-journal","abstract":"BACKGROUND &amp; AIMS: GS-4774 is a heat-inactivated, yeast-based, T-cell vaccine designed to elicit hepatitis B virus (HBV)-specific T-cell responses. We evaluated the safety, tolerability and efficacy of GS-4774 in patients with chronic HBV infection.\nMETHODS: In this phase II study, 178 patients with chronic HBV infection and no cirrhosis who were virally suppressed on an oral antiviral (OAV) for </w:instrText>
            </w:r>
            <w:r w:rsidRPr="00B76455">
              <w:rPr>
                <w:rFonts w:ascii="Cambria Math" w:hAnsi="Cambria Math" w:cs="Cambria Math"/>
                <w:sz w:val="16"/>
                <w:szCs w:val="16"/>
              </w:rPr>
              <w:instrText>⩾</w:instrText>
            </w:r>
            <w:r w:rsidRPr="00B76455">
              <w:rPr>
                <w:rFonts w:ascii="Times New Roman" w:hAnsi="Times New Roman" w:cs="Times New Roman"/>
                <w:sz w:val="16"/>
                <w:szCs w:val="16"/>
              </w:rPr>
              <w:instrText xml:space="preserve">1year were randomized (1:2:2:2) to continue OAV alone or receive OAV plus GS-4774 2, 10, or 40 yeast units (YU) subcutaneously every 4weeks until week 20. OAV was continued for the remainder of the study. Efficacy was measured by decline in serum hepatitis B surface antigen (HBsAg) from baseline to week 24.\nRESULTS: Baseline characteristics were similar across groups (mean age, 45-50years; male, 62-74%; Asian, 68-80%; hepatitis B e antigen (HBeAg)-positive, 24-26%; mean HBsAg, 2.5-3.1log10IU/ml). There were no significant differences between groups in mean HBsAg declines from baseline to week 24 or 48. Five HBeAg-positive patients receiving GS-4774 experienced HBeAg loss vs. none in the control group. Three GS-4774 40 YU-treated patients had HBsAg declines </w:instrText>
            </w:r>
            <w:r w:rsidRPr="00B76455">
              <w:rPr>
                <w:rFonts w:ascii="Cambria Math" w:hAnsi="Cambria Math" w:cs="Cambria Math"/>
                <w:sz w:val="16"/>
                <w:szCs w:val="16"/>
              </w:rPr>
              <w:instrText>⩾</w:instrText>
            </w:r>
            <w:r w:rsidRPr="00B76455">
              <w:rPr>
                <w:rFonts w:ascii="Times New Roman" w:hAnsi="Times New Roman" w:cs="Times New Roman"/>
                <w:sz w:val="16"/>
                <w:szCs w:val="16"/>
              </w:rPr>
              <w:instrText xml:space="preserve">0.5log10IU/ml, but no patient experienced loss of serum HBsAg. No virologic breakthrough occurred. Injection site reactions were the most frequent adverse event (AE), and there were no treatment discontinuations.\nCONCLUSIONS: GS-4774 was well tolerated, but did not provide significant reductions in serum HBsAg in virally suppressed patients with chronic hepatitis B. Efficacy of GS-4774 in treatment-naïve patients remains to be determined.\nLAY SUMMARY: GS-4774 is a therapeutic vaccine designed to improve the immune response against hepatitis B virus (HBV) in patients who already have chronic infection with HBV. In this study, GS-4774 was safe and well tolerated in patients with chronic HBV infection receiving oral antiviral therapy, but did not result in a clinical benefit. Combination approaches with other agents, and evaluation in other populations of patients with HBV are ongoing to determine if GS-4774 might have a therapeutic benefit.\nCLINICAL TRIAL REGISTRATION NUMBER: NCT01943799.","container-title":"Journal of Hepatology","DOI":"10.1016/j.jhep.2016.05.016","ISSN":"1600-0641","issue":"3","journalAbbreviation":"J. Hepatol.","language":"eng","note":"PMID: 27210427","page":"509-516","source":"PubMed","title":"Randomized phase II study of GS-4774 as a therapeutic vaccine in virally suppressed patients with chronic hepatitis B","volume":"65","author":[{"family":"Lok","given":"Anna S."},{"family":"Pan","given":"Calvin Q."},{"family":"Han","given":"Steven-Huy B."},{"family":"Trinh","given":"Huy N."},{"family":"Fessel","given":"W. Jeffrey"},{"family":"Rodell","given":"Timothy"},{"family":"Massetto","given":"Benedetta"},{"family":"Lin","given":"Lanjia"},{"family":"Gaggar","given":"Anuj"},{"family":"Subramanian","given":"G. Mani"},{"family":"McHutchison","given":"John G."},{"family":"Ferrari","given":"Carlo"},{"family":"Lee","given":"Hannah"},{"family":"Gordon","given":"Stuart C."},{"family":"Gane","given":"Edward J."}],"issued":{"date-parts":[["2016"]]}}}],"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Lok et al., 2016)</w:t>
            </w:r>
            <w:r w:rsidRPr="00B76455">
              <w:rPr>
                <w:rFonts w:ascii="Times New Roman" w:hAnsi="Times New Roman" w:cs="Times New Roman"/>
                <w:sz w:val="16"/>
                <w:szCs w:val="16"/>
              </w:rPr>
              <w:fldChar w:fldCharType="end"/>
            </w:r>
          </w:p>
        </w:tc>
        <w:tc>
          <w:tcPr>
            <w:tcW w:w="1134" w:type="dxa"/>
            <w:vAlign w:val="center"/>
          </w:tcPr>
          <w:p w14:paraId="3F061A19" w14:textId="445F6AAF"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6823F604" w14:textId="1B8C8502"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178</w:t>
            </w:r>
          </w:p>
        </w:tc>
        <w:tc>
          <w:tcPr>
            <w:tcW w:w="1418" w:type="dxa"/>
            <w:vAlign w:val="center"/>
          </w:tcPr>
          <w:p w14:paraId="46A1D57D" w14:textId="7CBE6D96" w:rsidR="00110D16" w:rsidRPr="00B76455" w:rsidRDefault="00110D16" w:rsidP="00F45464">
            <w:pPr>
              <w:rPr>
                <w:rFonts w:ascii="Times New Roman" w:eastAsia="Times New Roman" w:hAnsi="Times New Roman" w:cs="Times New Roman"/>
                <w:sz w:val="16"/>
                <w:szCs w:val="16"/>
                <w:lang w:eastAsia="en-GB"/>
              </w:rPr>
            </w:pPr>
            <w:r w:rsidRPr="00B76455">
              <w:rPr>
                <w:rFonts w:ascii="Times New Roman" w:eastAsia="Times New Roman" w:hAnsi="Times New Roman" w:cs="Times New Roman"/>
                <w:sz w:val="16"/>
                <w:szCs w:val="16"/>
                <w:lang w:eastAsia="en-GB"/>
              </w:rPr>
              <w:t>GS-4774 with NUC</w:t>
            </w:r>
          </w:p>
        </w:tc>
        <w:tc>
          <w:tcPr>
            <w:tcW w:w="850" w:type="dxa"/>
            <w:vAlign w:val="center"/>
          </w:tcPr>
          <w:p w14:paraId="4987F4AD" w14:textId="775E890B"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NUC </w:t>
            </w:r>
          </w:p>
        </w:tc>
        <w:tc>
          <w:tcPr>
            <w:tcW w:w="1276" w:type="dxa"/>
            <w:vAlign w:val="center"/>
          </w:tcPr>
          <w:p w14:paraId="7FC269A2" w14:textId="00BC5A6B" w:rsidR="00110D16" w:rsidRPr="00B76455" w:rsidRDefault="00110D16" w:rsidP="00F45464">
            <w:pPr>
              <w:rPr>
                <w:rFonts w:ascii="Times New Roman" w:eastAsia="Times New Roman" w:hAnsi="Times New Roman" w:cs="Times New Roman"/>
                <w:sz w:val="16"/>
                <w:szCs w:val="16"/>
                <w:lang w:eastAsia="en-GB"/>
              </w:rPr>
            </w:pPr>
            <w:r w:rsidRPr="00B76455">
              <w:rPr>
                <w:rFonts w:ascii="Times New Roman" w:eastAsia="Times New Roman" w:hAnsi="Times New Roman" w:cs="Times New Roman"/>
                <w:sz w:val="16"/>
                <w:szCs w:val="16"/>
                <w:lang w:eastAsia="en-GB"/>
              </w:rPr>
              <w:t>S, C, X</w:t>
            </w:r>
          </w:p>
        </w:tc>
        <w:tc>
          <w:tcPr>
            <w:tcW w:w="709" w:type="dxa"/>
            <w:vAlign w:val="center"/>
          </w:tcPr>
          <w:p w14:paraId="605B756B" w14:textId="54E5723E" w:rsidR="00110D16" w:rsidRPr="00B76455" w:rsidRDefault="00110D16" w:rsidP="00F45464">
            <w:pPr>
              <w:rPr>
                <w:rFonts w:ascii="Times New Roman" w:eastAsia="Times New Roman" w:hAnsi="Times New Roman" w:cs="Times New Roman"/>
                <w:sz w:val="16"/>
                <w:szCs w:val="16"/>
                <w:lang w:eastAsia="en-GB"/>
              </w:rPr>
            </w:pPr>
            <w:r w:rsidRPr="00B76455">
              <w:rPr>
                <w:rFonts w:ascii="Times New Roman" w:eastAsia="Times New Roman" w:hAnsi="Times New Roman" w:cs="Times New Roman"/>
                <w:sz w:val="16"/>
                <w:szCs w:val="16"/>
                <w:lang w:eastAsia="en-GB"/>
              </w:rPr>
              <w:t>Adult</w:t>
            </w:r>
          </w:p>
        </w:tc>
        <w:tc>
          <w:tcPr>
            <w:tcW w:w="1417" w:type="dxa"/>
            <w:vAlign w:val="center"/>
          </w:tcPr>
          <w:p w14:paraId="2FB47698" w14:textId="015C9749"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positive or negative chronic infection</w:t>
            </w:r>
          </w:p>
        </w:tc>
        <w:tc>
          <w:tcPr>
            <w:tcW w:w="567" w:type="dxa"/>
            <w:vAlign w:val="center"/>
          </w:tcPr>
          <w:p w14:paraId="39366E33" w14:textId="58247388"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48</w:t>
            </w:r>
          </w:p>
        </w:tc>
        <w:tc>
          <w:tcPr>
            <w:tcW w:w="3402" w:type="dxa"/>
            <w:vAlign w:val="center"/>
          </w:tcPr>
          <w:p w14:paraId="782E7137" w14:textId="0971021A" w:rsidR="00110D16" w:rsidRPr="00B76455" w:rsidRDefault="00110D16" w:rsidP="00F45464">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o HBV DNA breakthrough in any group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occurred in n=5/37 (14%) of vaccinated groups and n=0/7 (0%) of control group                                                                                                                    </w:t>
            </w:r>
            <w:r w:rsidRPr="00B76455">
              <w:rPr>
                <w:rFonts w:ascii="Times New Roman" w:eastAsia="Times New Roman" w:hAnsi="Times New Roman" w:cs="Times New Roman"/>
                <w:b/>
                <w:bCs/>
                <w:color w:val="000000"/>
                <w:sz w:val="16"/>
                <w:szCs w:val="16"/>
                <w:lang w:eastAsia="en-GB"/>
              </w:rPr>
              <w:t xml:space="preserve">HBeAg seroconversion: </w:t>
            </w:r>
            <w:r w:rsidRPr="00B76455">
              <w:rPr>
                <w:rFonts w:ascii="Times New Roman" w:eastAsia="Times New Roman" w:hAnsi="Times New Roman" w:cs="Times New Roman"/>
                <w:color w:val="000000"/>
                <w:sz w:val="16"/>
                <w:szCs w:val="16"/>
                <w:lang w:eastAsia="en-GB"/>
              </w:rPr>
              <w:t xml:space="preserve">occurred in n=4/37 (11%) of vaccinated groups and n=0/7 (0%) of control group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no HBsAg loss in any group, no significant difference in quantitative HBsAg levels between vaccinated and unvaccinated groups</w:t>
            </w:r>
          </w:p>
        </w:tc>
        <w:tc>
          <w:tcPr>
            <w:tcW w:w="3402" w:type="dxa"/>
            <w:vAlign w:val="center"/>
          </w:tcPr>
          <w:p w14:paraId="28BA5141" w14:textId="4F6A4848" w:rsidR="00110D16" w:rsidRPr="00B76455" w:rsidRDefault="00110D16" w:rsidP="00F45464">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b/>
                <w:bCs/>
                <w:color w:val="000000"/>
                <w:sz w:val="16"/>
                <w:szCs w:val="16"/>
                <w:lang w:eastAsia="en-GB"/>
              </w:rPr>
              <w:t>ELISpot (</w:t>
            </w:r>
            <w:r w:rsidRPr="00B76455">
              <w:rPr>
                <w:rFonts w:ascii="Times New Roman" w:eastAsia="Times New Roman" w:hAnsi="Times New Roman" w:cs="Times New Roman"/>
                <w:b/>
                <w:bCs/>
                <w:i/>
                <w:iCs/>
                <w:color w:val="000000"/>
                <w:sz w:val="16"/>
                <w:szCs w:val="16"/>
                <w:lang w:eastAsia="en-GB"/>
              </w:rPr>
              <w:t>ex-vivo</w:t>
            </w:r>
            <w:r w:rsidRPr="00B76455">
              <w:rPr>
                <w:rFonts w:ascii="Times New Roman" w:eastAsia="Times New Roman" w:hAnsi="Times New Roman" w:cs="Times New Roman"/>
                <w:b/>
                <w:bCs/>
                <w:color w:val="000000"/>
                <w:sz w:val="16"/>
                <w:szCs w:val="16"/>
                <w:lang w:eastAsia="en-GB"/>
              </w:rPr>
              <w:t>):</w:t>
            </w:r>
            <w:r w:rsidRPr="00B76455">
              <w:rPr>
                <w:rFonts w:ascii="Times New Roman" w:eastAsia="Times New Roman" w:hAnsi="Times New Roman" w:cs="Times New Roman"/>
                <w:color w:val="000000"/>
                <w:sz w:val="16"/>
                <w:szCs w:val="16"/>
                <w:lang w:eastAsia="en-GB"/>
              </w:rPr>
              <w:t xml:space="preserve"> positive response to HBcAg in n=53/94 (56%) in vaccinated groups and n=5/14 (36%) in control group</w:t>
            </w:r>
          </w:p>
        </w:tc>
      </w:tr>
      <w:tr w:rsidR="0032026D" w:rsidRPr="00B76455" w14:paraId="1F4C25E7" w14:textId="77777777" w:rsidTr="00F45464">
        <w:tc>
          <w:tcPr>
            <w:tcW w:w="1135" w:type="dxa"/>
            <w:vAlign w:val="center"/>
          </w:tcPr>
          <w:p w14:paraId="41B71D74" w14:textId="77777777" w:rsidR="0032026D" w:rsidRPr="00B76455" w:rsidRDefault="0032026D" w:rsidP="0032026D">
            <w:pPr>
              <w:rPr>
                <w:rFonts w:ascii="Times New Roman" w:hAnsi="Times New Roman" w:cs="Times New Roman"/>
                <w:sz w:val="16"/>
                <w:szCs w:val="16"/>
              </w:rPr>
            </w:pPr>
          </w:p>
          <w:p w14:paraId="4C084718" w14:textId="28F1CE7F" w:rsidR="0032026D" w:rsidRPr="00B76455" w:rsidRDefault="0032026D" w:rsidP="0032026D">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HBpsB4SD","properties":{"formattedCitation":"(Gane et al., 2019)","plainCitation":"(Gane et al., 2019)","noteIndex":0},"citationItems":[{"id":3111,"uris":["http://zotero.org/users/4960808/items/PIMFPUR2"],"uri":["http://zotero.org/users/4960808/items/PIMFPUR2"],"itemData":{"id":3111,"type":"article-journal","abstract":"BACKGROUND &amp; AIMS: To evaluate the hypothesis that increasing T cell frequency and activity may provide durable control of hepatitis B virus (HBV), we administered nivolumab, a programmed death receptor 1 (PD-1) inhibitor, with or without GS-4774, an HBV therapeutic vaccine, in virally suppressed patients with HBV e antigen (HBeAg)-negative chronic HBV.\nMETHODS: In a phase Ib study, patients received either a single dose of nivolumab at 0.1 mg/kg (n = 2) or 0.3 mg/kg (n = 12), or 40 yeast units of GS-4774 at baseline and week 4 and 0.3 mg/kg of nivolumab at week 4 (n = 10). The primary efficacy endpoint was mean change in HBV surface antigen (HBsAg) 12 weeks after nivolumab. Safety and immunologic changes were assessed through week 24.\nRESULTS: There were no grade 3 or 4 adverse events or serious adverse events. All assessed patients retained T cell PD-1 receptor occupancy 6-12 weeks post-infusion, with a mean total across 0.1 and 0.3 mg/kg cohorts of 76% (95% CI 75-77), and no significant differences were observed between cohorts (p = 0.839). Patients receiving 0.3 mg/kg nivolumab without and with GS-4774 had mean declines of -0.30 (95% CI -0.46 to -0.14) and -0.16 (95% CI -0.33 to 0.01) log10 IU/ml, respectively. Patients showed significant HBsAg declines from baseline (p = 0.035) with 3 patients experiencing declines of &gt;0.5 log10 by the end of study. One patient, whose HBsAg went from baseline 1,173 IU/ml to undetectable at week 20, experienced an alanine aminotransferase flare (grade 3) at week 4 that resolved by week 8 and was accompanied by a significant increase in peripheral HBsAg-specific T cells at week 24.\nCONCLUSIONS: In virally suppressed HBeAg-negative patients, checkpoint blockade was well-tolerated and led to HBsAg decline in most patients and sustained HBsAg loss in 1 patient.\nLAY SUMMARY: Chronic hepatitis B virus infection (CHB) is characterized by a dysfunctional immune response. In patients with CHB, inhibitory receptors, such as programmed death receptor 1 (PD-1) are overexpressed on T cells, leading to an ineffective immune response in the liver. Herein, we show that the PD-1 inhibitor, nivolumab, is safe and effective for the treatment of virally suppressed patients with CHB. Australian New Zealand Clinical Trials Registry (http://www.anzctr.org.au/) number: ACTRN12615001133527.","container-title":"Journal of Hepatology","DOI":"10.1016/j.jhep.2019.06.028","ISSN":"1600-0641","issue":"5","journalAbbreviation":"J Hepatol","language":"eng","note":"PMID: 31306680","page":"900-907","source":"PubMed","title":"Anti-PD-1 blockade with nivolumab with and without therapeutic vaccination for virally suppressed chronic hepatitis B: A pilot study","title-short":"Anti-PD-1 blockade with nivolumab with and without therapeutic vaccination for virally suppressed chronic hepatitis B","volume":"71","author":[{"family":"Gane","given":"Edward"},{"family":"Verdon","given":"Daniel J."},{"family":"Brooks","given":"Anna E."},{"family":"Gaggar","given":"Anuj"},{"family":"Nguyen","given":"Anh Hoa"},{"family":"Subramanian","given":"G. Mani"},{"family":"Schwabe","given":"Christian"},{"family":"Dunbar","given":"P. Rod"}],"issued":{"date-parts":[["2019",11]]}}}],"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Gane et al., 2019)</w:t>
            </w:r>
            <w:r w:rsidRPr="00B76455">
              <w:rPr>
                <w:rFonts w:ascii="Times New Roman" w:hAnsi="Times New Roman" w:cs="Times New Roman"/>
                <w:sz w:val="16"/>
                <w:szCs w:val="16"/>
              </w:rPr>
              <w:fldChar w:fldCharType="end"/>
            </w:r>
          </w:p>
        </w:tc>
        <w:tc>
          <w:tcPr>
            <w:tcW w:w="1134" w:type="dxa"/>
            <w:vAlign w:val="center"/>
          </w:tcPr>
          <w:p w14:paraId="749C30AB" w14:textId="5F8BB26E"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on-randomised</w:t>
            </w:r>
          </w:p>
        </w:tc>
        <w:tc>
          <w:tcPr>
            <w:tcW w:w="567" w:type="dxa"/>
            <w:vAlign w:val="center"/>
          </w:tcPr>
          <w:p w14:paraId="2703FEDE" w14:textId="0D490D11"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24</w:t>
            </w:r>
          </w:p>
        </w:tc>
        <w:tc>
          <w:tcPr>
            <w:tcW w:w="1418" w:type="dxa"/>
            <w:vAlign w:val="center"/>
          </w:tcPr>
          <w:p w14:paraId="5F55501B" w14:textId="4686F641" w:rsidR="0032026D" w:rsidRPr="00B76455" w:rsidRDefault="0032026D" w:rsidP="0032026D">
            <w:pPr>
              <w:rPr>
                <w:rFonts w:ascii="Times New Roman" w:eastAsia="Times New Roman" w:hAnsi="Times New Roman" w:cs="Times New Roman"/>
                <w:sz w:val="16"/>
                <w:szCs w:val="16"/>
                <w:lang w:eastAsia="en-GB"/>
              </w:rPr>
            </w:pPr>
            <w:r w:rsidRPr="00B76455">
              <w:rPr>
                <w:rFonts w:ascii="Times New Roman" w:eastAsia="Times New Roman" w:hAnsi="Times New Roman" w:cs="Times New Roman"/>
                <w:sz w:val="16"/>
                <w:szCs w:val="16"/>
                <w:lang w:eastAsia="en-GB"/>
              </w:rPr>
              <w:t>GS-4774 with NUC</w:t>
            </w:r>
          </w:p>
        </w:tc>
        <w:tc>
          <w:tcPr>
            <w:tcW w:w="850" w:type="dxa"/>
            <w:vAlign w:val="center"/>
          </w:tcPr>
          <w:p w14:paraId="66EF0442" w14:textId="42A1F47A"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Nivolumab with NUC</w:t>
            </w:r>
          </w:p>
        </w:tc>
        <w:tc>
          <w:tcPr>
            <w:tcW w:w="1276" w:type="dxa"/>
            <w:vAlign w:val="center"/>
          </w:tcPr>
          <w:p w14:paraId="7A8339C1" w14:textId="5A2CD67E" w:rsidR="0032026D" w:rsidRPr="00B76455" w:rsidRDefault="0032026D" w:rsidP="0032026D">
            <w:pPr>
              <w:rPr>
                <w:rFonts w:ascii="Times New Roman" w:eastAsia="Times New Roman" w:hAnsi="Times New Roman" w:cs="Times New Roman"/>
                <w:sz w:val="16"/>
                <w:szCs w:val="16"/>
                <w:lang w:eastAsia="en-GB"/>
              </w:rPr>
            </w:pPr>
            <w:r w:rsidRPr="00B76455">
              <w:rPr>
                <w:rFonts w:ascii="Times New Roman" w:eastAsia="Times New Roman" w:hAnsi="Times New Roman" w:cs="Times New Roman"/>
                <w:sz w:val="16"/>
                <w:szCs w:val="16"/>
                <w:lang w:eastAsia="en-GB"/>
              </w:rPr>
              <w:t>S, C, X</w:t>
            </w:r>
          </w:p>
        </w:tc>
        <w:tc>
          <w:tcPr>
            <w:tcW w:w="709" w:type="dxa"/>
            <w:vAlign w:val="center"/>
          </w:tcPr>
          <w:p w14:paraId="174BA2E4" w14:textId="052D8861" w:rsidR="0032026D" w:rsidRPr="00B76455" w:rsidRDefault="0032026D" w:rsidP="0032026D">
            <w:pPr>
              <w:rPr>
                <w:rFonts w:ascii="Times New Roman" w:eastAsia="Times New Roman" w:hAnsi="Times New Roman" w:cs="Times New Roman"/>
                <w:sz w:val="16"/>
                <w:szCs w:val="16"/>
                <w:lang w:eastAsia="en-GB"/>
              </w:rPr>
            </w:pPr>
            <w:r w:rsidRPr="00B76455">
              <w:rPr>
                <w:rFonts w:ascii="Times New Roman" w:eastAsia="Times New Roman" w:hAnsi="Times New Roman" w:cs="Times New Roman"/>
                <w:sz w:val="16"/>
                <w:szCs w:val="16"/>
                <w:lang w:eastAsia="en-GB"/>
              </w:rPr>
              <w:t>Adult</w:t>
            </w:r>
          </w:p>
        </w:tc>
        <w:tc>
          <w:tcPr>
            <w:tcW w:w="1417" w:type="dxa"/>
            <w:vAlign w:val="center"/>
          </w:tcPr>
          <w:p w14:paraId="4BB4CF62" w14:textId="3ED5943B"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HBeAg negative chronic infection</w:t>
            </w:r>
          </w:p>
        </w:tc>
        <w:tc>
          <w:tcPr>
            <w:tcW w:w="567" w:type="dxa"/>
            <w:vAlign w:val="center"/>
          </w:tcPr>
          <w:p w14:paraId="7284B22C" w14:textId="22A46E9B"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24</w:t>
            </w:r>
          </w:p>
        </w:tc>
        <w:tc>
          <w:tcPr>
            <w:tcW w:w="3402" w:type="dxa"/>
            <w:vAlign w:val="center"/>
          </w:tcPr>
          <w:p w14:paraId="67B43E70" w14:textId="1933FB9D"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 xml:space="preserve">HBV DNA suppression: </w:t>
            </w:r>
            <w:r w:rsidRPr="00B76455">
              <w:rPr>
                <w:rFonts w:ascii="Times New Roman" w:eastAsia="Times New Roman" w:hAnsi="Times New Roman" w:cs="Times New Roman"/>
                <w:color w:val="000000"/>
                <w:sz w:val="16"/>
                <w:szCs w:val="16"/>
                <w:lang w:eastAsia="en-GB"/>
              </w:rPr>
              <w:t xml:space="preserve">not reported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occurred in n=0/10 (0%) vaccinated group and n=1/14 (7%) control group</w:t>
            </w:r>
          </w:p>
        </w:tc>
        <w:tc>
          <w:tcPr>
            <w:tcW w:w="3402" w:type="dxa"/>
            <w:vAlign w:val="center"/>
          </w:tcPr>
          <w:p w14:paraId="08CC43A7" w14:textId="7A487E90"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ELISpot (</w:t>
            </w:r>
            <w:r w:rsidRPr="00B76455">
              <w:rPr>
                <w:rFonts w:ascii="Times New Roman" w:eastAsia="Times New Roman" w:hAnsi="Times New Roman" w:cs="Times New Roman"/>
                <w:b/>
                <w:bCs/>
                <w:i/>
                <w:iCs/>
                <w:color w:val="000000"/>
                <w:sz w:val="16"/>
                <w:szCs w:val="16"/>
                <w:lang w:eastAsia="en-GB"/>
              </w:rPr>
              <w:t>ex-vivo</w:t>
            </w:r>
            <w:r w:rsidRPr="00B76455">
              <w:rPr>
                <w:rFonts w:ascii="Times New Roman" w:eastAsia="Times New Roman" w:hAnsi="Times New Roman" w:cs="Times New Roman"/>
                <w:b/>
                <w:bCs/>
                <w:color w:val="000000"/>
                <w:sz w:val="16"/>
                <w:szCs w:val="16"/>
                <w:lang w:eastAsia="en-GB"/>
              </w:rPr>
              <w:t>):</w:t>
            </w:r>
            <w:r w:rsidRPr="00B76455">
              <w:rPr>
                <w:rFonts w:ascii="Times New Roman" w:eastAsia="Times New Roman" w:hAnsi="Times New Roman" w:cs="Times New Roman"/>
                <w:color w:val="000000"/>
                <w:sz w:val="16"/>
                <w:szCs w:val="16"/>
                <w:lang w:eastAsia="en-GB"/>
              </w:rPr>
              <w:t xml:space="preserve"> detectable responses at baseline towards HBc and HBs, no change in response to vaccination. The individual that lost HBsAg during the study had the highest magnitude of T cell responses. </w:t>
            </w:r>
          </w:p>
        </w:tc>
      </w:tr>
      <w:tr w:rsidR="0032026D" w:rsidRPr="00B76455" w14:paraId="077D36E6" w14:textId="77777777" w:rsidTr="00F45464">
        <w:tc>
          <w:tcPr>
            <w:tcW w:w="1135" w:type="dxa"/>
            <w:vAlign w:val="center"/>
          </w:tcPr>
          <w:p w14:paraId="62D3DFAC" w14:textId="77777777" w:rsidR="0032026D" w:rsidRPr="00B76455" w:rsidRDefault="0032026D" w:rsidP="0032026D">
            <w:pPr>
              <w:rPr>
                <w:rFonts w:ascii="Times New Roman" w:hAnsi="Times New Roman" w:cs="Times New Roman"/>
                <w:sz w:val="16"/>
                <w:szCs w:val="16"/>
              </w:rPr>
            </w:pPr>
          </w:p>
          <w:p w14:paraId="18879F86" w14:textId="7538BAD9" w:rsidR="0032026D" w:rsidRPr="00B76455" w:rsidRDefault="0032026D" w:rsidP="0032026D">
            <w:pPr>
              <w:rPr>
                <w:rFonts w:ascii="Times New Roman" w:hAnsi="Times New Roman" w:cs="Times New Roman"/>
                <w:sz w:val="16"/>
                <w:szCs w:val="16"/>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1Ez9KyCQ","properties":{"formattedCitation":"(Boni et al., 2019)","plainCitation":"(Boni et al., 2019)","noteIndex":0},"citationItems":[{"id":3113,"uris":["http://zotero.org/users/4960808/items/XGXCTFPT"],"uri":["http://zotero.org/users/4960808/items/XGXCTFPT"],"itemData":{"id":3113,"type":"article-journal","abstract":"BACKGROUND &amp; AIMS: One strategy to treat chronic hepatitis B virus (HBV) infection could be to increase the functions of virus-specific T cells. We performed a multicenter phase 2 study to evaluate the safety and efficacy of GS-4774, a yeast-based therapeutic vaccine engineered to express HBV antigens, given with tenofovir disoproxil fumarate (TDF) to untreated patients with chronic HBV infection.\nMETHODS: We performed an open-label study at 34 sites in Canada, Italy, New Zealand, Romania, South Korea, and United States from July 2014 to August 2016. Adults who were positive for HB surface antigen (HBsAg) &gt; 6 months and levels of HBV DNA ≥2000 IU/mL who had not received antiviral treatment for HBV within 3 months of screening were randomly assigned (1:2:2:2) to groups given oral TDF 300 mg daily alone (n = 27; controls) or with 2, 10, or 40 yeast units GS-4774 (n = 168), administered subcutaneously every 4 weeks until week 20 for a total of 6 doses. Blood samples were collected and analyzed and patients received regular physical examinations. Efficacy was measured by decrease in HBsAg from baseline to week 24. Specific responses to HBV (production of interferon gamma [IFNG], tumor necrosis factor [TNF], interleukin 2 [IL2], and degranulation) were measured in T cells derived from 12 HBeAg-negative patients with genotype D infections, after overnight or 10 days of stimulation of peripheral blood mononuclear cells with peptides from the entire HBV proteome. T-regulatory cells were analyzed for frequency and phenotype. Data from studies of immune cells were compared with data on reductions in HBsAg, HBV DNA, and alanine aminotransferase in blood samples from patients.\nRESULTS: GS-4774 was safe and well tolerated but did not produce significant decreases in levels of HBsAg. Production of IFNG, TNF, and IL2 increased significantly at weeks 24 and 48, compared with baseline, in HBV-specific CD8+ T cells from patients given GS-4774 but not from controls. GS-4774 had greater effects on CD8+ than CD4+ T cells, which were not affected at all or very weakly by TDF with or without GS-4774. GS-4774 did not affect responses of T cells to other viruses tested. HBV core peptides induced the greatest production of IFNG by T cells following overnight stimulation, whereas HBV envelope antigens did not induce a response. Following 10 days of stimulation, production of IFNG and TNF increased with time of exposure to GS-4774; the greatest levels of responses were to HBV envelope antigens followed by core and polymerase peptides. We observed a correlation in patients given GS-4774 between increased T-cell functions and reductions in numbers of T-regulatory cells.\nCONCLUSIONS: In a phase 2 study of patients with chronic HBV infection given TDF with or without GS-4774, we found that vaccination can increase production of IFNG, TNF, and IL2 by CD8+ T cells exposed to antigenic peptides, with little effect on CD4+ T cells. Although GS-4774 did not reduce levels of HBsAg in patients, its strong immune stimulatory effect on CD8+ T cells might be used in combination with other antiviral agents to boost the antivirus immune response. Clinicaltrials.gov no: NCT02174276.","container-title":"Gastroenterology","DOI":"10.1053/j.gastro.2019.03.044","ISSN":"1528-0012","issue":"1","journalAbbreviation":"Gastroenterology","language":"eng","note":"PMID: 30930022","page":"227-241.e7","source":"PubMed","title":"Combined GS-4774 and Tenofovir Therapy Can Improve HBV-Specific T-Cell Responses in Patients With Chronic Hepatitis","volume":"157","author":[{"family":"Boni","given":"Carolina"},{"family":"Janssen","given":"Harry L. A."},{"family":"Rossi","given":"Marzia"},{"family":"Yoon","given":"Seung Kew"},{"family":"Vecchi","given":"Andrea"},{"family":"Barili","given":"Valeria"},{"family":"Yoshida","given":"Eric M."},{"family":"Trinh","given":"Huy"},{"family":"Rodell","given":"Timothy C."},{"family":"Laccabue","given":"Diletta"},{"family":"Alfieri","given":"Arianna"},{"family":"Brillo","given":"Federica"},{"family":"Fisicaro","given":"Paola"},{"family":"Acerbi","given":"Greta"},{"family":"Pedrazzi","given":"Giuseppe"},{"family":"Andreone","given":"Pietro"},{"family":"Cursaro","given":"Carmela"},{"family":"Margotti","given":"Marzia"},{"family":"Santoro","given":"Rosanna"},{"family":"Piazzolla","given":"Valeria"},{"family":"Brunetto","given":"Maurizia R."},{"family":"Coco","given":"Barbara"},{"family":"Cavallone","given":"Daniela"},{"family":"Zhao","given":"Yang"},{"family":"Joshi","given":"Adarsh"},{"family":"Woo","given":"Jacky"},{"family":"Lau","given":"Audrey H."},{"family":"Gaggar","given":"Anuj"},{"family":"Subramanian","given":"G. Mani"},{"family":"Massetto","given":"Benedetta"},{"family":"Fung","given":"Scott"},{"family":"Ahn","given":"Sang Hoon"},{"family":"Ma","given":"Xiaoli"},{"family":"Mangia","given":"Alessandra"},{"family":"Ferrari","given":"Carlo"}],"issued":{"date-parts":[["2019",7]]}}}],"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Boni et al., 2019)</w:t>
            </w:r>
            <w:r w:rsidRPr="00B76455">
              <w:rPr>
                <w:rFonts w:ascii="Times New Roman" w:hAnsi="Times New Roman" w:cs="Times New Roman"/>
                <w:sz w:val="16"/>
                <w:szCs w:val="16"/>
              </w:rPr>
              <w:fldChar w:fldCharType="end"/>
            </w:r>
          </w:p>
        </w:tc>
        <w:tc>
          <w:tcPr>
            <w:tcW w:w="1134" w:type="dxa"/>
            <w:vAlign w:val="center"/>
          </w:tcPr>
          <w:p w14:paraId="25FF9BB7" w14:textId="1C651038"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5A05929F" w14:textId="6C2BF1B5"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195</w:t>
            </w:r>
          </w:p>
        </w:tc>
        <w:tc>
          <w:tcPr>
            <w:tcW w:w="1418" w:type="dxa"/>
            <w:vAlign w:val="center"/>
          </w:tcPr>
          <w:p w14:paraId="22D6C11E" w14:textId="6CE4A3E3" w:rsidR="0032026D" w:rsidRPr="00B76455" w:rsidRDefault="0032026D" w:rsidP="0032026D">
            <w:pPr>
              <w:rPr>
                <w:rFonts w:ascii="Times New Roman" w:eastAsia="Times New Roman" w:hAnsi="Times New Roman" w:cs="Times New Roman"/>
                <w:sz w:val="16"/>
                <w:szCs w:val="16"/>
                <w:lang w:eastAsia="en-GB"/>
              </w:rPr>
            </w:pPr>
            <w:r w:rsidRPr="00B76455">
              <w:rPr>
                <w:rFonts w:ascii="Times New Roman" w:eastAsia="Times New Roman" w:hAnsi="Times New Roman" w:cs="Times New Roman"/>
                <w:sz w:val="16"/>
                <w:szCs w:val="16"/>
                <w:lang w:eastAsia="en-GB"/>
              </w:rPr>
              <w:t>GS-4774 with NUC</w:t>
            </w:r>
          </w:p>
        </w:tc>
        <w:tc>
          <w:tcPr>
            <w:tcW w:w="850" w:type="dxa"/>
            <w:vAlign w:val="center"/>
          </w:tcPr>
          <w:p w14:paraId="23BB7032" w14:textId="1A70347A"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NUC </w:t>
            </w:r>
          </w:p>
        </w:tc>
        <w:tc>
          <w:tcPr>
            <w:tcW w:w="1276" w:type="dxa"/>
            <w:vAlign w:val="center"/>
          </w:tcPr>
          <w:p w14:paraId="68CBEEE6" w14:textId="5D99ED48" w:rsidR="0032026D" w:rsidRPr="00B76455" w:rsidRDefault="0032026D" w:rsidP="0032026D">
            <w:pPr>
              <w:rPr>
                <w:rFonts w:ascii="Times New Roman" w:eastAsia="Times New Roman" w:hAnsi="Times New Roman" w:cs="Times New Roman"/>
                <w:sz w:val="16"/>
                <w:szCs w:val="16"/>
                <w:lang w:eastAsia="en-GB"/>
              </w:rPr>
            </w:pPr>
            <w:r w:rsidRPr="00B76455">
              <w:rPr>
                <w:rFonts w:ascii="Times New Roman" w:eastAsia="Times New Roman" w:hAnsi="Times New Roman" w:cs="Times New Roman"/>
                <w:sz w:val="16"/>
                <w:szCs w:val="16"/>
                <w:lang w:eastAsia="en-GB"/>
              </w:rPr>
              <w:t>S, C, X</w:t>
            </w:r>
          </w:p>
        </w:tc>
        <w:tc>
          <w:tcPr>
            <w:tcW w:w="709" w:type="dxa"/>
            <w:vAlign w:val="center"/>
          </w:tcPr>
          <w:p w14:paraId="7298EB5B" w14:textId="7530CF80" w:rsidR="0032026D" w:rsidRPr="00B76455" w:rsidRDefault="0032026D" w:rsidP="0032026D">
            <w:pPr>
              <w:rPr>
                <w:rFonts w:ascii="Times New Roman" w:eastAsia="Times New Roman" w:hAnsi="Times New Roman" w:cs="Times New Roman"/>
                <w:sz w:val="16"/>
                <w:szCs w:val="16"/>
                <w:lang w:eastAsia="en-GB"/>
              </w:rPr>
            </w:pPr>
            <w:r w:rsidRPr="00B76455">
              <w:rPr>
                <w:rFonts w:ascii="Times New Roman" w:eastAsia="Times New Roman" w:hAnsi="Times New Roman" w:cs="Times New Roman"/>
                <w:sz w:val="16"/>
                <w:szCs w:val="16"/>
                <w:lang w:eastAsia="en-GB"/>
              </w:rPr>
              <w:t>Adult</w:t>
            </w:r>
          </w:p>
        </w:tc>
        <w:tc>
          <w:tcPr>
            <w:tcW w:w="1417" w:type="dxa"/>
            <w:vAlign w:val="center"/>
          </w:tcPr>
          <w:p w14:paraId="6F8A0149" w14:textId="6C95545D"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 xml:space="preserve">HBeAg positive or negative chronic hepatitis </w:t>
            </w:r>
          </w:p>
        </w:tc>
        <w:tc>
          <w:tcPr>
            <w:tcW w:w="567" w:type="dxa"/>
            <w:vAlign w:val="center"/>
          </w:tcPr>
          <w:p w14:paraId="1C6037D8" w14:textId="37D25F29" w:rsidR="0032026D" w:rsidRPr="00B76455" w:rsidRDefault="0032026D" w:rsidP="0032026D">
            <w:pPr>
              <w:rPr>
                <w:rFonts w:ascii="Times New Roman" w:eastAsia="Times New Roman" w:hAnsi="Times New Roman" w:cs="Times New Roman"/>
                <w:color w:val="000000"/>
                <w:sz w:val="16"/>
                <w:szCs w:val="16"/>
                <w:lang w:eastAsia="en-GB"/>
              </w:rPr>
            </w:pPr>
            <w:r w:rsidRPr="00B76455">
              <w:rPr>
                <w:rFonts w:ascii="Times New Roman" w:eastAsia="Times New Roman" w:hAnsi="Times New Roman" w:cs="Times New Roman"/>
                <w:color w:val="000000"/>
                <w:sz w:val="16"/>
                <w:szCs w:val="16"/>
                <w:lang w:eastAsia="en-GB"/>
              </w:rPr>
              <w:t>48</w:t>
            </w:r>
          </w:p>
        </w:tc>
        <w:tc>
          <w:tcPr>
            <w:tcW w:w="3402" w:type="dxa"/>
            <w:vAlign w:val="center"/>
          </w:tcPr>
          <w:p w14:paraId="324B29B8" w14:textId="1C99669D"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 xml:space="preserve">HBeAg loss: </w:t>
            </w:r>
            <w:r w:rsidRPr="00B76455">
              <w:rPr>
                <w:rFonts w:ascii="Times New Roman" w:eastAsia="Times New Roman" w:hAnsi="Times New Roman" w:cs="Times New Roman"/>
                <w:color w:val="000000"/>
                <w:sz w:val="16"/>
                <w:szCs w:val="16"/>
                <w:lang w:eastAsia="en-GB"/>
              </w:rPr>
              <w:t xml:space="preserve">occurred in n= 5/66 (8%) in vaccinated groups and n= 0/10 (0%) in control group                                                                                                                   </w:t>
            </w:r>
            <w:r w:rsidRPr="00B76455">
              <w:rPr>
                <w:rFonts w:ascii="Times New Roman" w:eastAsia="Times New Roman" w:hAnsi="Times New Roman" w:cs="Times New Roman"/>
                <w:b/>
                <w:bCs/>
                <w:color w:val="000000"/>
                <w:sz w:val="16"/>
                <w:szCs w:val="16"/>
                <w:lang w:eastAsia="en-GB"/>
              </w:rPr>
              <w:t>HBeAg seroconversion:</w:t>
            </w:r>
            <w:r w:rsidRPr="00B76455">
              <w:rPr>
                <w:rFonts w:ascii="Times New Roman" w:eastAsia="Times New Roman" w:hAnsi="Times New Roman" w:cs="Times New Roman"/>
                <w:color w:val="000000"/>
                <w:sz w:val="16"/>
                <w:szCs w:val="16"/>
                <w:lang w:eastAsia="en-GB"/>
              </w:rPr>
              <w:t xml:space="preserve"> occurred in n= 3/66 (8%) in vaccinated groups and n= 0/10 (0%) in control group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 xml:space="preserve">nil HBsAg loss and no significant difference in quantitative HBsAg decline between groups </w:t>
            </w:r>
          </w:p>
        </w:tc>
        <w:tc>
          <w:tcPr>
            <w:tcW w:w="3402" w:type="dxa"/>
            <w:vAlign w:val="center"/>
          </w:tcPr>
          <w:p w14:paraId="088C3FEE" w14:textId="440249C9" w:rsidR="0032026D" w:rsidRPr="00B76455" w:rsidRDefault="0032026D" w:rsidP="0032026D">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ELISpot (ex-vivo):</w:t>
            </w:r>
            <w:r w:rsidRPr="00B76455">
              <w:rPr>
                <w:rFonts w:ascii="Times New Roman" w:eastAsia="Times New Roman" w:hAnsi="Times New Roman" w:cs="Times New Roman"/>
                <w:color w:val="000000"/>
                <w:sz w:val="16"/>
                <w:szCs w:val="16"/>
                <w:lang w:eastAsia="en-GB"/>
              </w:rPr>
              <w:t xml:space="preserve"> Increased T cell responses compared to baseline in vaccinated group but not in control group                                                                                                                                                   </w:t>
            </w:r>
            <w:r w:rsidRPr="00B76455">
              <w:rPr>
                <w:rFonts w:ascii="Times New Roman" w:eastAsia="Times New Roman" w:hAnsi="Times New Roman" w:cs="Times New Roman"/>
                <w:b/>
                <w:bCs/>
                <w:color w:val="000000"/>
                <w:sz w:val="16"/>
                <w:szCs w:val="16"/>
                <w:lang w:eastAsia="en-GB"/>
              </w:rPr>
              <w:t>Proliferation assay and ICS:</w:t>
            </w:r>
            <w:r w:rsidRPr="00B76455">
              <w:rPr>
                <w:rFonts w:ascii="Times New Roman" w:eastAsia="Times New Roman" w:hAnsi="Times New Roman" w:cs="Times New Roman"/>
                <w:color w:val="000000"/>
                <w:sz w:val="16"/>
                <w:szCs w:val="16"/>
                <w:lang w:eastAsia="en-GB"/>
              </w:rPr>
              <w:t xml:space="preserve"> Significantly increased cytokine production by HBV specific CD8 T cells in vaccinated compared to unvaccinated groups                                                                                                                                </w:t>
            </w:r>
          </w:p>
        </w:tc>
      </w:tr>
    </w:tbl>
    <w:p w14:paraId="44CBDCE6" w14:textId="0D3F9060" w:rsidR="00110D16" w:rsidRDefault="00110D16">
      <w:pPr>
        <w:rPr>
          <w:rFonts w:ascii="Times New Roman" w:hAnsi="Times New Roman" w:cs="Times New Roman"/>
          <w:sz w:val="16"/>
          <w:szCs w:val="16"/>
        </w:rPr>
      </w:pPr>
    </w:p>
    <w:p w14:paraId="161FE5EA" w14:textId="1E332A1D" w:rsidR="00A16C9E" w:rsidRDefault="00A16C9E" w:rsidP="00A16C9E">
      <w:pPr>
        <w:spacing w:after="100" w:afterAutospacing="1"/>
        <w:rPr>
          <w:rFonts w:ascii="Times New Roman" w:hAnsi="Times New Roman" w:cs="Times New Roman"/>
          <w:b/>
          <w:bCs/>
        </w:rPr>
      </w:pPr>
      <w:r>
        <w:rPr>
          <w:rFonts w:ascii="Times New Roman" w:hAnsi="Times New Roman" w:cs="Times New Roman"/>
          <w:b/>
          <w:bCs/>
        </w:rPr>
        <w:t xml:space="preserve">Table </w:t>
      </w:r>
      <w:r w:rsidR="00C40D36">
        <w:rPr>
          <w:rFonts w:ascii="Times New Roman" w:hAnsi="Times New Roman" w:cs="Times New Roman"/>
          <w:b/>
          <w:bCs/>
        </w:rPr>
        <w:t>S</w:t>
      </w:r>
      <w:r w:rsidR="00B506BC">
        <w:rPr>
          <w:rFonts w:ascii="Times New Roman" w:hAnsi="Times New Roman" w:cs="Times New Roman"/>
          <w:b/>
          <w:bCs/>
        </w:rPr>
        <w:t>6</w:t>
      </w:r>
      <w:r>
        <w:rPr>
          <w:rFonts w:ascii="Times New Roman" w:hAnsi="Times New Roman" w:cs="Times New Roman"/>
          <w:b/>
          <w:bCs/>
        </w:rPr>
        <w:t xml:space="preserve"> Adenoviral vectored vaccines  </w:t>
      </w:r>
    </w:p>
    <w:tbl>
      <w:tblPr>
        <w:tblStyle w:val="TableGrid"/>
        <w:tblW w:w="15877" w:type="dxa"/>
        <w:tblInd w:w="-998" w:type="dxa"/>
        <w:tblLayout w:type="fixed"/>
        <w:tblLook w:val="04A0" w:firstRow="1" w:lastRow="0" w:firstColumn="1" w:lastColumn="0" w:noHBand="0" w:noVBand="1"/>
      </w:tblPr>
      <w:tblGrid>
        <w:gridCol w:w="1135"/>
        <w:gridCol w:w="1134"/>
        <w:gridCol w:w="567"/>
        <w:gridCol w:w="1418"/>
        <w:gridCol w:w="992"/>
        <w:gridCol w:w="1134"/>
        <w:gridCol w:w="709"/>
        <w:gridCol w:w="1417"/>
        <w:gridCol w:w="567"/>
        <w:gridCol w:w="3402"/>
        <w:gridCol w:w="3402"/>
      </w:tblGrid>
      <w:tr w:rsidR="00A16C9E" w:rsidRPr="00B76455" w14:paraId="5A4BBC46" w14:textId="77777777" w:rsidTr="00063F04">
        <w:tc>
          <w:tcPr>
            <w:tcW w:w="1135" w:type="dxa"/>
            <w:vAlign w:val="center"/>
          </w:tcPr>
          <w:p w14:paraId="2CAD0225"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w:t>
            </w:r>
          </w:p>
        </w:tc>
        <w:tc>
          <w:tcPr>
            <w:tcW w:w="1134" w:type="dxa"/>
            <w:vAlign w:val="center"/>
          </w:tcPr>
          <w:p w14:paraId="043804D6"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Study type</w:t>
            </w:r>
          </w:p>
        </w:tc>
        <w:tc>
          <w:tcPr>
            <w:tcW w:w="567" w:type="dxa"/>
            <w:vAlign w:val="center"/>
          </w:tcPr>
          <w:p w14:paraId="741E2C7A"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N</w:t>
            </w:r>
          </w:p>
        </w:tc>
        <w:tc>
          <w:tcPr>
            <w:tcW w:w="1418" w:type="dxa"/>
            <w:vAlign w:val="center"/>
          </w:tcPr>
          <w:p w14:paraId="449D4100"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ntervention</w:t>
            </w:r>
          </w:p>
        </w:tc>
        <w:tc>
          <w:tcPr>
            <w:tcW w:w="992" w:type="dxa"/>
            <w:vAlign w:val="center"/>
          </w:tcPr>
          <w:p w14:paraId="5FD3806E"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Control group</w:t>
            </w:r>
          </w:p>
        </w:tc>
        <w:tc>
          <w:tcPr>
            <w:tcW w:w="1134" w:type="dxa"/>
            <w:vAlign w:val="center"/>
          </w:tcPr>
          <w:p w14:paraId="4FF2D739"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HBV antigens within vaccine</w:t>
            </w:r>
          </w:p>
        </w:tc>
        <w:tc>
          <w:tcPr>
            <w:tcW w:w="709" w:type="dxa"/>
            <w:vAlign w:val="center"/>
          </w:tcPr>
          <w:p w14:paraId="323788B0"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Age group</w:t>
            </w:r>
          </w:p>
        </w:tc>
        <w:tc>
          <w:tcPr>
            <w:tcW w:w="1417" w:type="dxa"/>
            <w:vAlign w:val="center"/>
          </w:tcPr>
          <w:p w14:paraId="17839FC2"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Population</w:t>
            </w:r>
          </w:p>
        </w:tc>
        <w:tc>
          <w:tcPr>
            <w:tcW w:w="567" w:type="dxa"/>
            <w:vAlign w:val="center"/>
          </w:tcPr>
          <w:p w14:paraId="2F948475" w14:textId="77777777" w:rsidR="00A16C9E" w:rsidRPr="00B76455" w:rsidRDefault="00A16C9E" w:rsidP="00063F04">
            <w:pPr>
              <w:rPr>
                <w:rFonts w:ascii="Times New Roman" w:hAnsi="Times New Roman" w:cs="Times New Roman"/>
                <w:b/>
                <w:bCs/>
                <w:sz w:val="16"/>
                <w:szCs w:val="16"/>
              </w:rPr>
            </w:pPr>
            <w:r>
              <w:rPr>
                <w:rFonts w:ascii="Times New Roman" w:eastAsia="Times New Roman" w:hAnsi="Times New Roman" w:cs="Times New Roman"/>
                <w:b/>
                <w:bCs/>
                <w:color w:val="000000"/>
                <w:sz w:val="16"/>
                <w:szCs w:val="16"/>
                <w:lang w:eastAsia="en-GB"/>
              </w:rPr>
              <w:t>FU</w:t>
            </w:r>
          </w:p>
        </w:tc>
        <w:tc>
          <w:tcPr>
            <w:tcW w:w="3402" w:type="dxa"/>
            <w:vAlign w:val="center"/>
          </w:tcPr>
          <w:p w14:paraId="6FAA5212"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Virologic assessment</w:t>
            </w:r>
          </w:p>
        </w:tc>
        <w:tc>
          <w:tcPr>
            <w:tcW w:w="3402" w:type="dxa"/>
            <w:vAlign w:val="center"/>
          </w:tcPr>
          <w:p w14:paraId="741B6702" w14:textId="77777777" w:rsidR="00A16C9E" w:rsidRPr="00B76455" w:rsidRDefault="00A16C9E" w:rsidP="00063F04">
            <w:pPr>
              <w:rPr>
                <w:rFonts w:ascii="Times New Roman" w:hAnsi="Times New Roman" w:cs="Times New Roman"/>
                <w:b/>
                <w:bCs/>
                <w:sz w:val="16"/>
                <w:szCs w:val="16"/>
              </w:rPr>
            </w:pPr>
            <w:r w:rsidRPr="00B76455">
              <w:rPr>
                <w:rFonts w:ascii="Times New Roman" w:eastAsia="Times New Roman" w:hAnsi="Times New Roman" w:cs="Times New Roman"/>
                <w:b/>
                <w:bCs/>
                <w:color w:val="000000"/>
                <w:sz w:val="16"/>
                <w:szCs w:val="16"/>
                <w:lang w:eastAsia="en-GB"/>
              </w:rPr>
              <w:t>Immunologic assessment</w:t>
            </w:r>
          </w:p>
        </w:tc>
      </w:tr>
      <w:tr w:rsidR="00A16C9E" w:rsidRPr="00B76455" w14:paraId="28E1F7F5" w14:textId="77777777" w:rsidTr="00063F04">
        <w:tc>
          <w:tcPr>
            <w:tcW w:w="1135" w:type="dxa"/>
            <w:vAlign w:val="center"/>
          </w:tcPr>
          <w:p w14:paraId="2D1B68DB" w14:textId="77777777" w:rsidR="00A16C9E" w:rsidRPr="00B76455" w:rsidRDefault="00A16C9E" w:rsidP="00A16C9E">
            <w:pPr>
              <w:rPr>
                <w:rFonts w:ascii="Times New Roman" w:hAnsi="Times New Roman" w:cs="Times New Roman"/>
                <w:sz w:val="16"/>
                <w:szCs w:val="16"/>
              </w:rPr>
            </w:pPr>
          </w:p>
          <w:p w14:paraId="0F9267DD" w14:textId="77777777" w:rsidR="00A16C9E" w:rsidRPr="00B76455" w:rsidRDefault="00A16C9E" w:rsidP="00A16C9E">
            <w:pPr>
              <w:rPr>
                <w:rFonts w:ascii="Times New Roman" w:hAnsi="Times New Roman" w:cs="Times New Roman"/>
                <w:sz w:val="16"/>
                <w:szCs w:val="16"/>
              </w:rPr>
            </w:pPr>
          </w:p>
          <w:p w14:paraId="6755BF9C" w14:textId="7EA735A4"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hAnsi="Times New Roman" w:cs="Times New Roman"/>
                <w:sz w:val="16"/>
                <w:szCs w:val="16"/>
              </w:rPr>
              <w:fldChar w:fldCharType="begin"/>
            </w:r>
            <w:r w:rsidRPr="00B76455">
              <w:rPr>
                <w:rFonts w:ascii="Times New Roman" w:hAnsi="Times New Roman" w:cs="Times New Roman"/>
                <w:sz w:val="16"/>
                <w:szCs w:val="16"/>
              </w:rPr>
              <w:instrText xml:space="preserve"> ADDIN ZOTERO_ITEM CSL_CITATION {"citationID":"JTLWVSbH","properties":{"formattedCitation":"(Zoulim et al., 2020)","plainCitation":"(Zoulim et al., 2020)","noteIndex":0},"citationItems":[{"id":1973,"uris":["http://zotero.org/users/4960808/items/7JTXMEWL"],"uri":["http://zotero.org/users/4960808/items/7JTXMEWL"],"itemData":{"id":1973,"type":"article-journal","abstract":"Treatment of chronic hepatitis B (CHB) typically requires life-long administration of drugs. Cohort and pre-clinical studies have established the link between a functional T-cell-mounted immunity and resolution of infection. TG1050 is an adenovirus 5-based vaccine that expresses HBV polymerase and domains of core and surface antigen and has shown immunogenicity and antiviral effects in mice. We performed a phase 1 clinical trial to assess safety and explore immunogenicity and early efficacy of TG1050 in CHB patients. This randomized, double blind, placebo-controlled study included two sequential phases: one single dose cohort (SD, n = 12) and one multiple (3) doses cohort (MD, n = 36). Patients, virally suppressed under nucleoside(d)tide analog NUC therapy, were randomized 1:1:1 across 3 dose levels (DL) and assigned to receive 109, 1010, 1011 virus particles (vp) of TG1050 and then randomized within each DL to placebo (3:1 and 9:3 vaccines/placebo in each DL, respectively, for the SD and MD cohorts). Cellular (ELISPOT) and antibody responses (anti-Adenovirus), as well as evolution of circulating HBsAg and HBcrAg, were monitored. All doses were well tolerated in both cohorts, without severe adverse event. TG1050 was capable to induce IFN-γ producing T-cells targeting 1 to 3 encoded antigens, in particular at the 1010vp dose. Overall, minor decreases of HBsAg were observed while a number of vaccinees reached unquantifiable HBcrAg by end of the study. In CHB patients under NUC, TG1050 exhibited a good safety profile and was capable to induce HBV-specific cellular immune response. These data support further clinical evaluation, especially in combination studies.","container-title":"Human Vaccines &amp; Immunotherapeutics","DOI":"10.1080/21645515.2019.1651141","ISSN":"2164-554X","issue":"2","journalAbbreviation":"Hum Vaccin Immunother","language":"eng","note":"PMID: 31373537\nPMCID: PMC7158919","page":"388-399","source":"PubMed","title":"Safety and immunogenicity of the therapeutic vaccine TG1050 in chronic hepatitis B patients: a phase 1b placebo-controlled trial","title-short":"Safety and immunogenicity of the therapeutic vaccine TG1050 in chronic hepatitis B patients","volume":"16","author":[{"family":"Zoulim","given":"Fabien"},{"family":"Fournier","given":"Claire"},{"family":"Habersetzer","given":"François"},{"family":"Sprinzl","given":"Martin"},{"family":"Pol","given":"Stanislas"},{"family":"Coffin","given":"Carla S."},{"family":"Leroy","given":"Vincent"},{"family":"Ma","given":"Mang"},{"family":"Wedemeyer","given":"Heiner"},{"family":"Lohse","given":"Ansgar W."},{"family":"Thimme","given":"Robert"},{"family":"Lugardon","given":"Karine"},{"family":"Martin","given":"Perrine"},{"family":"Bastien","given":"Bérangère"},{"family":"Sansas","given":"Benoit"},{"family":"Adda","given":"Nathalie"},{"family":"Halluard","given":"Celine"},{"family":"Bendjama","given":"Kaïdre"},{"family":"Brandely","given":"Maud"},{"family":"Inchauspé","given":"Geneviève"}],"issued":{"date-parts":[["2020"]]}}}],"schema":"https://github.com/citation-style-language/schema/raw/master/csl-citation.json"} </w:instrText>
            </w:r>
            <w:r w:rsidRPr="00B76455">
              <w:rPr>
                <w:rFonts w:ascii="Times New Roman" w:hAnsi="Times New Roman" w:cs="Times New Roman"/>
                <w:sz w:val="16"/>
                <w:szCs w:val="16"/>
              </w:rPr>
              <w:fldChar w:fldCharType="separate"/>
            </w:r>
            <w:r w:rsidRPr="00B76455">
              <w:rPr>
                <w:rFonts w:ascii="Times New Roman" w:hAnsi="Times New Roman" w:cs="Times New Roman"/>
                <w:noProof/>
                <w:sz w:val="16"/>
                <w:szCs w:val="16"/>
              </w:rPr>
              <w:t>(Zoulim et al., 2020)</w:t>
            </w:r>
            <w:r w:rsidRPr="00B76455">
              <w:rPr>
                <w:rFonts w:ascii="Times New Roman" w:hAnsi="Times New Roman" w:cs="Times New Roman"/>
                <w:sz w:val="16"/>
                <w:szCs w:val="16"/>
              </w:rPr>
              <w:fldChar w:fldCharType="end"/>
            </w:r>
          </w:p>
        </w:tc>
        <w:tc>
          <w:tcPr>
            <w:tcW w:w="1134" w:type="dxa"/>
            <w:vAlign w:val="center"/>
          </w:tcPr>
          <w:p w14:paraId="5FA4BBC8" w14:textId="6FC1C2CC"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Randomised</w:t>
            </w:r>
          </w:p>
        </w:tc>
        <w:tc>
          <w:tcPr>
            <w:tcW w:w="567" w:type="dxa"/>
            <w:vAlign w:val="center"/>
          </w:tcPr>
          <w:p w14:paraId="4DC4C803" w14:textId="775AED70"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48</w:t>
            </w:r>
          </w:p>
        </w:tc>
        <w:tc>
          <w:tcPr>
            <w:tcW w:w="1418" w:type="dxa"/>
            <w:vAlign w:val="center"/>
          </w:tcPr>
          <w:p w14:paraId="113A0B8F" w14:textId="7653E017"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Human adenoviral type 5 vector (TG1050) with NUC</w:t>
            </w:r>
          </w:p>
        </w:tc>
        <w:tc>
          <w:tcPr>
            <w:tcW w:w="992" w:type="dxa"/>
            <w:vAlign w:val="center"/>
          </w:tcPr>
          <w:p w14:paraId="7ADA3913" w14:textId="0AC8BCAF"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Placebo with NUC</w:t>
            </w:r>
          </w:p>
        </w:tc>
        <w:tc>
          <w:tcPr>
            <w:tcW w:w="1134" w:type="dxa"/>
            <w:vAlign w:val="center"/>
          </w:tcPr>
          <w:p w14:paraId="20CC7CB9" w14:textId="51FB2F75"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S, C, P</w:t>
            </w:r>
          </w:p>
        </w:tc>
        <w:tc>
          <w:tcPr>
            <w:tcW w:w="709" w:type="dxa"/>
            <w:vAlign w:val="center"/>
          </w:tcPr>
          <w:p w14:paraId="5FD9918F" w14:textId="2C5889F3"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sz w:val="16"/>
                <w:szCs w:val="16"/>
                <w:lang w:eastAsia="en-GB"/>
              </w:rPr>
              <w:t>Adult</w:t>
            </w:r>
          </w:p>
        </w:tc>
        <w:tc>
          <w:tcPr>
            <w:tcW w:w="1417" w:type="dxa"/>
            <w:vAlign w:val="center"/>
          </w:tcPr>
          <w:p w14:paraId="38B1F850" w14:textId="5BB0FF13"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HBeAg positive or negative chronic infection</w:t>
            </w:r>
          </w:p>
        </w:tc>
        <w:tc>
          <w:tcPr>
            <w:tcW w:w="567" w:type="dxa"/>
            <w:vAlign w:val="center"/>
          </w:tcPr>
          <w:p w14:paraId="1E8FD4FB" w14:textId="303666E7" w:rsidR="00A16C9E"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color w:val="000000"/>
                <w:sz w:val="16"/>
                <w:szCs w:val="16"/>
                <w:lang w:eastAsia="en-GB"/>
              </w:rPr>
              <w:t>54</w:t>
            </w:r>
          </w:p>
        </w:tc>
        <w:tc>
          <w:tcPr>
            <w:tcW w:w="3402" w:type="dxa"/>
            <w:vAlign w:val="center"/>
          </w:tcPr>
          <w:p w14:paraId="0EEA5257" w14:textId="32166E15"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HBV DNA suppres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HBeAg loss:</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 xml:space="preserve"> HBeAg seroconversion:</w:t>
            </w:r>
            <w:r w:rsidRPr="00B76455">
              <w:rPr>
                <w:rFonts w:ascii="Times New Roman" w:eastAsia="Times New Roman" w:hAnsi="Times New Roman" w:cs="Times New Roman"/>
                <w:color w:val="000000"/>
                <w:sz w:val="16"/>
                <w:szCs w:val="16"/>
                <w:lang w:eastAsia="en-GB"/>
              </w:rPr>
              <w:t xml:space="preserve"> not reported                                                                                                         </w:t>
            </w:r>
            <w:r w:rsidRPr="00B76455">
              <w:rPr>
                <w:rFonts w:ascii="Times New Roman" w:eastAsia="Times New Roman" w:hAnsi="Times New Roman" w:cs="Times New Roman"/>
                <w:b/>
                <w:bCs/>
                <w:color w:val="000000"/>
                <w:sz w:val="16"/>
                <w:szCs w:val="16"/>
                <w:lang w:eastAsia="en-GB"/>
              </w:rPr>
              <w:t xml:space="preserve">HBsAg loss: </w:t>
            </w:r>
            <w:r w:rsidRPr="00B76455">
              <w:rPr>
                <w:rFonts w:ascii="Times New Roman" w:eastAsia="Times New Roman" w:hAnsi="Times New Roman" w:cs="Times New Roman"/>
                <w:color w:val="000000"/>
                <w:sz w:val="16"/>
                <w:szCs w:val="16"/>
                <w:lang w:eastAsia="en-GB"/>
              </w:rPr>
              <w:t xml:space="preserve">nil HBsAg loss </w:t>
            </w:r>
          </w:p>
        </w:tc>
        <w:tc>
          <w:tcPr>
            <w:tcW w:w="3402" w:type="dxa"/>
            <w:vAlign w:val="center"/>
          </w:tcPr>
          <w:p w14:paraId="4E658D13" w14:textId="2189DE04" w:rsidR="00A16C9E" w:rsidRPr="00B76455" w:rsidRDefault="00A16C9E" w:rsidP="00A16C9E">
            <w:pPr>
              <w:rPr>
                <w:rFonts w:ascii="Times New Roman" w:eastAsia="Times New Roman" w:hAnsi="Times New Roman" w:cs="Times New Roman"/>
                <w:b/>
                <w:bCs/>
                <w:color w:val="000000"/>
                <w:sz w:val="16"/>
                <w:szCs w:val="16"/>
                <w:lang w:eastAsia="en-GB"/>
              </w:rPr>
            </w:pPr>
            <w:r w:rsidRPr="00B76455">
              <w:rPr>
                <w:rFonts w:ascii="Times New Roman" w:eastAsia="Times New Roman" w:hAnsi="Times New Roman" w:cs="Times New Roman"/>
                <w:b/>
                <w:bCs/>
                <w:color w:val="000000"/>
                <w:sz w:val="16"/>
                <w:szCs w:val="16"/>
                <w:lang w:eastAsia="en-GB"/>
              </w:rPr>
              <w:t>ELISpot (</w:t>
            </w:r>
            <w:r w:rsidRPr="00B76455">
              <w:rPr>
                <w:rFonts w:ascii="Times New Roman" w:eastAsia="Times New Roman" w:hAnsi="Times New Roman" w:cs="Times New Roman"/>
                <w:b/>
                <w:bCs/>
                <w:i/>
                <w:iCs/>
                <w:color w:val="000000"/>
                <w:sz w:val="16"/>
                <w:szCs w:val="16"/>
                <w:lang w:eastAsia="en-GB"/>
              </w:rPr>
              <w:t>after 10 days of in-vitro expansion</w:t>
            </w:r>
            <w:r w:rsidRPr="00B76455">
              <w:rPr>
                <w:rFonts w:ascii="Times New Roman" w:eastAsia="Times New Roman" w:hAnsi="Times New Roman" w:cs="Times New Roman"/>
                <w:b/>
                <w:bCs/>
                <w:color w:val="000000"/>
                <w:sz w:val="16"/>
                <w:szCs w:val="16"/>
                <w:lang w:eastAsia="en-GB"/>
              </w:rPr>
              <w:t xml:space="preserve">): </w:t>
            </w:r>
            <w:r w:rsidRPr="00B76455">
              <w:rPr>
                <w:rFonts w:ascii="Times New Roman" w:eastAsia="Times New Roman" w:hAnsi="Times New Roman" w:cs="Times New Roman"/>
                <w:color w:val="000000"/>
                <w:sz w:val="16"/>
                <w:szCs w:val="16"/>
                <w:lang w:eastAsia="en-GB"/>
              </w:rPr>
              <w:t xml:space="preserve">detectable responses increased after vaccination compared to baseline in n=9/17 (53%) of vaccinated group but no responses were detectable above baseline in the control group </w:t>
            </w:r>
          </w:p>
        </w:tc>
      </w:tr>
    </w:tbl>
    <w:p w14:paraId="77F1E660" w14:textId="77777777" w:rsidR="00A16C9E" w:rsidRPr="00B76455" w:rsidRDefault="00A16C9E">
      <w:pPr>
        <w:rPr>
          <w:rFonts w:ascii="Times New Roman" w:hAnsi="Times New Roman" w:cs="Times New Roman"/>
          <w:sz w:val="16"/>
          <w:szCs w:val="16"/>
        </w:rPr>
      </w:pPr>
    </w:p>
    <w:sectPr w:rsidR="00A16C9E" w:rsidRPr="00B76455" w:rsidSect="0020731A">
      <w:headerReference w:type="default" r:id="rId6"/>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605E04" w14:textId="77777777" w:rsidR="00B07508" w:rsidRDefault="00B07508" w:rsidP="00561849">
      <w:r>
        <w:separator/>
      </w:r>
    </w:p>
  </w:endnote>
  <w:endnote w:type="continuationSeparator" w:id="0">
    <w:p w14:paraId="465F4379" w14:textId="77777777" w:rsidR="00B07508" w:rsidRDefault="00B07508" w:rsidP="005618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E4D9E6" w14:textId="7E566025" w:rsidR="00D13822" w:rsidRDefault="00D13822" w:rsidP="00D13822">
    <w:pPr>
      <w:rPr>
        <w:rFonts w:ascii="Times New Roman" w:eastAsia="Times New Roman" w:hAnsi="Times New Roman" w:cs="Times New Roman"/>
        <w:color w:val="000000"/>
        <w:sz w:val="16"/>
        <w:szCs w:val="16"/>
        <w:lang w:eastAsia="en-GB"/>
      </w:rPr>
    </w:pPr>
    <w:r w:rsidRPr="00FB7E82">
      <w:rPr>
        <w:rFonts w:ascii="Times New Roman" w:hAnsi="Times New Roman" w:cs="Times New Roman"/>
        <w:b/>
        <w:bCs/>
        <w:sz w:val="16"/>
        <w:szCs w:val="16"/>
      </w:rPr>
      <w:t>Abbreviations;</w:t>
    </w:r>
    <w:r w:rsidRPr="00D13822">
      <w:rPr>
        <w:rFonts w:ascii="Times New Roman" w:hAnsi="Times New Roman" w:cs="Times New Roman"/>
        <w:sz w:val="16"/>
        <w:szCs w:val="16"/>
      </w:rPr>
      <w:t xml:space="preserve"> </w:t>
    </w:r>
    <w:r w:rsidRPr="00D13822">
      <w:rPr>
        <w:rFonts w:ascii="Times New Roman" w:hAnsi="Times New Roman" w:cs="Times New Roman"/>
        <w:b/>
        <w:bCs/>
        <w:sz w:val="16"/>
        <w:szCs w:val="16"/>
      </w:rPr>
      <w:t>C</w:t>
    </w:r>
    <w:r>
      <w:rPr>
        <w:rFonts w:ascii="Times New Roman" w:hAnsi="Times New Roman" w:cs="Times New Roman"/>
        <w:sz w:val="16"/>
        <w:szCs w:val="16"/>
      </w:rPr>
      <w:t xml:space="preserve"> = HBV core coding region, </w:t>
    </w:r>
    <w:r w:rsidR="00FB7E82" w:rsidRPr="00FB7E82">
      <w:rPr>
        <w:rFonts w:ascii="Times New Roman" w:hAnsi="Times New Roman" w:cs="Times New Roman"/>
        <w:b/>
        <w:bCs/>
        <w:sz w:val="16"/>
        <w:szCs w:val="16"/>
      </w:rPr>
      <w:t>Core (18-25)</w:t>
    </w:r>
    <w:r w:rsidR="00FB7E82" w:rsidRPr="00FB7E82">
      <w:rPr>
        <w:rFonts w:ascii="Times New Roman" w:eastAsia="Times New Roman" w:hAnsi="Times New Roman" w:cs="Times New Roman"/>
        <w:b/>
        <w:bCs/>
        <w:color w:val="000000"/>
        <w:sz w:val="16"/>
        <w:szCs w:val="16"/>
        <w:lang w:eastAsia="en-GB"/>
      </w:rPr>
      <w:t>*</w:t>
    </w:r>
    <w:r w:rsidR="00FB7E82">
      <w:rPr>
        <w:rFonts w:ascii="Times New Roman" w:eastAsia="Times New Roman" w:hAnsi="Times New Roman" w:cs="Times New Roman"/>
        <w:color w:val="000000"/>
        <w:sz w:val="16"/>
        <w:szCs w:val="16"/>
        <w:lang w:eastAsia="en-GB"/>
      </w:rPr>
      <w:t xml:space="preserve"> amino acid </w:t>
    </w:r>
    <w:r w:rsidR="00FB7E82" w:rsidRPr="00B76455">
      <w:rPr>
        <w:rFonts w:ascii="Times New Roman" w:eastAsia="Times New Roman" w:hAnsi="Times New Roman" w:cs="Times New Roman"/>
        <w:color w:val="000000"/>
        <w:sz w:val="16"/>
        <w:szCs w:val="16"/>
        <w:lang w:eastAsia="en-GB"/>
      </w:rPr>
      <w:t>sequence</w:t>
    </w:r>
    <w:r w:rsidR="00FB7E82">
      <w:rPr>
        <w:rFonts w:ascii="Times New Roman" w:eastAsia="Times New Roman" w:hAnsi="Times New Roman" w:cs="Times New Roman"/>
        <w:color w:val="000000"/>
        <w:sz w:val="16"/>
        <w:szCs w:val="16"/>
        <w:lang w:eastAsia="en-GB"/>
      </w:rPr>
      <w:t xml:space="preserve"> = </w:t>
    </w:r>
    <w:r w:rsidR="00FB7E82" w:rsidRPr="00B76455">
      <w:rPr>
        <w:rFonts w:ascii="Times New Roman" w:eastAsia="Times New Roman" w:hAnsi="Times New Roman" w:cs="Times New Roman"/>
        <w:color w:val="000000"/>
        <w:sz w:val="16"/>
        <w:szCs w:val="16"/>
        <w:lang w:eastAsia="en-GB"/>
      </w:rPr>
      <w:t xml:space="preserve"> KSSQYIKANSKFIGITEAAAFLPSDFFPSV</w:t>
    </w:r>
    <w:r w:rsidR="00FB7E82">
      <w:rPr>
        <w:rFonts w:ascii="Times New Roman" w:eastAsia="Times New Roman" w:hAnsi="Times New Roman" w:cs="Times New Roman"/>
        <w:color w:val="000000"/>
        <w:sz w:val="16"/>
        <w:szCs w:val="16"/>
        <w:lang w:eastAsia="en-GB"/>
      </w:rPr>
      <w:t xml:space="preserve">, </w:t>
    </w:r>
    <w:r w:rsidR="00FB7E82" w:rsidRPr="00FB7E82">
      <w:rPr>
        <w:rFonts w:ascii="Times New Roman" w:eastAsia="Times New Roman" w:hAnsi="Times New Roman" w:cs="Times New Roman"/>
        <w:b/>
        <w:bCs/>
        <w:color w:val="000000"/>
        <w:sz w:val="16"/>
        <w:szCs w:val="16"/>
        <w:lang w:eastAsia="en-GB"/>
      </w:rPr>
      <w:t>ELI</w:t>
    </w:r>
    <w:r w:rsidR="00FB7E82">
      <w:rPr>
        <w:rFonts w:ascii="Times New Roman" w:eastAsia="Times New Roman" w:hAnsi="Times New Roman" w:cs="Times New Roman"/>
        <w:b/>
        <w:bCs/>
        <w:color w:val="000000"/>
        <w:sz w:val="16"/>
        <w:szCs w:val="16"/>
        <w:lang w:eastAsia="en-GB"/>
      </w:rPr>
      <w:t>S</w:t>
    </w:r>
    <w:r w:rsidR="00FB7E82" w:rsidRPr="00FB7E82">
      <w:rPr>
        <w:rFonts w:ascii="Times New Roman" w:eastAsia="Times New Roman" w:hAnsi="Times New Roman" w:cs="Times New Roman"/>
        <w:b/>
        <w:bCs/>
        <w:color w:val="000000"/>
        <w:sz w:val="16"/>
        <w:szCs w:val="16"/>
        <w:lang w:eastAsia="en-GB"/>
      </w:rPr>
      <w:t>pot</w:t>
    </w:r>
    <w:r w:rsidR="00FB7E82">
      <w:rPr>
        <w:rFonts w:ascii="Times New Roman" w:eastAsia="Times New Roman" w:hAnsi="Times New Roman" w:cs="Times New Roman"/>
        <w:color w:val="000000"/>
        <w:sz w:val="16"/>
        <w:szCs w:val="16"/>
        <w:lang w:eastAsia="en-GB"/>
      </w:rPr>
      <w:t xml:space="preserve"> =enzyme-linked </w:t>
    </w:r>
    <w:proofErr w:type="spellStart"/>
    <w:r w:rsidR="00FB7E82">
      <w:rPr>
        <w:rFonts w:ascii="Times New Roman" w:eastAsia="Times New Roman" w:hAnsi="Times New Roman" w:cs="Times New Roman"/>
        <w:color w:val="000000"/>
        <w:sz w:val="16"/>
        <w:szCs w:val="16"/>
        <w:lang w:eastAsia="en-GB"/>
      </w:rPr>
      <w:t>immunospot</w:t>
    </w:r>
    <w:proofErr w:type="spellEnd"/>
    <w:r w:rsidR="00FB7E82">
      <w:rPr>
        <w:rFonts w:ascii="Times New Roman" w:eastAsia="Times New Roman" w:hAnsi="Times New Roman" w:cs="Times New Roman"/>
        <w:color w:val="000000"/>
        <w:sz w:val="16"/>
        <w:szCs w:val="16"/>
        <w:lang w:eastAsia="en-GB"/>
      </w:rPr>
      <w:t xml:space="preserve"> assay , </w:t>
    </w:r>
    <w:proofErr w:type="spellStart"/>
    <w:r w:rsidRPr="00D13822">
      <w:rPr>
        <w:rFonts w:ascii="Times New Roman" w:hAnsi="Times New Roman" w:cs="Times New Roman"/>
        <w:b/>
        <w:bCs/>
        <w:sz w:val="16"/>
        <w:szCs w:val="16"/>
      </w:rPr>
      <w:t>HB</w:t>
    </w:r>
    <w:r>
      <w:rPr>
        <w:rFonts w:ascii="Times New Roman" w:hAnsi="Times New Roman" w:cs="Times New Roman"/>
        <w:b/>
        <w:bCs/>
        <w:sz w:val="16"/>
        <w:szCs w:val="16"/>
      </w:rPr>
      <w:t>c</w:t>
    </w:r>
    <w:r w:rsidRPr="00D13822">
      <w:rPr>
        <w:rFonts w:ascii="Times New Roman" w:hAnsi="Times New Roman" w:cs="Times New Roman"/>
        <w:b/>
        <w:bCs/>
        <w:sz w:val="16"/>
        <w:szCs w:val="16"/>
      </w:rPr>
      <w:t>Ag</w:t>
    </w:r>
    <w:proofErr w:type="spellEnd"/>
    <w:r>
      <w:rPr>
        <w:rFonts w:ascii="Times New Roman" w:hAnsi="Times New Roman" w:cs="Times New Roman"/>
        <w:sz w:val="16"/>
        <w:szCs w:val="16"/>
      </w:rPr>
      <w:t xml:space="preserve"> = HBV core antigen, </w:t>
    </w:r>
    <w:r w:rsidRPr="00D13822">
      <w:rPr>
        <w:rFonts w:ascii="Times New Roman" w:hAnsi="Times New Roman" w:cs="Times New Roman"/>
        <w:b/>
        <w:bCs/>
        <w:sz w:val="16"/>
        <w:szCs w:val="16"/>
      </w:rPr>
      <w:t>HBeAg</w:t>
    </w:r>
    <w:r>
      <w:rPr>
        <w:rFonts w:ascii="Times New Roman" w:hAnsi="Times New Roman" w:cs="Times New Roman"/>
        <w:sz w:val="16"/>
        <w:szCs w:val="16"/>
      </w:rPr>
      <w:t xml:space="preserve"> = HBV e antigen, </w:t>
    </w:r>
    <w:r w:rsidRPr="00D13822">
      <w:rPr>
        <w:rFonts w:ascii="Times New Roman" w:hAnsi="Times New Roman" w:cs="Times New Roman"/>
        <w:b/>
        <w:bCs/>
        <w:sz w:val="16"/>
        <w:szCs w:val="16"/>
      </w:rPr>
      <w:t>HB</w:t>
    </w:r>
    <w:r>
      <w:rPr>
        <w:rFonts w:ascii="Times New Roman" w:hAnsi="Times New Roman" w:cs="Times New Roman"/>
        <w:b/>
        <w:bCs/>
        <w:sz w:val="16"/>
        <w:szCs w:val="16"/>
      </w:rPr>
      <w:t>s</w:t>
    </w:r>
    <w:r w:rsidRPr="00D13822">
      <w:rPr>
        <w:rFonts w:ascii="Times New Roman" w:hAnsi="Times New Roman" w:cs="Times New Roman"/>
        <w:b/>
        <w:bCs/>
        <w:sz w:val="16"/>
        <w:szCs w:val="16"/>
      </w:rPr>
      <w:t>Ag</w:t>
    </w:r>
    <w:r>
      <w:rPr>
        <w:rFonts w:ascii="Times New Roman" w:hAnsi="Times New Roman" w:cs="Times New Roman"/>
        <w:sz w:val="16"/>
        <w:szCs w:val="16"/>
      </w:rPr>
      <w:t xml:space="preserve"> = HBV surface antigen,</w:t>
    </w:r>
    <w:r w:rsidR="00FB7E82">
      <w:rPr>
        <w:rFonts w:ascii="Times New Roman" w:hAnsi="Times New Roman" w:cs="Times New Roman"/>
        <w:sz w:val="16"/>
        <w:szCs w:val="16"/>
      </w:rPr>
      <w:t xml:space="preserve"> </w:t>
    </w:r>
    <w:r w:rsidR="00FB7E82" w:rsidRPr="00FB7E82">
      <w:rPr>
        <w:rFonts w:ascii="Times New Roman" w:hAnsi="Times New Roman" w:cs="Times New Roman"/>
        <w:b/>
        <w:bCs/>
        <w:sz w:val="16"/>
        <w:szCs w:val="16"/>
      </w:rPr>
      <w:t>ICS</w:t>
    </w:r>
    <w:r w:rsidR="00FB7E82">
      <w:rPr>
        <w:rFonts w:ascii="Times New Roman" w:hAnsi="Times New Roman" w:cs="Times New Roman"/>
        <w:sz w:val="16"/>
        <w:szCs w:val="16"/>
      </w:rPr>
      <w:t xml:space="preserve"> = intracellular staining assay,  </w:t>
    </w:r>
    <w:r w:rsidR="00FB7E82" w:rsidRPr="00FB7E82">
      <w:rPr>
        <w:rFonts w:ascii="Times New Roman" w:hAnsi="Times New Roman" w:cs="Times New Roman"/>
        <w:b/>
        <w:bCs/>
        <w:sz w:val="16"/>
        <w:szCs w:val="16"/>
      </w:rPr>
      <w:t>IFN</w:t>
    </w:r>
    <w:r w:rsidR="00FB7E82">
      <w:rPr>
        <w:rFonts w:ascii="Times New Roman" w:hAnsi="Times New Roman" w:cs="Times New Roman"/>
        <w:sz w:val="16"/>
        <w:szCs w:val="16"/>
      </w:rPr>
      <w:t xml:space="preserve"> = interferon therapy, </w:t>
    </w:r>
    <w:r w:rsidR="00FB7E82" w:rsidRPr="00FB7E82">
      <w:rPr>
        <w:rFonts w:ascii="Times New Roman" w:hAnsi="Times New Roman" w:cs="Times New Roman"/>
        <w:b/>
        <w:bCs/>
        <w:sz w:val="16"/>
        <w:szCs w:val="16"/>
      </w:rPr>
      <w:t>NUC</w:t>
    </w:r>
    <w:r w:rsidR="00FB7E82">
      <w:rPr>
        <w:rFonts w:ascii="Times New Roman" w:hAnsi="Times New Roman" w:cs="Times New Roman"/>
        <w:sz w:val="16"/>
        <w:szCs w:val="16"/>
      </w:rPr>
      <w:t xml:space="preserve"> = nucleotide therapy,</w:t>
    </w:r>
    <w:r w:rsidR="00FB7E82" w:rsidRPr="00FB7E82">
      <w:rPr>
        <w:rFonts w:ascii="Times New Roman" w:hAnsi="Times New Roman" w:cs="Times New Roman"/>
        <w:b/>
        <w:bCs/>
        <w:sz w:val="16"/>
        <w:szCs w:val="16"/>
      </w:rPr>
      <w:t xml:space="preserve"> </w:t>
    </w:r>
    <w:r>
      <w:rPr>
        <w:rFonts w:ascii="Times New Roman" w:hAnsi="Times New Roman" w:cs="Times New Roman"/>
        <w:sz w:val="16"/>
        <w:szCs w:val="16"/>
      </w:rPr>
      <w:t xml:space="preserve"> </w:t>
    </w:r>
    <w:r w:rsidRPr="00EF5B8F">
      <w:rPr>
        <w:rFonts w:ascii="Times New Roman" w:hAnsi="Times New Roman" w:cs="Times New Roman"/>
        <w:b/>
        <w:bCs/>
        <w:sz w:val="16"/>
        <w:szCs w:val="16"/>
      </w:rPr>
      <w:t>P</w:t>
    </w:r>
    <w:r>
      <w:rPr>
        <w:rFonts w:ascii="Times New Roman" w:hAnsi="Times New Roman" w:cs="Times New Roman"/>
        <w:sz w:val="16"/>
        <w:szCs w:val="16"/>
      </w:rPr>
      <w:t xml:space="preserve"> = HBV polymerase coding region, </w:t>
    </w:r>
    <w:r w:rsidR="00EF5B8F" w:rsidRPr="00EF5B8F">
      <w:rPr>
        <w:rFonts w:ascii="Times New Roman" w:hAnsi="Times New Roman" w:cs="Times New Roman"/>
        <w:b/>
        <w:bCs/>
        <w:sz w:val="16"/>
        <w:szCs w:val="16"/>
      </w:rPr>
      <w:t>P</w:t>
    </w:r>
    <w:r w:rsidR="00EF5B8F" w:rsidRPr="00D13822">
      <w:rPr>
        <w:rFonts w:ascii="Times New Roman" w:hAnsi="Times New Roman" w:cs="Times New Roman"/>
        <w:b/>
        <w:bCs/>
        <w:sz w:val="16"/>
        <w:szCs w:val="16"/>
      </w:rPr>
      <w:t>re-S</w:t>
    </w:r>
    <w:r w:rsidR="00EF5B8F">
      <w:rPr>
        <w:rFonts w:ascii="Times New Roman" w:hAnsi="Times New Roman" w:cs="Times New Roman"/>
        <w:b/>
        <w:bCs/>
        <w:sz w:val="16"/>
        <w:szCs w:val="16"/>
      </w:rPr>
      <w:t>1</w:t>
    </w:r>
    <w:r w:rsidR="00EF5B8F">
      <w:rPr>
        <w:rFonts w:ascii="Times New Roman" w:hAnsi="Times New Roman" w:cs="Times New Roman"/>
        <w:sz w:val="16"/>
        <w:szCs w:val="16"/>
      </w:rPr>
      <w:t xml:space="preserve"> = HBV large surface/pre-surface-1 coding region, </w:t>
    </w:r>
    <w:r w:rsidRPr="00D13822">
      <w:rPr>
        <w:rFonts w:ascii="Times New Roman" w:hAnsi="Times New Roman" w:cs="Times New Roman"/>
        <w:b/>
        <w:bCs/>
        <w:sz w:val="16"/>
        <w:szCs w:val="16"/>
      </w:rPr>
      <w:t>Pre-S2</w:t>
    </w:r>
    <w:r>
      <w:rPr>
        <w:rFonts w:ascii="Times New Roman" w:hAnsi="Times New Roman" w:cs="Times New Roman"/>
        <w:sz w:val="16"/>
        <w:szCs w:val="16"/>
      </w:rPr>
      <w:t xml:space="preserve"> = HBV medium surface/pre-surface-2 coding region, </w:t>
    </w:r>
    <w:r w:rsidRPr="00D13822">
      <w:rPr>
        <w:rFonts w:ascii="Times New Roman" w:hAnsi="Times New Roman" w:cs="Times New Roman"/>
        <w:b/>
        <w:bCs/>
        <w:sz w:val="16"/>
        <w:szCs w:val="16"/>
      </w:rPr>
      <w:t>S</w:t>
    </w:r>
    <w:r>
      <w:rPr>
        <w:rFonts w:ascii="Times New Roman" w:hAnsi="Times New Roman" w:cs="Times New Roman"/>
        <w:sz w:val="16"/>
        <w:szCs w:val="16"/>
      </w:rPr>
      <w:t xml:space="preserve"> = HBV </w:t>
    </w:r>
    <w:r w:rsidR="00EF5B8F">
      <w:rPr>
        <w:rFonts w:ascii="Times New Roman" w:hAnsi="Times New Roman" w:cs="Times New Roman"/>
        <w:sz w:val="16"/>
        <w:szCs w:val="16"/>
      </w:rPr>
      <w:t xml:space="preserve">small </w:t>
    </w:r>
    <w:r>
      <w:rPr>
        <w:rFonts w:ascii="Times New Roman" w:hAnsi="Times New Roman" w:cs="Times New Roman"/>
        <w:sz w:val="16"/>
        <w:szCs w:val="16"/>
      </w:rPr>
      <w:t>surface coding region</w:t>
    </w:r>
    <w:r w:rsidR="00FB7E82">
      <w:rPr>
        <w:rFonts w:ascii="Times New Roman" w:hAnsi="Times New Roman" w:cs="Times New Roman"/>
        <w:sz w:val="16"/>
        <w:szCs w:val="16"/>
      </w:rPr>
      <w:t>.</w:t>
    </w:r>
  </w:p>
  <w:p w14:paraId="1A107E5B" w14:textId="618816A8" w:rsidR="00D13822" w:rsidRPr="00D13822" w:rsidRDefault="00D13822" w:rsidP="00D13822">
    <w:pPr>
      <w:rPr>
        <w:rFonts w:ascii="Times New Roman" w:hAnsi="Times New Roman" w:cs="Times New Roman"/>
        <w:b/>
        <w:bCs/>
      </w:rPr>
    </w:pPr>
  </w:p>
  <w:p w14:paraId="6802D1CD" w14:textId="77777777" w:rsidR="00D13822" w:rsidRDefault="00D138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EF2F40" w14:textId="77777777" w:rsidR="00B07508" w:rsidRDefault="00B07508" w:rsidP="00561849">
      <w:r>
        <w:separator/>
      </w:r>
    </w:p>
  </w:footnote>
  <w:footnote w:type="continuationSeparator" w:id="0">
    <w:p w14:paraId="07EEDBEA" w14:textId="77777777" w:rsidR="00B07508" w:rsidRDefault="00B07508" w:rsidP="005618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B55BF0" w14:textId="2C67A689" w:rsidR="00625D38" w:rsidRDefault="00625D38" w:rsidP="00561849">
    <w:pPr>
      <w:rPr>
        <w:rFonts w:ascii="Times New Roman" w:hAnsi="Times New Roman" w:cs="Times New Roman"/>
        <w:b/>
        <w:bCs/>
      </w:rPr>
    </w:pPr>
    <w:r>
      <w:rPr>
        <w:rFonts w:ascii="Times New Roman" w:hAnsi="Times New Roman" w:cs="Times New Roman"/>
        <w:b/>
        <w:bCs/>
      </w:rPr>
      <w:t>Supplementary T</w:t>
    </w:r>
    <w:r w:rsidRPr="00110D16">
      <w:rPr>
        <w:rFonts w:ascii="Times New Roman" w:hAnsi="Times New Roman" w:cs="Times New Roman"/>
        <w:b/>
        <w:bCs/>
      </w:rPr>
      <w:t>able</w:t>
    </w:r>
    <w:r w:rsidR="00FB7E82">
      <w:rPr>
        <w:rFonts w:ascii="Times New Roman" w:hAnsi="Times New Roman" w:cs="Times New Roman"/>
        <w:b/>
        <w:bCs/>
      </w:rPr>
      <w:t>s</w:t>
    </w:r>
    <w:r w:rsidRPr="00110D16">
      <w:rPr>
        <w:rFonts w:ascii="Times New Roman" w:hAnsi="Times New Roman" w:cs="Times New Roman"/>
        <w:b/>
        <w:bCs/>
      </w:rPr>
      <w:t>: Clinical trials of vaccination for therapeutic intent in chronic HBV</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236"/>
    <w:rsid w:val="00011D4A"/>
    <w:rsid w:val="00071BA6"/>
    <w:rsid w:val="0008026A"/>
    <w:rsid w:val="00110D16"/>
    <w:rsid w:val="001A545C"/>
    <w:rsid w:val="001E7471"/>
    <w:rsid w:val="001F3989"/>
    <w:rsid w:val="0020731A"/>
    <w:rsid w:val="00222173"/>
    <w:rsid w:val="00260544"/>
    <w:rsid w:val="002759B8"/>
    <w:rsid w:val="002A5294"/>
    <w:rsid w:val="002A5DB4"/>
    <w:rsid w:val="002B17FB"/>
    <w:rsid w:val="002C2D55"/>
    <w:rsid w:val="0032026D"/>
    <w:rsid w:val="00377E70"/>
    <w:rsid w:val="003D394C"/>
    <w:rsid w:val="003E1E60"/>
    <w:rsid w:val="00447829"/>
    <w:rsid w:val="004A4A70"/>
    <w:rsid w:val="004D0B84"/>
    <w:rsid w:val="004F454C"/>
    <w:rsid w:val="00523547"/>
    <w:rsid w:val="00561849"/>
    <w:rsid w:val="005C1C08"/>
    <w:rsid w:val="00625D38"/>
    <w:rsid w:val="0063092F"/>
    <w:rsid w:val="00694D86"/>
    <w:rsid w:val="006B7CBC"/>
    <w:rsid w:val="006D159D"/>
    <w:rsid w:val="006E6F38"/>
    <w:rsid w:val="0070196A"/>
    <w:rsid w:val="007439B0"/>
    <w:rsid w:val="00751671"/>
    <w:rsid w:val="00754F51"/>
    <w:rsid w:val="00774335"/>
    <w:rsid w:val="00775F27"/>
    <w:rsid w:val="007B66BB"/>
    <w:rsid w:val="007C192B"/>
    <w:rsid w:val="007C704A"/>
    <w:rsid w:val="007D6F6C"/>
    <w:rsid w:val="007E0C66"/>
    <w:rsid w:val="008574CC"/>
    <w:rsid w:val="008C2B2E"/>
    <w:rsid w:val="008F0776"/>
    <w:rsid w:val="00903C06"/>
    <w:rsid w:val="00925678"/>
    <w:rsid w:val="00955CE4"/>
    <w:rsid w:val="009717A0"/>
    <w:rsid w:val="009A5522"/>
    <w:rsid w:val="009F370D"/>
    <w:rsid w:val="00A16C9E"/>
    <w:rsid w:val="00A23561"/>
    <w:rsid w:val="00A862E8"/>
    <w:rsid w:val="00AA4404"/>
    <w:rsid w:val="00AA6D37"/>
    <w:rsid w:val="00AB6B7E"/>
    <w:rsid w:val="00AE7646"/>
    <w:rsid w:val="00AF0318"/>
    <w:rsid w:val="00B07508"/>
    <w:rsid w:val="00B1598D"/>
    <w:rsid w:val="00B31179"/>
    <w:rsid w:val="00B433C9"/>
    <w:rsid w:val="00B444D5"/>
    <w:rsid w:val="00B506BC"/>
    <w:rsid w:val="00B76455"/>
    <w:rsid w:val="00BA67C4"/>
    <w:rsid w:val="00BD3B75"/>
    <w:rsid w:val="00BE186C"/>
    <w:rsid w:val="00BF0FB0"/>
    <w:rsid w:val="00C40D36"/>
    <w:rsid w:val="00C520CB"/>
    <w:rsid w:val="00C56CC2"/>
    <w:rsid w:val="00C57849"/>
    <w:rsid w:val="00C86236"/>
    <w:rsid w:val="00CB0885"/>
    <w:rsid w:val="00D0496B"/>
    <w:rsid w:val="00D12BCF"/>
    <w:rsid w:val="00D13822"/>
    <w:rsid w:val="00D14879"/>
    <w:rsid w:val="00DA2295"/>
    <w:rsid w:val="00DD4DFD"/>
    <w:rsid w:val="00DF2531"/>
    <w:rsid w:val="00E02A3B"/>
    <w:rsid w:val="00E05873"/>
    <w:rsid w:val="00E1607C"/>
    <w:rsid w:val="00E21AEE"/>
    <w:rsid w:val="00E65F63"/>
    <w:rsid w:val="00EA166E"/>
    <w:rsid w:val="00EA5E6A"/>
    <w:rsid w:val="00EA7AFC"/>
    <w:rsid w:val="00ED1CCA"/>
    <w:rsid w:val="00ED3C31"/>
    <w:rsid w:val="00EF3E1A"/>
    <w:rsid w:val="00EF5B8F"/>
    <w:rsid w:val="00EF7E5A"/>
    <w:rsid w:val="00F30163"/>
    <w:rsid w:val="00F45464"/>
    <w:rsid w:val="00F65122"/>
    <w:rsid w:val="00F679B8"/>
    <w:rsid w:val="00FB7E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EB05A7"/>
  <w15:chartTrackingRefBased/>
  <w15:docId w15:val="{4116C937-E804-554C-ABF0-EEC32F2E0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62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1849"/>
    <w:pPr>
      <w:tabs>
        <w:tab w:val="center" w:pos="4513"/>
        <w:tab w:val="right" w:pos="9026"/>
      </w:tabs>
    </w:pPr>
  </w:style>
  <w:style w:type="character" w:customStyle="1" w:styleId="HeaderChar">
    <w:name w:val="Header Char"/>
    <w:basedOn w:val="DefaultParagraphFont"/>
    <w:link w:val="Header"/>
    <w:uiPriority w:val="99"/>
    <w:rsid w:val="00561849"/>
  </w:style>
  <w:style w:type="paragraph" w:styleId="Footer">
    <w:name w:val="footer"/>
    <w:basedOn w:val="Normal"/>
    <w:link w:val="FooterChar"/>
    <w:uiPriority w:val="99"/>
    <w:unhideWhenUsed/>
    <w:rsid w:val="00561849"/>
    <w:pPr>
      <w:tabs>
        <w:tab w:val="center" w:pos="4513"/>
        <w:tab w:val="right" w:pos="9026"/>
      </w:tabs>
    </w:pPr>
  </w:style>
  <w:style w:type="character" w:customStyle="1" w:styleId="FooterChar">
    <w:name w:val="Footer Char"/>
    <w:basedOn w:val="DefaultParagraphFont"/>
    <w:link w:val="Footer"/>
    <w:uiPriority w:val="99"/>
    <w:rsid w:val="00561849"/>
  </w:style>
  <w:style w:type="character" w:styleId="Emphasis">
    <w:name w:val="Emphasis"/>
    <w:basedOn w:val="DefaultParagraphFont"/>
    <w:uiPriority w:val="20"/>
    <w:qFormat/>
    <w:rsid w:val="006E6F3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650869">
      <w:bodyDiv w:val="1"/>
      <w:marLeft w:val="0"/>
      <w:marRight w:val="0"/>
      <w:marTop w:val="0"/>
      <w:marBottom w:val="0"/>
      <w:divBdr>
        <w:top w:val="none" w:sz="0" w:space="0" w:color="auto"/>
        <w:left w:val="none" w:sz="0" w:space="0" w:color="auto"/>
        <w:bottom w:val="none" w:sz="0" w:space="0" w:color="auto"/>
        <w:right w:val="none" w:sz="0" w:space="0" w:color="auto"/>
      </w:divBdr>
    </w:div>
    <w:div w:id="1899243155">
      <w:bodyDiv w:val="1"/>
      <w:marLeft w:val="0"/>
      <w:marRight w:val="0"/>
      <w:marTop w:val="0"/>
      <w:marBottom w:val="0"/>
      <w:divBdr>
        <w:top w:val="none" w:sz="0" w:space="0" w:color="auto"/>
        <w:left w:val="none" w:sz="0" w:space="0" w:color="auto"/>
        <w:bottom w:val="none" w:sz="0" w:space="0" w:color="auto"/>
        <w:right w:val="none" w:sz="0" w:space="0" w:color="auto"/>
      </w:divBdr>
    </w:div>
    <w:div w:id="2049185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TotalTime>
  <Pages>7</Pages>
  <Words>20035</Words>
  <Characters>114201</Characters>
  <Application>Microsoft Office Word</Application>
  <DocSecurity>0</DocSecurity>
  <Lines>951</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sin Cargill</dc:creator>
  <cp:keywords/>
  <dc:description/>
  <cp:lastModifiedBy>Tamsin Cargill</cp:lastModifiedBy>
  <cp:revision>83</cp:revision>
  <dcterms:created xsi:type="dcterms:W3CDTF">2021-01-28T15:37:00Z</dcterms:created>
  <dcterms:modified xsi:type="dcterms:W3CDTF">2021-02-11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NR7lvoeV"/&gt;&lt;style id="http://www.zotero.org/styles/elsevier-harvard" hasBibliography="1" bibliographyStyleHasBeenSet="0"/&gt;&lt;prefs&gt;&lt;pref name="fieldType" value="Field"/&gt;&lt;/prefs&gt;&lt;/data&gt;</vt:lpwstr>
  </property>
</Properties>
</file>